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A7FAC8" w14:textId="77777777" w:rsidR="00716278" w:rsidRPr="00C65763" w:rsidRDefault="00716278" w:rsidP="00716278">
      <w:pPr>
        <w:spacing w:line="480" w:lineRule="auto"/>
        <w:rPr>
          <w:rFonts w:cs="Times New Roman"/>
        </w:rPr>
      </w:pPr>
      <w:r w:rsidRPr="00C65763">
        <w:rPr>
          <w:rFonts w:cs="Times New Roman"/>
          <w:noProof/>
        </w:rPr>
        <w:drawing>
          <wp:inline distT="0" distB="0" distL="0" distR="0" wp14:anchorId="7B969DD0" wp14:editId="5C3139DC">
            <wp:extent cx="5400675" cy="3190875"/>
            <wp:effectExtent l="0" t="0" r="9525" b="9525"/>
            <wp:docPr id="7" name="図 7"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7" descr="グラフ&#10;&#10;自動的に生成された説明"/>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675" cy="3190875"/>
                    </a:xfrm>
                    <a:prstGeom prst="rect">
                      <a:avLst/>
                    </a:prstGeom>
                    <a:noFill/>
                    <a:ln>
                      <a:noFill/>
                    </a:ln>
                  </pic:spPr>
                </pic:pic>
              </a:graphicData>
            </a:graphic>
          </wp:inline>
        </w:drawing>
      </w:r>
    </w:p>
    <w:p w14:paraId="144C9870" w14:textId="77777777" w:rsidR="00716278" w:rsidRPr="00C65763" w:rsidRDefault="00716278" w:rsidP="00716278">
      <w:pPr>
        <w:spacing w:line="480" w:lineRule="auto"/>
        <w:rPr>
          <w:rFonts w:cs="Times New Roman"/>
        </w:rPr>
      </w:pPr>
      <w:r w:rsidRPr="00C65763">
        <w:rPr>
          <w:rFonts w:cs="Times New Roman"/>
        </w:rPr>
        <w:t xml:space="preserve">Figure S1. Age distribution of the two groups with median values (vertical lines). </w:t>
      </w:r>
      <w:r w:rsidRPr="005F6F24">
        <w:rPr>
          <w:rFonts w:cs="Times New Roman"/>
        </w:rPr>
        <w:t>Each dot represents one study participant</w:t>
      </w:r>
      <w:r w:rsidRPr="00C65763">
        <w:rPr>
          <w:rFonts w:cs="Times New Roman"/>
        </w:rPr>
        <w:t>.</w:t>
      </w:r>
    </w:p>
    <w:p w14:paraId="5980B104" w14:textId="197612CF" w:rsidR="00CA65FC" w:rsidRDefault="00716278" w:rsidP="00716278">
      <w:pPr>
        <w:spacing w:line="480" w:lineRule="auto"/>
        <w:rPr>
          <w:rFonts w:cs="Times New Roman"/>
        </w:rPr>
      </w:pPr>
      <w:r w:rsidRPr="00C65763">
        <w:rPr>
          <w:rFonts w:cs="Times New Roman"/>
        </w:rPr>
        <w:t>FPIES: food protein-induced enterocolitis syndrome, NA: no allergy</w:t>
      </w:r>
    </w:p>
    <w:p w14:paraId="61BC5B1A" w14:textId="77777777" w:rsidR="00CA65FC" w:rsidRDefault="00CA65FC">
      <w:pPr>
        <w:rPr>
          <w:rFonts w:cs="Times New Roman"/>
        </w:rPr>
      </w:pPr>
      <w:r>
        <w:rPr>
          <w:rFonts w:cs="Times New Roman"/>
        </w:rPr>
        <w:br w:type="page"/>
      </w:r>
    </w:p>
    <w:p w14:paraId="46ADA471" w14:textId="77777777" w:rsidR="00716278" w:rsidRPr="00C65763" w:rsidRDefault="00716278" w:rsidP="00716278">
      <w:pPr>
        <w:spacing w:line="480" w:lineRule="auto"/>
        <w:rPr>
          <w:rFonts w:cs="Times New Roman"/>
        </w:rPr>
      </w:pPr>
      <w:r w:rsidRPr="00C65763">
        <w:rPr>
          <w:rFonts w:cs="Times New Roman"/>
          <w:noProof/>
        </w:rPr>
        <w:lastRenderedPageBreak/>
        <w:drawing>
          <wp:inline distT="0" distB="0" distL="0" distR="0" wp14:anchorId="67858C27" wp14:editId="095EAF34">
            <wp:extent cx="5400675" cy="3190875"/>
            <wp:effectExtent l="0" t="0" r="9525" b="9525"/>
            <wp:docPr id="8" name="図 8"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8" descr="グラフ, 箱ひげ図&#10;&#10;自動的に生成された説明"/>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675" cy="3190875"/>
                    </a:xfrm>
                    <a:prstGeom prst="rect">
                      <a:avLst/>
                    </a:prstGeom>
                    <a:noFill/>
                    <a:ln>
                      <a:noFill/>
                    </a:ln>
                  </pic:spPr>
                </pic:pic>
              </a:graphicData>
            </a:graphic>
          </wp:inline>
        </w:drawing>
      </w:r>
    </w:p>
    <w:p w14:paraId="0E8A67E8" w14:textId="77777777" w:rsidR="00716278" w:rsidRPr="00C65763" w:rsidRDefault="00716278" w:rsidP="00716278">
      <w:pPr>
        <w:spacing w:line="480" w:lineRule="auto"/>
        <w:rPr>
          <w:rFonts w:cs="Times New Roman"/>
        </w:rPr>
      </w:pPr>
      <w:r w:rsidRPr="00C65763">
        <w:rPr>
          <w:rFonts w:cs="Times New Roman"/>
        </w:rPr>
        <w:t xml:space="preserve">Figure S2. </w:t>
      </w:r>
      <w:r>
        <w:rPr>
          <w:rFonts w:cs="Times New Roman"/>
        </w:rPr>
        <w:t>D</w:t>
      </w:r>
      <w:r w:rsidRPr="00C65763">
        <w:rPr>
          <w:rFonts w:cs="Times New Roman"/>
        </w:rPr>
        <w:t xml:space="preserve">istribution of the interval between the last symptomatic episode and the OFC with the median values shown as vertical lines. </w:t>
      </w:r>
      <w:r w:rsidRPr="00621B69">
        <w:rPr>
          <w:rFonts w:cs="Times New Roman"/>
        </w:rPr>
        <w:t>Each dot represents one study participant</w:t>
      </w:r>
      <w:r w:rsidRPr="00C65763">
        <w:rPr>
          <w:rFonts w:cs="Times New Roman"/>
        </w:rPr>
        <w:t>.</w:t>
      </w:r>
    </w:p>
    <w:p w14:paraId="0B803613" w14:textId="1ABB2493" w:rsidR="003870C6" w:rsidRDefault="00716278">
      <w:pPr>
        <w:rPr>
          <w:rFonts w:cs="Times New Roman"/>
        </w:rPr>
      </w:pPr>
      <w:r w:rsidRPr="00C65763">
        <w:rPr>
          <w:rFonts w:cs="Times New Roman"/>
        </w:rPr>
        <w:t>OFC: oral food challenge, FPIES: food protein-induced enterocolitis syndrome, NA: no allergy</w:t>
      </w:r>
      <w:r w:rsidR="003870C6">
        <w:rPr>
          <w:rFonts w:cs="Times New Roman"/>
        </w:rPr>
        <w:br w:type="page"/>
      </w:r>
    </w:p>
    <w:p w14:paraId="5A0AD6EC" w14:textId="77777777" w:rsidR="003E1548" w:rsidRDefault="003E1548" w:rsidP="00917698">
      <w:pPr>
        <w:spacing w:line="480" w:lineRule="auto"/>
        <w:rPr>
          <w:rFonts w:cs="Times New Roman"/>
        </w:rPr>
        <w:sectPr w:rsidR="003E1548" w:rsidSect="003E1548">
          <w:headerReference w:type="default" r:id="rId10"/>
          <w:footerReference w:type="default" r:id="rId11"/>
          <w:pgSz w:w="11906" w:h="16838" w:code="9"/>
          <w:pgMar w:top="1701" w:right="1701" w:bottom="1701" w:left="1701" w:header="851" w:footer="992" w:gutter="0"/>
          <w:lnNumType w:countBy="1" w:restart="continuous"/>
          <w:cols w:space="425"/>
          <w:docGrid w:type="linesAndChars" w:linePitch="286"/>
        </w:sectPr>
      </w:pPr>
    </w:p>
    <w:p w14:paraId="34678BA2" w14:textId="77777777" w:rsidR="00917698" w:rsidRPr="00C65763" w:rsidRDefault="00917698" w:rsidP="00917698">
      <w:pPr>
        <w:spacing w:line="480" w:lineRule="auto"/>
        <w:rPr>
          <w:rFonts w:cs="Times New Roman"/>
        </w:rPr>
      </w:pPr>
      <w:r w:rsidRPr="00C65763">
        <w:rPr>
          <w:rFonts w:cs="Times New Roman"/>
        </w:rPr>
        <w:lastRenderedPageBreak/>
        <w:t>Table S1. Clinical factors associated with FPIES</w:t>
      </w:r>
      <w:r w:rsidRPr="00C65763">
        <w:rPr>
          <w:rFonts w:cs="Times New Roman"/>
          <w:vertAlign w:val="superscript"/>
        </w:rPr>
        <w:t>†</w:t>
      </w:r>
      <w:r w:rsidRPr="00C65763">
        <w:rPr>
          <w:rFonts w:cs="Times New Roman"/>
        </w:rPr>
        <w:t xml:space="preserve"> (Only hen’s egg yolk FPIES cases included)</w:t>
      </w:r>
    </w:p>
    <w:tbl>
      <w:tblPr>
        <w:tblW w:w="0" w:type="auto"/>
        <w:tblLayout w:type="fixed"/>
        <w:tblCellMar>
          <w:left w:w="99" w:type="dxa"/>
          <w:right w:w="99" w:type="dxa"/>
        </w:tblCellMar>
        <w:tblLook w:val="04A0" w:firstRow="1" w:lastRow="0" w:firstColumn="1" w:lastColumn="0" w:noHBand="0" w:noVBand="1"/>
      </w:tblPr>
      <w:tblGrid>
        <w:gridCol w:w="6663"/>
        <w:gridCol w:w="1701"/>
        <w:gridCol w:w="992"/>
        <w:gridCol w:w="283"/>
        <w:gridCol w:w="1701"/>
        <w:gridCol w:w="993"/>
        <w:gridCol w:w="283"/>
        <w:gridCol w:w="744"/>
      </w:tblGrid>
      <w:tr w:rsidR="00917698" w:rsidRPr="00C65763" w14:paraId="1280E23D" w14:textId="77777777" w:rsidTr="00DC5F0D">
        <w:trPr>
          <w:trHeight w:val="320"/>
        </w:trPr>
        <w:tc>
          <w:tcPr>
            <w:tcW w:w="6663" w:type="dxa"/>
            <w:tcBorders>
              <w:top w:val="single" w:sz="12" w:space="0" w:color="auto"/>
              <w:left w:val="nil"/>
              <w:bottom w:val="nil"/>
              <w:right w:val="nil"/>
            </w:tcBorders>
            <w:shd w:val="clear" w:color="auto" w:fill="auto"/>
            <w:noWrap/>
            <w:vAlign w:val="center"/>
            <w:hideMark/>
          </w:tcPr>
          <w:p w14:paraId="0364A53D" w14:textId="77777777" w:rsidR="00917698" w:rsidRPr="00C65763" w:rsidRDefault="00917698" w:rsidP="00DC5F0D">
            <w:pPr>
              <w:rPr>
                <w:rFonts w:eastAsia="ＭＳ Ｐゴシック" w:cs="Times New Roman"/>
              </w:rPr>
            </w:pPr>
          </w:p>
        </w:tc>
        <w:tc>
          <w:tcPr>
            <w:tcW w:w="2693" w:type="dxa"/>
            <w:gridSpan w:val="2"/>
            <w:tcBorders>
              <w:top w:val="single" w:sz="12" w:space="0" w:color="auto"/>
              <w:left w:val="nil"/>
              <w:bottom w:val="single" w:sz="12" w:space="0" w:color="auto"/>
              <w:right w:val="nil"/>
            </w:tcBorders>
            <w:shd w:val="clear" w:color="auto" w:fill="auto"/>
            <w:noWrap/>
            <w:vAlign w:val="center"/>
            <w:hideMark/>
          </w:tcPr>
          <w:p w14:paraId="4723D167"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FPIES group</w:t>
            </w:r>
          </w:p>
          <w:p w14:paraId="442537C1"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n = 9)</w:t>
            </w:r>
          </w:p>
        </w:tc>
        <w:tc>
          <w:tcPr>
            <w:tcW w:w="283" w:type="dxa"/>
            <w:tcBorders>
              <w:top w:val="single" w:sz="12" w:space="0" w:color="auto"/>
              <w:left w:val="nil"/>
              <w:bottom w:val="nil"/>
              <w:right w:val="nil"/>
            </w:tcBorders>
            <w:shd w:val="clear" w:color="auto" w:fill="auto"/>
            <w:noWrap/>
            <w:vAlign w:val="center"/>
            <w:hideMark/>
          </w:tcPr>
          <w:p w14:paraId="62D8D10F" w14:textId="77777777" w:rsidR="00917698" w:rsidRPr="00C65763" w:rsidRDefault="00917698" w:rsidP="00DC5F0D">
            <w:pPr>
              <w:jc w:val="center"/>
              <w:rPr>
                <w:rFonts w:eastAsia="游ゴシック" w:cs="Times New Roman"/>
                <w:color w:val="000000"/>
              </w:rPr>
            </w:pPr>
          </w:p>
        </w:tc>
        <w:tc>
          <w:tcPr>
            <w:tcW w:w="2977" w:type="dxa"/>
            <w:gridSpan w:val="3"/>
            <w:tcBorders>
              <w:top w:val="single" w:sz="12" w:space="0" w:color="auto"/>
              <w:left w:val="nil"/>
              <w:bottom w:val="single" w:sz="12" w:space="0" w:color="auto"/>
              <w:right w:val="nil"/>
            </w:tcBorders>
            <w:shd w:val="clear" w:color="auto" w:fill="auto"/>
            <w:noWrap/>
            <w:vAlign w:val="center"/>
            <w:hideMark/>
          </w:tcPr>
          <w:p w14:paraId="32D92682"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 xml:space="preserve">No allergy </w:t>
            </w:r>
            <w:proofErr w:type="gramStart"/>
            <w:r w:rsidRPr="00C65763">
              <w:rPr>
                <w:rFonts w:eastAsia="游ゴシック" w:cs="Times New Roman"/>
                <w:color w:val="000000"/>
              </w:rPr>
              <w:t>group</w:t>
            </w:r>
            <w:proofErr w:type="gramEnd"/>
          </w:p>
          <w:p w14:paraId="4FA71EF2"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n = 13)</w:t>
            </w:r>
          </w:p>
        </w:tc>
        <w:tc>
          <w:tcPr>
            <w:tcW w:w="744" w:type="dxa"/>
            <w:tcBorders>
              <w:top w:val="single" w:sz="12" w:space="0" w:color="auto"/>
              <w:left w:val="nil"/>
              <w:bottom w:val="nil"/>
              <w:right w:val="nil"/>
            </w:tcBorders>
            <w:shd w:val="clear" w:color="auto" w:fill="auto"/>
            <w:noWrap/>
            <w:vAlign w:val="center"/>
            <w:hideMark/>
          </w:tcPr>
          <w:p w14:paraId="595AFBF6" w14:textId="77777777" w:rsidR="00917698" w:rsidRPr="00C65763" w:rsidRDefault="00917698" w:rsidP="00DC5F0D">
            <w:pPr>
              <w:jc w:val="center"/>
              <w:rPr>
                <w:rFonts w:cs="Times New Roman"/>
              </w:rPr>
            </w:pPr>
          </w:p>
        </w:tc>
      </w:tr>
      <w:tr w:rsidR="00917698" w:rsidRPr="00C65763" w14:paraId="7B4DD980" w14:textId="77777777" w:rsidTr="00DC5F0D">
        <w:trPr>
          <w:trHeight w:val="320"/>
        </w:trPr>
        <w:tc>
          <w:tcPr>
            <w:tcW w:w="6663" w:type="dxa"/>
            <w:tcBorders>
              <w:top w:val="nil"/>
              <w:left w:val="nil"/>
              <w:bottom w:val="single" w:sz="12" w:space="0" w:color="auto"/>
              <w:right w:val="nil"/>
            </w:tcBorders>
            <w:shd w:val="clear" w:color="auto" w:fill="auto"/>
            <w:noWrap/>
            <w:vAlign w:val="center"/>
            <w:hideMark/>
          </w:tcPr>
          <w:p w14:paraId="7573F7C7"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w:t>
            </w:r>
          </w:p>
        </w:tc>
        <w:tc>
          <w:tcPr>
            <w:tcW w:w="1701" w:type="dxa"/>
            <w:tcBorders>
              <w:top w:val="single" w:sz="12" w:space="0" w:color="auto"/>
              <w:left w:val="nil"/>
              <w:bottom w:val="single" w:sz="12" w:space="0" w:color="auto"/>
              <w:right w:val="nil"/>
            </w:tcBorders>
            <w:shd w:val="clear" w:color="auto" w:fill="auto"/>
            <w:noWrap/>
            <w:vAlign w:val="center"/>
            <w:hideMark/>
          </w:tcPr>
          <w:p w14:paraId="7CF58147" w14:textId="77777777" w:rsidR="00917698" w:rsidRPr="00C65763" w:rsidRDefault="00917698" w:rsidP="00DC5F0D">
            <w:pPr>
              <w:jc w:val="center"/>
              <w:rPr>
                <w:rFonts w:eastAsia="游ゴシック" w:cs="Times New Roman"/>
                <w:color w:val="000000"/>
              </w:rPr>
            </w:pPr>
          </w:p>
        </w:tc>
        <w:tc>
          <w:tcPr>
            <w:tcW w:w="992" w:type="dxa"/>
            <w:tcBorders>
              <w:top w:val="single" w:sz="12" w:space="0" w:color="auto"/>
              <w:left w:val="nil"/>
              <w:bottom w:val="single" w:sz="12" w:space="0" w:color="auto"/>
              <w:right w:val="nil"/>
            </w:tcBorders>
            <w:shd w:val="clear" w:color="auto" w:fill="auto"/>
            <w:noWrap/>
            <w:vAlign w:val="center"/>
            <w:hideMark/>
          </w:tcPr>
          <w:p w14:paraId="716D87E3"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Missing data (n)</w:t>
            </w:r>
          </w:p>
        </w:tc>
        <w:tc>
          <w:tcPr>
            <w:tcW w:w="283" w:type="dxa"/>
            <w:tcBorders>
              <w:top w:val="nil"/>
              <w:left w:val="nil"/>
              <w:bottom w:val="single" w:sz="12" w:space="0" w:color="auto"/>
              <w:right w:val="nil"/>
            </w:tcBorders>
            <w:shd w:val="clear" w:color="auto" w:fill="auto"/>
            <w:noWrap/>
            <w:vAlign w:val="center"/>
            <w:hideMark/>
          </w:tcPr>
          <w:p w14:paraId="1202FC7D" w14:textId="77777777" w:rsidR="00917698" w:rsidRPr="00C65763" w:rsidRDefault="00917698" w:rsidP="00DC5F0D">
            <w:pPr>
              <w:jc w:val="center"/>
              <w:rPr>
                <w:rFonts w:eastAsia="游ゴシック" w:cs="Times New Roman"/>
                <w:color w:val="000000"/>
              </w:rPr>
            </w:pPr>
          </w:p>
        </w:tc>
        <w:tc>
          <w:tcPr>
            <w:tcW w:w="1701" w:type="dxa"/>
            <w:tcBorders>
              <w:top w:val="single" w:sz="12" w:space="0" w:color="auto"/>
              <w:left w:val="nil"/>
              <w:bottom w:val="single" w:sz="12" w:space="0" w:color="auto"/>
              <w:right w:val="nil"/>
            </w:tcBorders>
            <w:shd w:val="clear" w:color="auto" w:fill="auto"/>
            <w:noWrap/>
            <w:vAlign w:val="center"/>
            <w:hideMark/>
          </w:tcPr>
          <w:p w14:paraId="179D05FA" w14:textId="77777777" w:rsidR="00917698" w:rsidRPr="00C65763" w:rsidRDefault="00917698" w:rsidP="00DC5F0D">
            <w:pPr>
              <w:jc w:val="center"/>
              <w:rPr>
                <w:rFonts w:eastAsia="游ゴシック" w:cs="Times New Roman"/>
                <w:color w:val="000000"/>
              </w:rPr>
            </w:pPr>
          </w:p>
        </w:tc>
        <w:tc>
          <w:tcPr>
            <w:tcW w:w="993" w:type="dxa"/>
            <w:tcBorders>
              <w:top w:val="single" w:sz="12" w:space="0" w:color="auto"/>
              <w:left w:val="nil"/>
              <w:bottom w:val="single" w:sz="12" w:space="0" w:color="auto"/>
              <w:right w:val="nil"/>
            </w:tcBorders>
            <w:shd w:val="clear" w:color="auto" w:fill="auto"/>
            <w:noWrap/>
            <w:vAlign w:val="center"/>
            <w:hideMark/>
          </w:tcPr>
          <w:p w14:paraId="7DFB14FE"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Missing data (n)</w:t>
            </w:r>
          </w:p>
        </w:tc>
        <w:tc>
          <w:tcPr>
            <w:tcW w:w="283" w:type="dxa"/>
            <w:tcBorders>
              <w:top w:val="nil"/>
              <w:left w:val="nil"/>
              <w:bottom w:val="single" w:sz="12" w:space="0" w:color="auto"/>
              <w:right w:val="nil"/>
            </w:tcBorders>
            <w:shd w:val="clear" w:color="auto" w:fill="auto"/>
            <w:noWrap/>
            <w:vAlign w:val="center"/>
            <w:hideMark/>
          </w:tcPr>
          <w:p w14:paraId="246157ED"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single" w:sz="12" w:space="0" w:color="auto"/>
              <w:right w:val="nil"/>
            </w:tcBorders>
            <w:shd w:val="clear" w:color="auto" w:fill="auto"/>
            <w:noWrap/>
            <w:vAlign w:val="center"/>
            <w:hideMark/>
          </w:tcPr>
          <w:p w14:paraId="4576D81E" w14:textId="77777777" w:rsidR="00917698" w:rsidRPr="00C65763" w:rsidRDefault="00917698" w:rsidP="00DC5F0D">
            <w:pPr>
              <w:jc w:val="both"/>
              <w:rPr>
                <w:rFonts w:eastAsia="游ゴシック" w:cs="Times New Roman"/>
                <w:color w:val="000000"/>
              </w:rPr>
            </w:pPr>
            <w:r w:rsidRPr="00C65763">
              <w:rPr>
                <w:rFonts w:eastAsia="游ゴシック" w:cs="Times New Roman"/>
                <w:i/>
                <w:iCs/>
                <w:color w:val="000000"/>
              </w:rPr>
              <w:t>P-</w:t>
            </w:r>
            <w:r w:rsidRPr="00C65763">
              <w:rPr>
                <w:rFonts w:eastAsia="游ゴシック" w:cs="Times New Roman"/>
                <w:color w:val="000000"/>
              </w:rPr>
              <w:t>value</w:t>
            </w:r>
          </w:p>
        </w:tc>
      </w:tr>
      <w:tr w:rsidR="00917698" w:rsidRPr="00C65763" w14:paraId="2A8C73F0" w14:textId="77777777" w:rsidTr="00DC5F0D">
        <w:trPr>
          <w:trHeight w:val="310"/>
        </w:trPr>
        <w:tc>
          <w:tcPr>
            <w:tcW w:w="6663" w:type="dxa"/>
            <w:tcBorders>
              <w:top w:val="single" w:sz="12" w:space="0" w:color="auto"/>
              <w:left w:val="nil"/>
              <w:bottom w:val="nil"/>
              <w:right w:val="nil"/>
            </w:tcBorders>
            <w:shd w:val="clear" w:color="auto" w:fill="auto"/>
            <w:noWrap/>
            <w:vAlign w:val="center"/>
            <w:hideMark/>
          </w:tcPr>
          <w:p w14:paraId="749E0533"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ge at the first episode (day), median (IQR)</w:t>
            </w:r>
            <w:r w:rsidRPr="00C65763">
              <w:rPr>
                <w:rFonts w:eastAsiaTheme="minorEastAsia" w:cs="Times New Roman"/>
                <w:kern w:val="2"/>
              </w:rPr>
              <w:t xml:space="preserve"> </w:t>
            </w:r>
            <w:r w:rsidRPr="00C65763">
              <w:rPr>
                <w:rFonts w:eastAsiaTheme="minorEastAsia" w:cs="Times New Roman"/>
                <w:kern w:val="2"/>
                <w:vertAlign w:val="superscript"/>
              </w:rPr>
              <w:t>‡</w:t>
            </w:r>
          </w:p>
        </w:tc>
        <w:tc>
          <w:tcPr>
            <w:tcW w:w="1701" w:type="dxa"/>
            <w:tcBorders>
              <w:top w:val="single" w:sz="12" w:space="0" w:color="auto"/>
              <w:left w:val="nil"/>
              <w:bottom w:val="nil"/>
              <w:right w:val="nil"/>
            </w:tcBorders>
            <w:shd w:val="clear" w:color="auto" w:fill="auto"/>
            <w:hideMark/>
          </w:tcPr>
          <w:p w14:paraId="6D3A5F8C" w14:textId="77777777" w:rsidR="00917698" w:rsidRPr="00C65763" w:rsidRDefault="00917698" w:rsidP="00DC5F0D">
            <w:pPr>
              <w:jc w:val="center"/>
              <w:rPr>
                <w:rFonts w:eastAsia="游ゴシック" w:cs="Times New Roman"/>
                <w:color w:val="000000"/>
              </w:rPr>
            </w:pPr>
            <w:r w:rsidRPr="00C65763">
              <w:rPr>
                <w:rFonts w:cs="Times New Roman"/>
              </w:rPr>
              <w:t>231 (216–268)</w:t>
            </w:r>
          </w:p>
        </w:tc>
        <w:tc>
          <w:tcPr>
            <w:tcW w:w="992" w:type="dxa"/>
            <w:tcBorders>
              <w:top w:val="single" w:sz="12" w:space="0" w:color="auto"/>
              <w:left w:val="nil"/>
              <w:bottom w:val="nil"/>
              <w:right w:val="nil"/>
            </w:tcBorders>
            <w:shd w:val="clear" w:color="auto" w:fill="auto"/>
            <w:noWrap/>
            <w:hideMark/>
          </w:tcPr>
          <w:p w14:paraId="73707EF5"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single" w:sz="12" w:space="0" w:color="auto"/>
              <w:left w:val="nil"/>
              <w:bottom w:val="nil"/>
              <w:right w:val="nil"/>
            </w:tcBorders>
            <w:shd w:val="clear" w:color="auto" w:fill="auto"/>
            <w:noWrap/>
            <w:vAlign w:val="center"/>
            <w:hideMark/>
          </w:tcPr>
          <w:p w14:paraId="3DC37C02" w14:textId="77777777" w:rsidR="00917698" w:rsidRPr="00C65763" w:rsidRDefault="00917698" w:rsidP="00DC5F0D">
            <w:pPr>
              <w:jc w:val="center"/>
              <w:rPr>
                <w:rFonts w:eastAsia="游ゴシック" w:cs="Times New Roman"/>
                <w:color w:val="000000"/>
              </w:rPr>
            </w:pPr>
          </w:p>
        </w:tc>
        <w:tc>
          <w:tcPr>
            <w:tcW w:w="1701" w:type="dxa"/>
            <w:tcBorders>
              <w:top w:val="single" w:sz="12" w:space="0" w:color="auto"/>
              <w:left w:val="nil"/>
              <w:bottom w:val="nil"/>
              <w:right w:val="nil"/>
            </w:tcBorders>
            <w:shd w:val="clear" w:color="auto" w:fill="auto"/>
            <w:noWrap/>
            <w:hideMark/>
          </w:tcPr>
          <w:p w14:paraId="0F792E13" w14:textId="77777777" w:rsidR="00917698" w:rsidRPr="00C65763" w:rsidRDefault="00917698" w:rsidP="00DC5F0D">
            <w:pPr>
              <w:jc w:val="center"/>
              <w:rPr>
                <w:rFonts w:eastAsia="游ゴシック" w:cs="Times New Roman"/>
                <w:color w:val="000000"/>
              </w:rPr>
            </w:pPr>
            <w:r w:rsidRPr="00C65763">
              <w:rPr>
                <w:rFonts w:cs="Times New Roman"/>
              </w:rPr>
              <w:t>221 (212–247)</w:t>
            </w:r>
          </w:p>
        </w:tc>
        <w:tc>
          <w:tcPr>
            <w:tcW w:w="993" w:type="dxa"/>
            <w:tcBorders>
              <w:top w:val="single" w:sz="12" w:space="0" w:color="auto"/>
              <w:left w:val="nil"/>
              <w:bottom w:val="nil"/>
              <w:right w:val="nil"/>
            </w:tcBorders>
            <w:shd w:val="clear" w:color="auto" w:fill="auto"/>
            <w:noWrap/>
            <w:hideMark/>
          </w:tcPr>
          <w:p w14:paraId="36E93E1C"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single" w:sz="12" w:space="0" w:color="auto"/>
              <w:left w:val="nil"/>
              <w:bottom w:val="nil"/>
              <w:right w:val="nil"/>
            </w:tcBorders>
            <w:shd w:val="clear" w:color="auto" w:fill="auto"/>
            <w:noWrap/>
            <w:vAlign w:val="center"/>
            <w:hideMark/>
          </w:tcPr>
          <w:p w14:paraId="2D007C48" w14:textId="77777777" w:rsidR="00917698" w:rsidRPr="00C65763" w:rsidRDefault="00917698" w:rsidP="00DC5F0D">
            <w:pPr>
              <w:jc w:val="center"/>
              <w:rPr>
                <w:rFonts w:eastAsia="游ゴシック" w:cs="Times New Roman"/>
                <w:color w:val="000000"/>
              </w:rPr>
            </w:pPr>
          </w:p>
        </w:tc>
        <w:tc>
          <w:tcPr>
            <w:tcW w:w="744" w:type="dxa"/>
            <w:tcBorders>
              <w:top w:val="single" w:sz="12" w:space="0" w:color="auto"/>
              <w:left w:val="nil"/>
              <w:bottom w:val="nil"/>
              <w:right w:val="nil"/>
            </w:tcBorders>
            <w:shd w:val="clear" w:color="auto" w:fill="auto"/>
            <w:noWrap/>
            <w:hideMark/>
          </w:tcPr>
          <w:p w14:paraId="06ACB445" w14:textId="77777777" w:rsidR="00917698" w:rsidRPr="00C65763" w:rsidRDefault="00917698" w:rsidP="00DC5F0D">
            <w:pPr>
              <w:jc w:val="both"/>
              <w:rPr>
                <w:rFonts w:eastAsia="游ゴシック" w:cs="Times New Roman"/>
                <w:color w:val="000000"/>
              </w:rPr>
            </w:pPr>
            <w:r w:rsidRPr="00C65763">
              <w:rPr>
                <w:rFonts w:cs="Times New Roman"/>
              </w:rPr>
              <w:t xml:space="preserve">0.48 </w:t>
            </w:r>
          </w:p>
        </w:tc>
      </w:tr>
      <w:tr w:rsidR="00917698" w:rsidRPr="00C65763" w14:paraId="0DFE3026" w14:textId="77777777" w:rsidTr="00DC5F0D">
        <w:trPr>
          <w:trHeight w:val="310"/>
        </w:trPr>
        <w:tc>
          <w:tcPr>
            <w:tcW w:w="6663" w:type="dxa"/>
            <w:tcBorders>
              <w:top w:val="nil"/>
              <w:left w:val="nil"/>
              <w:bottom w:val="nil"/>
              <w:right w:val="nil"/>
            </w:tcBorders>
            <w:shd w:val="clear" w:color="000000" w:fill="F2F2F2"/>
            <w:noWrap/>
            <w:vAlign w:val="center"/>
          </w:tcPr>
          <w:p w14:paraId="694892DB"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Interval between the last symptomatic episode and the </w:t>
            </w:r>
            <w:r w:rsidRPr="00C65763">
              <w:rPr>
                <w:rFonts w:eastAsiaTheme="minorEastAsia" w:cs="Times New Roman"/>
                <w:kern w:val="2"/>
                <w:vertAlign w:val="superscript"/>
              </w:rPr>
              <w:t>§</w:t>
            </w:r>
            <w:r w:rsidRPr="00C65763">
              <w:rPr>
                <w:rFonts w:eastAsia="游ゴシック" w:cs="Times New Roman"/>
                <w:color w:val="000000"/>
              </w:rPr>
              <w:t>OFC (day), median (IQR)</w:t>
            </w:r>
          </w:p>
        </w:tc>
        <w:tc>
          <w:tcPr>
            <w:tcW w:w="1701" w:type="dxa"/>
            <w:tcBorders>
              <w:top w:val="nil"/>
              <w:left w:val="nil"/>
              <w:bottom w:val="nil"/>
              <w:right w:val="nil"/>
            </w:tcBorders>
            <w:shd w:val="clear" w:color="000000" w:fill="F2F2F2"/>
            <w:noWrap/>
          </w:tcPr>
          <w:p w14:paraId="2036BF24" w14:textId="77777777" w:rsidR="00917698" w:rsidRPr="00C65763" w:rsidRDefault="00917698" w:rsidP="00DC5F0D">
            <w:pPr>
              <w:jc w:val="center"/>
              <w:rPr>
                <w:rFonts w:eastAsia="游ゴシック" w:cs="Times New Roman"/>
                <w:color w:val="000000"/>
              </w:rPr>
            </w:pPr>
            <w:r w:rsidRPr="00C65763">
              <w:rPr>
                <w:rFonts w:cs="Times New Roman"/>
              </w:rPr>
              <w:t>42 (31–85)</w:t>
            </w:r>
          </w:p>
        </w:tc>
        <w:tc>
          <w:tcPr>
            <w:tcW w:w="992" w:type="dxa"/>
            <w:tcBorders>
              <w:top w:val="nil"/>
              <w:left w:val="nil"/>
              <w:bottom w:val="nil"/>
              <w:right w:val="nil"/>
            </w:tcBorders>
            <w:shd w:val="clear" w:color="000000" w:fill="F2F2F2"/>
            <w:noWrap/>
          </w:tcPr>
          <w:p w14:paraId="6F4F8AE9"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000000" w:fill="F2F2F2"/>
            <w:noWrap/>
            <w:vAlign w:val="center"/>
          </w:tcPr>
          <w:p w14:paraId="59910DBF"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000000" w:fill="F2F2F2"/>
            <w:noWrap/>
          </w:tcPr>
          <w:p w14:paraId="2CC93107" w14:textId="77777777" w:rsidR="00917698" w:rsidRPr="00C65763" w:rsidRDefault="00917698" w:rsidP="00DC5F0D">
            <w:pPr>
              <w:jc w:val="center"/>
              <w:rPr>
                <w:rFonts w:eastAsia="游ゴシック" w:cs="Times New Roman"/>
                <w:color w:val="000000"/>
              </w:rPr>
            </w:pPr>
            <w:r w:rsidRPr="00C65763">
              <w:rPr>
                <w:rFonts w:cs="Times New Roman"/>
              </w:rPr>
              <w:t>57 (48–81)</w:t>
            </w:r>
          </w:p>
        </w:tc>
        <w:tc>
          <w:tcPr>
            <w:tcW w:w="993" w:type="dxa"/>
            <w:tcBorders>
              <w:top w:val="nil"/>
              <w:left w:val="nil"/>
              <w:bottom w:val="nil"/>
              <w:right w:val="nil"/>
            </w:tcBorders>
            <w:shd w:val="clear" w:color="000000" w:fill="F2F2F2"/>
            <w:noWrap/>
          </w:tcPr>
          <w:p w14:paraId="3D6AAED0"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000000" w:fill="F2F2F2"/>
            <w:noWrap/>
            <w:vAlign w:val="center"/>
          </w:tcPr>
          <w:p w14:paraId="40C1302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000000" w:fill="F2F2F2"/>
            <w:noWrap/>
          </w:tcPr>
          <w:p w14:paraId="4E61837D" w14:textId="77777777" w:rsidR="00917698" w:rsidRPr="00C65763" w:rsidRDefault="00917698" w:rsidP="00DC5F0D">
            <w:pPr>
              <w:jc w:val="both"/>
              <w:rPr>
                <w:rFonts w:eastAsia="游ゴシック" w:cs="Times New Roman"/>
                <w:color w:val="000000"/>
              </w:rPr>
            </w:pPr>
            <w:r w:rsidRPr="00C65763">
              <w:rPr>
                <w:rFonts w:cs="Times New Roman"/>
              </w:rPr>
              <w:t xml:space="preserve">0.44 </w:t>
            </w:r>
          </w:p>
        </w:tc>
      </w:tr>
      <w:tr w:rsidR="00917698" w:rsidRPr="00C65763" w14:paraId="64870C95"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6B89DE32"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symptomatic ingestion history (n)</w:t>
            </w:r>
          </w:p>
        </w:tc>
        <w:tc>
          <w:tcPr>
            <w:tcW w:w="1701" w:type="dxa"/>
            <w:tcBorders>
              <w:top w:val="nil"/>
              <w:left w:val="nil"/>
              <w:bottom w:val="nil"/>
              <w:right w:val="nil"/>
            </w:tcBorders>
            <w:shd w:val="clear" w:color="auto" w:fill="FFFFFF" w:themeFill="background1"/>
            <w:noWrap/>
            <w:hideMark/>
          </w:tcPr>
          <w:p w14:paraId="231E0D71" w14:textId="77777777" w:rsidR="00917698" w:rsidRPr="00C65763" w:rsidRDefault="00917698" w:rsidP="00DC5F0D">
            <w:pPr>
              <w:jc w:val="center"/>
              <w:rPr>
                <w:rFonts w:eastAsia="游ゴシック" w:cs="Times New Roman"/>
                <w:color w:val="000000"/>
              </w:rPr>
            </w:pPr>
            <w:r w:rsidRPr="00C65763">
              <w:rPr>
                <w:rFonts w:cs="Times New Roman"/>
              </w:rPr>
              <w:t>9 (100%)</w:t>
            </w:r>
          </w:p>
        </w:tc>
        <w:tc>
          <w:tcPr>
            <w:tcW w:w="992" w:type="dxa"/>
            <w:tcBorders>
              <w:top w:val="nil"/>
              <w:left w:val="nil"/>
              <w:bottom w:val="nil"/>
              <w:right w:val="nil"/>
            </w:tcBorders>
            <w:shd w:val="clear" w:color="auto" w:fill="FFFFFF" w:themeFill="background1"/>
            <w:noWrap/>
            <w:hideMark/>
          </w:tcPr>
          <w:p w14:paraId="52F66378"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5152CE01"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70B5ED47" w14:textId="77777777" w:rsidR="00917698" w:rsidRPr="00C65763" w:rsidRDefault="00917698" w:rsidP="00DC5F0D">
            <w:pPr>
              <w:jc w:val="center"/>
              <w:rPr>
                <w:rFonts w:eastAsia="游ゴシック" w:cs="Times New Roman"/>
                <w:color w:val="000000"/>
              </w:rPr>
            </w:pPr>
            <w:r w:rsidRPr="00C65763">
              <w:rPr>
                <w:rFonts w:cs="Times New Roman"/>
              </w:rPr>
              <w:t>9 (69%)</w:t>
            </w:r>
          </w:p>
        </w:tc>
        <w:tc>
          <w:tcPr>
            <w:tcW w:w="993" w:type="dxa"/>
            <w:tcBorders>
              <w:top w:val="nil"/>
              <w:left w:val="nil"/>
              <w:bottom w:val="nil"/>
              <w:right w:val="nil"/>
            </w:tcBorders>
            <w:shd w:val="clear" w:color="auto" w:fill="FFFFFF" w:themeFill="background1"/>
            <w:noWrap/>
            <w:hideMark/>
          </w:tcPr>
          <w:p w14:paraId="0E5CB2BC"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1541862E"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0DC548D0" w14:textId="77777777" w:rsidR="00917698" w:rsidRPr="00C65763" w:rsidRDefault="00917698" w:rsidP="00DC5F0D">
            <w:pPr>
              <w:jc w:val="both"/>
              <w:rPr>
                <w:rFonts w:eastAsia="游ゴシック" w:cs="Times New Roman"/>
                <w:color w:val="000000"/>
              </w:rPr>
            </w:pPr>
            <w:r w:rsidRPr="00C65763">
              <w:rPr>
                <w:rFonts w:cs="Times New Roman"/>
              </w:rPr>
              <w:t xml:space="preserve">0.11 </w:t>
            </w:r>
          </w:p>
        </w:tc>
      </w:tr>
      <w:tr w:rsidR="00917698" w:rsidRPr="00C65763" w14:paraId="1CB1CFBE" w14:textId="77777777" w:rsidTr="00DC5F0D">
        <w:trPr>
          <w:trHeight w:val="310"/>
        </w:trPr>
        <w:tc>
          <w:tcPr>
            <w:tcW w:w="6663" w:type="dxa"/>
            <w:tcBorders>
              <w:top w:val="nil"/>
              <w:left w:val="nil"/>
              <w:bottom w:val="nil"/>
              <w:right w:val="nil"/>
            </w:tcBorders>
            <w:shd w:val="clear" w:color="auto" w:fill="F2F2F2" w:themeFill="background1" w:themeFillShade="F2"/>
            <w:noWrap/>
            <w:vAlign w:val="center"/>
            <w:hideMark/>
          </w:tcPr>
          <w:p w14:paraId="2BFA92BC"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Symptomatic episodes (n), median (IQR)</w:t>
            </w:r>
          </w:p>
        </w:tc>
        <w:tc>
          <w:tcPr>
            <w:tcW w:w="1701" w:type="dxa"/>
            <w:tcBorders>
              <w:top w:val="nil"/>
              <w:left w:val="nil"/>
              <w:bottom w:val="nil"/>
              <w:right w:val="nil"/>
            </w:tcBorders>
            <w:shd w:val="clear" w:color="auto" w:fill="F2F2F2" w:themeFill="background1" w:themeFillShade="F2"/>
            <w:noWrap/>
            <w:hideMark/>
          </w:tcPr>
          <w:p w14:paraId="46DC11A2" w14:textId="77777777" w:rsidR="00917698" w:rsidRPr="00C65763" w:rsidRDefault="00917698" w:rsidP="00DC5F0D">
            <w:pPr>
              <w:jc w:val="center"/>
              <w:rPr>
                <w:rFonts w:eastAsia="游ゴシック" w:cs="Times New Roman"/>
                <w:color w:val="000000"/>
              </w:rPr>
            </w:pPr>
            <w:r w:rsidRPr="00C65763">
              <w:rPr>
                <w:rFonts w:cs="Times New Roman"/>
              </w:rPr>
              <w:t>2 (2–2)</w:t>
            </w:r>
          </w:p>
        </w:tc>
        <w:tc>
          <w:tcPr>
            <w:tcW w:w="992" w:type="dxa"/>
            <w:tcBorders>
              <w:top w:val="nil"/>
              <w:left w:val="nil"/>
              <w:bottom w:val="nil"/>
              <w:right w:val="nil"/>
            </w:tcBorders>
            <w:shd w:val="clear" w:color="auto" w:fill="F2F2F2" w:themeFill="background1" w:themeFillShade="F2"/>
            <w:noWrap/>
            <w:hideMark/>
          </w:tcPr>
          <w:p w14:paraId="039D5DCE"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4724552B"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57E42857" w14:textId="77777777" w:rsidR="00917698" w:rsidRPr="00C65763" w:rsidRDefault="00917698" w:rsidP="00DC5F0D">
            <w:pPr>
              <w:jc w:val="center"/>
              <w:rPr>
                <w:rFonts w:eastAsia="游ゴシック" w:cs="Times New Roman"/>
                <w:color w:val="000000"/>
              </w:rPr>
            </w:pPr>
            <w:r w:rsidRPr="00C65763">
              <w:rPr>
                <w:rFonts w:cs="Times New Roman"/>
              </w:rPr>
              <w:t>2 (2–2)</w:t>
            </w:r>
          </w:p>
        </w:tc>
        <w:tc>
          <w:tcPr>
            <w:tcW w:w="993" w:type="dxa"/>
            <w:tcBorders>
              <w:top w:val="nil"/>
              <w:left w:val="nil"/>
              <w:bottom w:val="nil"/>
              <w:right w:val="nil"/>
            </w:tcBorders>
            <w:shd w:val="clear" w:color="auto" w:fill="F2F2F2" w:themeFill="background1" w:themeFillShade="F2"/>
            <w:noWrap/>
            <w:hideMark/>
          </w:tcPr>
          <w:p w14:paraId="66EC63A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15B7D38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483B0EC1" w14:textId="77777777" w:rsidR="00917698" w:rsidRPr="00C65763" w:rsidRDefault="00917698" w:rsidP="00DC5F0D">
            <w:pPr>
              <w:jc w:val="both"/>
              <w:rPr>
                <w:rFonts w:eastAsia="游ゴシック" w:cs="Times New Roman"/>
                <w:color w:val="000000"/>
              </w:rPr>
            </w:pPr>
            <w:r w:rsidRPr="00C65763">
              <w:rPr>
                <w:rFonts w:cs="Times New Roman"/>
              </w:rPr>
              <w:t xml:space="preserve">0.42 </w:t>
            </w:r>
          </w:p>
        </w:tc>
      </w:tr>
      <w:tr w:rsidR="00917698" w:rsidRPr="00C65763" w14:paraId="3883985F"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6C7B6664"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Ingestion to onset interval (hours), median (IQR)</w:t>
            </w:r>
          </w:p>
        </w:tc>
        <w:tc>
          <w:tcPr>
            <w:tcW w:w="1701" w:type="dxa"/>
            <w:tcBorders>
              <w:top w:val="nil"/>
              <w:left w:val="nil"/>
              <w:bottom w:val="nil"/>
              <w:right w:val="nil"/>
            </w:tcBorders>
            <w:shd w:val="clear" w:color="auto" w:fill="FFFFFF" w:themeFill="background1"/>
            <w:noWrap/>
            <w:hideMark/>
          </w:tcPr>
          <w:p w14:paraId="5513F746" w14:textId="77777777" w:rsidR="00917698" w:rsidRPr="00C65763" w:rsidRDefault="00917698" w:rsidP="00DC5F0D">
            <w:pPr>
              <w:jc w:val="center"/>
              <w:rPr>
                <w:rFonts w:eastAsia="游ゴシック" w:cs="Times New Roman"/>
                <w:color w:val="000000"/>
              </w:rPr>
            </w:pPr>
            <w:r w:rsidRPr="00C65763">
              <w:rPr>
                <w:rFonts w:cs="Times New Roman"/>
              </w:rPr>
              <w:t>2 (2–3)</w:t>
            </w:r>
          </w:p>
        </w:tc>
        <w:tc>
          <w:tcPr>
            <w:tcW w:w="992" w:type="dxa"/>
            <w:tcBorders>
              <w:top w:val="nil"/>
              <w:left w:val="nil"/>
              <w:bottom w:val="nil"/>
              <w:right w:val="nil"/>
            </w:tcBorders>
            <w:shd w:val="clear" w:color="auto" w:fill="FFFFFF" w:themeFill="background1"/>
            <w:noWrap/>
            <w:hideMark/>
          </w:tcPr>
          <w:p w14:paraId="7A02167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3D24AB7F"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42D40014" w14:textId="77777777" w:rsidR="00917698" w:rsidRPr="00C65763" w:rsidRDefault="00917698" w:rsidP="00DC5F0D">
            <w:pPr>
              <w:jc w:val="center"/>
              <w:rPr>
                <w:rFonts w:eastAsia="游ゴシック" w:cs="Times New Roman"/>
                <w:color w:val="000000"/>
              </w:rPr>
            </w:pPr>
            <w:r w:rsidRPr="00C65763">
              <w:rPr>
                <w:rFonts w:cs="Times New Roman"/>
              </w:rPr>
              <w:t>2 (1–2)</w:t>
            </w:r>
          </w:p>
        </w:tc>
        <w:tc>
          <w:tcPr>
            <w:tcW w:w="993" w:type="dxa"/>
            <w:tcBorders>
              <w:top w:val="nil"/>
              <w:left w:val="nil"/>
              <w:bottom w:val="nil"/>
              <w:right w:val="nil"/>
            </w:tcBorders>
            <w:shd w:val="clear" w:color="auto" w:fill="FFFFFF" w:themeFill="background1"/>
            <w:noWrap/>
            <w:hideMark/>
          </w:tcPr>
          <w:p w14:paraId="5A13CA0B"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443AEC7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238ECE0D" w14:textId="77777777" w:rsidR="00917698" w:rsidRPr="00C65763" w:rsidRDefault="00917698" w:rsidP="00DC5F0D">
            <w:pPr>
              <w:jc w:val="both"/>
              <w:rPr>
                <w:rFonts w:eastAsia="游ゴシック" w:cs="Times New Roman"/>
                <w:color w:val="000000"/>
              </w:rPr>
            </w:pPr>
            <w:r w:rsidRPr="00C65763">
              <w:rPr>
                <w:rFonts w:cs="Times New Roman"/>
              </w:rPr>
              <w:t xml:space="preserve">0.33 </w:t>
            </w:r>
          </w:p>
        </w:tc>
      </w:tr>
      <w:tr w:rsidR="00917698" w:rsidRPr="00C65763" w14:paraId="489EDE18"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2B795193"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Number of vomiting (n), median (IQR)</w:t>
            </w:r>
          </w:p>
        </w:tc>
        <w:tc>
          <w:tcPr>
            <w:tcW w:w="1701" w:type="dxa"/>
            <w:tcBorders>
              <w:top w:val="nil"/>
              <w:left w:val="nil"/>
              <w:bottom w:val="nil"/>
              <w:right w:val="nil"/>
            </w:tcBorders>
            <w:shd w:val="clear" w:color="auto" w:fill="F2F2F2" w:themeFill="background1" w:themeFillShade="F2"/>
            <w:noWrap/>
            <w:hideMark/>
          </w:tcPr>
          <w:p w14:paraId="683B3ECE" w14:textId="77777777" w:rsidR="00917698" w:rsidRPr="00C65763" w:rsidRDefault="00917698" w:rsidP="00DC5F0D">
            <w:pPr>
              <w:jc w:val="center"/>
              <w:rPr>
                <w:rFonts w:eastAsia="游ゴシック" w:cs="Times New Roman"/>
                <w:color w:val="000000"/>
              </w:rPr>
            </w:pPr>
            <w:r w:rsidRPr="00C65763">
              <w:rPr>
                <w:rFonts w:cs="Times New Roman"/>
              </w:rPr>
              <w:t>3 (2–4)</w:t>
            </w:r>
          </w:p>
        </w:tc>
        <w:tc>
          <w:tcPr>
            <w:tcW w:w="992" w:type="dxa"/>
            <w:tcBorders>
              <w:top w:val="nil"/>
              <w:left w:val="nil"/>
              <w:bottom w:val="nil"/>
              <w:right w:val="nil"/>
            </w:tcBorders>
            <w:shd w:val="clear" w:color="auto" w:fill="F2F2F2" w:themeFill="background1" w:themeFillShade="F2"/>
            <w:noWrap/>
            <w:hideMark/>
          </w:tcPr>
          <w:p w14:paraId="43E54CD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4EC18C14"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7227A90A" w14:textId="77777777" w:rsidR="00917698" w:rsidRPr="00C65763" w:rsidRDefault="00917698" w:rsidP="00DC5F0D">
            <w:pPr>
              <w:jc w:val="center"/>
              <w:rPr>
                <w:rFonts w:eastAsia="游ゴシック" w:cs="Times New Roman"/>
                <w:color w:val="000000"/>
              </w:rPr>
            </w:pPr>
            <w:r w:rsidRPr="00C65763">
              <w:rPr>
                <w:rFonts w:cs="Times New Roman"/>
              </w:rPr>
              <w:t>3 (1–3)</w:t>
            </w:r>
          </w:p>
        </w:tc>
        <w:tc>
          <w:tcPr>
            <w:tcW w:w="993" w:type="dxa"/>
            <w:tcBorders>
              <w:top w:val="nil"/>
              <w:left w:val="nil"/>
              <w:bottom w:val="nil"/>
              <w:right w:val="nil"/>
            </w:tcBorders>
            <w:shd w:val="clear" w:color="auto" w:fill="F2F2F2" w:themeFill="background1" w:themeFillShade="F2"/>
            <w:noWrap/>
            <w:hideMark/>
          </w:tcPr>
          <w:p w14:paraId="768CD34D"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139315C1"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0CB64C6E" w14:textId="77777777" w:rsidR="00917698" w:rsidRPr="00C65763" w:rsidRDefault="00917698" w:rsidP="00DC5F0D">
            <w:pPr>
              <w:jc w:val="both"/>
              <w:rPr>
                <w:rFonts w:eastAsia="游ゴシック" w:cs="Times New Roman"/>
                <w:color w:val="000000"/>
              </w:rPr>
            </w:pPr>
            <w:r w:rsidRPr="00C65763">
              <w:rPr>
                <w:rFonts w:cs="Times New Roman"/>
              </w:rPr>
              <w:t xml:space="preserve">0.84 </w:t>
            </w:r>
          </w:p>
        </w:tc>
      </w:tr>
      <w:tr w:rsidR="00917698" w:rsidRPr="00C65763" w14:paraId="0F0EECB0"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11BB1929"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ccompanied by diarrhea (n)</w:t>
            </w:r>
          </w:p>
        </w:tc>
        <w:tc>
          <w:tcPr>
            <w:tcW w:w="1701" w:type="dxa"/>
            <w:tcBorders>
              <w:top w:val="nil"/>
              <w:left w:val="nil"/>
              <w:bottom w:val="nil"/>
              <w:right w:val="nil"/>
            </w:tcBorders>
            <w:shd w:val="clear" w:color="auto" w:fill="FFFFFF" w:themeFill="background1"/>
            <w:noWrap/>
            <w:hideMark/>
          </w:tcPr>
          <w:p w14:paraId="51C0F696" w14:textId="77777777" w:rsidR="00917698" w:rsidRPr="00C65763" w:rsidRDefault="00917698" w:rsidP="00DC5F0D">
            <w:pPr>
              <w:jc w:val="center"/>
              <w:rPr>
                <w:rFonts w:eastAsia="游ゴシック" w:cs="Times New Roman"/>
                <w:color w:val="000000"/>
              </w:rPr>
            </w:pPr>
            <w:r w:rsidRPr="00C65763">
              <w:rPr>
                <w:rFonts w:cs="Times New Roman"/>
              </w:rPr>
              <w:t>2 (22%)</w:t>
            </w:r>
          </w:p>
        </w:tc>
        <w:tc>
          <w:tcPr>
            <w:tcW w:w="992" w:type="dxa"/>
            <w:tcBorders>
              <w:top w:val="nil"/>
              <w:left w:val="nil"/>
              <w:bottom w:val="nil"/>
              <w:right w:val="nil"/>
            </w:tcBorders>
            <w:shd w:val="clear" w:color="auto" w:fill="FFFFFF" w:themeFill="background1"/>
            <w:noWrap/>
            <w:hideMark/>
          </w:tcPr>
          <w:p w14:paraId="72C0B74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6643F003"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575B9F65" w14:textId="77777777" w:rsidR="00917698" w:rsidRPr="00C65763" w:rsidRDefault="00917698" w:rsidP="00DC5F0D">
            <w:pPr>
              <w:jc w:val="center"/>
              <w:rPr>
                <w:rFonts w:eastAsia="游ゴシック" w:cs="Times New Roman"/>
                <w:color w:val="000000"/>
              </w:rPr>
            </w:pPr>
            <w:r w:rsidRPr="00C65763">
              <w:rPr>
                <w:rFonts w:cs="Times New Roman"/>
              </w:rPr>
              <w:t>2 (15%)</w:t>
            </w:r>
          </w:p>
        </w:tc>
        <w:tc>
          <w:tcPr>
            <w:tcW w:w="993" w:type="dxa"/>
            <w:tcBorders>
              <w:top w:val="nil"/>
              <w:left w:val="nil"/>
              <w:bottom w:val="nil"/>
              <w:right w:val="nil"/>
            </w:tcBorders>
            <w:shd w:val="clear" w:color="auto" w:fill="FFFFFF" w:themeFill="background1"/>
            <w:noWrap/>
            <w:hideMark/>
          </w:tcPr>
          <w:p w14:paraId="70FECCA4"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79FD9F71"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11DAB999"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39A5F993"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4A9AE810"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ccompanied by bloody stool (n)</w:t>
            </w:r>
          </w:p>
        </w:tc>
        <w:tc>
          <w:tcPr>
            <w:tcW w:w="1701" w:type="dxa"/>
            <w:tcBorders>
              <w:top w:val="nil"/>
              <w:left w:val="nil"/>
              <w:bottom w:val="nil"/>
              <w:right w:val="nil"/>
            </w:tcBorders>
            <w:shd w:val="clear" w:color="auto" w:fill="F2F2F2" w:themeFill="background1" w:themeFillShade="F2"/>
            <w:noWrap/>
            <w:hideMark/>
          </w:tcPr>
          <w:p w14:paraId="33C59CA2"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2" w:type="dxa"/>
            <w:tcBorders>
              <w:top w:val="nil"/>
              <w:left w:val="nil"/>
              <w:bottom w:val="nil"/>
              <w:right w:val="nil"/>
            </w:tcBorders>
            <w:shd w:val="clear" w:color="auto" w:fill="F2F2F2" w:themeFill="background1" w:themeFillShade="F2"/>
            <w:noWrap/>
            <w:hideMark/>
          </w:tcPr>
          <w:p w14:paraId="3F16BF21"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66AF2B61"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692012A2"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3" w:type="dxa"/>
            <w:tcBorders>
              <w:top w:val="nil"/>
              <w:left w:val="nil"/>
              <w:bottom w:val="nil"/>
              <w:right w:val="nil"/>
            </w:tcBorders>
            <w:shd w:val="clear" w:color="auto" w:fill="F2F2F2" w:themeFill="background1" w:themeFillShade="F2"/>
            <w:noWrap/>
            <w:hideMark/>
          </w:tcPr>
          <w:p w14:paraId="0E77CE5C" w14:textId="77777777" w:rsidR="00917698" w:rsidRPr="00C65763" w:rsidRDefault="00917698" w:rsidP="00DC5F0D">
            <w:pPr>
              <w:jc w:val="center"/>
              <w:rPr>
                <w:rFonts w:eastAsia="游ゴシック" w:cs="Times New Roman"/>
                <w:color w:val="000000"/>
              </w:rPr>
            </w:pPr>
            <w:r w:rsidRPr="00C65763">
              <w:rPr>
                <w:rFonts w:cs="Times New Roman"/>
              </w:rPr>
              <w:t xml:space="preserve">2 </w:t>
            </w:r>
          </w:p>
        </w:tc>
        <w:tc>
          <w:tcPr>
            <w:tcW w:w="283" w:type="dxa"/>
            <w:tcBorders>
              <w:top w:val="nil"/>
              <w:left w:val="nil"/>
              <w:bottom w:val="nil"/>
              <w:right w:val="nil"/>
            </w:tcBorders>
            <w:shd w:val="clear" w:color="auto" w:fill="F2F2F2" w:themeFill="background1" w:themeFillShade="F2"/>
            <w:noWrap/>
            <w:vAlign w:val="center"/>
            <w:hideMark/>
          </w:tcPr>
          <w:p w14:paraId="25345C6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64CA22CD"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56DA97E3"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2F6453D8" w14:textId="77777777" w:rsidR="00917698" w:rsidRPr="00C65763" w:rsidRDefault="00917698" w:rsidP="00DC5F0D">
            <w:pPr>
              <w:rPr>
                <w:rFonts w:eastAsia="游ゴシック" w:cs="Times New Roman"/>
                <w:color w:val="000000"/>
              </w:rPr>
            </w:pPr>
            <w:r w:rsidRPr="00C65763">
              <w:rPr>
                <w:rFonts w:eastAsiaTheme="minorEastAsia" w:cs="Times New Roman"/>
                <w:kern w:val="2"/>
                <w:vertAlign w:val="superscript"/>
              </w:rPr>
              <w:t>¶</w:t>
            </w:r>
            <w:proofErr w:type="spellStart"/>
            <w:r w:rsidRPr="00C65763">
              <w:rPr>
                <w:rFonts w:eastAsia="游ゴシック" w:cs="Times New Roman"/>
                <w:color w:val="000000"/>
              </w:rPr>
              <w:t>IgE</w:t>
            </w:r>
            <w:proofErr w:type="spellEnd"/>
            <w:r w:rsidRPr="00C65763">
              <w:rPr>
                <w:rFonts w:eastAsia="游ゴシック" w:cs="Times New Roman"/>
                <w:color w:val="000000"/>
              </w:rPr>
              <w:t>-mediated allergy to other than the culprit food (n)</w:t>
            </w:r>
          </w:p>
        </w:tc>
        <w:tc>
          <w:tcPr>
            <w:tcW w:w="1701" w:type="dxa"/>
            <w:tcBorders>
              <w:top w:val="nil"/>
              <w:left w:val="nil"/>
              <w:bottom w:val="nil"/>
              <w:right w:val="nil"/>
            </w:tcBorders>
            <w:shd w:val="clear" w:color="auto" w:fill="FFFFFF" w:themeFill="background1"/>
            <w:noWrap/>
            <w:hideMark/>
          </w:tcPr>
          <w:p w14:paraId="36F15E56" w14:textId="77777777" w:rsidR="00917698" w:rsidRPr="00C65763" w:rsidRDefault="00917698" w:rsidP="00DC5F0D">
            <w:pPr>
              <w:jc w:val="center"/>
              <w:rPr>
                <w:rFonts w:eastAsia="游ゴシック" w:cs="Times New Roman"/>
                <w:color w:val="000000"/>
              </w:rPr>
            </w:pPr>
            <w:r w:rsidRPr="00C65763">
              <w:rPr>
                <w:rFonts w:cs="Times New Roman"/>
              </w:rPr>
              <w:t>3 (33%)</w:t>
            </w:r>
          </w:p>
        </w:tc>
        <w:tc>
          <w:tcPr>
            <w:tcW w:w="992" w:type="dxa"/>
            <w:tcBorders>
              <w:top w:val="nil"/>
              <w:left w:val="nil"/>
              <w:bottom w:val="nil"/>
              <w:right w:val="nil"/>
            </w:tcBorders>
            <w:shd w:val="clear" w:color="auto" w:fill="FFFFFF" w:themeFill="background1"/>
            <w:noWrap/>
            <w:hideMark/>
          </w:tcPr>
          <w:p w14:paraId="64BCCD0D"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3A135453"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1296BD83" w14:textId="77777777" w:rsidR="00917698" w:rsidRPr="00C65763" w:rsidRDefault="00917698" w:rsidP="00DC5F0D">
            <w:pPr>
              <w:jc w:val="center"/>
              <w:rPr>
                <w:rFonts w:eastAsia="游ゴシック" w:cs="Times New Roman"/>
                <w:color w:val="000000"/>
              </w:rPr>
            </w:pPr>
            <w:r w:rsidRPr="00C65763">
              <w:rPr>
                <w:rFonts w:cs="Times New Roman"/>
              </w:rPr>
              <w:t>1 (7.7%)</w:t>
            </w:r>
          </w:p>
        </w:tc>
        <w:tc>
          <w:tcPr>
            <w:tcW w:w="993" w:type="dxa"/>
            <w:tcBorders>
              <w:top w:val="nil"/>
              <w:left w:val="nil"/>
              <w:bottom w:val="nil"/>
              <w:right w:val="nil"/>
            </w:tcBorders>
            <w:shd w:val="clear" w:color="auto" w:fill="FFFFFF" w:themeFill="background1"/>
            <w:noWrap/>
            <w:hideMark/>
          </w:tcPr>
          <w:p w14:paraId="3BF0F76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264FCF5C"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5ED2C4F3" w14:textId="77777777" w:rsidR="00917698" w:rsidRPr="00C65763" w:rsidRDefault="00917698" w:rsidP="00DC5F0D">
            <w:pPr>
              <w:jc w:val="both"/>
              <w:rPr>
                <w:rFonts w:eastAsia="游ゴシック" w:cs="Times New Roman"/>
                <w:color w:val="000000"/>
              </w:rPr>
            </w:pPr>
            <w:r w:rsidRPr="00C65763">
              <w:rPr>
                <w:rFonts w:cs="Times New Roman"/>
              </w:rPr>
              <w:t xml:space="preserve">0.26 </w:t>
            </w:r>
          </w:p>
        </w:tc>
      </w:tr>
      <w:tr w:rsidR="00917698" w:rsidRPr="00C65763" w14:paraId="1FF174E7" w14:textId="77777777" w:rsidTr="00DC5F0D">
        <w:trPr>
          <w:trHeight w:val="310"/>
        </w:trPr>
        <w:tc>
          <w:tcPr>
            <w:tcW w:w="6663" w:type="dxa"/>
            <w:tcBorders>
              <w:top w:val="nil"/>
              <w:left w:val="nil"/>
              <w:bottom w:val="nil"/>
              <w:right w:val="nil"/>
            </w:tcBorders>
            <w:shd w:val="clear" w:color="auto" w:fill="F2F2F2" w:themeFill="background1" w:themeFillShade="F2"/>
            <w:noWrap/>
            <w:vAlign w:val="center"/>
            <w:hideMark/>
          </w:tcPr>
          <w:p w14:paraId="1B01B1BD"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topic dermatitis (n)</w:t>
            </w:r>
          </w:p>
        </w:tc>
        <w:tc>
          <w:tcPr>
            <w:tcW w:w="1701" w:type="dxa"/>
            <w:tcBorders>
              <w:top w:val="nil"/>
              <w:left w:val="nil"/>
              <w:bottom w:val="nil"/>
              <w:right w:val="nil"/>
            </w:tcBorders>
            <w:shd w:val="clear" w:color="auto" w:fill="F2F2F2" w:themeFill="background1" w:themeFillShade="F2"/>
            <w:noWrap/>
            <w:hideMark/>
          </w:tcPr>
          <w:p w14:paraId="2B0C6412" w14:textId="77777777" w:rsidR="00917698" w:rsidRPr="00C65763" w:rsidRDefault="00917698" w:rsidP="00DC5F0D">
            <w:pPr>
              <w:jc w:val="center"/>
              <w:rPr>
                <w:rFonts w:eastAsia="游ゴシック" w:cs="Times New Roman"/>
                <w:color w:val="000000"/>
              </w:rPr>
            </w:pPr>
            <w:r w:rsidRPr="00C65763">
              <w:rPr>
                <w:rFonts w:cs="Times New Roman"/>
              </w:rPr>
              <w:t>6 (67%)</w:t>
            </w:r>
          </w:p>
        </w:tc>
        <w:tc>
          <w:tcPr>
            <w:tcW w:w="992" w:type="dxa"/>
            <w:tcBorders>
              <w:top w:val="nil"/>
              <w:left w:val="nil"/>
              <w:bottom w:val="nil"/>
              <w:right w:val="nil"/>
            </w:tcBorders>
            <w:shd w:val="clear" w:color="auto" w:fill="F2F2F2" w:themeFill="background1" w:themeFillShade="F2"/>
            <w:noWrap/>
            <w:hideMark/>
          </w:tcPr>
          <w:p w14:paraId="1567DA29"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4C2925A5"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6196011B" w14:textId="77777777" w:rsidR="00917698" w:rsidRPr="00C65763" w:rsidRDefault="00917698" w:rsidP="00DC5F0D">
            <w:pPr>
              <w:jc w:val="center"/>
              <w:rPr>
                <w:rFonts w:eastAsia="游ゴシック" w:cs="Times New Roman"/>
                <w:color w:val="000000"/>
              </w:rPr>
            </w:pPr>
            <w:r w:rsidRPr="00C65763">
              <w:rPr>
                <w:rFonts w:cs="Times New Roman"/>
              </w:rPr>
              <w:t>5 (38%)</w:t>
            </w:r>
          </w:p>
        </w:tc>
        <w:tc>
          <w:tcPr>
            <w:tcW w:w="993" w:type="dxa"/>
            <w:tcBorders>
              <w:top w:val="nil"/>
              <w:left w:val="nil"/>
              <w:bottom w:val="nil"/>
              <w:right w:val="nil"/>
            </w:tcBorders>
            <w:shd w:val="clear" w:color="auto" w:fill="F2F2F2" w:themeFill="background1" w:themeFillShade="F2"/>
            <w:noWrap/>
            <w:hideMark/>
          </w:tcPr>
          <w:p w14:paraId="52B564AA"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13E3B144"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21143993" w14:textId="77777777" w:rsidR="00917698" w:rsidRPr="00C65763" w:rsidRDefault="00917698" w:rsidP="00DC5F0D">
            <w:pPr>
              <w:jc w:val="both"/>
              <w:rPr>
                <w:rFonts w:eastAsia="游ゴシック" w:cs="Times New Roman"/>
                <w:color w:val="000000"/>
              </w:rPr>
            </w:pPr>
            <w:r w:rsidRPr="00C65763">
              <w:rPr>
                <w:rFonts w:cs="Times New Roman"/>
              </w:rPr>
              <w:t xml:space="preserve">0.39 </w:t>
            </w:r>
          </w:p>
        </w:tc>
      </w:tr>
      <w:tr w:rsidR="00917698" w:rsidRPr="00C65763" w14:paraId="54611164"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0D1E73C0"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Family history</w:t>
            </w:r>
          </w:p>
        </w:tc>
        <w:tc>
          <w:tcPr>
            <w:tcW w:w="1701" w:type="dxa"/>
            <w:tcBorders>
              <w:top w:val="nil"/>
              <w:left w:val="nil"/>
              <w:bottom w:val="nil"/>
              <w:right w:val="nil"/>
            </w:tcBorders>
            <w:shd w:val="clear" w:color="auto" w:fill="FFFFFF" w:themeFill="background1"/>
            <w:noWrap/>
            <w:hideMark/>
          </w:tcPr>
          <w:p w14:paraId="644B3835" w14:textId="77777777" w:rsidR="00917698" w:rsidRPr="00C65763" w:rsidRDefault="00917698" w:rsidP="00DC5F0D">
            <w:pPr>
              <w:jc w:val="center"/>
              <w:rPr>
                <w:rFonts w:eastAsia="游ゴシック" w:cs="Times New Roman"/>
                <w:color w:val="000000"/>
              </w:rPr>
            </w:pPr>
          </w:p>
        </w:tc>
        <w:tc>
          <w:tcPr>
            <w:tcW w:w="992" w:type="dxa"/>
            <w:tcBorders>
              <w:top w:val="nil"/>
              <w:left w:val="nil"/>
              <w:bottom w:val="nil"/>
              <w:right w:val="nil"/>
            </w:tcBorders>
            <w:shd w:val="clear" w:color="auto" w:fill="FFFFFF" w:themeFill="background1"/>
            <w:noWrap/>
            <w:hideMark/>
          </w:tcPr>
          <w:p w14:paraId="34B83095" w14:textId="77777777" w:rsidR="00917698" w:rsidRPr="00C65763" w:rsidRDefault="00917698" w:rsidP="00DC5F0D">
            <w:pPr>
              <w:jc w:val="center"/>
              <w:rPr>
                <w:rFonts w:eastAsia="游ゴシック" w:cs="Times New Roman"/>
                <w:color w:val="000000"/>
              </w:rPr>
            </w:pPr>
          </w:p>
        </w:tc>
        <w:tc>
          <w:tcPr>
            <w:tcW w:w="283" w:type="dxa"/>
            <w:tcBorders>
              <w:top w:val="nil"/>
              <w:left w:val="nil"/>
              <w:bottom w:val="nil"/>
              <w:right w:val="nil"/>
            </w:tcBorders>
            <w:shd w:val="clear" w:color="auto" w:fill="FFFFFF" w:themeFill="background1"/>
            <w:noWrap/>
            <w:vAlign w:val="center"/>
            <w:hideMark/>
          </w:tcPr>
          <w:p w14:paraId="192C8A1D"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5CBB4709" w14:textId="77777777" w:rsidR="00917698" w:rsidRPr="00C65763" w:rsidRDefault="00917698" w:rsidP="00DC5F0D">
            <w:pPr>
              <w:jc w:val="center"/>
              <w:rPr>
                <w:rFonts w:eastAsia="游ゴシック" w:cs="Times New Roman"/>
                <w:color w:val="000000"/>
              </w:rPr>
            </w:pPr>
          </w:p>
        </w:tc>
        <w:tc>
          <w:tcPr>
            <w:tcW w:w="993" w:type="dxa"/>
            <w:tcBorders>
              <w:top w:val="nil"/>
              <w:left w:val="nil"/>
              <w:bottom w:val="nil"/>
              <w:right w:val="nil"/>
            </w:tcBorders>
            <w:shd w:val="clear" w:color="auto" w:fill="FFFFFF" w:themeFill="background1"/>
            <w:noWrap/>
            <w:hideMark/>
          </w:tcPr>
          <w:p w14:paraId="17A10F92" w14:textId="77777777" w:rsidR="00917698" w:rsidRPr="00C65763" w:rsidRDefault="00917698" w:rsidP="00DC5F0D">
            <w:pPr>
              <w:jc w:val="center"/>
              <w:rPr>
                <w:rFonts w:eastAsia="游ゴシック" w:cs="Times New Roman"/>
                <w:color w:val="000000"/>
              </w:rPr>
            </w:pPr>
          </w:p>
        </w:tc>
        <w:tc>
          <w:tcPr>
            <w:tcW w:w="283" w:type="dxa"/>
            <w:tcBorders>
              <w:top w:val="nil"/>
              <w:left w:val="nil"/>
              <w:bottom w:val="nil"/>
              <w:right w:val="nil"/>
            </w:tcBorders>
            <w:shd w:val="clear" w:color="auto" w:fill="FFFFFF" w:themeFill="background1"/>
            <w:noWrap/>
            <w:vAlign w:val="center"/>
            <w:hideMark/>
          </w:tcPr>
          <w:p w14:paraId="18DF0BB7"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3FD11D62" w14:textId="77777777" w:rsidR="00917698" w:rsidRPr="00C65763" w:rsidRDefault="00917698" w:rsidP="00DC5F0D">
            <w:pPr>
              <w:jc w:val="both"/>
              <w:rPr>
                <w:rFonts w:eastAsia="游ゴシック" w:cs="Times New Roman"/>
                <w:color w:val="000000"/>
              </w:rPr>
            </w:pPr>
          </w:p>
        </w:tc>
      </w:tr>
      <w:tr w:rsidR="00917698" w:rsidRPr="00C65763" w14:paraId="570D3F45"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2AE50C89"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topic dermatitis (n)</w:t>
            </w:r>
          </w:p>
        </w:tc>
        <w:tc>
          <w:tcPr>
            <w:tcW w:w="1701" w:type="dxa"/>
            <w:tcBorders>
              <w:top w:val="nil"/>
              <w:left w:val="nil"/>
              <w:bottom w:val="nil"/>
              <w:right w:val="nil"/>
            </w:tcBorders>
            <w:shd w:val="clear" w:color="auto" w:fill="F2F2F2" w:themeFill="background1" w:themeFillShade="F2"/>
            <w:noWrap/>
            <w:hideMark/>
          </w:tcPr>
          <w:p w14:paraId="301EAA21"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2" w:type="dxa"/>
            <w:tcBorders>
              <w:top w:val="nil"/>
              <w:left w:val="nil"/>
              <w:bottom w:val="nil"/>
              <w:right w:val="nil"/>
            </w:tcBorders>
            <w:shd w:val="clear" w:color="auto" w:fill="F2F2F2" w:themeFill="background1" w:themeFillShade="F2"/>
            <w:noWrap/>
            <w:hideMark/>
          </w:tcPr>
          <w:p w14:paraId="23717CF8"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53D40CC9"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08FB5AEE" w14:textId="77777777" w:rsidR="00917698" w:rsidRPr="00C65763" w:rsidRDefault="00917698" w:rsidP="00DC5F0D">
            <w:pPr>
              <w:jc w:val="center"/>
              <w:rPr>
                <w:rFonts w:eastAsia="游ゴシック" w:cs="Times New Roman"/>
                <w:color w:val="000000"/>
              </w:rPr>
            </w:pPr>
            <w:r w:rsidRPr="00C65763">
              <w:rPr>
                <w:rFonts w:cs="Times New Roman"/>
              </w:rPr>
              <w:t>4 (31%)</w:t>
            </w:r>
          </w:p>
        </w:tc>
        <w:tc>
          <w:tcPr>
            <w:tcW w:w="993" w:type="dxa"/>
            <w:tcBorders>
              <w:top w:val="nil"/>
              <w:left w:val="nil"/>
              <w:bottom w:val="nil"/>
              <w:right w:val="nil"/>
            </w:tcBorders>
            <w:shd w:val="clear" w:color="auto" w:fill="F2F2F2" w:themeFill="background1" w:themeFillShade="F2"/>
            <w:noWrap/>
            <w:hideMark/>
          </w:tcPr>
          <w:p w14:paraId="2DDC231F"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713C1AC0"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29DB2453" w14:textId="77777777" w:rsidR="00917698" w:rsidRPr="00C65763" w:rsidRDefault="00917698" w:rsidP="00DC5F0D">
            <w:pPr>
              <w:jc w:val="both"/>
              <w:rPr>
                <w:rFonts w:eastAsia="游ゴシック" w:cs="Times New Roman"/>
                <w:color w:val="000000"/>
              </w:rPr>
            </w:pPr>
            <w:r w:rsidRPr="00C65763">
              <w:rPr>
                <w:rFonts w:cs="Times New Roman"/>
              </w:rPr>
              <w:t xml:space="preserve">0.11 </w:t>
            </w:r>
          </w:p>
        </w:tc>
      </w:tr>
      <w:tr w:rsidR="00917698" w:rsidRPr="00C65763" w14:paraId="47D88EC8"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32411FF8"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Bronchial asthma (n)</w:t>
            </w:r>
          </w:p>
        </w:tc>
        <w:tc>
          <w:tcPr>
            <w:tcW w:w="1701" w:type="dxa"/>
            <w:tcBorders>
              <w:top w:val="nil"/>
              <w:left w:val="nil"/>
              <w:bottom w:val="nil"/>
              <w:right w:val="nil"/>
            </w:tcBorders>
            <w:shd w:val="clear" w:color="auto" w:fill="FFFFFF" w:themeFill="background1"/>
            <w:noWrap/>
            <w:hideMark/>
          </w:tcPr>
          <w:p w14:paraId="07744823" w14:textId="77777777" w:rsidR="00917698" w:rsidRPr="00C65763" w:rsidRDefault="00917698" w:rsidP="00DC5F0D">
            <w:pPr>
              <w:jc w:val="center"/>
              <w:rPr>
                <w:rFonts w:eastAsia="游ゴシック" w:cs="Times New Roman"/>
                <w:color w:val="000000"/>
              </w:rPr>
            </w:pPr>
            <w:r w:rsidRPr="00C65763">
              <w:rPr>
                <w:rFonts w:cs="Times New Roman"/>
              </w:rPr>
              <w:t>4 (44%)</w:t>
            </w:r>
          </w:p>
        </w:tc>
        <w:tc>
          <w:tcPr>
            <w:tcW w:w="992" w:type="dxa"/>
            <w:tcBorders>
              <w:top w:val="nil"/>
              <w:left w:val="nil"/>
              <w:bottom w:val="nil"/>
              <w:right w:val="nil"/>
            </w:tcBorders>
            <w:shd w:val="clear" w:color="auto" w:fill="FFFFFF" w:themeFill="background1"/>
            <w:noWrap/>
            <w:hideMark/>
          </w:tcPr>
          <w:p w14:paraId="13000E6E"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04364FC8"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329F5983" w14:textId="77777777" w:rsidR="00917698" w:rsidRPr="00C65763" w:rsidRDefault="00917698" w:rsidP="00DC5F0D">
            <w:pPr>
              <w:jc w:val="center"/>
              <w:rPr>
                <w:rFonts w:eastAsia="游ゴシック" w:cs="Times New Roman"/>
                <w:color w:val="000000"/>
              </w:rPr>
            </w:pPr>
            <w:r w:rsidRPr="00C65763">
              <w:rPr>
                <w:rFonts w:cs="Times New Roman"/>
              </w:rPr>
              <w:t>3 (23%)</w:t>
            </w:r>
          </w:p>
        </w:tc>
        <w:tc>
          <w:tcPr>
            <w:tcW w:w="993" w:type="dxa"/>
            <w:tcBorders>
              <w:top w:val="nil"/>
              <w:left w:val="nil"/>
              <w:bottom w:val="nil"/>
              <w:right w:val="nil"/>
            </w:tcBorders>
            <w:shd w:val="clear" w:color="auto" w:fill="FFFFFF" w:themeFill="background1"/>
            <w:noWrap/>
            <w:hideMark/>
          </w:tcPr>
          <w:p w14:paraId="2639D6BA"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13EF52C6"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5F47280E" w14:textId="77777777" w:rsidR="00917698" w:rsidRPr="00C65763" w:rsidRDefault="00917698" w:rsidP="00DC5F0D">
            <w:pPr>
              <w:jc w:val="both"/>
              <w:rPr>
                <w:rFonts w:eastAsia="游ゴシック" w:cs="Times New Roman"/>
                <w:color w:val="000000"/>
              </w:rPr>
            </w:pPr>
            <w:r w:rsidRPr="00C65763">
              <w:rPr>
                <w:rFonts w:cs="Times New Roman"/>
              </w:rPr>
              <w:t xml:space="preserve">0.38 </w:t>
            </w:r>
          </w:p>
        </w:tc>
      </w:tr>
      <w:tr w:rsidR="00917698" w:rsidRPr="00C65763" w14:paraId="2944BC62" w14:textId="77777777" w:rsidTr="00DC5F0D">
        <w:trPr>
          <w:trHeight w:val="310"/>
        </w:trPr>
        <w:tc>
          <w:tcPr>
            <w:tcW w:w="6663" w:type="dxa"/>
            <w:tcBorders>
              <w:top w:val="nil"/>
              <w:left w:val="nil"/>
              <w:right w:val="nil"/>
            </w:tcBorders>
            <w:shd w:val="clear" w:color="auto" w:fill="F2F2F2" w:themeFill="background1" w:themeFillShade="F2"/>
            <w:noWrap/>
            <w:vAlign w:val="center"/>
            <w:hideMark/>
          </w:tcPr>
          <w:p w14:paraId="59EA657F"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Total </w:t>
            </w:r>
            <w:proofErr w:type="spellStart"/>
            <w:r w:rsidRPr="00C65763">
              <w:rPr>
                <w:rFonts w:eastAsia="游ゴシック" w:cs="Times New Roman"/>
                <w:color w:val="000000"/>
              </w:rPr>
              <w:t>IgE</w:t>
            </w:r>
            <w:proofErr w:type="spellEnd"/>
            <w:r w:rsidRPr="00C65763">
              <w:rPr>
                <w:rFonts w:eastAsia="游ゴシック" w:cs="Times New Roman"/>
                <w:color w:val="000000"/>
              </w:rPr>
              <w:t xml:space="preserve"> (IU/mL), median (IQR)</w:t>
            </w:r>
          </w:p>
        </w:tc>
        <w:tc>
          <w:tcPr>
            <w:tcW w:w="1701" w:type="dxa"/>
            <w:tcBorders>
              <w:top w:val="nil"/>
              <w:left w:val="nil"/>
              <w:right w:val="nil"/>
            </w:tcBorders>
            <w:shd w:val="clear" w:color="auto" w:fill="F2F2F2" w:themeFill="background1" w:themeFillShade="F2"/>
            <w:noWrap/>
            <w:hideMark/>
          </w:tcPr>
          <w:p w14:paraId="1044A6FC" w14:textId="77777777" w:rsidR="00917698" w:rsidRPr="00C65763" w:rsidRDefault="00917698" w:rsidP="00DC5F0D">
            <w:pPr>
              <w:jc w:val="center"/>
              <w:rPr>
                <w:rFonts w:eastAsia="游ゴシック" w:cs="Times New Roman"/>
                <w:color w:val="000000"/>
              </w:rPr>
            </w:pPr>
            <w:r w:rsidRPr="00C65763">
              <w:rPr>
                <w:rFonts w:cs="Times New Roman"/>
              </w:rPr>
              <w:t>12 (6.8–31)</w:t>
            </w:r>
          </w:p>
        </w:tc>
        <w:tc>
          <w:tcPr>
            <w:tcW w:w="992" w:type="dxa"/>
            <w:tcBorders>
              <w:top w:val="nil"/>
              <w:left w:val="nil"/>
              <w:right w:val="nil"/>
            </w:tcBorders>
            <w:shd w:val="clear" w:color="auto" w:fill="F2F2F2" w:themeFill="background1" w:themeFillShade="F2"/>
            <w:noWrap/>
            <w:hideMark/>
          </w:tcPr>
          <w:p w14:paraId="34C6CFF7"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right w:val="nil"/>
            </w:tcBorders>
            <w:shd w:val="clear" w:color="auto" w:fill="F2F2F2" w:themeFill="background1" w:themeFillShade="F2"/>
            <w:noWrap/>
            <w:vAlign w:val="center"/>
            <w:hideMark/>
          </w:tcPr>
          <w:p w14:paraId="4A24F5F8" w14:textId="77777777" w:rsidR="00917698" w:rsidRPr="00C65763" w:rsidRDefault="00917698" w:rsidP="00DC5F0D">
            <w:pPr>
              <w:jc w:val="center"/>
              <w:rPr>
                <w:rFonts w:eastAsia="游ゴシック" w:cs="Times New Roman"/>
                <w:color w:val="000000"/>
              </w:rPr>
            </w:pPr>
          </w:p>
        </w:tc>
        <w:tc>
          <w:tcPr>
            <w:tcW w:w="1701" w:type="dxa"/>
            <w:tcBorders>
              <w:top w:val="nil"/>
              <w:left w:val="nil"/>
              <w:right w:val="nil"/>
            </w:tcBorders>
            <w:shd w:val="clear" w:color="auto" w:fill="F2F2F2" w:themeFill="background1" w:themeFillShade="F2"/>
            <w:noWrap/>
            <w:hideMark/>
          </w:tcPr>
          <w:p w14:paraId="06FD10A0" w14:textId="77777777" w:rsidR="00917698" w:rsidRPr="00C65763" w:rsidRDefault="00917698" w:rsidP="00DC5F0D">
            <w:pPr>
              <w:jc w:val="center"/>
              <w:rPr>
                <w:rFonts w:eastAsia="游ゴシック" w:cs="Times New Roman"/>
                <w:color w:val="000000"/>
              </w:rPr>
            </w:pPr>
            <w:r w:rsidRPr="00C65763">
              <w:rPr>
                <w:rFonts w:cs="Times New Roman"/>
              </w:rPr>
              <w:t>27 (11–67)</w:t>
            </w:r>
          </w:p>
        </w:tc>
        <w:tc>
          <w:tcPr>
            <w:tcW w:w="993" w:type="dxa"/>
            <w:tcBorders>
              <w:top w:val="nil"/>
              <w:left w:val="nil"/>
              <w:right w:val="nil"/>
            </w:tcBorders>
            <w:shd w:val="clear" w:color="auto" w:fill="F2F2F2" w:themeFill="background1" w:themeFillShade="F2"/>
            <w:noWrap/>
            <w:hideMark/>
          </w:tcPr>
          <w:p w14:paraId="35738252" w14:textId="77777777" w:rsidR="00917698" w:rsidRPr="00C65763" w:rsidRDefault="00917698" w:rsidP="00DC5F0D">
            <w:pPr>
              <w:jc w:val="center"/>
              <w:rPr>
                <w:rFonts w:eastAsia="游ゴシック" w:cs="Times New Roman"/>
                <w:color w:val="000000"/>
              </w:rPr>
            </w:pPr>
            <w:r w:rsidRPr="00C65763">
              <w:rPr>
                <w:rFonts w:cs="Times New Roman"/>
              </w:rPr>
              <w:t xml:space="preserve">3 </w:t>
            </w:r>
          </w:p>
        </w:tc>
        <w:tc>
          <w:tcPr>
            <w:tcW w:w="283" w:type="dxa"/>
            <w:tcBorders>
              <w:top w:val="nil"/>
              <w:left w:val="nil"/>
              <w:right w:val="nil"/>
            </w:tcBorders>
            <w:shd w:val="clear" w:color="auto" w:fill="F2F2F2" w:themeFill="background1" w:themeFillShade="F2"/>
            <w:noWrap/>
            <w:vAlign w:val="center"/>
            <w:hideMark/>
          </w:tcPr>
          <w:p w14:paraId="2B5B6679" w14:textId="77777777" w:rsidR="00917698" w:rsidRPr="00C65763" w:rsidRDefault="00917698" w:rsidP="00DC5F0D">
            <w:pPr>
              <w:jc w:val="center"/>
              <w:rPr>
                <w:rFonts w:eastAsia="游ゴシック" w:cs="Times New Roman"/>
                <w:color w:val="000000"/>
              </w:rPr>
            </w:pPr>
          </w:p>
        </w:tc>
        <w:tc>
          <w:tcPr>
            <w:tcW w:w="744" w:type="dxa"/>
            <w:tcBorders>
              <w:top w:val="nil"/>
              <w:left w:val="nil"/>
              <w:right w:val="nil"/>
            </w:tcBorders>
            <w:shd w:val="clear" w:color="auto" w:fill="F2F2F2" w:themeFill="background1" w:themeFillShade="F2"/>
            <w:noWrap/>
            <w:hideMark/>
          </w:tcPr>
          <w:p w14:paraId="6C76EBE6" w14:textId="77777777" w:rsidR="00917698" w:rsidRPr="00C65763" w:rsidRDefault="00917698" w:rsidP="00DC5F0D">
            <w:pPr>
              <w:jc w:val="both"/>
              <w:rPr>
                <w:rFonts w:eastAsia="游ゴシック" w:cs="Times New Roman"/>
                <w:color w:val="000000"/>
              </w:rPr>
            </w:pPr>
            <w:r w:rsidRPr="00C65763">
              <w:rPr>
                <w:rFonts w:cs="Times New Roman"/>
              </w:rPr>
              <w:t xml:space="preserve">0.29 </w:t>
            </w:r>
          </w:p>
        </w:tc>
      </w:tr>
      <w:tr w:rsidR="00917698" w:rsidRPr="00C65763" w14:paraId="4B3F3A21" w14:textId="77777777" w:rsidTr="00DC5F0D">
        <w:trPr>
          <w:trHeight w:val="320"/>
        </w:trPr>
        <w:tc>
          <w:tcPr>
            <w:tcW w:w="6663" w:type="dxa"/>
            <w:tcBorders>
              <w:top w:val="nil"/>
              <w:left w:val="nil"/>
              <w:bottom w:val="single" w:sz="12" w:space="0" w:color="auto"/>
              <w:right w:val="nil"/>
            </w:tcBorders>
            <w:shd w:val="clear" w:color="auto" w:fill="F2F2F2" w:themeFill="background1" w:themeFillShade="F2"/>
            <w:noWrap/>
            <w:vAlign w:val="center"/>
            <w:hideMark/>
          </w:tcPr>
          <w:p w14:paraId="4CFBCFBF" w14:textId="77777777" w:rsidR="00917698" w:rsidRPr="00C65763" w:rsidRDefault="00917698" w:rsidP="00DC5F0D">
            <w:pPr>
              <w:rPr>
                <w:rFonts w:eastAsia="游ゴシック" w:cs="Times New Roman"/>
              </w:rPr>
            </w:pPr>
            <w:r w:rsidRPr="00C65763">
              <w:rPr>
                <w:rFonts w:eastAsia="游ゴシック" w:cs="Times New Roman"/>
              </w:rPr>
              <w:t xml:space="preserve">Positive </w:t>
            </w:r>
            <w:r w:rsidRPr="00C65763">
              <w:rPr>
                <w:rFonts w:eastAsiaTheme="minorEastAsia" w:cs="Times New Roman"/>
                <w:kern w:val="2"/>
                <w:vertAlign w:val="superscript"/>
              </w:rPr>
              <w:t>††</w:t>
            </w:r>
            <w:r w:rsidRPr="00C65763">
              <w:rPr>
                <w:rFonts w:eastAsia="游ゴシック" w:cs="Times New Roman"/>
              </w:rPr>
              <w:t>SPT (n)</w:t>
            </w:r>
          </w:p>
        </w:tc>
        <w:tc>
          <w:tcPr>
            <w:tcW w:w="1701" w:type="dxa"/>
            <w:tcBorders>
              <w:top w:val="nil"/>
              <w:left w:val="nil"/>
              <w:bottom w:val="single" w:sz="12" w:space="0" w:color="auto"/>
              <w:right w:val="nil"/>
            </w:tcBorders>
            <w:shd w:val="clear" w:color="auto" w:fill="F2F2F2" w:themeFill="background1" w:themeFillShade="F2"/>
            <w:noWrap/>
            <w:hideMark/>
          </w:tcPr>
          <w:p w14:paraId="735DAB8C"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2" w:type="dxa"/>
            <w:tcBorders>
              <w:top w:val="nil"/>
              <w:left w:val="nil"/>
              <w:bottom w:val="single" w:sz="12" w:space="0" w:color="auto"/>
              <w:right w:val="nil"/>
            </w:tcBorders>
            <w:shd w:val="clear" w:color="auto" w:fill="F2F2F2" w:themeFill="background1" w:themeFillShade="F2"/>
            <w:noWrap/>
            <w:hideMark/>
          </w:tcPr>
          <w:p w14:paraId="6B8B1FE7"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single" w:sz="12" w:space="0" w:color="auto"/>
              <w:right w:val="nil"/>
            </w:tcBorders>
            <w:shd w:val="clear" w:color="auto" w:fill="F2F2F2" w:themeFill="background1" w:themeFillShade="F2"/>
            <w:noWrap/>
            <w:vAlign w:val="center"/>
            <w:hideMark/>
          </w:tcPr>
          <w:p w14:paraId="5353DF79"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single" w:sz="12" w:space="0" w:color="auto"/>
              <w:right w:val="nil"/>
            </w:tcBorders>
            <w:shd w:val="clear" w:color="auto" w:fill="F2F2F2" w:themeFill="background1" w:themeFillShade="F2"/>
            <w:noWrap/>
            <w:hideMark/>
          </w:tcPr>
          <w:p w14:paraId="53B0F6DA"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3" w:type="dxa"/>
            <w:tcBorders>
              <w:top w:val="nil"/>
              <w:left w:val="nil"/>
              <w:bottom w:val="single" w:sz="12" w:space="0" w:color="auto"/>
              <w:right w:val="nil"/>
            </w:tcBorders>
            <w:shd w:val="clear" w:color="auto" w:fill="F2F2F2" w:themeFill="background1" w:themeFillShade="F2"/>
            <w:noWrap/>
            <w:hideMark/>
          </w:tcPr>
          <w:p w14:paraId="46FAF77D" w14:textId="77777777" w:rsidR="00917698" w:rsidRPr="00C65763" w:rsidRDefault="00917698" w:rsidP="00DC5F0D">
            <w:pPr>
              <w:jc w:val="center"/>
              <w:rPr>
                <w:rFonts w:eastAsia="游ゴシック" w:cs="Times New Roman"/>
                <w:color w:val="000000"/>
              </w:rPr>
            </w:pPr>
            <w:r w:rsidRPr="00C65763">
              <w:rPr>
                <w:rFonts w:cs="Times New Roman"/>
              </w:rPr>
              <w:t xml:space="preserve">7 </w:t>
            </w:r>
          </w:p>
        </w:tc>
        <w:tc>
          <w:tcPr>
            <w:tcW w:w="283" w:type="dxa"/>
            <w:tcBorders>
              <w:top w:val="nil"/>
              <w:left w:val="nil"/>
              <w:bottom w:val="single" w:sz="12" w:space="0" w:color="auto"/>
              <w:right w:val="nil"/>
            </w:tcBorders>
            <w:shd w:val="clear" w:color="auto" w:fill="F2F2F2" w:themeFill="background1" w:themeFillShade="F2"/>
            <w:noWrap/>
            <w:vAlign w:val="center"/>
            <w:hideMark/>
          </w:tcPr>
          <w:p w14:paraId="24F55EA3"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single" w:sz="12" w:space="0" w:color="auto"/>
              <w:right w:val="nil"/>
            </w:tcBorders>
            <w:shd w:val="clear" w:color="auto" w:fill="F2F2F2" w:themeFill="background1" w:themeFillShade="F2"/>
            <w:noWrap/>
            <w:hideMark/>
          </w:tcPr>
          <w:p w14:paraId="743C6017"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bl>
    <w:p w14:paraId="53A5F3DB" w14:textId="77777777" w:rsidR="00917698" w:rsidRPr="00C65763" w:rsidRDefault="00917698" w:rsidP="00917698">
      <w:pPr>
        <w:spacing w:line="480" w:lineRule="auto"/>
        <w:rPr>
          <w:rFonts w:cs="Times New Roman"/>
        </w:rPr>
      </w:pPr>
      <w:r w:rsidRPr="00C65763">
        <w:rPr>
          <w:rFonts w:cs="Times New Roman"/>
        </w:rPr>
        <w:t>Factors were investigated at the first hospital visit, whereas SPT was performed at the time of OFC.</w:t>
      </w:r>
    </w:p>
    <w:p w14:paraId="2088F9AB" w14:textId="77777777" w:rsidR="00917698" w:rsidRPr="00C65763" w:rsidRDefault="00917698" w:rsidP="00917698">
      <w:pPr>
        <w:spacing w:line="480" w:lineRule="auto"/>
        <w:rPr>
          <w:rFonts w:cs="Times New Roman"/>
        </w:rPr>
      </w:pPr>
      <w:r w:rsidRPr="00C65763">
        <w:rPr>
          <w:rFonts w:cs="Times New Roman"/>
          <w:vertAlign w:val="superscript"/>
        </w:rPr>
        <w:lastRenderedPageBreak/>
        <w:t>†</w:t>
      </w:r>
      <w:r w:rsidRPr="00C65763">
        <w:rPr>
          <w:rFonts w:cs="Times New Roman"/>
        </w:rPr>
        <w:t xml:space="preserve">FPIES, food protein-induced enterocolitis syndrome; </w:t>
      </w:r>
      <w:r w:rsidRPr="00C65763">
        <w:rPr>
          <w:rFonts w:cs="Times New Roman"/>
          <w:vertAlign w:val="superscript"/>
        </w:rPr>
        <w:t>¶</w:t>
      </w:r>
      <w:proofErr w:type="spellStart"/>
      <w:r w:rsidRPr="00C65763">
        <w:rPr>
          <w:rFonts w:cs="Times New Roman"/>
        </w:rPr>
        <w:t>IgE</w:t>
      </w:r>
      <w:proofErr w:type="spellEnd"/>
      <w:r w:rsidRPr="00C65763">
        <w:rPr>
          <w:rFonts w:cs="Times New Roman"/>
        </w:rPr>
        <w:t xml:space="preserve">, immunoglobulin E; </w:t>
      </w:r>
      <w:r w:rsidRPr="00C65763">
        <w:rPr>
          <w:rFonts w:cs="Times New Roman"/>
          <w:vertAlign w:val="superscript"/>
        </w:rPr>
        <w:t>‡</w:t>
      </w:r>
      <w:r w:rsidRPr="00C65763">
        <w:rPr>
          <w:rFonts w:cs="Times New Roman"/>
        </w:rPr>
        <w:t xml:space="preserve">IQR, interquartile range; </w:t>
      </w:r>
      <w:r w:rsidRPr="00C65763">
        <w:rPr>
          <w:rFonts w:cs="Times New Roman"/>
          <w:vertAlign w:val="superscript"/>
        </w:rPr>
        <w:t>§</w:t>
      </w:r>
      <w:r w:rsidRPr="00C65763">
        <w:rPr>
          <w:rFonts w:cs="Times New Roman"/>
        </w:rPr>
        <w:t xml:space="preserve">OFC, oral food challenge; </w:t>
      </w:r>
      <w:r w:rsidRPr="00C65763">
        <w:rPr>
          <w:rFonts w:cs="Times New Roman"/>
          <w:vertAlign w:val="superscript"/>
        </w:rPr>
        <w:t>††</w:t>
      </w:r>
      <w:r w:rsidRPr="00C65763">
        <w:rPr>
          <w:rFonts w:cs="Times New Roman"/>
        </w:rPr>
        <w:t>SPT, skin prick test</w:t>
      </w:r>
    </w:p>
    <w:p w14:paraId="41DED82F" w14:textId="77777777" w:rsidR="00917698" w:rsidRPr="00C65763" w:rsidRDefault="00917698" w:rsidP="00917698">
      <w:pPr>
        <w:spacing w:line="480" w:lineRule="auto"/>
        <w:rPr>
          <w:rFonts w:cs="Times New Roman"/>
        </w:rPr>
      </w:pPr>
      <w:r w:rsidRPr="00C65763">
        <w:rPr>
          <w:rFonts w:cs="Times New Roman"/>
        </w:rPr>
        <w:t>*Statistically significant</w:t>
      </w:r>
    </w:p>
    <w:p w14:paraId="1D184C5B" w14:textId="77777777" w:rsidR="00917698" w:rsidRPr="00C65763" w:rsidRDefault="00917698" w:rsidP="00917698">
      <w:pPr>
        <w:spacing w:line="480" w:lineRule="auto"/>
        <w:rPr>
          <w:rFonts w:cs="Times New Roman"/>
        </w:rPr>
      </w:pPr>
      <w:r w:rsidRPr="00C65763">
        <w:rPr>
          <w:rFonts w:cs="Times New Roman"/>
        </w:rPr>
        <w:br w:type="page"/>
      </w:r>
    </w:p>
    <w:p w14:paraId="48360B43" w14:textId="77777777" w:rsidR="00917698" w:rsidRPr="00C65763" w:rsidRDefault="00917698" w:rsidP="00917698">
      <w:pPr>
        <w:spacing w:line="480" w:lineRule="auto"/>
        <w:rPr>
          <w:rFonts w:cs="Times New Roman"/>
        </w:rPr>
      </w:pPr>
      <w:r w:rsidRPr="00C65763">
        <w:rPr>
          <w:rFonts w:cs="Times New Roman"/>
        </w:rPr>
        <w:lastRenderedPageBreak/>
        <w:t>Table S2. Clinical factors associated with FPIES</w:t>
      </w:r>
      <w:r w:rsidRPr="00C65763">
        <w:rPr>
          <w:rFonts w:cs="Times New Roman"/>
          <w:vertAlign w:val="superscript"/>
        </w:rPr>
        <w:t>†</w:t>
      </w:r>
      <w:r w:rsidRPr="00C65763">
        <w:rPr>
          <w:rFonts w:cs="Times New Roman"/>
        </w:rPr>
        <w:t xml:space="preserve"> (</w:t>
      </w:r>
      <w:r w:rsidRPr="004C16DB">
        <w:rPr>
          <w:rFonts w:cs="Times New Roman"/>
        </w:rPr>
        <w:t>with cases of hen’s egg yolk FPIES excluded</w:t>
      </w:r>
      <w:r w:rsidRPr="00C65763">
        <w:rPr>
          <w:rFonts w:cs="Times New Roman"/>
        </w:rPr>
        <w:t>)</w:t>
      </w:r>
    </w:p>
    <w:tbl>
      <w:tblPr>
        <w:tblW w:w="0" w:type="auto"/>
        <w:tblLayout w:type="fixed"/>
        <w:tblCellMar>
          <w:left w:w="99" w:type="dxa"/>
          <w:right w:w="99" w:type="dxa"/>
        </w:tblCellMar>
        <w:tblLook w:val="04A0" w:firstRow="1" w:lastRow="0" w:firstColumn="1" w:lastColumn="0" w:noHBand="0" w:noVBand="1"/>
      </w:tblPr>
      <w:tblGrid>
        <w:gridCol w:w="6663"/>
        <w:gridCol w:w="1701"/>
        <w:gridCol w:w="992"/>
        <w:gridCol w:w="283"/>
        <w:gridCol w:w="1701"/>
        <w:gridCol w:w="993"/>
        <w:gridCol w:w="283"/>
        <w:gridCol w:w="744"/>
      </w:tblGrid>
      <w:tr w:rsidR="00917698" w:rsidRPr="00C65763" w14:paraId="30496E12" w14:textId="77777777" w:rsidTr="00DC5F0D">
        <w:trPr>
          <w:trHeight w:val="320"/>
        </w:trPr>
        <w:tc>
          <w:tcPr>
            <w:tcW w:w="6663" w:type="dxa"/>
            <w:tcBorders>
              <w:top w:val="single" w:sz="12" w:space="0" w:color="auto"/>
              <w:left w:val="nil"/>
              <w:bottom w:val="nil"/>
              <w:right w:val="nil"/>
            </w:tcBorders>
            <w:shd w:val="clear" w:color="auto" w:fill="auto"/>
            <w:noWrap/>
            <w:vAlign w:val="center"/>
            <w:hideMark/>
          </w:tcPr>
          <w:p w14:paraId="5C5AD8C3" w14:textId="77777777" w:rsidR="00917698" w:rsidRPr="00C65763" w:rsidRDefault="00917698" w:rsidP="00DC5F0D">
            <w:pPr>
              <w:rPr>
                <w:rFonts w:eastAsia="ＭＳ Ｐゴシック" w:cs="Times New Roman"/>
              </w:rPr>
            </w:pPr>
          </w:p>
        </w:tc>
        <w:tc>
          <w:tcPr>
            <w:tcW w:w="2693" w:type="dxa"/>
            <w:gridSpan w:val="2"/>
            <w:tcBorders>
              <w:top w:val="single" w:sz="12" w:space="0" w:color="auto"/>
              <w:left w:val="nil"/>
              <w:bottom w:val="single" w:sz="12" w:space="0" w:color="auto"/>
              <w:right w:val="nil"/>
            </w:tcBorders>
            <w:shd w:val="clear" w:color="auto" w:fill="auto"/>
            <w:noWrap/>
            <w:vAlign w:val="center"/>
            <w:hideMark/>
          </w:tcPr>
          <w:p w14:paraId="243A9F5C"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FPIES group</w:t>
            </w:r>
          </w:p>
          <w:p w14:paraId="78006330"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n = 21)</w:t>
            </w:r>
          </w:p>
        </w:tc>
        <w:tc>
          <w:tcPr>
            <w:tcW w:w="283" w:type="dxa"/>
            <w:tcBorders>
              <w:top w:val="single" w:sz="12" w:space="0" w:color="auto"/>
              <w:left w:val="nil"/>
              <w:bottom w:val="nil"/>
              <w:right w:val="nil"/>
            </w:tcBorders>
            <w:shd w:val="clear" w:color="auto" w:fill="auto"/>
            <w:noWrap/>
            <w:vAlign w:val="center"/>
            <w:hideMark/>
          </w:tcPr>
          <w:p w14:paraId="41EA0F50" w14:textId="77777777" w:rsidR="00917698" w:rsidRPr="00C65763" w:rsidRDefault="00917698" w:rsidP="00DC5F0D">
            <w:pPr>
              <w:jc w:val="center"/>
              <w:rPr>
                <w:rFonts w:eastAsia="游ゴシック" w:cs="Times New Roman"/>
                <w:color w:val="000000"/>
              </w:rPr>
            </w:pPr>
          </w:p>
        </w:tc>
        <w:tc>
          <w:tcPr>
            <w:tcW w:w="2977" w:type="dxa"/>
            <w:gridSpan w:val="3"/>
            <w:tcBorders>
              <w:top w:val="single" w:sz="12" w:space="0" w:color="auto"/>
              <w:left w:val="nil"/>
              <w:bottom w:val="single" w:sz="12" w:space="0" w:color="auto"/>
              <w:right w:val="nil"/>
            </w:tcBorders>
            <w:shd w:val="clear" w:color="auto" w:fill="auto"/>
            <w:noWrap/>
            <w:vAlign w:val="center"/>
            <w:hideMark/>
          </w:tcPr>
          <w:p w14:paraId="4B5A5909"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 xml:space="preserve">No allergy </w:t>
            </w:r>
            <w:proofErr w:type="gramStart"/>
            <w:r w:rsidRPr="00C65763">
              <w:rPr>
                <w:rFonts w:eastAsia="游ゴシック" w:cs="Times New Roman"/>
                <w:color w:val="000000"/>
              </w:rPr>
              <w:t>group</w:t>
            </w:r>
            <w:proofErr w:type="gramEnd"/>
          </w:p>
          <w:p w14:paraId="64169A77"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n = 7)</w:t>
            </w:r>
          </w:p>
        </w:tc>
        <w:tc>
          <w:tcPr>
            <w:tcW w:w="744" w:type="dxa"/>
            <w:tcBorders>
              <w:top w:val="single" w:sz="12" w:space="0" w:color="auto"/>
              <w:left w:val="nil"/>
              <w:bottom w:val="nil"/>
              <w:right w:val="nil"/>
            </w:tcBorders>
            <w:shd w:val="clear" w:color="auto" w:fill="auto"/>
            <w:noWrap/>
            <w:vAlign w:val="center"/>
            <w:hideMark/>
          </w:tcPr>
          <w:p w14:paraId="5230AC28" w14:textId="77777777" w:rsidR="00917698" w:rsidRPr="00C65763" w:rsidRDefault="00917698" w:rsidP="00DC5F0D">
            <w:pPr>
              <w:jc w:val="center"/>
              <w:rPr>
                <w:rFonts w:cs="Times New Roman"/>
              </w:rPr>
            </w:pPr>
          </w:p>
        </w:tc>
      </w:tr>
      <w:tr w:rsidR="00917698" w:rsidRPr="00C65763" w14:paraId="34E00068" w14:textId="77777777" w:rsidTr="00DC5F0D">
        <w:trPr>
          <w:trHeight w:val="320"/>
        </w:trPr>
        <w:tc>
          <w:tcPr>
            <w:tcW w:w="6663" w:type="dxa"/>
            <w:tcBorders>
              <w:top w:val="nil"/>
              <w:left w:val="nil"/>
              <w:bottom w:val="single" w:sz="12" w:space="0" w:color="auto"/>
              <w:right w:val="nil"/>
            </w:tcBorders>
            <w:shd w:val="clear" w:color="auto" w:fill="auto"/>
            <w:noWrap/>
            <w:vAlign w:val="center"/>
            <w:hideMark/>
          </w:tcPr>
          <w:p w14:paraId="0C1085D4"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w:t>
            </w:r>
          </w:p>
        </w:tc>
        <w:tc>
          <w:tcPr>
            <w:tcW w:w="1701" w:type="dxa"/>
            <w:tcBorders>
              <w:top w:val="single" w:sz="12" w:space="0" w:color="auto"/>
              <w:left w:val="nil"/>
              <w:bottom w:val="single" w:sz="12" w:space="0" w:color="auto"/>
              <w:right w:val="nil"/>
            </w:tcBorders>
            <w:shd w:val="clear" w:color="auto" w:fill="auto"/>
            <w:noWrap/>
            <w:vAlign w:val="center"/>
            <w:hideMark/>
          </w:tcPr>
          <w:p w14:paraId="70EACEF5" w14:textId="77777777" w:rsidR="00917698" w:rsidRPr="00C65763" w:rsidRDefault="00917698" w:rsidP="00DC5F0D">
            <w:pPr>
              <w:jc w:val="center"/>
              <w:rPr>
                <w:rFonts w:eastAsia="游ゴシック" w:cs="Times New Roman"/>
                <w:color w:val="000000"/>
              </w:rPr>
            </w:pPr>
          </w:p>
        </w:tc>
        <w:tc>
          <w:tcPr>
            <w:tcW w:w="992" w:type="dxa"/>
            <w:tcBorders>
              <w:top w:val="single" w:sz="12" w:space="0" w:color="auto"/>
              <w:left w:val="nil"/>
              <w:bottom w:val="single" w:sz="12" w:space="0" w:color="auto"/>
              <w:right w:val="nil"/>
            </w:tcBorders>
            <w:shd w:val="clear" w:color="auto" w:fill="auto"/>
            <w:noWrap/>
            <w:vAlign w:val="center"/>
            <w:hideMark/>
          </w:tcPr>
          <w:p w14:paraId="7B128F00"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Missing data (n)</w:t>
            </w:r>
          </w:p>
        </w:tc>
        <w:tc>
          <w:tcPr>
            <w:tcW w:w="283" w:type="dxa"/>
            <w:tcBorders>
              <w:top w:val="nil"/>
              <w:left w:val="nil"/>
              <w:bottom w:val="single" w:sz="12" w:space="0" w:color="auto"/>
              <w:right w:val="nil"/>
            </w:tcBorders>
            <w:shd w:val="clear" w:color="auto" w:fill="auto"/>
            <w:noWrap/>
            <w:vAlign w:val="center"/>
            <w:hideMark/>
          </w:tcPr>
          <w:p w14:paraId="1204F8E6" w14:textId="77777777" w:rsidR="00917698" w:rsidRPr="00C65763" w:rsidRDefault="00917698" w:rsidP="00DC5F0D">
            <w:pPr>
              <w:jc w:val="center"/>
              <w:rPr>
                <w:rFonts w:eastAsia="游ゴシック" w:cs="Times New Roman"/>
                <w:color w:val="000000"/>
              </w:rPr>
            </w:pPr>
          </w:p>
        </w:tc>
        <w:tc>
          <w:tcPr>
            <w:tcW w:w="1701" w:type="dxa"/>
            <w:tcBorders>
              <w:top w:val="single" w:sz="12" w:space="0" w:color="auto"/>
              <w:left w:val="nil"/>
              <w:bottom w:val="single" w:sz="12" w:space="0" w:color="auto"/>
              <w:right w:val="nil"/>
            </w:tcBorders>
            <w:shd w:val="clear" w:color="auto" w:fill="auto"/>
            <w:noWrap/>
            <w:vAlign w:val="center"/>
            <w:hideMark/>
          </w:tcPr>
          <w:p w14:paraId="63CD59CF" w14:textId="77777777" w:rsidR="00917698" w:rsidRPr="00C65763" w:rsidRDefault="00917698" w:rsidP="00DC5F0D">
            <w:pPr>
              <w:jc w:val="center"/>
              <w:rPr>
                <w:rFonts w:eastAsia="游ゴシック" w:cs="Times New Roman"/>
                <w:color w:val="000000"/>
              </w:rPr>
            </w:pPr>
          </w:p>
        </w:tc>
        <w:tc>
          <w:tcPr>
            <w:tcW w:w="993" w:type="dxa"/>
            <w:tcBorders>
              <w:top w:val="single" w:sz="12" w:space="0" w:color="auto"/>
              <w:left w:val="nil"/>
              <w:bottom w:val="single" w:sz="12" w:space="0" w:color="auto"/>
              <w:right w:val="nil"/>
            </w:tcBorders>
            <w:shd w:val="clear" w:color="auto" w:fill="auto"/>
            <w:noWrap/>
            <w:vAlign w:val="center"/>
            <w:hideMark/>
          </w:tcPr>
          <w:p w14:paraId="57FB3443"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Missing data (n)</w:t>
            </w:r>
          </w:p>
        </w:tc>
        <w:tc>
          <w:tcPr>
            <w:tcW w:w="283" w:type="dxa"/>
            <w:tcBorders>
              <w:top w:val="nil"/>
              <w:left w:val="nil"/>
              <w:bottom w:val="single" w:sz="12" w:space="0" w:color="auto"/>
              <w:right w:val="nil"/>
            </w:tcBorders>
            <w:shd w:val="clear" w:color="auto" w:fill="auto"/>
            <w:noWrap/>
            <w:vAlign w:val="center"/>
            <w:hideMark/>
          </w:tcPr>
          <w:p w14:paraId="5B10D4E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single" w:sz="12" w:space="0" w:color="auto"/>
              <w:right w:val="nil"/>
            </w:tcBorders>
            <w:shd w:val="clear" w:color="auto" w:fill="auto"/>
            <w:noWrap/>
            <w:vAlign w:val="center"/>
            <w:hideMark/>
          </w:tcPr>
          <w:p w14:paraId="2FC50866" w14:textId="77777777" w:rsidR="00917698" w:rsidRPr="00C65763" w:rsidRDefault="00917698" w:rsidP="00DC5F0D">
            <w:pPr>
              <w:jc w:val="both"/>
              <w:rPr>
                <w:rFonts w:eastAsia="游ゴシック" w:cs="Times New Roman"/>
                <w:color w:val="000000"/>
              </w:rPr>
            </w:pPr>
            <w:r w:rsidRPr="00C65763">
              <w:rPr>
                <w:rFonts w:eastAsia="游ゴシック" w:cs="Times New Roman"/>
                <w:i/>
                <w:iCs/>
                <w:color w:val="000000"/>
              </w:rPr>
              <w:t>P-</w:t>
            </w:r>
            <w:r w:rsidRPr="00C65763">
              <w:rPr>
                <w:rFonts w:eastAsia="游ゴシック" w:cs="Times New Roman"/>
                <w:color w:val="000000"/>
              </w:rPr>
              <w:t>value</w:t>
            </w:r>
          </w:p>
        </w:tc>
      </w:tr>
      <w:tr w:rsidR="00917698" w:rsidRPr="00C65763" w14:paraId="0A5ECBF0" w14:textId="77777777" w:rsidTr="00DC5F0D">
        <w:trPr>
          <w:trHeight w:val="310"/>
        </w:trPr>
        <w:tc>
          <w:tcPr>
            <w:tcW w:w="6663" w:type="dxa"/>
            <w:tcBorders>
              <w:top w:val="single" w:sz="12" w:space="0" w:color="auto"/>
              <w:left w:val="nil"/>
              <w:bottom w:val="nil"/>
              <w:right w:val="nil"/>
            </w:tcBorders>
            <w:shd w:val="clear" w:color="auto" w:fill="auto"/>
            <w:noWrap/>
            <w:vAlign w:val="center"/>
            <w:hideMark/>
          </w:tcPr>
          <w:p w14:paraId="107C56F9"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ge at the first episode (day), median (IQR)</w:t>
            </w:r>
            <w:r w:rsidRPr="00C65763">
              <w:rPr>
                <w:rFonts w:eastAsiaTheme="minorEastAsia" w:cs="Times New Roman"/>
                <w:kern w:val="2"/>
              </w:rPr>
              <w:t xml:space="preserve"> </w:t>
            </w:r>
            <w:r w:rsidRPr="00C65763">
              <w:rPr>
                <w:rFonts w:eastAsiaTheme="minorEastAsia" w:cs="Times New Roman"/>
                <w:kern w:val="2"/>
                <w:vertAlign w:val="superscript"/>
              </w:rPr>
              <w:t>‡</w:t>
            </w:r>
          </w:p>
        </w:tc>
        <w:tc>
          <w:tcPr>
            <w:tcW w:w="1701" w:type="dxa"/>
            <w:tcBorders>
              <w:top w:val="single" w:sz="12" w:space="0" w:color="auto"/>
              <w:left w:val="nil"/>
              <w:bottom w:val="nil"/>
              <w:right w:val="nil"/>
            </w:tcBorders>
            <w:shd w:val="clear" w:color="auto" w:fill="auto"/>
            <w:hideMark/>
          </w:tcPr>
          <w:p w14:paraId="0D2142FC" w14:textId="77777777" w:rsidR="00917698" w:rsidRPr="00C65763" w:rsidRDefault="00917698" w:rsidP="00DC5F0D">
            <w:pPr>
              <w:jc w:val="center"/>
              <w:rPr>
                <w:rFonts w:eastAsia="游ゴシック" w:cs="Times New Roman"/>
                <w:color w:val="000000"/>
              </w:rPr>
            </w:pPr>
            <w:r w:rsidRPr="00C65763">
              <w:rPr>
                <w:rFonts w:cs="Times New Roman"/>
              </w:rPr>
              <w:t>264 (196–539)</w:t>
            </w:r>
          </w:p>
        </w:tc>
        <w:tc>
          <w:tcPr>
            <w:tcW w:w="992" w:type="dxa"/>
            <w:tcBorders>
              <w:top w:val="single" w:sz="12" w:space="0" w:color="auto"/>
              <w:left w:val="nil"/>
              <w:bottom w:val="nil"/>
              <w:right w:val="nil"/>
            </w:tcBorders>
            <w:shd w:val="clear" w:color="auto" w:fill="auto"/>
            <w:noWrap/>
            <w:hideMark/>
          </w:tcPr>
          <w:p w14:paraId="50137DAF"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single" w:sz="12" w:space="0" w:color="auto"/>
              <w:left w:val="nil"/>
              <w:bottom w:val="nil"/>
              <w:right w:val="nil"/>
            </w:tcBorders>
            <w:shd w:val="clear" w:color="auto" w:fill="auto"/>
            <w:noWrap/>
            <w:vAlign w:val="center"/>
            <w:hideMark/>
          </w:tcPr>
          <w:p w14:paraId="16C98F00" w14:textId="77777777" w:rsidR="00917698" w:rsidRPr="00C65763" w:rsidRDefault="00917698" w:rsidP="00DC5F0D">
            <w:pPr>
              <w:jc w:val="center"/>
              <w:rPr>
                <w:rFonts w:eastAsia="游ゴシック" w:cs="Times New Roman"/>
                <w:color w:val="000000"/>
              </w:rPr>
            </w:pPr>
          </w:p>
        </w:tc>
        <w:tc>
          <w:tcPr>
            <w:tcW w:w="1701" w:type="dxa"/>
            <w:tcBorders>
              <w:top w:val="single" w:sz="12" w:space="0" w:color="auto"/>
              <w:left w:val="nil"/>
              <w:bottom w:val="nil"/>
              <w:right w:val="nil"/>
            </w:tcBorders>
            <w:shd w:val="clear" w:color="auto" w:fill="auto"/>
            <w:noWrap/>
            <w:hideMark/>
          </w:tcPr>
          <w:p w14:paraId="4D7FA01B" w14:textId="77777777" w:rsidR="00917698" w:rsidRPr="00C65763" w:rsidRDefault="00917698" w:rsidP="00DC5F0D">
            <w:pPr>
              <w:jc w:val="center"/>
              <w:rPr>
                <w:rFonts w:eastAsia="游ゴシック" w:cs="Times New Roman"/>
                <w:color w:val="000000"/>
              </w:rPr>
            </w:pPr>
            <w:r w:rsidRPr="00C65763">
              <w:rPr>
                <w:rFonts w:cs="Times New Roman"/>
              </w:rPr>
              <w:t>220 (196–226)</w:t>
            </w:r>
          </w:p>
        </w:tc>
        <w:tc>
          <w:tcPr>
            <w:tcW w:w="993" w:type="dxa"/>
            <w:tcBorders>
              <w:top w:val="single" w:sz="12" w:space="0" w:color="auto"/>
              <w:left w:val="nil"/>
              <w:bottom w:val="nil"/>
              <w:right w:val="nil"/>
            </w:tcBorders>
            <w:shd w:val="clear" w:color="auto" w:fill="auto"/>
            <w:noWrap/>
            <w:hideMark/>
          </w:tcPr>
          <w:p w14:paraId="342E12FC"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single" w:sz="12" w:space="0" w:color="auto"/>
              <w:left w:val="nil"/>
              <w:bottom w:val="nil"/>
              <w:right w:val="nil"/>
            </w:tcBorders>
            <w:shd w:val="clear" w:color="auto" w:fill="auto"/>
            <w:noWrap/>
            <w:vAlign w:val="center"/>
            <w:hideMark/>
          </w:tcPr>
          <w:p w14:paraId="669B2BF4" w14:textId="77777777" w:rsidR="00917698" w:rsidRPr="00C65763" w:rsidRDefault="00917698" w:rsidP="00DC5F0D">
            <w:pPr>
              <w:jc w:val="center"/>
              <w:rPr>
                <w:rFonts w:eastAsia="游ゴシック" w:cs="Times New Roman"/>
                <w:color w:val="000000"/>
              </w:rPr>
            </w:pPr>
          </w:p>
        </w:tc>
        <w:tc>
          <w:tcPr>
            <w:tcW w:w="744" w:type="dxa"/>
            <w:tcBorders>
              <w:top w:val="single" w:sz="12" w:space="0" w:color="auto"/>
              <w:left w:val="nil"/>
              <w:bottom w:val="nil"/>
              <w:right w:val="nil"/>
            </w:tcBorders>
            <w:shd w:val="clear" w:color="auto" w:fill="auto"/>
            <w:noWrap/>
            <w:hideMark/>
          </w:tcPr>
          <w:p w14:paraId="69F22ABF" w14:textId="77777777" w:rsidR="00917698" w:rsidRPr="00C65763" w:rsidRDefault="00917698" w:rsidP="00DC5F0D">
            <w:pPr>
              <w:jc w:val="both"/>
              <w:rPr>
                <w:rFonts w:eastAsia="游ゴシック" w:cs="Times New Roman"/>
                <w:color w:val="000000"/>
              </w:rPr>
            </w:pPr>
            <w:r w:rsidRPr="00C65763">
              <w:rPr>
                <w:rFonts w:cs="Times New Roman"/>
              </w:rPr>
              <w:t xml:space="preserve">0.16 </w:t>
            </w:r>
          </w:p>
        </w:tc>
      </w:tr>
      <w:tr w:rsidR="00917698" w:rsidRPr="00C65763" w14:paraId="2B8D4CF4" w14:textId="77777777" w:rsidTr="00DC5F0D">
        <w:trPr>
          <w:trHeight w:val="310"/>
        </w:trPr>
        <w:tc>
          <w:tcPr>
            <w:tcW w:w="6663" w:type="dxa"/>
            <w:tcBorders>
              <w:top w:val="nil"/>
              <w:left w:val="nil"/>
              <w:bottom w:val="nil"/>
              <w:right w:val="nil"/>
            </w:tcBorders>
            <w:shd w:val="clear" w:color="000000" w:fill="F2F2F2"/>
            <w:noWrap/>
            <w:vAlign w:val="center"/>
          </w:tcPr>
          <w:p w14:paraId="71C274E6"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Interval between the last symptomatic episode and the </w:t>
            </w:r>
            <w:r w:rsidRPr="00C65763">
              <w:rPr>
                <w:rFonts w:eastAsiaTheme="minorEastAsia" w:cs="Times New Roman"/>
                <w:kern w:val="2"/>
                <w:vertAlign w:val="superscript"/>
              </w:rPr>
              <w:t>§</w:t>
            </w:r>
            <w:r w:rsidRPr="00C65763">
              <w:rPr>
                <w:rFonts w:eastAsia="游ゴシック" w:cs="Times New Roman"/>
                <w:color w:val="000000"/>
              </w:rPr>
              <w:t>OFC (day), median (IQR)</w:t>
            </w:r>
          </w:p>
        </w:tc>
        <w:tc>
          <w:tcPr>
            <w:tcW w:w="1701" w:type="dxa"/>
            <w:tcBorders>
              <w:top w:val="nil"/>
              <w:left w:val="nil"/>
              <w:bottom w:val="nil"/>
              <w:right w:val="nil"/>
            </w:tcBorders>
            <w:shd w:val="clear" w:color="000000" w:fill="F2F2F2"/>
            <w:noWrap/>
          </w:tcPr>
          <w:p w14:paraId="4C0B9D08" w14:textId="77777777" w:rsidR="00917698" w:rsidRPr="00C65763" w:rsidRDefault="00917698" w:rsidP="00DC5F0D">
            <w:pPr>
              <w:jc w:val="center"/>
              <w:rPr>
                <w:rFonts w:eastAsia="游ゴシック" w:cs="Times New Roman"/>
                <w:color w:val="000000"/>
              </w:rPr>
            </w:pPr>
            <w:r w:rsidRPr="00C65763">
              <w:rPr>
                <w:rFonts w:cs="Times New Roman"/>
              </w:rPr>
              <w:t>62 (43–196)</w:t>
            </w:r>
          </w:p>
        </w:tc>
        <w:tc>
          <w:tcPr>
            <w:tcW w:w="992" w:type="dxa"/>
            <w:tcBorders>
              <w:top w:val="nil"/>
              <w:left w:val="nil"/>
              <w:bottom w:val="nil"/>
              <w:right w:val="nil"/>
            </w:tcBorders>
            <w:shd w:val="clear" w:color="000000" w:fill="F2F2F2"/>
            <w:noWrap/>
          </w:tcPr>
          <w:p w14:paraId="749410F2"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000000" w:fill="F2F2F2"/>
            <w:noWrap/>
            <w:vAlign w:val="center"/>
          </w:tcPr>
          <w:p w14:paraId="6F5B1A55"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000000" w:fill="F2F2F2"/>
            <w:noWrap/>
          </w:tcPr>
          <w:p w14:paraId="150E29FD" w14:textId="77777777" w:rsidR="00917698" w:rsidRPr="00C65763" w:rsidRDefault="00917698" w:rsidP="00DC5F0D">
            <w:pPr>
              <w:jc w:val="center"/>
              <w:rPr>
                <w:rFonts w:eastAsia="游ゴシック" w:cs="Times New Roman"/>
                <w:color w:val="000000"/>
              </w:rPr>
            </w:pPr>
            <w:r w:rsidRPr="00C65763">
              <w:rPr>
                <w:rFonts w:cs="Times New Roman"/>
              </w:rPr>
              <w:t>43 (36–62)</w:t>
            </w:r>
          </w:p>
        </w:tc>
        <w:tc>
          <w:tcPr>
            <w:tcW w:w="993" w:type="dxa"/>
            <w:tcBorders>
              <w:top w:val="nil"/>
              <w:left w:val="nil"/>
              <w:bottom w:val="nil"/>
              <w:right w:val="nil"/>
            </w:tcBorders>
            <w:shd w:val="clear" w:color="000000" w:fill="F2F2F2"/>
            <w:noWrap/>
          </w:tcPr>
          <w:p w14:paraId="5B6D932B"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000000" w:fill="F2F2F2"/>
            <w:noWrap/>
            <w:vAlign w:val="center"/>
          </w:tcPr>
          <w:p w14:paraId="15B3C4AC"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000000" w:fill="F2F2F2"/>
            <w:noWrap/>
          </w:tcPr>
          <w:p w14:paraId="2C8CAB1D" w14:textId="77777777" w:rsidR="00917698" w:rsidRPr="00C65763" w:rsidRDefault="00917698" w:rsidP="00DC5F0D">
            <w:pPr>
              <w:jc w:val="both"/>
              <w:rPr>
                <w:rFonts w:eastAsia="游ゴシック" w:cs="Times New Roman"/>
                <w:color w:val="000000"/>
              </w:rPr>
            </w:pPr>
            <w:r w:rsidRPr="00C65763">
              <w:rPr>
                <w:rFonts w:cs="Times New Roman"/>
              </w:rPr>
              <w:t xml:space="preserve">0.17 </w:t>
            </w:r>
          </w:p>
        </w:tc>
      </w:tr>
      <w:tr w:rsidR="00917698" w:rsidRPr="00C65763" w14:paraId="5A74C448"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66CE092D"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symptomatic ingestion history (n)</w:t>
            </w:r>
          </w:p>
        </w:tc>
        <w:tc>
          <w:tcPr>
            <w:tcW w:w="1701" w:type="dxa"/>
            <w:tcBorders>
              <w:top w:val="nil"/>
              <w:left w:val="nil"/>
              <w:bottom w:val="nil"/>
              <w:right w:val="nil"/>
            </w:tcBorders>
            <w:shd w:val="clear" w:color="auto" w:fill="FFFFFF" w:themeFill="background1"/>
            <w:noWrap/>
            <w:hideMark/>
          </w:tcPr>
          <w:p w14:paraId="0942E9B4" w14:textId="77777777" w:rsidR="00917698" w:rsidRPr="00C65763" w:rsidRDefault="00917698" w:rsidP="00DC5F0D">
            <w:pPr>
              <w:jc w:val="center"/>
              <w:rPr>
                <w:rFonts w:eastAsia="游ゴシック" w:cs="Times New Roman"/>
                <w:color w:val="000000"/>
              </w:rPr>
            </w:pPr>
            <w:r w:rsidRPr="00C65763">
              <w:rPr>
                <w:rFonts w:cs="Times New Roman"/>
              </w:rPr>
              <w:t>14 (93%)</w:t>
            </w:r>
          </w:p>
        </w:tc>
        <w:tc>
          <w:tcPr>
            <w:tcW w:w="992" w:type="dxa"/>
            <w:tcBorders>
              <w:top w:val="nil"/>
              <w:left w:val="nil"/>
              <w:bottom w:val="nil"/>
              <w:right w:val="nil"/>
            </w:tcBorders>
            <w:shd w:val="clear" w:color="auto" w:fill="FFFFFF" w:themeFill="background1"/>
            <w:noWrap/>
            <w:hideMark/>
          </w:tcPr>
          <w:p w14:paraId="670C5683" w14:textId="77777777" w:rsidR="00917698" w:rsidRPr="00C65763" w:rsidRDefault="00917698" w:rsidP="00DC5F0D">
            <w:pPr>
              <w:jc w:val="center"/>
              <w:rPr>
                <w:rFonts w:eastAsia="游ゴシック" w:cs="Times New Roman"/>
                <w:color w:val="000000"/>
              </w:rPr>
            </w:pPr>
            <w:r w:rsidRPr="00C65763">
              <w:rPr>
                <w:rFonts w:cs="Times New Roman"/>
              </w:rPr>
              <w:t xml:space="preserve">6 </w:t>
            </w:r>
          </w:p>
        </w:tc>
        <w:tc>
          <w:tcPr>
            <w:tcW w:w="283" w:type="dxa"/>
            <w:tcBorders>
              <w:top w:val="nil"/>
              <w:left w:val="nil"/>
              <w:bottom w:val="nil"/>
              <w:right w:val="nil"/>
            </w:tcBorders>
            <w:shd w:val="clear" w:color="auto" w:fill="FFFFFF" w:themeFill="background1"/>
            <w:noWrap/>
            <w:vAlign w:val="center"/>
            <w:hideMark/>
          </w:tcPr>
          <w:p w14:paraId="5F5FBB4D"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76A15F66" w14:textId="77777777" w:rsidR="00917698" w:rsidRPr="00C65763" w:rsidRDefault="00917698" w:rsidP="00DC5F0D">
            <w:pPr>
              <w:jc w:val="center"/>
              <w:rPr>
                <w:rFonts w:eastAsia="游ゴシック" w:cs="Times New Roman"/>
                <w:color w:val="000000"/>
              </w:rPr>
            </w:pPr>
            <w:r w:rsidRPr="00C65763">
              <w:rPr>
                <w:rFonts w:cs="Times New Roman"/>
              </w:rPr>
              <w:t>4 (66%)</w:t>
            </w:r>
          </w:p>
        </w:tc>
        <w:tc>
          <w:tcPr>
            <w:tcW w:w="993" w:type="dxa"/>
            <w:tcBorders>
              <w:top w:val="nil"/>
              <w:left w:val="nil"/>
              <w:bottom w:val="nil"/>
              <w:right w:val="nil"/>
            </w:tcBorders>
            <w:shd w:val="clear" w:color="auto" w:fill="FFFFFF" w:themeFill="background1"/>
            <w:noWrap/>
            <w:hideMark/>
          </w:tcPr>
          <w:p w14:paraId="27D5B182"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FFFFF" w:themeFill="background1"/>
            <w:noWrap/>
            <w:vAlign w:val="center"/>
            <w:hideMark/>
          </w:tcPr>
          <w:p w14:paraId="4C079FF8"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5B90BB78" w14:textId="77777777" w:rsidR="00917698" w:rsidRPr="00C65763" w:rsidRDefault="00917698" w:rsidP="00DC5F0D">
            <w:pPr>
              <w:jc w:val="both"/>
              <w:rPr>
                <w:rFonts w:eastAsia="游ゴシック" w:cs="Times New Roman"/>
                <w:color w:val="000000"/>
              </w:rPr>
            </w:pPr>
            <w:r w:rsidRPr="00C65763">
              <w:rPr>
                <w:rFonts w:cs="Times New Roman"/>
              </w:rPr>
              <w:t xml:space="preserve">0.18 </w:t>
            </w:r>
          </w:p>
        </w:tc>
      </w:tr>
      <w:tr w:rsidR="00917698" w:rsidRPr="00C65763" w14:paraId="60247DA0" w14:textId="77777777" w:rsidTr="00DC5F0D">
        <w:trPr>
          <w:trHeight w:val="310"/>
        </w:trPr>
        <w:tc>
          <w:tcPr>
            <w:tcW w:w="6663" w:type="dxa"/>
            <w:tcBorders>
              <w:top w:val="nil"/>
              <w:left w:val="nil"/>
              <w:bottom w:val="nil"/>
              <w:right w:val="nil"/>
            </w:tcBorders>
            <w:shd w:val="clear" w:color="auto" w:fill="F2F2F2" w:themeFill="background1" w:themeFillShade="F2"/>
            <w:noWrap/>
            <w:vAlign w:val="center"/>
            <w:hideMark/>
          </w:tcPr>
          <w:p w14:paraId="4C9AE841"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Symptomatic episodes (n), median (IQR)</w:t>
            </w:r>
          </w:p>
        </w:tc>
        <w:tc>
          <w:tcPr>
            <w:tcW w:w="1701" w:type="dxa"/>
            <w:tcBorders>
              <w:top w:val="nil"/>
              <w:left w:val="nil"/>
              <w:bottom w:val="nil"/>
              <w:right w:val="nil"/>
            </w:tcBorders>
            <w:shd w:val="clear" w:color="auto" w:fill="F2F2F2" w:themeFill="background1" w:themeFillShade="F2"/>
            <w:noWrap/>
            <w:hideMark/>
          </w:tcPr>
          <w:p w14:paraId="6DCCE73E" w14:textId="77777777" w:rsidR="00917698" w:rsidRPr="00C65763" w:rsidRDefault="00917698" w:rsidP="00DC5F0D">
            <w:pPr>
              <w:jc w:val="center"/>
              <w:rPr>
                <w:rFonts w:eastAsia="游ゴシック" w:cs="Times New Roman"/>
                <w:color w:val="000000"/>
              </w:rPr>
            </w:pPr>
            <w:r w:rsidRPr="00C65763">
              <w:rPr>
                <w:rFonts w:cs="Times New Roman"/>
              </w:rPr>
              <w:t>3 (2–4)</w:t>
            </w:r>
          </w:p>
        </w:tc>
        <w:tc>
          <w:tcPr>
            <w:tcW w:w="992" w:type="dxa"/>
            <w:tcBorders>
              <w:top w:val="nil"/>
              <w:left w:val="nil"/>
              <w:bottom w:val="nil"/>
              <w:right w:val="nil"/>
            </w:tcBorders>
            <w:shd w:val="clear" w:color="auto" w:fill="F2F2F2" w:themeFill="background1" w:themeFillShade="F2"/>
            <w:noWrap/>
            <w:hideMark/>
          </w:tcPr>
          <w:p w14:paraId="68D0295C"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2F2F2" w:themeFill="background1" w:themeFillShade="F2"/>
            <w:noWrap/>
            <w:vAlign w:val="center"/>
            <w:hideMark/>
          </w:tcPr>
          <w:p w14:paraId="14CFA7BC"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7D628DB1" w14:textId="77777777" w:rsidR="00917698" w:rsidRPr="00C65763" w:rsidRDefault="00917698" w:rsidP="00DC5F0D">
            <w:pPr>
              <w:jc w:val="center"/>
              <w:rPr>
                <w:rFonts w:eastAsia="游ゴシック" w:cs="Times New Roman"/>
                <w:color w:val="000000"/>
              </w:rPr>
            </w:pPr>
            <w:r w:rsidRPr="00C65763">
              <w:rPr>
                <w:rFonts w:cs="Times New Roman"/>
              </w:rPr>
              <w:t>2 (2–3)</w:t>
            </w:r>
          </w:p>
        </w:tc>
        <w:tc>
          <w:tcPr>
            <w:tcW w:w="993" w:type="dxa"/>
            <w:tcBorders>
              <w:top w:val="nil"/>
              <w:left w:val="nil"/>
              <w:bottom w:val="nil"/>
              <w:right w:val="nil"/>
            </w:tcBorders>
            <w:shd w:val="clear" w:color="auto" w:fill="F2F2F2" w:themeFill="background1" w:themeFillShade="F2"/>
            <w:noWrap/>
            <w:hideMark/>
          </w:tcPr>
          <w:p w14:paraId="48E2BA8F"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3D1BD225"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6F59B93E" w14:textId="77777777" w:rsidR="00917698" w:rsidRPr="00C65763" w:rsidRDefault="00917698" w:rsidP="00DC5F0D">
            <w:pPr>
              <w:jc w:val="both"/>
              <w:rPr>
                <w:rFonts w:eastAsia="游ゴシック" w:cs="Times New Roman"/>
                <w:color w:val="000000"/>
              </w:rPr>
            </w:pPr>
            <w:r w:rsidRPr="00C65763">
              <w:rPr>
                <w:rFonts w:cs="Times New Roman"/>
              </w:rPr>
              <w:t xml:space="preserve">0.35 </w:t>
            </w:r>
          </w:p>
        </w:tc>
      </w:tr>
      <w:tr w:rsidR="00917698" w:rsidRPr="00C65763" w14:paraId="20C12B72"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72F457EF"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Ingestion to onset interval (hours), median (IQR)</w:t>
            </w:r>
          </w:p>
        </w:tc>
        <w:tc>
          <w:tcPr>
            <w:tcW w:w="1701" w:type="dxa"/>
            <w:tcBorders>
              <w:top w:val="nil"/>
              <w:left w:val="nil"/>
              <w:bottom w:val="nil"/>
              <w:right w:val="nil"/>
            </w:tcBorders>
            <w:shd w:val="clear" w:color="auto" w:fill="FFFFFF" w:themeFill="background1"/>
            <w:noWrap/>
            <w:hideMark/>
          </w:tcPr>
          <w:p w14:paraId="22DE72D9" w14:textId="77777777" w:rsidR="00917698" w:rsidRPr="00C65763" w:rsidRDefault="00917698" w:rsidP="00DC5F0D">
            <w:pPr>
              <w:jc w:val="center"/>
              <w:rPr>
                <w:rFonts w:eastAsia="游ゴシック" w:cs="Times New Roman"/>
                <w:color w:val="000000"/>
              </w:rPr>
            </w:pPr>
            <w:r w:rsidRPr="00C65763">
              <w:rPr>
                <w:rFonts w:cs="Times New Roman"/>
              </w:rPr>
              <w:t>2 (2–3)</w:t>
            </w:r>
          </w:p>
        </w:tc>
        <w:tc>
          <w:tcPr>
            <w:tcW w:w="992" w:type="dxa"/>
            <w:tcBorders>
              <w:top w:val="nil"/>
              <w:left w:val="nil"/>
              <w:bottom w:val="nil"/>
              <w:right w:val="nil"/>
            </w:tcBorders>
            <w:shd w:val="clear" w:color="auto" w:fill="FFFFFF" w:themeFill="background1"/>
            <w:noWrap/>
            <w:hideMark/>
          </w:tcPr>
          <w:p w14:paraId="4AE8AE98"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nil"/>
              <w:right w:val="nil"/>
            </w:tcBorders>
            <w:shd w:val="clear" w:color="auto" w:fill="FFFFFF" w:themeFill="background1"/>
            <w:noWrap/>
            <w:vAlign w:val="center"/>
            <w:hideMark/>
          </w:tcPr>
          <w:p w14:paraId="5B7EED29"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2F5D25F9" w14:textId="77777777" w:rsidR="00917698" w:rsidRPr="00C65763" w:rsidRDefault="00917698" w:rsidP="00DC5F0D">
            <w:pPr>
              <w:jc w:val="center"/>
              <w:rPr>
                <w:rFonts w:eastAsia="游ゴシック" w:cs="Times New Roman"/>
                <w:color w:val="000000"/>
              </w:rPr>
            </w:pPr>
            <w:r w:rsidRPr="00C65763">
              <w:rPr>
                <w:rFonts w:cs="Times New Roman"/>
              </w:rPr>
              <w:t>2 (1–2)</w:t>
            </w:r>
          </w:p>
        </w:tc>
        <w:tc>
          <w:tcPr>
            <w:tcW w:w="993" w:type="dxa"/>
            <w:tcBorders>
              <w:top w:val="nil"/>
              <w:left w:val="nil"/>
              <w:bottom w:val="nil"/>
              <w:right w:val="nil"/>
            </w:tcBorders>
            <w:shd w:val="clear" w:color="auto" w:fill="FFFFFF" w:themeFill="background1"/>
            <w:noWrap/>
            <w:hideMark/>
          </w:tcPr>
          <w:p w14:paraId="2386806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79F892B5"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502118CC" w14:textId="77777777" w:rsidR="00917698" w:rsidRPr="00C65763" w:rsidRDefault="00917698" w:rsidP="00DC5F0D">
            <w:pPr>
              <w:jc w:val="both"/>
              <w:rPr>
                <w:rFonts w:eastAsia="游ゴシック" w:cs="Times New Roman"/>
                <w:color w:val="000000"/>
              </w:rPr>
            </w:pPr>
            <w:r w:rsidRPr="00C65763">
              <w:rPr>
                <w:rFonts w:cs="Times New Roman"/>
              </w:rPr>
              <w:t xml:space="preserve">0.16 </w:t>
            </w:r>
          </w:p>
        </w:tc>
      </w:tr>
      <w:tr w:rsidR="00917698" w:rsidRPr="00C65763" w14:paraId="669873C2"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2DAC6605"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Number of vomiting (n), median (IQR)</w:t>
            </w:r>
          </w:p>
        </w:tc>
        <w:tc>
          <w:tcPr>
            <w:tcW w:w="1701" w:type="dxa"/>
            <w:tcBorders>
              <w:top w:val="nil"/>
              <w:left w:val="nil"/>
              <w:bottom w:val="nil"/>
              <w:right w:val="nil"/>
            </w:tcBorders>
            <w:shd w:val="clear" w:color="auto" w:fill="F2F2F2" w:themeFill="background1" w:themeFillShade="F2"/>
            <w:noWrap/>
            <w:hideMark/>
          </w:tcPr>
          <w:p w14:paraId="49D28ABC" w14:textId="77777777" w:rsidR="00917698" w:rsidRPr="00C65763" w:rsidRDefault="00917698" w:rsidP="00DC5F0D">
            <w:pPr>
              <w:jc w:val="center"/>
              <w:rPr>
                <w:rFonts w:eastAsia="游ゴシック" w:cs="Times New Roman"/>
                <w:color w:val="000000"/>
              </w:rPr>
            </w:pPr>
            <w:r w:rsidRPr="00C65763">
              <w:rPr>
                <w:rFonts w:cs="Times New Roman"/>
              </w:rPr>
              <w:t>3 (1–5)</w:t>
            </w:r>
          </w:p>
        </w:tc>
        <w:tc>
          <w:tcPr>
            <w:tcW w:w="992" w:type="dxa"/>
            <w:tcBorders>
              <w:top w:val="nil"/>
              <w:left w:val="nil"/>
              <w:bottom w:val="nil"/>
              <w:right w:val="nil"/>
            </w:tcBorders>
            <w:shd w:val="clear" w:color="auto" w:fill="F2F2F2" w:themeFill="background1" w:themeFillShade="F2"/>
            <w:noWrap/>
            <w:hideMark/>
          </w:tcPr>
          <w:p w14:paraId="2D211BA0"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2F2F2" w:themeFill="background1" w:themeFillShade="F2"/>
            <w:noWrap/>
            <w:vAlign w:val="center"/>
            <w:hideMark/>
          </w:tcPr>
          <w:p w14:paraId="6A2D8DFB"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70ACD39C" w14:textId="77777777" w:rsidR="00917698" w:rsidRPr="00C65763" w:rsidRDefault="00917698" w:rsidP="00DC5F0D">
            <w:pPr>
              <w:jc w:val="center"/>
              <w:rPr>
                <w:rFonts w:eastAsia="游ゴシック" w:cs="Times New Roman"/>
                <w:color w:val="000000"/>
              </w:rPr>
            </w:pPr>
            <w:r w:rsidRPr="00C65763">
              <w:rPr>
                <w:rFonts w:cs="Times New Roman"/>
              </w:rPr>
              <w:t>3 (2–4.5)</w:t>
            </w:r>
          </w:p>
        </w:tc>
        <w:tc>
          <w:tcPr>
            <w:tcW w:w="993" w:type="dxa"/>
            <w:tcBorders>
              <w:top w:val="nil"/>
              <w:left w:val="nil"/>
              <w:bottom w:val="nil"/>
              <w:right w:val="nil"/>
            </w:tcBorders>
            <w:shd w:val="clear" w:color="auto" w:fill="F2F2F2" w:themeFill="background1" w:themeFillShade="F2"/>
            <w:noWrap/>
            <w:hideMark/>
          </w:tcPr>
          <w:p w14:paraId="313F0A6C"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5A7FA9B9"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6E9F0BE6"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126142F4"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019DC767"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ccompanied by diarrhea (n)</w:t>
            </w:r>
          </w:p>
        </w:tc>
        <w:tc>
          <w:tcPr>
            <w:tcW w:w="1701" w:type="dxa"/>
            <w:tcBorders>
              <w:top w:val="nil"/>
              <w:left w:val="nil"/>
              <w:bottom w:val="nil"/>
              <w:right w:val="nil"/>
            </w:tcBorders>
            <w:shd w:val="clear" w:color="auto" w:fill="FFFFFF" w:themeFill="background1"/>
            <w:noWrap/>
            <w:hideMark/>
          </w:tcPr>
          <w:p w14:paraId="1CF75971" w14:textId="77777777" w:rsidR="00917698" w:rsidRPr="00C65763" w:rsidRDefault="00917698" w:rsidP="00DC5F0D">
            <w:pPr>
              <w:jc w:val="center"/>
              <w:rPr>
                <w:rFonts w:eastAsia="游ゴシック" w:cs="Times New Roman"/>
                <w:color w:val="000000"/>
              </w:rPr>
            </w:pPr>
            <w:r w:rsidRPr="00C65763">
              <w:rPr>
                <w:rFonts w:cs="Times New Roman"/>
              </w:rPr>
              <w:t>4 (20%)</w:t>
            </w:r>
          </w:p>
        </w:tc>
        <w:tc>
          <w:tcPr>
            <w:tcW w:w="992" w:type="dxa"/>
            <w:tcBorders>
              <w:top w:val="nil"/>
              <w:left w:val="nil"/>
              <w:bottom w:val="nil"/>
              <w:right w:val="nil"/>
            </w:tcBorders>
            <w:shd w:val="clear" w:color="auto" w:fill="FFFFFF" w:themeFill="background1"/>
            <w:noWrap/>
            <w:hideMark/>
          </w:tcPr>
          <w:p w14:paraId="582EFF2B"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FFFFF" w:themeFill="background1"/>
            <w:noWrap/>
            <w:vAlign w:val="center"/>
            <w:hideMark/>
          </w:tcPr>
          <w:p w14:paraId="1E000607"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01F3FDD5" w14:textId="77777777" w:rsidR="00917698" w:rsidRPr="00C65763" w:rsidRDefault="00917698" w:rsidP="00DC5F0D">
            <w:pPr>
              <w:jc w:val="center"/>
              <w:rPr>
                <w:rFonts w:eastAsia="游ゴシック" w:cs="Times New Roman"/>
                <w:color w:val="000000"/>
              </w:rPr>
            </w:pPr>
            <w:r w:rsidRPr="00C65763">
              <w:rPr>
                <w:rFonts w:cs="Times New Roman"/>
              </w:rPr>
              <w:t>2 (29%)</w:t>
            </w:r>
          </w:p>
        </w:tc>
        <w:tc>
          <w:tcPr>
            <w:tcW w:w="993" w:type="dxa"/>
            <w:tcBorders>
              <w:top w:val="nil"/>
              <w:left w:val="nil"/>
              <w:bottom w:val="nil"/>
              <w:right w:val="nil"/>
            </w:tcBorders>
            <w:shd w:val="clear" w:color="auto" w:fill="FFFFFF" w:themeFill="background1"/>
            <w:noWrap/>
            <w:hideMark/>
          </w:tcPr>
          <w:p w14:paraId="085D8C34"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07D866BC"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13E9FB7A" w14:textId="77777777" w:rsidR="00917698" w:rsidRPr="00C65763" w:rsidRDefault="00917698" w:rsidP="00DC5F0D">
            <w:pPr>
              <w:jc w:val="both"/>
              <w:rPr>
                <w:rFonts w:eastAsia="游ゴシック" w:cs="Times New Roman"/>
                <w:color w:val="000000"/>
              </w:rPr>
            </w:pPr>
            <w:r w:rsidRPr="00C65763">
              <w:rPr>
                <w:rFonts w:cs="Times New Roman"/>
              </w:rPr>
              <w:t xml:space="preserve">0.63 </w:t>
            </w:r>
          </w:p>
        </w:tc>
      </w:tr>
      <w:tr w:rsidR="00917698" w:rsidRPr="00C65763" w14:paraId="4FB294C5"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3852501A"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ccompanied by bloody stool (n)</w:t>
            </w:r>
          </w:p>
        </w:tc>
        <w:tc>
          <w:tcPr>
            <w:tcW w:w="1701" w:type="dxa"/>
            <w:tcBorders>
              <w:top w:val="nil"/>
              <w:left w:val="nil"/>
              <w:bottom w:val="nil"/>
              <w:right w:val="nil"/>
            </w:tcBorders>
            <w:shd w:val="clear" w:color="auto" w:fill="F2F2F2" w:themeFill="background1" w:themeFillShade="F2"/>
            <w:noWrap/>
            <w:hideMark/>
          </w:tcPr>
          <w:p w14:paraId="48D7B788" w14:textId="77777777" w:rsidR="00917698" w:rsidRPr="00C65763" w:rsidRDefault="00917698" w:rsidP="00DC5F0D">
            <w:pPr>
              <w:jc w:val="center"/>
              <w:rPr>
                <w:rFonts w:eastAsia="游ゴシック" w:cs="Times New Roman"/>
                <w:color w:val="000000"/>
              </w:rPr>
            </w:pPr>
            <w:r w:rsidRPr="00C65763">
              <w:rPr>
                <w:rFonts w:cs="Times New Roman"/>
              </w:rPr>
              <w:t>1 (5%)</w:t>
            </w:r>
          </w:p>
        </w:tc>
        <w:tc>
          <w:tcPr>
            <w:tcW w:w="992" w:type="dxa"/>
            <w:tcBorders>
              <w:top w:val="nil"/>
              <w:left w:val="nil"/>
              <w:bottom w:val="nil"/>
              <w:right w:val="nil"/>
            </w:tcBorders>
            <w:shd w:val="clear" w:color="auto" w:fill="F2F2F2" w:themeFill="background1" w:themeFillShade="F2"/>
            <w:noWrap/>
            <w:hideMark/>
          </w:tcPr>
          <w:p w14:paraId="16A8BE31"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2F2F2" w:themeFill="background1" w:themeFillShade="F2"/>
            <w:noWrap/>
            <w:vAlign w:val="center"/>
            <w:hideMark/>
          </w:tcPr>
          <w:p w14:paraId="629512D9"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0C00FFC1"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3" w:type="dxa"/>
            <w:tcBorders>
              <w:top w:val="nil"/>
              <w:left w:val="nil"/>
              <w:bottom w:val="nil"/>
              <w:right w:val="nil"/>
            </w:tcBorders>
            <w:shd w:val="clear" w:color="auto" w:fill="F2F2F2" w:themeFill="background1" w:themeFillShade="F2"/>
            <w:noWrap/>
            <w:hideMark/>
          </w:tcPr>
          <w:p w14:paraId="1D603854"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2F2F2" w:themeFill="background1" w:themeFillShade="F2"/>
            <w:noWrap/>
            <w:vAlign w:val="center"/>
            <w:hideMark/>
          </w:tcPr>
          <w:p w14:paraId="0F5D9E40"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158CA56A"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043ED534"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11022B6D" w14:textId="77777777" w:rsidR="00917698" w:rsidRPr="00C65763" w:rsidRDefault="00917698" w:rsidP="00DC5F0D">
            <w:pPr>
              <w:rPr>
                <w:rFonts w:eastAsia="游ゴシック" w:cs="Times New Roman"/>
                <w:color w:val="000000"/>
              </w:rPr>
            </w:pPr>
            <w:r w:rsidRPr="00C65763">
              <w:rPr>
                <w:rFonts w:eastAsiaTheme="minorEastAsia" w:cs="Times New Roman"/>
                <w:kern w:val="2"/>
                <w:vertAlign w:val="superscript"/>
              </w:rPr>
              <w:t>¶</w:t>
            </w:r>
            <w:proofErr w:type="spellStart"/>
            <w:r w:rsidRPr="00C65763">
              <w:rPr>
                <w:rFonts w:eastAsia="游ゴシック" w:cs="Times New Roman"/>
                <w:color w:val="000000"/>
              </w:rPr>
              <w:t>IgE</w:t>
            </w:r>
            <w:proofErr w:type="spellEnd"/>
            <w:r w:rsidRPr="00C65763">
              <w:rPr>
                <w:rFonts w:eastAsia="游ゴシック" w:cs="Times New Roman"/>
                <w:color w:val="000000"/>
              </w:rPr>
              <w:t>-mediated allergy to other than the culprit food (n)</w:t>
            </w:r>
          </w:p>
        </w:tc>
        <w:tc>
          <w:tcPr>
            <w:tcW w:w="1701" w:type="dxa"/>
            <w:tcBorders>
              <w:top w:val="nil"/>
              <w:left w:val="nil"/>
              <w:bottom w:val="nil"/>
              <w:right w:val="nil"/>
            </w:tcBorders>
            <w:shd w:val="clear" w:color="auto" w:fill="FFFFFF" w:themeFill="background1"/>
            <w:noWrap/>
            <w:hideMark/>
          </w:tcPr>
          <w:p w14:paraId="1B48B09E" w14:textId="77777777" w:rsidR="00917698" w:rsidRPr="00C65763" w:rsidRDefault="00917698" w:rsidP="00DC5F0D">
            <w:pPr>
              <w:jc w:val="center"/>
              <w:rPr>
                <w:rFonts w:eastAsia="游ゴシック" w:cs="Times New Roman"/>
                <w:color w:val="000000"/>
              </w:rPr>
            </w:pPr>
            <w:r w:rsidRPr="00C65763">
              <w:rPr>
                <w:rFonts w:cs="Times New Roman"/>
              </w:rPr>
              <w:t>2 (10%)</w:t>
            </w:r>
          </w:p>
        </w:tc>
        <w:tc>
          <w:tcPr>
            <w:tcW w:w="992" w:type="dxa"/>
            <w:tcBorders>
              <w:top w:val="nil"/>
              <w:left w:val="nil"/>
              <w:bottom w:val="nil"/>
              <w:right w:val="nil"/>
            </w:tcBorders>
            <w:shd w:val="clear" w:color="auto" w:fill="FFFFFF" w:themeFill="background1"/>
            <w:noWrap/>
            <w:hideMark/>
          </w:tcPr>
          <w:p w14:paraId="4EAC63D5"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FFFFF" w:themeFill="background1"/>
            <w:noWrap/>
            <w:vAlign w:val="center"/>
            <w:hideMark/>
          </w:tcPr>
          <w:p w14:paraId="467EB254"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058C1317"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3" w:type="dxa"/>
            <w:tcBorders>
              <w:top w:val="nil"/>
              <w:left w:val="nil"/>
              <w:bottom w:val="nil"/>
              <w:right w:val="nil"/>
            </w:tcBorders>
            <w:shd w:val="clear" w:color="auto" w:fill="FFFFFF" w:themeFill="background1"/>
            <w:noWrap/>
            <w:hideMark/>
          </w:tcPr>
          <w:p w14:paraId="69C5134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48814DEE"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239773B6"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18C42581" w14:textId="77777777" w:rsidTr="00DC5F0D">
        <w:trPr>
          <w:trHeight w:val="310"/>
        </w:trPr>
        <w:tc>
          <w:tcPr>
            <w:tcW w:w="6663" w:type="dxa"/>
            <w:tcBorders>
              <w:top w:val="nil"/>
              <w:left w:val="nil"/>
              <w:bottom w:val="nil"/>
              <w:right w:val="nil"/>
            </w:tcBorders>
            <w:shd w:val="clear" w:color="auto" w:fill="F2F2F2" w:themeFill="background1" w:themeFillShade="F2"/>
            <w:noWrap/>
            <w:vAlign w:val="center"/>
            <w:hideMark/>
          </w:tcPr>
          <w:p w14:paraId="7985D553"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topic dermatitis (n)</w:t>
            </w:r>
          </w:p>
        </w:tc>
        <w:tc>
          <w:tcPr>
            <w:tcW w:w="1701" w:type="dxa"/>
            <w:tcBorders>
              <w:top w:val="nil"/>
              <w:left w:val="nil"/>
              <w:bottom w:val="nil"/>
              <w:right w:val="nil"/>
            </w:tcBorders>
            <w:shd w:val="clear" w:color="auto" w:fill="F2F2F2" w:themeFill="background1" w:themeFillShade="F2"/>
            <w:noWrap/>
            <w:hideMark/>
          </w:tcPr>
          <w:p w14:paraId="1E55BC27" w14:textId="77777777" w:rsidR="00917698" w:rsidRPr="00C65763" w:rsidRDefault="00917698" w:rsidP="00DC5F0D">
            <w:pPr>
              <w:jc w:val="center"/>
              <w:rPr>
                <w:rFonts w:eastAsia="游ゴシック" w:cs="Times New Roman"/>
                <w:color w:val="000000"/>
              </w:rPr>
            </w:pPr>
            <w:r w:rsidRPr="00C65763">
              <w:rPr>
                <w:rFonts w:cs="Times New Roman"/>
              </w:rPr>
              <w:t>6 (32%)</w:t>
            </w:r>
          </w:p>
        </w:tc>
        <w:tc>
          <w:tcPr>
            <w:tcW w:w="992" w:type="dxa"/>
            <w:tcBorders>
              <w:top w:val="nil"/>
              <w:left w:val="nil"/>
              <w:bottom w:val="nil"/>
              <w:right w:val="nil"/>
            </w:tcBorders>
            <w:shd w:val="clear" w:color="auto" w:fill="F2F2F2" w:themeFill="background1" w:themeFillShade="F2"/>
            <w:noWrap/>
            <w:hideMark/>
          </w:tcPr>
          <w:p w14:paraId="5A1FE654" w14:textId="77777777" w:rsidR="00917698" w:rsidRPr="00C65763" w:rsidRDefault="00917698" w:rsidP="00DC5F0D">
            <w:pPr>
              <w:jc w:val="center"/>
              <w:rPr>
                <w:rFonts w:eastAsia="游ゴシック" w:cs="Times New Roman"/>
                <w:color w:val="000000"/>
              </w:rPr>
            </w:pPr>
            <w:r w:rsidRPr="00C65763">
              <w:rPr>
                <w:rFonts w:cs="Times New Roman"/>
              </w:rPr>
              <w:t xml:space="preserve">2 </w:t>
            </w:r>
          </w:p>
        </w:tc>
        <w:tc>
          <w:tcPr>
            <w:tcW w:w="283" w:type="dxa"/>
            <w:tcBorders>
              <w:top w:val="nil"/>
              <w:left w:val="nil"/>
              <w:bottom w:val="nil"/>
              <w:right w:val="nil"/>
            </w:tcBorders>
            <w:shd w:val="clear" w:color="auto" w:fill="F2F2F2" w:themeFill="background1" w:themeFillShade="F2"/>
            <w:noWrap/>
            <w:vAlign w:val="center"/>
            <w:hideMark/>
          </w:tcPr>
          <w:p w14:paraId="14D40D45"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260DC0FF" w14:textId="77777777" w:rsidR="00917698" w:rsidRPr="00C65763" w:rsidRDefault="00917698" w:rsidP="00DC5F0D">
            <w:pPr>
              <w:jc w:val="center"/>
              <w:rPr>
                <w:rFonts w:eastAsia="游ゴシック" w:cs="Times New Roman"/>
                <w:color w:val="000000"/>
              </w:rPr>
            </w:pPr>
            <w:r w:rsidRPr="00C65763">
              <w:rPr>
                <w:rFonts w:cs="Times New Roman"/>
              </w:rPr>
              <w:t>3 (43%)</w:t>
            </w:r>
          </w:p>
        </w:tc>
        <w:tc>
          <w:tcPr>
            <w:tcW w:w="993" w:type="dxa"/>
            <w:tcBorders>
              <w:top w:val="nil"/>
              <w:left w:val="nil"/>
              <w:bottom w:val="nil"/>
              <w:right w:val="nil"/>
            </w:tcBorders>
            <w:shd w:val="clear" w:color="auto" w:fill="F2F2F2" w:themeFill="background1" w:themeFillShade="F2"/>
            <w:noWrap/>
            <w:hideMark/>
          </w:tcPr>
          <w:p w14:paraId="78B1C190"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565BA3B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14A4FE80" w14:textId="77777777" w:rsidR="00917698" w:rsidRPr="00C65763" w:rsidRDefault="00917698" w:rsidP="00DC5F0D">
            <w:pPr>
              <w:jc w:val="both"/>
              <w:rPr>
                <w:rFonts w:eastAsia="游ゴシック" w:cs="Times New Roman"/>
                <w:color w:val="000000"/>
              </w:rPr>
            </w:pPr>
            <w:r w:rsidRPr="00C65763">
              <w:rPr>
                <w:rFonts w:cs="Times New Roman"/>
              </w:rPr>
              <w:t xml:space="preserve">0.66 </w:t>
            </w:r>
          </w:p>
        </w:tc>
      </w:tr>
      <w:tr w:rsidR="00917698" w:rsidRPr="00C65763" w14:paraId="7B8AEE0E"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37DF97C3"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Family history</w:t>
            </w:r>
          </w:p>
        </w:tc>
        <w:tc>
          <w:tcPr>
            <w:tcW w:w="1701" w:type="dxa"/>
            <w:tcBorders>
              <w:top w:val="nil"/>
              <w:left w:val="nil"/>
              <w:bottom w:val="nil"/>
              <w:right w:val="nil"/>
            </w:tcBorders>
            <w:shd w:val="clear" w:color="auto" w:fill="FFFFFF" w:themeFill="background1"/>
            <w:noWrap/>
            <w:hideMark/>
          </w:tcPr>
          <w:p w14:paraId="17CDDBC6" w14:textId="77777777" w:rsidR="00917698" w:rsidRPr="00C65763" w:rsidRDefault="00917698" w:rsidP="00DC5F0D">
            <w:pPr>
              <w:jc w:val="center"/>
              <w:rPr>
                <w:rFonts w:eastAsia="游ゴシック" w:cs="Times New Roman"/>
                <w:color w:val="000000"/>
              </w:rPr>
            </w:pPr>
          </w:p>
        </w:tc>
        <w:tc>
          <w:tcPr>
            <w:tcW w:w="992" w:type="dxa"/>
            <w:tcBorders>
              <w:top w:val="nil"/>
              <w:left w:val="nil"/>
              <w:bottom w:val="nil"/>
              <w:right w:val="nil"/>
            </w:tcBorders>
            <w:shd w:val="clear" w:color="auto" w:fill="FFFFFF" w:themeFill="background1"/>
            <w:noWrap/>
            <w:hideMark/>
          </w:tcPr>
          <w:p w14:paraId="4F74FCCB" w14:textId="77777777" w:rsidR="00917698" w:rsidRPr="00C65763" w:rsidRDefault="00917698" w:rsidP="00DC5F0D">
            <w:pPr>
              <w:jc w:val="center"/>
              <w:rPr>
                <w:rFonts w:eastAsia="游ゴシック" w:cs="Times New Roman"/>
                <w:color w:val="000000"/>
              </w:rPr>
            </w:pPr>
          </w:p>
        </w:tc>
        <w:tc>
          <w:tcPr>
            <w:tcW w:w="283" w:type="dxa"/>
            <w:tcBorders>
              <w:top w:val="nil"/>
              <w:left w:val="nil"/>
              <w:bottom w:val="nil"/>
              <w:right w:val="nil"/>
            </w:tcBorders>
            <w:shd w:val="clear" w:color="auto" w:fill="FFFFFF" w:themeFill="background1"/>
            <w:noWrap/>
            <w:vAlign w:val="center"/>
            <w:hideMark/>
          </w:tcPr>
          <w:p w14:paraId="5612C49F"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290DEF8A" w14:textId="77777777" w:rsidR="00917698" w:rsidRPr="00C65763" w:rsidRDefault="00917698" w:rsidP="00DC5F0D">
            <w:pPr>
              <w:jc w:val="center"/>
              <w:rPr>
                <w:rFonts w:eastAsia="游ゴシック" w:cs="Times New Roman"/>
                <w:color w:val="000000"/>
              </w:rPr>
            </w:pPr>
          </w:p>
        </w:tc>
        <w:tc>
          <w:tcPr>
            <w:tcW w:w="993" w:type="dxa"/>
            <w:tcBorders>
              <w:top w:val="nil"/>
              <w:left w:val="nil"/>
              <w:bottom w:val="nil"/>
              <w:right w:val="nil"/>
            </w:tcBorders>
            <w:shd w:val="clear" w:color="auto" w:fill="FFFFFF" w:themeFill="background1"/>
            <w:noWrap/>
            <w:hideMark/>
          </w:tcPr>
          <w:p w14:paraId="16AB4A91" w14:textId="77777777" w:rsidR="00917698" w:rsidRPr="00C65763" w:rsidRDefault="00917698" w:rsidP="00DC5F0D">
            <w:pPr>
              <w:jc w:val="center"/>
              <w:rPr>
                <w:rFonts w:eastAsia="游ゴシック" w:cs="Times New Roman"/>
                <w:color w:val="000000"/>
              </w:rPr>
            </w:pPr>
          </w:p>
        </w:tc>
        <w:tc>
          <w:tcPr>
            <w:tcW w:w="283" w:type="dxa"/>
            <w:tcBorders>
              <w:top w:val="nil"/>
              <w:left w:val="nil"/>
              <w:bottom w:val="nil"/>
              <w:right w:val="nil"/>
            </w:tcBorders>
            <w:shd w:val="clear" w:color="auto" w:fill="FFFFFF" w:themeFill="background1"/>
            <w:noWrap/>
            <w:vAlign w:val="center"/>
            <w:hideMark/>
          </w:tcPr>
          <w:p w14:paraId="44585074"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0B133953" w14:textId="77777777" w:rsidR="00917698" w:rsidRPr="00C65763" w:rsidRDefault="00917698" w:rsidP="00DC5F0D">
            <w:pPr>
              <w:jc w:val="both"/>
              <w:rPr>
                <w:rFonts w:eastAsia="游ゴシック" w:cs="Times New Roman"/>
                <w:color w:val="000000"/>
              </w:rPr>
            </w:pPr>
          </w:p>
        </w:tc>
      </w:tr>
      <w:tr w:rsidR="00917698" w:rsidRPr="00C65763" w14:paraId="1A5F1248"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1BDB852D"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topic dermatitis (n)</w:t>
            </w:r>
          </w:p>
        </w:tc>
        <w:tc>
          <w:tcPr>
            <w:tcW w:w="1701" w:type="dxa"/>
            <w:tcBorders>
              <w:top w:val="nil"/>
              <w:left w:val="nil"/>
              <w:bottom w:val="nil"/>
              <w:right w:val="nil"/>
            </w:tcBorders>
            <w:shd w:val="clear" w:color="auto" w:fill="F2F2F2" w:themeFill="background1" w:themeFillShade="F2"/>
            <w:noWrap/>
            <w:hideMark/>
          </w:tcPr>
          <w:p w14:paraId="4F90CD03" w14:textId="77777777" w:rsidR="00917698" w:rsidRPr="00C65763" w:rsidRDefault="00917698" w:rsidP="00DC5F0D">
            <w:pPr>
              <w:jc w:val="center"/>
              <w:rPr>
                <w:rFonts w:eastAsia="游ゴシック" w:cs="Times New Roman"/>
                <w:color w:val="000000"/>
              </w:rPr>
            </w:pPr>
            <w:r w:rsidRPr="00C65763">
              <w:rPr>
                <w:rFonts w:cs="Times New Roman"/>
              </w:rPr>
              <w:t>4 (21%)</w:t>
            </w:r>
          </w:p>
        </w:tc>
        <w:tc>
          <w:tcPr>
            <w:tcW w:w="992" w:type="dxa"/>
            <w:tcBorders>
              <w:top w:val="nil"/>
              <w:left w:val="nil"/>
              <w:bottom w:val="nil"/>
              <w:right w:val="nil"/>
            </w:tcBorders>
            <w:shd w:val="clear" w:color="auto" w:fill="F2F2F2" w:themeFill="background1" w:themeFillShade="F2"/>
            <w:noWrap/>
            <w:hideMark/>
          </w:tcPr>
          <w:p w14:paraId="0115D8BD" w14:textId="77777777" w:rsidR="00917698" w:rsidRPr="00C65763" w:rsidRDefault="00917698" w:rsidP="00DC5F0D">
            <w:pPr>
              <w:jc w:val="center"/>
              <w:rPr>
                <w:rFonts w:eastAsia="游ゴシック" w:cs="Times New Roman"/>
                <w:color w:val="000000"/>
              </w:rPr>
            </w:pPr>
            <w:r w:rsidRPr="00C65763">
              <w:rPr>
                <w:rFonts w:cs="Times New Roman"/>
              </w:rPr>
              <w:t xml:space="preserve">2 </w:t>
            </w:r>
          </w:p>
        </w:tc>
        <w:tc>
          <w:tcPr>
            <w:tcW w:w="283" w:type="dxa"/>
            <w:tcBorders>
              <w:top w:val="nil"/>
              <w:left w:val="nil"/>
              <w:bottom w:val="nil"/>
              <w:right w:val="nil"/>
            </w:tcBorders>
            <w:shd w:val="clear" w:color="auto" w:fill="F2F2F2" w:themeFill="background1" w:themeFillShade="F2"/>
            <w:noWrap/>
            <w:vAlign w:val="center"/>
            <w:hideMark/>
          </w:tcPr>
          <w:p w14:paraId="3E288CAC"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34A97D4D" w14:textId="77777777" w:rsidR="00917698" w:rsidRPr="00C65763" w:rsidRDefault="00917698" w:rsidP="00DC5F0D">
            <w:pPr>
              <w:jc w:val="center"/>
              <w:rPr>
                <w:rFonts w:eastAsia="游ゴシック" w:cs="Times New Roman"/>
                <w:color w:val="000000"/>
              </w:rPr>
            </w:pPr>
            <w:r w:rsidRPr="00C65763">
              <w:rPr>
                <w:rFonts w:cs="Times New Roman"/>
              </w:rPr>
              <w:t>4 (57%)</w:t>
            </w:r>
          </w:p>
        </w:tc>
        <w:tc>
          <w:tcPr>
            <w:tcW w:w="993" w:type="dxa"/>
            <w:tcBorders>
              <w:top w:val="nil"/>
              <w:left w:val="nil"/>
              <w:bottom w:val="nil"/>
              <w:right w:val="nil"/>
            </w:tcBorders>
            <w:shd w:val="clear" w:color="auto" w:fill="F2F2F2" w:themeFill="background1" w:themeFillShade="F2"/>
            <w:noWrap/>
            <w:hideMark/>
          </w:tcPr>
          <w:p w14:paraId="6538B79B"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4BE89DD5"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35FBDD21" w14:textId="77777777" w:rsidR="00917698" w:rsidRPr="00C65763" w:rsidRDefault="00917698" w:rsidP="00DC5F0D">
            <w:pPr>
              <w:jc w:val="both"/>
              <w:rPr>
                <w:rFonts w:eastAsia="游ゴシック" w:cs="Times New Roman"/>
                <w:color w:val="000000"/>
              </w:rPr>
            </w:pPr>
            <w:r w:rsidRPr="00C65763">
              <w:rPr>
                <w:rFonts w:cs="Times New Roman"/>
              </w:rPr>
              <w:t xml:space="preserve">0.15 </w:t>
            </w:r>
          </w:p>
        </w:tc>
      </w:tr>
      <w:tr w:rsidR="00917698" w:rsidRPr="00C65763" w14:paraId="661AA1EB"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4C4D1F16"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Bronchial asthma (n)</w:t>
            </w:r>
          </w:p>
        </w:tc>
        <w:tc>
          <w:tcPr>
            <w:tcW w:w="1701" w:type="dxa"/>
            <w:tcBorders>
              <w:top w:val="nil"/>
              <w:left w:val="nil"/>
              <w:bottom w:val="nil"/>
              <w:right w:val="nil"/>
            </w:tcBorders>
            <w:shd w:val="clear" w:color="auto" w:fill="FFFFFF" w:themeFill="background1"/>
            <w:noWrap/>
            <w:hideMark/>
          </w:tcPr>
          <w:p w14:paraId="45AE5B0B" w14:textId="77777777" w:rsidR="00917698" w:rsidRPr="00C65763" w:rsidRDefault="00917698" w:rsidP="00DC5F0D">
            <w:pPr>
              <w:jc w:val="center"/>
              <w:rPr>
                <w:rFonts w:eastAsia="游ゴシック" w:cs="Times New Roman"/>
                <w:color w:val="000000"/>
              </w:rPr>
            </w:pPr>
            <w:r w:rsidRPr="00C65763">
              <w:rPr>
                <w:rFonts w:cs="Times New Roman"/>
              </w:rPr>
              <w:t>5 (26%)</w:t>
            </w:r>
          </w:p>
        </w:tc>
        <w:tc>
          <w:tcPr>
            <w:tcW w:w="992" w:type="dxa"/>
            <w:tcBorders>
              <w:top w:val="nil"/>
              <w:left w:val="nil"/>
              <w:bottom w:val="nil"/>
              <w:right w:val="nil"/>
            </w:tcBorders>
            <w:shd w:val="clear" w:color="auto" w:fill="FFFFFF" w:themeFill="background1"/>
            <w:noWrap/>
            <w:hideMark/>
          </w:tcPr>
          <w:p w14:paraId="4CE79CD9" w14:textId="77777777" w:rsidR="00917698" w:rsidRPr="00C65763" w:rsidRDefault="00917698" w:rsidP="00DC5F0D">
            <w:pPr>
              <w:jc w:val="center"/>
              <w:rPr>
                <w:rFonts w:eastAsia="游ゴシック" w:cs="Times New Roman"/>
                <w:color w:val="000000"/>
              </w:rPr>
            </w:pPr>
            <w:r w:rsidRPr="00C65763">
              <w:rPr>
                <w:rFonts w:cs="Times New Roman"/>
              </w:rPr>
              <w:t xml:space="preserve">2 </w:t>
            </w:r>
          </w:p>
        </w:tc>
        <w:tc>
          <w:tcPr>
            <w:tcW w:w="283" w:type="dxa"/>
            <w:tcBorders>
              <w:top w:val="nil"/>
              <w:left w:val="nil"/>
              <w:bottom w:val="nil"/>
              <w:right w:val="nil"/>
            </w:tcBorders>
            <w:shd w:val="clear" w:color="auto" w:fill="FFFFFF" w:themeFill="background1"/>
            <w:noWrap/>
            <w:vAlign w:val="center"/>
            <w:hideMark/>
          </w:tcPr>
          <w:p w14:paraId="6C79013A"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79310A73" w14:textId="77777777" w:rsidR="00917698" w:rsidRPr="00C65763" w:rsidRDefault="00917698" w:rsidP="00DC5F0D">
            <w:pPr>
              <w:jc w:val="center"/>
              <w:rPr>
                <w:rFonts w:eastAsia="游ゴシック" w:cs="Times New Roman"/>
                <w:color w:val="000000"/>
              </w:rPr>
            </w:pPr>
            <w:r w:rsidRPr="00C65763">
              <w:rPr>
                <w:rFonts w:cs="Times New Roman"/>
              </w:rPr>
              <w:t>2 (29%)</w:t>
            </w:r>
          </w:p>
        </w:tc>
        <w:tc>
          <w:tcPr>
            <w:tcW w:w="993" w:type="dxa"/>
            <w:tcBorders>
              <w:top w:val="nil"/>
              <w:left w:val="nil"/>
              <w:bottom w:val="nil"/>
              <w:right w:val="nil"/>
            </w:tcBorders>
            <w:shd w:val="clear" w:color="auto" w:fill="FFFFFF" w:themeFill="background1"/>
            <w:noWrap/>
            <w:hideMark/>
          </w:tcPr>
          <w:p w14:paraId="696ACBB2"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4115577C"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6ACA187F"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092583F1" w14:textId="77777777" w:rsidTr="00DC5F0D">
        <w:trPr>
          <w:trHeight w:val="310"/>
        </w:trPr>
        <w:tc>
          <w:tcPr>
            <w:tcW w:w="6663" w:type="dxa"/>
            <w:tcBorders>
              <w:top w:val="nil"/>
              <w:left w:val="nil"/>
              <w:right w:val="nil"/>
            </w:tcBorders>
            <w:shd w:val="clear" w:color="auto" w:fill="F2F2F2" w:themeFill="background1" w:themeFillShade="F2"/>
            <w:noWrap/>
            <w:vAlign w:val="center"/>
            <w:hideMark/>
          </w:tcPr>
          <w:p w14:paraId="26C28FDC"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Total </w:t>
            </w:r>
            <w:proofErr w:type="spellStart"/>
            <w:r w:rsidRPr="00C65763">
              <w:rPr>
                <w:rFonts w:eastAsia="游ゴシック" w:cs="Times New Roman"/>
                <w:color w:val="000000"/>
              </w:rPr>
              <w:t>IgE</w:t>
            </w:r>
            <w:proofErr w:type="spellEnd"/>
            <w:r w:rsidRPr="00C65763">
              <w:rPr>
                <w:rFonts w:eastAsia="游ゴシック" w:cs="Times New Roman"/>
                <w:color w:val="000000"/>
              </w:rPr>
              <w:t xml:space="preserve"> (IU/mL), median (IQR)</w:t>
            </w:r>
          </w:p>
        </w:tc>
        <w:tc>
          <w:tcPr>
            <w:tcW w:w="1701" w:type="dxa"/>
            <w:tcBorders>
              <w:top w:val="nil"/>
              <w:left w:val="nil"/>
              <w:right w:val="nil"/>
            </w:tcBorders>
            <w:shd w:val="clear" w:color="auto" w:fill="F2F2F2" w:themeFill="background1" w:themeFillShade="F2"/>
            <w:noWrap/>
            <w:hideMark/>
          </w:tcPr>
          <w:p w14:paraId="1115BC72" w14:textId="77777777" w:rsidR="00917698" w:rsidRPr="00C65763" w:rsidRDefault="00917698" w:rsidP="00DC5F0D">
            <w:pPr>
              <w:jc w:val="center"/>
              <w:rPr>
                <w:rFonts w:eastAsia="游ゴシック" w:cs="Times New Roman"/>
                <w:color w:val="000000"/>
              </w:rPr>
            </w:pPr>
            <w:r w:rsidRPr="00C65763">
              <w:rPr>
                <w:rFonts w:cs="Times New Roman"/>
              </w:rPr>
              <w:t>22 (8.8–63)</w:t>
            </w:r>
          </w:p>
        </w:tc>
        <w:tc>
          <w:tcPr>
            <w:tcW w:w="992" w:type="dxa"/>
            <w:tcBorders>
              <w:top w:val="nil"/>
              <w:left w:val="nil"/>
              <w:right w:val="nil"/>
            </w:tcBorders>
            <w:shd w:val="clear" w:color="auto" w:fill="F2F2F2" w:themeFill="background1" w:themeFillShade="F2"/>
            <w:noWrap/>
            <w:hideMark/>
          </w:tcPr>
          <w:p w14:paraId="09EB2CDF" w14:textId="77777777" w:rsidR="00917698" w:rsidRPr="00C65763" w:rsidRDefault="00917698" w:rsidP="00DC5F0D">
            <w:pPr>
              <w:jc w:val="center"/>
              <w:rPr>
                <w:rFonts w:eastAsia="游ゴシック" w:cs="Times New Roman"/>
                <w:color w:val="000000"/>
              </w:rPr>
            </w:pPr>
            <w:r w:rsidRPr="00C65763">
              <w:rPr>
                <w:rFonts w:cs="Times New Roman"/>
              </w:rPr>
              <w:t xml:space="preserve">5 </w:t>
            </w:r>
          </w:p>
        </w:tc>
        <w:tc>
          <w:tcPr>
            <w:tcW w:w="283" w:type="dxa"/>
            <w:tcBorders>
              <w:top w:val="nil"/>
              <w:left w:val="nil"/>
              <w:right w:val="nil"/>
            </w:tcBorders>
            <w:shd w:val="clear" w:color="auto" w:fill="F2F2F2" w:themeFill="background1" w:themeFillShade="F2"/>
            <w:noWrap/>
            <w:vAlign w:val="center"/>
            <w:hideMark/>
          </w:tcPr>
          <w:p w14:paraId="1E25171E" w14:textId="77777777" w:rsidR="00917698" w:rsidRPr="00C65763" w:rsidRDefault="00917698" w:rsidP="00DC5F0D">
            <w:pPr>
              <w:jc w:val="center"/>
              <w:rPr>
                <w:rFonts w:eastAsia="游ゴシック" w:cs="Times New Roman"/>
                <w:color w:val="000000"/>
              </w:rPr>
            </w:pPr>
          </w:p>
        </w:tc>
        <w:tc>
          <w:tcPr>
            <w:tcW w:w="1701" w:type="dxa"/>
            <w:tcBorders>
              <w:top w:val="nil"/>
              <w:left w:val="nil"/>
              <w:right w:val="nil"/>
            </w:tcBorders>
            <w:shd w:val="clear" w:color="auto" w:fill="F2F2F2" w:themeFill="background1" w:themeFillShade="F2"/>
            <w:noWrap/>
            <w:hideMark/>
          </w:tcPr>
          <w:p w14:paraId="0FF4A4E8" w14:textId="77777777" w:rsidR="00917698" w:rsidRPr="00C65763" w:rsidRDefault="00917698" w:rsidP="00DC5F0D">
            <w:pPr>
              <w:jc w:val="center"/>
              <w:rPr>
                <w:rFonts w:eastAsia="游ゴシック" w:cs="Times New Roman"/>
                <w:color w:val="000000"/>
              </w:rPr>
            </w:pPr>
            <w:r w:rsidRPr="00C65763">
              <w:rPr>
                <w:rFonts w:cs="Times New Roman"/>
              </w:rPr>
              <w:t>35 (10–113)</w:t>
            </w:r>
          </w:p>
        </w:tc>
        <w:tc>
          <w:tcPr>
            <w:tcW w:w="993" w:type="dxa"/>
            <w:tcBorders>
              <w:top w:val="nil"/>
              <w:left w:val="nil"/>
              <w:right w:val="nil"/>
            </w:tcBorders>
            <w:shd w:val="clear" w:color="auto" w:fill="F2F2F2" w:themeFill="background1" w:themeFillShade="F2"/>
            <w:noWrap/>
            <w:hideMark/>
          </w:tcPr>
          <w:p w14:paraId="376704F0"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right w:val="nil"/>
            </w:tcBorders>
            <w:shd w:val="clear" w:color="auto" w:fill="F2F2F2" w:themeFill="background1" w:themeFillShade="F2"/>
            <w:noWrap/>
            <w:vAlign w:val="center"/>
            <w:hideMark/>
          </w:tcPr>
          <w:p w14:paraId="06354EEC" w14:textId="77777777" w:rsidR="00917698" w:rsidRPr="00C65763" w:rsidRDefault="00917698" w:rsidP="00DC5F0D">
            <w:pPr>
              <w:jc w:val="center"/>
              <w:rPr>
                <w:rFonts w:eastAsia="游ゴシック" w:cs="Times New Roman"/>
                <w:color w:val="000000"/>
              </w:rPr>
            </w:pPr>
          </w:p>
        </w:tc>
        <w:tc>
          <w:tcPr>
            <w:tcW w:w="744" w:type="dxa"/>
            <w:tcBorders>
              <w:top w:val="nil"/>
              <w:left w:val="nil"/>
              <w:right w:val="nil"/>
            </w:tcBorders>
            <w:shd w:val="clear" w:color="auto" w:fill="F2F2F2" w:themeFill="background1" w:themeFillShade="F2"/>
            <w:noWrap/>
            <w:hideMark/>
          </w:tcPr>
          <w:p w14:paraId="46215E25" w14:textId="77777777" w:rsidR="00917698" w:rsidRPr="00C65763" w:rsidRDefault="00917698" w:rsidP="00DC5F0D">
            <w:pPr>
              <w:jc w:val="both"/>
              <w:rPr>
                <w:rFonts w:eastAsia="游ゴシック" w:cs="Times New Roman"/>
                <w:color w:val="000000"/>
              </w:rPr>
            </w:pPr>
            <w:r w:rsidRPr="00C65763">
              <w:rPr>
                <w:rFonts w:cs="Times New Roman"/>
              </w:rPr>
              <w:t xml:space="preserve">0.85 </w:t>
            </w:r>
          </w:p>
        </w:tc>
      </w:tr>
      <w:tr w:rsidR="00917698" w:rsidRPr="00C65763" w14:paraId="2E7AE09A" w14:textId="77777777" w:rsidTr="00DC5F0D">
        <w:trPr>
          <w:trHeight w:val="320"/>
        </w:trPr>
        <w:tc>
          <w:tcPr>
            <w:tcW w:w="6663" w:type="dxa"/>
            <w:tcBorders>
              <w:top w:val="nil"/>
              <w:left w:val="nil"/>
              <w:bottom w:val="single" w:sz="12" w:space="0" w:color="auto"/>
              <w:right w:val="nil"/>
            </w:tcBorders>
            <w:shd w:val="clear" w:color="auto" w:fill="FFFFFF" w:themeFill="background1"/>
            <w:noWrap/>
            <w:vAlign w:val="center"/>
            <w:hideMark/>
          </w:tcPr>
          <w:p w14:paraId="7F436780" w14:textId="77777777" w:rsidR="00917698" w:rsidRPr="00C65763" w:rsidRDefault="00917698" w:rsidP="00DC5F0D">
            <w:pPr>
              <w:rPr>
                <w:rFonts w:eastAsia="游ゴシック" w:cs="Times New Roman"/>
              </w:rPr>
            </w:pPr>
            <w:r w:rsidRPr="00C65763">
              <w:rPr>
                <w:rFonts w:eastAsia="游ゴシック" w:cs="Times New Roman"/>
              </w:rPr>
              <w:t xml:space="preserve">Positive </w:t>
            </w:r>
            <w:r w:rsidRPr="00C65763">
              <w:rPr>
                <w:rFonts w:eastAsiaTheme="minorEastAsia" w:cs="Times New Roman"/>
                <w:kern w:val="2"/>
                <w:vertAlign w:val="superscript"/>
              </w:rPr>
              <w:t>††</w:t>
            </w:r>
            <w:r w:rsidRPr="00C65763">
              <w:rPr>
                <w:rFonts w:eastAsia="游ゴシック" w:cs="Times New Roman"/>
              </w:rPr>
              <w:t>SPT (n)</w:t>
            </w:r>
          </w:p>
        </w:tc>
        <w:tc>
          <w:tcPr>
            <w:tcW w:w="1701" w:type="dxa"/>
            <w:tcBorders>
              <w:top w:val="nil"/>
              <w:left w:val="nil"/>
              <w:bottom w:val="single" w:sz="12" w:space="0" w:color="auto"/>
              <w:right w:val="nil"/>
            </w:tcBorders>
            <w:shd w:val="clear" w:color="auto" w:fill="FFFFFF" w:themeFill="background1"/>
            <w:noWrap/>
            <w:hideMark/>
          </w:tcPr>
          <w:p w14:paraId="57E6871E"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2" w:type="dxa"/>
            <w:tcBorders>
              <w:top w:val="nil"/>
              <w:left w:val="nil"/>
              <w:bottom w:val="single" w:sz="12" w:space="0" w:color="auto"/>
              <w:right w:val="nil"/>
            </w:tcBorders>
            <w:shd w:val="clear" w:color="auto" w:fill="FFFFFF" w:themeFill="background1"/>
            <w:noWrap/>
            <w:hideMark/>
          </w:tcPr>
          <w:p w14:paraId="41DA8036" w14:textId="77777777" w:rsidR="00917698" w:rsidRPr="00C65763" w:rsidRDefault="00917698" w:rsidP="00DC5F0D">
            <w:pPr>
              <w:jc w:val="center"/>
              <w:rPr>
                <w:rFonts w:eastAsia="游ゴシック" w:cs="Times New Roman"/>
                <w:color w:val="000000"/>
              </w:rPr>
            </w:pPr>
            <w:r w:rsidRPr="00C65763">
              <w:rPr>
                <w:rFonts w:cs="Times New Roman"/>
              </w:rPr>
              <w:t xml:space="preserve">11 </w:t>
            </w:r>
          </w:p>
        </w:tc>
        <w:tc>
          <w:tcPr>
            <w:tcW w:w="283" w:type="dxa"/>
            <w:tcBorders>
              <w:top w:val="nil"/>
              <w:left w:val="nil"/>
              <w:bottom w:val="single" w:sz="12" w:space="0" w:color="auto"/>
              <w:right w:val="nil"/>
            </w:tcBorders>
            <w:shd w:val="clear" w:color="auto" w:fill="FFFFFF" w:themeFill="background1"/>
            <w:noWrap/>
            <w:vAlign w:val="center"/>
            <w:hideMark/>
          </w:tcPr>
          <w:p w14:paraId="76756A2F"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single" w:sz="12" w:space="0" w:color="auto"/>
              <w:right w:val="nil"/>
            </w:tcBorders>
            <w:shd w:val="clear" w:color="auto" w:fill="FFFFFF" w:themeFill="background1"/>
            <w:noWrap/>
            <w:hideMark/>
          </w:tcPr>
          <w:p w14:paraId="117793B9" w14:textId="77777777" w:rsidR="00917698" w:rsidRPr="00C65763" w:rsidRDefault="00917698" w:rsidP="00DC5F0D">
            <w:pPr>
              <w:jc w:val="center"/>
              <w:rPr>
                <w:rFonts w:eastAsia="游ゴシック" w:cs="Times New Roman"/>
                <w:color w:val="000000"/>
              </w:rPr>
            </w:pPr>
            <w:r w:rsidRPr="00C65763">
              <w:rPr>
                <w:rFonts w:cs="Times New Roman"/>
              </w:rPr>
              <w:t>0 (0%)</w:t>
            </w:r>
          </w:p>
        </w:tc>
        <w:tc>
          <w:tcPr>
            <w:tcW w:w="993" w:type="dxa"/>
            <w:tcBorders>
              <w:top w:val="nil"/>
              <w:left w:val="nil"/>
              <w:bottom w:val="single" w:sz="12" w:space="0" w:color="auto"/>
              <w:right w:val="nil"/>
            </w:tcBorders>
            <w:shd w:val="clear" w:color="auto" w:fill="FFFFFF" w:themeFill="background1"/>
            <w:noWrap/>
            <w:hideMark/>
          </w:tcPr>
          <w:p w14:paraId="336AE36B" w14:textId="77777777" w:rsidR="00917698" w:rsidRPr="00C65763" w:rsidRDefault="00917698" w:rsidP="00DC5F0D">
            <w:pPr>
              <w:jc w:val="center"/>
              <w:rPr>
                <w:rFonts w:eastAsia="游ゴシック" w:cs="Times New Roman"/>
                <w:color w:val="000000"/>
              </w:rPr>
            </w:pPr>
            <w:r w:rsidRPr="00C65763">
              <w:rPr>
                <w:rFonts w:cs="Times New Roman"/>
              </w:rPr>
              <w:t xml:space="preserve">6 </w:t>
            </w:r>
          </w:p>
        </w:tc>
        <w:tc>
          <w:tcPr>
            <w:tcW w:w="283" w:type="dxa"/>
            <w:tcBorders>
              <w:top w:val="nil"/>
              <w:left w:val="nil"/>
              <w:bottom w:val="single" w:sz="12" w:space="0" w:color="auto"/>
              <w:right w:val="nil"/>
            </w:tcBorders>
            <w:shd w:val="clear" w:color="auto" w:fill="FFFFFF" w:themeFill="background1"/>
            <w:noWrap/>
            <w:vAlign w:val="center"/>
            <w:hideMark/>
          </w:tcPr>
          <w:p w14:paraId="26A35717"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single" w:sz="12" w:space="0" w:color="auto"/>
              <w:right w:val="nil"/>
            </w:tcBorders>
            <w:shd w:val="clear" w:color="auto" w:fill="FFFFFF" w:themeFill="background1"/>
            <w:noWrap/>
            <w:hideMark/>
          </w:tcPr>
          <w:p w14:paraId="6350D150"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bl>
    <w:p w14:paraId="3B07350F" w14:textId="77777777" w:rsidR="00917698" w:rsidRPr="00C65763" w:rsidRDefault="00917698" w:rsidP="00917698">
      <w:pPr>
        <w:spacing w:line="480" w:lineRule="auto"/>
        <w:rPr>
          <w:rFonts w:cs="Times New Roman"/>
        </w:rPr>
      </w:pPr>
      <w:r w:rsidRPr="00C65763">
        <w:rPr>
          <w:rFonts w:cs="Times New Roman"/>
        </w:rPr>
        <w:t>Factors were investigated at the first hospital visit, whereas SPT was performed at the time of OFC.</w:t>
      </w:r>
    </w:p>
    <w:p w14:paraId="1E8B545F" w14:textId="77777777" w:rsidR="00917698" w:rsidRPr="00C65763" w:rsidRDefault="00917698" w:rsidP="00917698">
      <w:pPr>
        <w:spacing w:line="480" w:lineRule="auto"/>
        <w:rPr>
          <w:rFonts w:cs="Times New Roman"/>
        </w:rPr>
      </w:pPr>
      <w:r w:rsidRPr="00C65763">
        <w:rPr>
          <w:rFonts w:cs="Times New Roman"/>
          <w:vertAlign w:val="superscript"/>
        </w:rPr>
        <w:lastRenderedPageBreak/>
        <w:t>†</w:t>
      </w:r>
      <w:r w:rsidRPr="00C65763">
        <w:rPr>
          <w:rFonts w:cs="Times New Roman"/>
        </w:rPr>
        <w:t xml:space="preserve">FPIES, food protein-induced enterocolitis syndrome; </w:t>
      </w:r>
      <w:r w:rsidRPr="00C65763">
        <w:rPr>
          <w:rFonts w:cs="Times New Roman"/>
          <w:vertAlign w:val="superscript"/>
        </w:rPr>
        <w:t>¶</w:t>
      </w:r>
      <w:proofErr w:type="spellStart"/>
      <w:r w:rsidRPr="00C65763">
        <w:rPr>
          <w:rFonts w:cs="Times New Roman"/>
        </w:rPr>
        <w:t>IgE</w:t>
      </w:r>
      <w:proofErr w:type="spellEnd"/>
      <w:r w:rsidRPr="00C65763">
        <w:rPr>
          <w:rFonts w:cs="Times New Roman"/>
        </w:rPr>
        <w:t xml:space="preserve">, immunoglobulin E; </w:t>
      </w:r>
      <w:r w:rsidRPr="00C65763">
        <w:rPr>
          <w:rFonts w:cs="Times New Roman"/>
          <w:vertAlign w:val="superscript"/>
        </w:rPr>
        <w:t>‡</w:t>
      </w:r>
      <w:r w:rsidRPr="00C65763">
        <w:rPr>
          <w:rFonts w:cs="Times New Roman"/>
        </w:rPr>
        <w:t xml:space="preserve">IQR, interquartile range; </w:t>
      </w:r>
      <w:r w:rsidRPr="00C65763">
        <w:rPr>
          <w:rFonts w:cs="Times New Roman"/>
          <w:vertAlign w:val="superscript"/>
        </w:rPr>
        <w:t>§</w:t>
      </w:r>
      <w:r w:rsidRPr="00C65763">
        <w:rPr>
          <w:rFonts w:cs="Times New Roman"/>
        </w:rPr>
        <w:t xml:space="preserve">OFC, oral food challenge; </w:t>
      </w:r>
      <w:r w:rsidRPr="00C65763">
        <w:rPr>
          <w:rFonts w:cs="Times New Roman"/>
          <w:vertAlign w:val="superscript"/>
        </w:rPr>
        <w:t>††</w:t>
      </w:r>
      <w:r w:rsidRPr="00C65763">
        <w:rPr>
          <w:rFonts w:cs="Times New Roman"/>
        </w:rPr>
        <w:t>SPT, skin prick test</w:t>
      </w:r>
    </w:p>
    <w:p w14:paraId="623084C5" w14:textId="77777777" w:rsidR="00917698" w:rsidRPr="00C65763" w:rsidRDefault="00917698" w:rsidP="00917698">
      <w:pPr>
        <w:spacing w:line="480" w:lineRule="auto"/>
        <w:rPr>
          <w:rFonts w:cs="Times New Roman"/>
        </w:rPr>
      </w:pPr>
      <w:r w:rsidRPr="00C65763">
        <w:rPr>
          <w:rFonts w:cs="Times New Roman"/>
        </w:rPr>
        <w:t>*Statistically significant</w:t>
      </w:r>
    </w:p>
    <w:p w14:paraId="7A62659C" w14:textId="77777777" w:rsidR="00917698" w:rsidRPr="00C65763" w:rsidRDefault="00917698" w:rsidP="00917698">
      <w:pPr>
        <w:spacing w:line="480" w:lineRule="auto"/>
        <w:rPr>
          <w:rFonts w:cs="Times New Roman"/>
        </w:rPr>
      </w:pPr>
      <w:r w:rsidRPr="00C65763">
        <w:rPr>
          <w:rFonts w:cs="Times New Roman"/>
        </w:rPr>
        <w:br w:type="page"/>
      </w:r>
    </w:p>
    <w:p w14:paraId="2BE10F07" w14:textId="77777777" w:rsidR="00917698" w:rsidRPr="00C65763" w:rsidRDefault="00917698" w:rsidP="00917698">
      <w:pPr>
        <w:spacing w:line="480" w:lineRule="auto"/>
        <w:rPr>
          <w:rFonts w:cs="Times New Roman"/>
        </w:rPr>
      </w:pPr>
      <w:r w:rsidRPr="00C65763">
        <w:rPr>
          <w:rFonts w:cs="Times New Roman"/>
        </w:rPr>
        <w:lastRenderedPageBreak/>
        <w:t>Table S3. Clinical factors associated with FPIES</w:t>
      </w:r>
      <w:r w:rsidRPr="00C65763">
        <w:rPr>
          <w:rFonts w:cs="Times New Roman"/>
          <w:vertAlign w:val="superscript"/>
        </w:rPr>
        <w:t>†</w:t>
      </w:r>
      <w:r w:rsidRPr="00C65763">
        <w:rPr>
          <w:rFonts w:cs="Times New Roman"/>
        </w:rPr>
        <w:t xml:space="preserve"> (Sensitivity analysis)</w:t>
      </w:r>
    </w:p>
    <w:tbl>
      <w:tblPr>
        <w:tblW w:w="0" w:type="auto"/>
        <w:tblLayout w:type="fixed"/>
        <w:tblCellMar>
          <w:left w:w="99" w:type="dxa"/>
          <w:right w:w="99" w:type="dxa"/>
        </w:tblCellMar>
        <w:tblLook w:val="04A0" w:firstRow="1" w:lastRow="0" w:firstColumn="1" w:lastColumn="0" w:noHBand="0" w:noVBand="1"/>
      </w:tblPr>
      <w:tblGrid>
        <w:gridCol w:w="6663"/>
        <w:gridCol w:w="1701"/>
        <w:gridCol w:w="992"/>
        <w:gridCol w:w="283"/>
        <w:gridCol w:w="1701"/>
        <w:gridCol w:w="993"/>
        <w:gridCol w:w="283"/>
        <w:gridCol w:w="744"/>
      </w:tblGrid>
      <w:tr w:rsidR="00917698" w:rsidRPr="00C65763" w14:paraId="71D192E7" w14:textId="77777777" w:rsidTr="00DC5F0D">
        <w:trPr>
          <w:trHeight w:val="320"/>
        </w:trPr>
        <w:tc>
          <w:tcPr>
            <w:tcW w:w="6663" w:type="dxa"/>
            <w:tcBorders>
              <w:top w:val="single" w:sz="12" w:space="0" w:color="auto"/>
              <w:left w:val="nil"/>
              <w:bottom w:val="nil"/>
              <w:right w:val="nil"/>
            </w:tcBorders>
            <w:shd w:val="clear" w:color="auto" w:fill="auto"/>
            <w:noWrap/>
            <w:vAlign w:val="center"/>
            <w:hideMark/>
          </w:tcPr>
          <w:p w14:paraId="740A5509" w14:textId="77777777" w:rsidR="00917698" w:rsidRPr="00C65763" w:rsidRDefault="00917698" w:rsidP="00DC5F0D">
            <w:pPr>
              <w:rPr>
                <w:rFonts w:eastAsia="ＭＳ Ｐゴシック" w:cs="Times New Roman"/>
              </w:rPr>
            </w:pPr>
          </w:p>
        </w:tc>
        <w:tc>
          <w:tcPr>
            <w:tcW w:w="2693" w:type="dxa"/>
            <w:gridSpan w:val="2"/>
            <w:tcBorders>
              <w:top w:val="single" w:sz="12" w:space="0" w:color="auto"/>
              <w:left w:val="nil"/>
              <w:bottom w:val="single" w:sz="12" w:space="0" w:color="auto"/>
              <w:right w:val="nil"/>
            </w:tcBorders>
            <w:shd w:val="clear" w:color="auto" w:fill="auto"/>
            <w:noWrap/>
            <w:vAlign w:val="center"/>
            <w:hideMark/>
          </w:tcPr>
          <w:p w14:paraId="4B6D1DC6"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FPIES group</w:t>
            </w:r>
          </w:p>
          <w:p w14:paraId="341C1729"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n = 49)</w:t>
            </w:r>
          </w:p>
        </w:tc>
        <w:tc>
          <w:tcPr>
            <w:tcW w:w="283" w:type="dxa"/>
            <w:tcBorders>
              <w:top w:val="single" w:sz="12" w:space="0" w:color="auto"/>
              <w:left w:val="nil"/>
              <w:bottom w:val="nil"/>
              <w:right w:val="nil"/>
            </w:tcBorders>
            <w:shd w:val="clear" w:color="auto" w:fill="auto"/>
            <w:noWrap/>
            <w:vAlign w:val="center"/>
            <w:hideMark/>
          </w:tcPr>
          <w:p w14:paraId="34B15EC1" w14:textId="77777777" w:rsidR="00917698" w:rsidRPr="00C65763" w:rsidRDefault="00917698" w:rsidP="00DC5F0D">
            <w:pPr>
              <w:jc w:val="center"/>
              <w:rPr>
                <w:rFonts w:eastAsia="游ゴシック" w:cs="Times New Roman"/>
                <w:color w:val="000000"/>
              </w:rPr>
            </w:pPr>
          </w:p>
        </w:tc>
        <w:tc>
          <w:tcPr>
            <w:tcW w:w="2977" w:type="dxa"/>
            <w:gridSpan w:val="3"/>
            <w:tcBorders>
              <w:top w:val="single" w:sz="12" w:space="0" w:color="auto"/>
              <w:left w:val="nil"/>
              <w:bottom w:val="single" w:sz="12" w:space="0" w:color="auto"/>
              <w:right w:val="nil"/>
            </w:tcBorders>
            <w:shd w:val="clear" w:color="auto" w:fill="auto"/>
            <w:noWrap/>
            <w:vAlign w:val="center"/>
            <w:hideMark/>
          </w:tcPr>
          <w:p w14:paraId="138CEA4F"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 xml:space="preserve">No allergy </w:t>
            </w:r>
            <w:proofErr w:type="gramStart"/>
            <w:r w:rsidRPr="00C65763">
              <w:rPr>
                <w:rFonts w:eastAsia="游ゴシック" w:cs="Times New Roman"/>
                <w:color w:val="000000"/>
              </w:rPr>
              <w:t>group</w:t>
            </w:r>
            <w:proofErr w:type="gramEnd"/>
          </w:p>
          <w:p w14:paraId="20058429"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n = 20)</w:t>
            </w:r>
          </w:p>
        </w:tc>
        <w:tc>
          <w:tcPr>
            <w:tcW w:w="744" w:type="dxa"/>
            <w:tcBorders>
              <w:top w:val="single" w:sz="12" w:space="0" w:color="auto"/>
              <w:left w:val="nil"/>
              <w:bottom w:val="nil"/>
              <w:right w:val="nil"/>
            </w:tcBorders>
            <w:shd w:val="clear" w:color="auto" w:fill="auto"/>
            <w:noWrap/>
            <w:vAlign w:val="center"/>
            <w:hideMark/>
          </w:tcPr>
          <w:p w14:paraId="0EABD9DC" w14:textId="77777777" w:rsidR="00917698" w:rsidRPr="00C65763" w:rsidRDefault="00917698" w:rsidP="00DC5F0D">
            <w:pPr>
              <w:jc w:val="center"/>
              <w:rPr>
                <w:rFonts w:cs="Times New Roman"/>
              </w:rPr>
            </w:pPr>
          </w:p>
        </w:tc>
      </w:tr>
      <w:tr w:rsidR="00917698" w:rsidRPr="00C65763" w14:paraId="17432D3D" w14:textId="77777777" w:rsidTr="00DC5F0D">
        <w:trPr>
          <w:trHeight w:val="320"/>
        </w:trPr>
        <w:tc>
          <w:tcPr>
            <w:tcW w:w="6663" w:type="dxa"/>
            <w:tcBorders>
              <w:top w:val="nil"/>
              <w:left w:val="nil"/>
              <w:bottom w:val="single" w:sz="12" w:space="0" w:color="auto"/>
              <w:right w:val="nil"/>
            </w:tcBorders>
            <w:shd w:val="clear" w:color="auto" w:fill="auto"/>
            <w:noWrap/>
            <w:vAlign w:val="center"/>
            <w:hideMark/>
          </w:tcPr>
          <w:p w14:paraId="0FFD9AC9"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w:t>
            </w:r>
          </w:p>
        </w:tc>
        <w:tc>
          <w:tcPr>
            <w:tcW w:w="1701" w:type="dxa"/>
            <w:tcBorders>
              <w:top w:val="single" w:sz="12" w:space="0" w:color="auto"/>
              <w:left w:val="nil"/>
              <w:bottom w:val="single" w:sz="12" w:space="0" w:color="auto"/>
              <w:right w:val="nil"/>
            </w:tcBorders>
            <w:shd w:val="clear" w:color="auto" w:fill="auto"/>
            <w:noWrap/>
            <w:vAlign w:val="center"/>
            <w:hideMark/>
          </w:tcPr>
          <w:p w14:paraId="0F27D608" w14:textId="77777777" w:rsidR="00917698" w:rsidRPr="00C65763" w:rsidRDefault="00917698" w:rsidP="00DC5F0D">
            <w:pPr>
              <w:jc w:val="center"/>
              <w:rPr>
                <w:rFonts w:eastAsia="游ゴシック" w:cs="Times New Roman"/>
                <w:color w:val="000000"/>
              </w:rPr>
            </w:pPr>
          </w:p>
        </w:tc>
        <w:tc>
          <w:tcPr>
            <w:tcW w:w="992" w:type="dxa"/>
            <w:tcBorders>
              <w:top w:val="single" w:sz="12" w:space="0" w:color="auto"/>
              <w:left w:val="nil"/>
              <w:bottom w:val="single" w:sz="12" w:space="0" w:color="auto"/>
              <w:right w:val="nil"/>
            </w:tcBorders>
            <w:shd w:val="clear" w:color="auto" w:fill="auto"/>
            <w:noWrap/>
            <w:vAlign w:val="center"/>
            <w:hideMark/>
          </w:tcPr>
          <w:p w14:paraId="064AAF8D"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Missing data (n)</w:t>
            </w:r>
          </w:p>
        </w:tc>
        <w:tc>
          <w:tcPr>
            <w:tcW w:w="283" w:type="dxa"/>
            <w:tcBorders>
              <w:top w:val="nil"/>
              <w:left w:val="nil"/>
              <w:bottom w:val="single" w:sz="12" w:space="0" w:color="auto"/>
              <w:right w:val="nil"/>
            </w:tcBorders>
            <w:shd w:val="clear" w:color="auto" w:fill="auto"/>
            <w:noWrap/>
            <w:vAlign w:val="center"/>
            <w:hideMark/>
          </w:tcPr>
          <w:p w14:paraId="7A3D6200" w14:textId="77777777" w:rsidR="00917698" w:rsidRPr="00C65763" w:rsidRDefault="00917698" w:rsidP="00DC5F0D">
            <w:pPr>
              <w:jc w:val="center"/>
              <w:rPr>
                <w:rFonts w:eastAsia="游ゴシック" w:cs="Times New Roman"/>
                <w:color w:val="000000"/>
              </w:rPr>
            </w:pPr>
          </w:p>
        </w:tc>
        <w:tc>
          <w:tcPr>
            <w:tcW w:w="1701" w:type="dxa"/>
            <w:tcBorders>
              <w:top w:val="single" w:sz="12" w:space="0" w:color="auto"/>
              <w:left w:val="nil"/>
              <w:bottom w:val="single" w:sz="12" w:space="0" w:color="auto"/>
              <w:right w:val="nil"/>
            </w:tcBorders>
            <w:shd w:val="clear" w:color="auto" w:fill="auto"/>
            <w:noWrap/>
            <w:vAlign w:val="center"/>
            <w:hideMark/>
          </w:tcPr>
          <w:p w14:paraId="1FE59988" w14:textId="77777777" w:rsidR="00917698" w:rsidRPr="00C65763" w:rsidRDefault="00917698" w:rsidP="00DC5F0D">
            <w:pPr>
              <w:jc w:val="center"/>
              <w:rPr>
                <w:rFonts w:eastAsia="游ゴシック" w:cs="Times New Roman"/>
                <w:color w:val="000000"/>
              </w:rPr>
            </w:pPr>
          </w:p>
        </w:tc>
        <w:tc>
          <w:tcPr>
            <w:tcW w:w="993" w:type="dxa"/>
            <w:tcBorders>
              <w:top w:val="single" w:sz="12" w:space="0" w:color="auto"/>
              <w:left w:val="nil"/>
              <w:bottom w:val="single" w:sz="12" w:space="0" w:color="auto"/>
              <w:right w:val="nil"/>
            </w:tcBorders>
            <w:shd w:val="clear" w:color="auto" w:fill="auto"/>
            <w:noWrap/>
            <w:vAlign w:val="center"/>
            <w:hideMark/>
          </w:tcPr>
          <w:p w14:paraId="463FAFE0" w14:textId="77777777" w:rsidR="00917698" w:rsidRPr="00C65763" w:rsidRDefault="00917698" w:rsidP="00DC5F0D">
            <w:pPr>
              <w:jc w:val="center"/>
              <w:rPr>
                <w:rFonts w:eastAsia="游ゴシック" w:cs="Times New Roman"/>
                <w:color w:val="000000"/>
              </w:rPr>
            </w:pPr>
            <w:r w:rsidRPr="00C65763">
              <w:rPr>
                <w:rFonts w:eastAsia="游ゴシック" w:cs="Times New Roman"/>
                <w:color w:val="000000"/>
              </w:rPr>
              <w:t>Missing data (n)</w:t>
            </w:r>
          </w:p>
        </w:tc>
        <w:tc>
          <w:tcPr>
            <w:tcW w:w="283" w:type="dxa"/>
            <w:tcBorders>
              <w:top w:val="nil"/>
              <w:left w:val="nil"/>
              <w:bottom w:val="single" w:sz="12" w:space="0" w:color="auto"/>
              <w:right w:val="nil"/>
            </w:tcBorders>
            <w:shd w:val="clear" w:color="auto" w:fill="auto"/>
            <w:noWrap/>
            <w:vAlign w:val="center"/>
            <w:hideMark/>
          </w:tcPr>
          <w:p w14:paraId="144B0A6E"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single" w:sz="12" w:space="0" w:color="auto"/>
              <w:right w:val="nil"/>
            </w:tcBorders>
            <w:shd w:val="clear" w:color="auto" w:fill="auto"/>
            <w:noWrap/>
            <w:vAlign w:val="center"/>
            <w:hideMark/>
          </w:tcPr>
          <w:p w14:paraId="1DDBE093" w14:textId="77777777" w:rsidR="00917698" w:rsidRPr="00C65763" w:rsidRDefault="00917698" w:rsidP="00DC5F0D">
            <w:pPr>
              <w:jc w:val="both"/>
              <w:rPr>
                <w:rFonts w:eastAsia="游ゴシック" w:cs="Times New Roman"/>
                <w:color w:val="000000"/>
              </w:rPr>
            </w:pPr>
            <w:r w:rsidRPr="00C65763">
              <w:rPr>
                <w:rFonts w:eastAsia="游ゴシック" w:cs="Times New Roman"/>
                <w:i/>
                <w:iCs/>
                <w:color w:val="000000"/>
              </w:rPr>
              <w:t>P-</w:t>
            </w:r>
            <w:r w:rsidRPr="00C65763">
              <w:rPr>
                <w:rFonts w:eastAsia="游ゴシック" w:cs="Times New Roman"/>
                <w:color w:val="000000"/>
              </w:rPr>
              <w:t>value</w:t>
            </w:r>
          </w:p>
        </w:tc>
      </w:tr>
      <w:tr w:rsidR="00917698" w:rsidRPr="00C65763" w14:paraId="1C9DBD04" w14:textId="77777777" w:rsidTr="00DC5F0D">
        <w:trPr>
          <w:trHeight w:val="310"/>
        </w:trPr>
        <w:tc>
          <w:tcPr>
            <w:tcW w:w="6663" w:type="dxa"/>
            <w:tcBorders>
              <w:top w:val="single" w:sz="12" w:space="0" w:color="auto"/>
              <w:left w:val="nil"/>
              <w:bottom w:val="nil"/>
              <w:right w:val="nil"/>
            </w:tcBorders>
            <w:shd w:val="clear" w:color="auto" w:fill="auto"/>
            <w:noWrap/>
            <w:vAlign w:val="center"/>
            <w:hideMark/>
          </w:tcPr>
          <w:p w14:paraId="072B3BBB"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ge at the first episode (day), median (IQR)</w:t>
            </w:r>
            <w:r w:rsidRPr="00C65763">
              <w:rPr>
                <w:rFonts w:eastAsiaTheme="minorEastAsia" w:cs="Times New Roman"/>
                <w:kern w:val="2"/>
              </w:rPr>
              <w:t xml:space="preserve"> </w:t>
            </w:r>
            <w:r w:rsidRPr="00C65763">
              <w:rPr>
                <w:rFonts w:eastAsiaTheme="minorEastAsia" w:cs="Times New Roman"/>
                <w:kern w:val="2"/>
                <w:vertAlign w:val="superscript"/>
              </w:rPr>
              <w:t>‡</w:t>
            </w:r>
          </w:p>
        </w:tc>
        <w:tc>
          <w:tcPr>
            <w:tcW w:w="1701" w:type="dxa"/>
            <w:tcBorders>
              <w:top w:val="single" w:sz="12" w:space="0" w:color="auto"/>
              <w:left w:val="nil"/>
              <w:bottom w:val="nil"/>
              <w:right w:val="nil"/>
            </w:tcBorders>
            <w:shd w:val="clear" w:color="auto" w:fill="auto"/>
            <w:hideMark/>
          </w:tcPr>
          <w:p w14:paraId="209F1BC0" w14:textId="77777777" w:rsidR="00917698" w:rsidRPr="00C65763" w:rsidRDefault="00917698" w:rsidP="00DC5F0D">
            <w:pPr>
              <w:jc w:val="center"/>
              <w:rPr>
                <w:rFonts w:eastAsia="游ゴシック" w:cs="Times New Roman"/>
                <w:color w:val="000000"/>
              </w:rPr>
            </w:pPr>
            <w:r w:rsidRPr="00C65763">
              <w:rPr>
                <w:rFonts w:cs="Times New Roman"/>
              </w:rPr>
              <w:t>262 (206–301)</w:t>
            </w:r>
          </w:p>
        </w:tc>
        <w:tc>
          <w:tcPr>
            <w:tcW w:w="992" w:type="dxa"/>
            <w:tcBorders>
              <w:top w:val="single" w:sz="12" w:space="0" w:color="auto"/>
              <w:left w:val="nil"/>
              <w:bottom w:val="nil"/>
              <w:right w:val="nil"/>
            </w:tcBorders>
            <w:shd w:val="clear" w:color="auto" w:fill="auto"/>
            <w:noWrap/>
            <w:hideMark/>
          </w:tcPr>
          <w:p w14:paraId="12F84BAD" w14:textId="77777777" w:rsidR="00917698" w:rsidRPr="00C65763" w:rsidRDefault="00917698" w:rsidP="00DC5F0D">
            <w:pPr>
              <w:jc w:val="center"/>
              <w:rPr>
                <w:rFonts w:eastAsia="游ゴシック" w:cs="Times New Roman"/>
                <w:color w:val="000000"/>
              </w:rPr>
            </w:pPr>
            <w:r w:rsidRPr="00C65763">
              <w:rPr>
                <w:rFonts w:cs="Times New Roman"/>
              </w:rPr>
              <w:t xml:space="preserve">19 </w:t>
            </w:r>
          </w:p>
        </w:tc>
        <w:tc>
          <w:tcPr>
            <w:tcW w:w="283" w:type="dxa"/>
            <w:tcBorders>
              <w:top w:val="single" w:sz="12" w:space="0" w:color="auto"/>
              <w:left w:val="nil"/>
              <w:bottom w:val="nil"/>
              <w:right w:val="nil"/>
            </w:tcBorders>
            <w:shd w:val="clear" w:color="auto" w:fill="auto"/>
            <w:noWrap/>
            <w:vAlign w:val="center"/>
            <w:hideMark/>
          </w:tcPr>
          <w:p w14:paraId="5A7BE4CB" w14:textId="77777777" w:rsidR="00917698" w:rsidRPr="00C65763" w:rsidRDefault="00917698" w:rsidP="00DC5F0D">
            <w:pPr>
              <w:jc w:val="center"/>
              <w:rPr>
                <w:rFonts w:eastAsia="游ゴシック" w:cs="Times New Roman"/>
                <w:color w:val="000000"/>
              </w:rPr>
            </w:pPr>
          </w:p>
        </w:tc>
        <w:tc>
          <w:tcPr>
            <w:tcW w:w="1701" w:type="dxa"/>
            <w:tcBorders>
              <w:top w:val="single" w:sz="12" w:space="0" w:color="auto"/>
              <w:left w:val="nil"/>
              <w:bottom w:val="nil"/>
              <w:right w:val="nil"/>
            </w:tcBorders>
            <w:shd w:val="clear" w:color="auto" w:fill="auto"/>
            <w:noWrap/>
            <w:hideMark/>
          </w:tcPr>
          <w:p w14:paraId="5E051B62" w14:textId="77777777" w:rsidR="00917698" w:rsidRPr="00C65763" w:rsidRDefault="00917698" w:rsidP="00DC5F0D">
            <w:pPr>
              <w:jc w:val="center"/>
              <w:rPr>
                <w:rFonts w:eastAsia="游ゴシック" w:cs="Times New Roman"/>
                <w:color w:val="000000"/>
              </w:rPr>
            </w:pPr>
            <w:r w:rsidRPr="00C65763">
              <w:rPr>
                <w:rFonts w:cs="Times New Roman"/>
              </w:rPr>
              <w:t>221 (211–243)</w:t>
            </w:r>
          </w:p>
        </w:tc>
        <w:tc>
          <w:tcPr>
            <w:tcW w:w="993" w:type="dxa"/>
            <w:tcBorders>
              <w:top w:val="single" w:sz="12" w:space="0" w:color="auto"/>
              <w:left w:val="nil"/>
              <w:bottom w:val="nil"/>
              <w:right w:val="nil"/>
            </w:tcBorders>
            <w:shd w:val="clear" w:color="auto" w:fill="auto"/>
            <w:noWrap/>
            <w:hideMark/>
          </w:tcPr>
          <w:p w14:paraId="04F85E10"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single" w:sz="12" w:space="0" w:color="auto"/>
              <w:left w:val="nil"/>
              <w:bottom w:val="nil"/>
              <w:right w:val="nil"/>
            </w:tcBorders>
            <w:shd w:val="clear" w:color="auto" w:fill="auto"/>
            <w:noWrap/>
            <w:vAlign w:val="center"/>
            <w:hideMark/>
          </w:tcPr>
          <w:p w14:paraId="473D4F06" w14:textId="77777777" w:rsidR="00917698" w:rsidRPr="00C65763" w:rsidRDefault="00917698" w:rsidP="00DC5F0D">
            <w:pPr>
              <w:jc w:val="center"/>
              <w:rPr>
                <w:rFonts w:eastAsia="游ゴシック" w:cs="Times New Roman"/>
                <w:color w:val="000000"/>
              </w:rPr>
            </w:pPr>
          </w:p>
        </w:tc>
        <w:tc>
          <w:tcPr>
            <w:tcW w:w="744" w:type="dxa"/>
            <w:tcBorders>
              <w:top w:val="single" w:sz="12" w:space="0" w:color="auto"/>
              <w:left w:val="nil"/>
              <w:bottom w:val="nil"/>
              <w:right w:val="nil"/>
            </w:tcBorders>
            <w:shd w:val="clear" w:color="auto" w:fill="auto"/>
            <w:noWrap/>
            <w:hideMark/>
          </w:tcPr>
          <w:p w14:paraId="160D7066" w14:textId="77777777" w:rsidR="00917698" w:rsidRPr="00C65763" w:rsidRDefault="00917698" w:rsidP="00DC5F0D">
            <w:pPr>
              <w:jc w:val="both"/>
              <w:rPr>
                <w:rFonts w:eastAsia="游ゴシック" w:cs="Times New Roman"/>
                <w:color w:val="000000"/>
              </w:rPr>
            </w:pPr>
            <w:r w:rsidRPr="00C65763">
              <w:rPr>
                <w:rFonts w:cs="Times New Roman"/>
              </w:rPr>
              <w:t xml:space="preserve">0.11 </w:t>
            </w:r>
          </w:p>
        </w:tc>
      </w:tr>
      <w:tr w:rsidR="00917698" w:rsidRPr="00C65763" w14:paraId="34E8E30B" w14:textId="77777777" w:rsidTr="00DC5F0D">
        <w:trPr>
          <w:trHeight w:val="310"/>
        </w:trPr>
        <w:tc>
          <w:tcPr>
            <w:tcW w:w="6663" w:type="dxa"/>
            <w:tcBorders>
              <w:top w:val="nil"/>
              <w:left w:val="nil"/>
              <w:bottom w:val="nil"/>
              <w:right w:val="nil"/>
            </w:tcBorders>
            <w:shd w:val="clear" w:color="000000" w:fill="F2F2F2"/>
            <w:noWrap/>
            <w:vAlign w:val="center"/>
          </w:tcPr>
          <w:p w14:paraId="6A6912A0"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Interval between the last symptomatic episode and the </w:t>
            </w:r>
            <w:r w:rsidRPr="00C65763">
              <w:rPr>
                <w:rFonts w:eastAsiaTheme="minorEastAsia" w:cs="Times New Roman"/>
                <w:kern w:val="2"/>
                <w:vertAlign w:val="superscript"/>
              </w:rPr>
              <w:t>§</w:t>
            </w:r>
            <w:r w:rsidRPr="00C65763">
              <w:rPr>
                <w:rFonts w:eastAsia="游ゴシック" w:cs="Times New Roman"/>
                <w:color w:val="000000"/>
              </w:rPr>
              <w:t>OFC (day), median (IQR)</w:t>
            </w:r>
          </w:p>
        </w:tc>
        <w:tc>
          <w:tcPr>
            <w:tcW w:w="1701" w:type="dxa"/>
            <w:tcBorders>
              <w:top w:val="nil"/>
              <w:left w:val="nil"/>
              <w:bottom w:val="nil"/>
              <w:right w:val="nil"/>
            </w:tcBorders>
            <w:shd w:val="clear" w:color="000000" w:fill="F2F2F2"/>
            <w:noWrap/>
          </w:tcPr>
          <w:p w14:paraId="5BFC6B99" w14:textId="77777777" w:rsidR="00917698" w:rsidRPr="00C65763" w:rsidRDefault="00917698" w:rsidP="00DC5F0D">
            <w:pPr>
              <w:jc w:val="center"/>
              <w:rPr>
                <w:rFonts w:eastAsia="游ゴシック" w:cs="Times New Roman"/>
                <w:color w:val="000000"/>
              </w:rPr>
            </w:pPr>
            <w:r w:rsidRPr="00C65763">
              <w:rPr>
                <w:rFonts w:cs="Times New Roman"/>
              </w:rPr>
              <w:t>156 (50–218)</w:t>
            </w:r>
          </w:p>
        </w:tc>
        <w:tc>
          <w:tcPr>
            <w:tcW w:w="992" w:type="dxa"/>
            <w:tcBorders>
              <w:top w:val="nil"/>
              <w:left w:val="nil"/>
              <w:bottom w:val="nil"/>
              <w:right w:val="nil"/>
            </w:tcBorders>
            <w:shd w:val="clear" w:color="000000" w:fill="F2F2F2"/>
            <w:noWrap/>
          </w:tcPr>
          <w:p w14:paraId="7DB8C6DD" w14:textId="77777777" w:rsidR="00917698" w:rsidRPr="00C65763" w:rsidRDefault="00917698" w:rsidP="00DC5F0D">
            <w:pPr>
              <w:jc w:val="center"/>
              <w:rPr>
                <w:rFonts w:eastAsia="游ゴシック" w:cs="Times New Roman"/>
                <w:color w:val="000000"/>
              </w:rPr>
            </w:pPr>
            <w:r w:rsidRPr="00C65763">
              <w:rPr>
                <w:rFonts w:cs="Times New Roman"/>
              </w:rPr>
              <w:t xml:space="preserve">2 </w:t>
            </w:r>
          </w:p>
        </w:tc>
        <w:tc>
          <w:tcPr>
            <w:tcW w:w="283" w:type="dxa"/>
            <w:tcBorders>
              <w:top w:val="nil"/>
              <w:left w:val="nil"/>
              <w:bottom w:val="nil"/>
              <w:right w:val="nil"/>
            </w:tcBorders>
            <w:shd w:val="clear" w:color="000000" w:fill="F2F2F2"/>
            <w:noWrap/>
            <w:vAlign w:val="center"/>
          </w:tcPr>
          <w:p w14:paraId="34B1F6E9"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000000" w:fill="F2F2F2"/>
            <w:noWrap/>
          </w:tcPr>
          <w:p w14:paraId="2A5A0E68" w14:textId="77777777" w:rsidR="00917698" w:rsidRPr="00C65763" w:rsidRDefault="00917698" w:rsidP="00DC5F0D">
            <w:pPr>
              <w:jc w:val="center"/>
              <w:rPr>
                <w:rFonts w:eastAsia="游ゴシック" w:cs="Times New Roman"/>
                <w:color w:val="000000"/>
              </w:rPr>
            </w:pPr>
            <w:r w:rsidRPr="00C65763">
              <w:rPr>
                <w:rFonts w:cs="Times New Roman"/>
              </w:rPr>
              <w:t>51 (42– 75)</w:t>
            </w:r>
          </w:p>
        </w:tc>
        <w:tc>
          <w:tcPr>
            <w:tcW w:w="993" w:type="dxa"/>
            <w:tcBorders>
              <w:top w:val="nil"/>
              <w:left w:val="nil"/>
              <w:bottom w:val="nil"/>
              <w:right w:val="nil"/>
            </w:tcBorders>
            <w:shd w:val="clear" w:color="000000" w:fill="F2F2F2"/>
            <w:noWrap/>
          </w:tcPr>
          <w:p w14:paraId="5BE76360"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000000" w:fill="F2F2F2"/>
            <w:noWrap/>
            <w:vAlign w:val="center"/>
          </w:tcPr>
          <w:p w14:paraId="56DC5189"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000000" w:fill="F2F2F2"/>
            <w:noWrap/>
          </w:tcPr>
          <w:p w14:paraId="5D30D1AE" w14:textId="77777777" w:rsidR="00917698" w:rsidRPr="00C65763" w:rsidRDefault="00917698" w:rsidP="00DC5F0D">
            <w:pPr>
              <w:jc w:val="both"/>
              <w:rPr>
                <w:rFonts w:eastAsia="游ゴシック" w:cs="Times New Roman"/>
                <w:color w:val="000000"/>
              </w:rPr>
            </w:pPr>
            <w:r w:rsidRPr="00C65763">
              <w:rPr>
                <w:rFonts w:cs="Times New Roman"/>
              </w:rPr>
              <w:t xml:space="preserve">0.00 </w:t>
            </w:r>
          </w:p>
        </w:tc>
      </w:tr>
      <w:tr w:rsidR="00917698" w:rsidRPr="00C65763" w14:paraId="619F5E12"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655AE6E0"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symptomatic ingestion history (n)</w:t>
            </w:r>
          </w:p>
        </w:tc>
        <w:tc>
          <w:tcPr>
            <w:tcW w:w="1701" w:type="dxa"/>
            <w:tcBorders>
              <w:top w:val="nil"/>
              <w:left w:val="nil"/>
              <w:bottom w:val="nil"/>
              <w:right w:val="nil"/>
            </w:tcBorders>
            <w:shd w:val="clear" w:color="auto" w:fill="FFFFFF" w:themeFill="background1"/>
            <w:noWrap/>
            <w:hideMark/>
          </w:tcPr>
          <w:p w14:paraId="6B57FCF5" w14:textId="77777777" w:rsidR="00917698" w:rsidRPr="00C65763" w:rsidRDefault="00917698" w:rsidP="00DC5F0D">
            <w:pPr>
              <w:jc w:val="center"/>
              <w:rPr>
                <w:rFonts w:eastAsia="游ゴシック" w:cs="Times New Roman"/>
                <w:color w:val="000000"/>
              </w:rPr>
            </w:pPr>
            <w:r w:rsidRPr="00C65763">
              <w:rPr>
                <w:rFonts w:cs="Times New Roman"/>
              </w:rPr>
              <w:t>36 (90%)</w:t>
            </w:r>
          </w:p>
        </w:tc>
        <w:tc>
          <w:tcPr>
            <w:tcW w:w="992" w:type="dxa"/>
            <w:tcBorders>
              <w:top w:val="nil"/>
              <w:left w:val="nil"/>
              <w:bottom w:val="nil"/>
              <w:right w:val="nil"/>
            </w:tcBorders>
            <w:shd w:val="clear" w:color="auto" w:fill="FFFFFF" w:themeFill="background1"/>
            <w:noWrap/>
            <w:hideMark/>
          </w:tcPr>
          <w:p w14:paraId="29903E30" w14:textId="77777777" w:rsidR="00917698" w:rsidRPr="00C65763" w:rsidRDefault="00917698" w:rsidP="00DC5F0D">
            <w:pPr>
              <w:jc w:val="center"/>
              <w:rPr>
                <w:rFonts w:eastAsia="游ゴシック" w:cs="Times New Roman"/>
                <w:color w:val="000000"/>
              </w:rPr>
            </w:pPr>
            <w:r w:rsidRPr="00C65763">
              <w:rPr>
                <w:rFonts w:cs="Times New Roman"/>
              </w:rPr>
              <w:t xml:space="preserve">9 </w:t>
            </w:r>
          </w:p>
        </w:tc>
        <w:tc>
          <w:tcPr>
            <w:tcW w:w="283" w:type="dxa"/>
            <w:tcBorders>
              <w:top w:val="nil"/>
              <w:left w:val="nil"/>
              <w:bottom w:val="nil"/>
              <w:right w:val="nil"/>
            </w:tcBorders>
            <w:shd w:val="clear" w:color="auto" w:fill="FFFFFF" w:themeFill="background1"/>
            <w:noWrap/>
            <w:vAlign w:val="center"/>
            <w:hideMark/>
          </w:tcPr>
          <w:p w14:paraId="1DAE8298"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4AD4BBD0" w14:textId="77777777" w:rsidR="00917698" w:rsidRPr="00C65763" w:rsidRDefault="00917698" w:rsidP="00DC5F0D">
            <w:pPr>
              <w:jc w:val="center"/>
              <w:rPr>
                <w:rFonts w:eastAsia="游ゴシック" w:cs="Times New Roman"/>
                <w:color w:val="000000"/>
              </w:rPr>
            </w:pPr>
            <w:r w:rsidRPr="00C65763">
              <w:rPr>
                <w:rFonts w:cs="Times New Roman"/>
              </w:rPr>
              <w:t>13 (68%)</w:t>
            </w:r>
          </w:p>
        </w:tc>
        <w:tc>
          <w:tcPr>
            <w:tcW w:w="993" w:type="dxa"/>
            <w:tcBorders>
              <w:top w:val="nil"/>
              <w:left w:val="nil"/>
              <w:bottom w:val="nil"/>
              <w:right w:val="nil"/>
            </w:tcBorders>
            <w:shd w:val="clear" w:color="auto" w:fill="FFFFFF" w:themeFill="background1"/>
            <w:noWrap/>
            <w:hideMark/>
          </w:tcPr>
          <w:p w14:paraId="5E35F60C" w14:textId="77777777" w:rsidR="00917698" w:rsidRPr="00C65763" w:rsidRDefault="00917698" w:rsidP="00DC5F0D">
            <w:pPr>
              <w:jc w:val="center"/>
              <w:rPr>
                <w:rFonts w:eastAsia="游ゴシック" w:cs="Times New Roman"/>
                <w:color w:val="000000"/>
              </w:rPr>
            </w:pPr>
            <w:r w:rsidRPr="00C65763">
              <w:rPr>
                <w:rFonts w:cs="Times New Roman"/>
              </w:rPr>
              <w:t xml:space="preserve">1 </w:t>
            </w:r>
          </w:p>
        </w:tc>
        <w:tc>
          <w:tcPr>
            <w:tcW w:w="283" w:type="dxa"/>
            <w:tcBorders>
              <w:top w:val="nil"/>
              <w:left w:val="nil"/>
              <w:bottom w:val="nil"/>
              <w:right w:val="nil"/>
            </w:tcBorders>
            <w:shd w:val="clear" w:color="auto" w:fill="FFFFFF" w:themeFill="background1"/>
            <w:noWrap/>
            <w:vAlign w:val="center"/>
            <w:hideMark/>
          </w:tcPr>
          <w:p w14:paraId="572D223E"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79879656" w14:textId="77777777" w:rsidR="00917698" w:rsidRPr="00C65763" w:rsidRDefault="00917698" w:rsidP="00DC5F0D">
            <w:pPr>
              <w:jc w:val="both"/>
              <w:rPr>
                <w:rFonts w:eastAsia="游ゴシック" w:cs="Times New Roman"/>
                <w:color w:val="000000"/>
              </w:rPr>
            </w:pPr>
            <w:r w:rsidRPr="00C65763">
              <w:rPr>
                <w:rFonts w:cs="Times New Roman"/>
              </w:rPr>
              <w:t xml:space="preserve">0.06 </w:t>
            </w:r>
          </w:p>
        </w:tc>
      </w:tr>
      <w:tr w:rsidR="00917698" w:rsidRPr="00C65763" w14:paraId="0549738C" w14:textId="77777777" w:rsidTr="00DC5F0D">
        <w:trPr>
          <w:trHeight w:val="310"/>
        </w:trPr>
        <w:tc>
          <w:tcPr>
            <w:tcW w:w="6663" w:type="dxa"/>
            <w:tcBorders>
              <w:top w:val="nil"/>
              <w:left w:val="nil"/>
              <w:bottom w:val="nil"/>
              <w:right w:val="nil"/>
            </w:tcBorders>
            <w:shd w:val="clear" w:color="auto" w:fill="F2F2F2" w:themeFill="background1" w:themeFillShade="F2"/>
            <w:noWrap/>
            <w:vAlign w:val="center"/>
            <w:hideMark/>
          </w:tcPr>
          <w:p w14:paraId="39E8CA0E"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Symptomatic episodes (n), median (IQR)</w:t>
            </w:r>
          </w:p>
        </w:tc>
        <w:tc>
          <w:tcPr>
            <w:tcW w:w="1701" w:type="dxa"/>
            <w:tcBorders>
              <w:top w:val="nil"/>
              <w:left w:val="nil"/>
              <w:bottom w:val="nil"/>
              <w:right w:val="nil"/>
            </w:tcBorders>
            <w:shd w:val="clear" w:color="auto" w:fill="F2F2F2" w:themeFill="background1" w:themeFillShade="F2"/>
            <w:noWrap/>
            <w:hideMark/>
          </w:tcPr>
          <w:p w14:paraId="329C5C0B" w14:textId="77777777" w:rsidR="00917698" w:rsidRPr="00C65763" w:rsidRDefault="00917698" w:rsidP="00DC5F0D">
            <w:pPr>
              <w:jc w:val="center"/>
              <w:rPr>
                <w:rFonts w:eastAsia="游ゴシック" w:cs="Times New Roman"/>
                <w:color w:val="000000"/>
              </w:rPr>
            </w:pPr>
            <w:r w:rsidRPr="00C65763">
              <w:rPr>
                <w:rFonts w:cs="Times New Roman"/>
              </w:rPr>
              <w:t>2 (2–3)</w:t>
            </w:r>
          </w:p>
        </w:tc>
        <w:tc>
          <w:tcPr>
            <w:tcW w:w="992" w:type="dxa"/>
            <w:tcBorders>
              <w:top w:val="nil"/>
              <w:left w:val="nil"/>
              <w:bottom w:val="nil"/>
              <w:right w:val="nil"/>
            </w:tcBorders>
            <w:shd w:val="clear" w:color="auto" w:fill="F2F2F2" w:themeFill="background1" w:themeFillShade="F2"/>
            <w:noWrap/>
            <w:hideMark/>
          </w:tcPr>
          <w:p w14:paraId="3383ED7C"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nil"/>
              <w:right w:val="nil"/>
            </w:tcBorders>
            <w:shd w:val="clear" w:color="auto" w:fill="F2F2F2" w:themeFill="background1" w:themeFillShade="F2"/>
            <w:noWrap/>
            <w:vAlign w:val="center"/>
            <w:hideMark/>
          </w:tcPr>
          <w:p w14:paraId="673A7F91"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4A3CCF7E" w14:textId="77777777" w:rsidR="00917698" w:rsidRPr="00C65763" w:rsidRDefault="00917698" w:rsidP="00DC5F0D">
            <w:pPr>
              <w:jc w:val="center"/>
              <w:rPr>
                <w:rFonts w:eastAsia="游ゴシック" w:cs="Times New Roman"/>
                <w:color w:val="000000"/>
              </w:rPr>
            </w:pPr>
            <w:r w:rsidRPr="00C65763">
              <w:rPr>
                <w:rFonts w:cs="Times New Roman"/>
              </w:rPr>
              <w:t>2.0 (2.0–2.5)</w:t>
            </w:r>
          </w:p>
        </w:tc>
        <w:tc>
          <w:tcPr>
            <w:tcW w:w="993" w:type="dxa"/>
            <w:tcBorders>
              <w:top w:val="nil"/>
              <w:left w:val="nil"/>
              <w:bottom w:val="nil"/>
              <w:right w:val="nil"/>
            </w:tcBorders>
            <w:shd w:val="clear" w:color="auto" w:fill="F2F2F2" w:themeFill="background1" w:themeFillShade="F2"/>
            <w:noWrap/>
            <w:hideMark/>
          </w:tcPr>
          <w:p w14:paraId="19F0EB3E"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4A7D7487"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49EC3210" w14:textId="77777777" w:rsidR="00917698" w:rsidRPr="00C65763" w:rsidRDefault="00917698" w:rsidP="00DC5F0D">
            <w:pPr>
              <w:jc w:val="both"/>
              <w:rPr>
                <w:rFonts w:eastAsia="游ゴシック" w:cs="Times New Roman"/>
                <w:color w:val="000000"/>
              </w:rPr>
            </w:pPr>
            <w:r w:rsidRPr="00C65763">
              <w:rPr>
                <w:rFonts w:cs="Times New Roman"/>
              </w:rPr>
              <w:t xml:space="preserve">0.10 </w:t>
            </w:r>
          </w:p>
        </w:tc>
      </w:tr>
      <w:tr w:rsidR="00917698" w:rsidRPr="00C65763" w14:paraId="48894221"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6DE26C44"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Ingestion to onset interval (hours), median (IQR)</w:t>
            </w:r>
          </w:p>
        </w:tc>
        <w:tc>
          <w:tcPr>
            <w:tcW w:w="1701" w:type="dxa"/>
            <w:tcBorders>
              <w:top w:val="nil"/>
              <w:left w:val="nil"/>
              <w:bottom w:val="nil"/>
              <w:right w:val="nil"/>
            </w:tcBorders>
            <w:shd w:val="clear" w:color="auto" w:fill="FFFFFF" w:themeFill="background1"/>
            <w:noWrap/>
            <w:hideMark/>
          </w:tcPr>
          <w:p w14:paraId="22606591" w14:textId="77777777" w:rsidR="00917698" w:rsidRPr="00C65763" w:rsidRDefault="00917698" w:rsidP="00DC5F0D">
            <w:pPr>
              <w:jc w:val="center"/>
              <w:rPr>
                <w:rFonts w:eastAsia="游ゴシック" w:cs="Times New Roman"/>
                <w:color w:val="000000"/>
              </w:rPr>
            </w:pPr>
            <w:r w:rsidRPr="00C65763">
              <w:rPr>
                <w:rFonts w:cs="Times New Roman"/>
              </w:rPr>
              <w:t xml:space="preserve"> 2 (2–3)</w:t>
            </w:r>
          </w:p>
        </w:tc>
        <w:tc>
          <w:tcPr>
            <w:tcW w:w="992" w:type="dxa"/>
            <w:tcBorders>
              <w:top w:val="nil"/>
              <w:left w:val="nil"/>
              <w:bottom w:val="nil"/>
              <w:right w:val="nil"/>
            </w:tcBorders>
            <w:shd w:val="clear" w:color="auto" w:fill="FFFFFF" w:themeFill="background1"/>
            <w:noWrap/>
            <w:hideMark/>
          </w:tcPr>
          <w:p w14:paraId="67251EB3" w14:textId="77777777" w:rsidR="00917698" w:rsidRPr="00C65763" w:rsidRDefault="00917698" w:rsidP="00DC5F0D">
            <w:pPr>
              <w:jc w:val="center"/>
              <w:rPr>
                <w:rFonts w:eastAsia="游ゴシック" w:cs="Times New Roman"/>
                <w:color w:val="000000"/>
              </w:rPr>
            </w:pPr>
            <w:r w:rsidRPr="00C65763">
              <w:rPr>
                <w:rFonts w:cs="Times New Roman"/>
              </w:rPr>
              <w:t xml:space="preserve">10 </w:t>
            </w:r>
          </w:p>
        </w:tc>
        <w:tc>
          <w:tcPr>
            <w:tcW w:w="283" w:type="dxa"/>
            <w:tcBorders>
              <w:top w:val="nil"/>
              <w:left w:val="nil"/>
              <w:bottom w:val="nil"/>
              <w:right w:val="nil"/>
            </w:tcBorders>
            <w:shd w:val="clear" w:color="auto" w:fill="FFFFFF" w:themeFill="background1"/>
            <w:noWrap/>
            <w:vAlign w:val="center"/>
            <w:hideMark/>
          </w:tcPr>
          <w:p w14:paraId="1617AD9E"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256C5227" w14:textId="77777777" w:rsidR="00917698" w:rsidRPr="00C65763" w:rsidRDefault="00917698" w:rsidP="00DC5F0D">
            <w:pPr>
              <w:jc w:val="center"/>
              <w:rPr>
                <w:rFonts w:eastAsia="游ゴシック" w:cs="Times New Roman"/>
                <w:color w:val="000000"/>
              </w:rPr>
            </w:pPr>
            <w:r w:rsidRPr="00C65763">
              <w:rPr>
                <w:rFonts w:cs="Times New Roman"/>
              </w:rPr>
              <w:t>2 (1–2)</w:t>
            </w:r>
          </w:p>
        </w:tc>
        <w:tc>
          <w:tcPr>
            <w:tcW w:w="993" w:type="dxa"/>
            <w:tcBorders>
              <w:top w:val="nil"/>
              <w:left w:val="nil"/>
              <w:bottom w:val="nil"/>
              <w:right w:val="nil"/>
            </w:tcBorders>
            <w:shd w:val="clear" w:color="auto" w:fill="FFFFFF" w:themeFill="background1"/>
            <w:noWrap/>
            <w:hideMark/>
          </w:tcPr>
          <w:p w14:paraId="47986E25"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3DC66253"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7EB6DEAB" w14:textId="77777777" w:rsidR="00917698" w:rsidRPr="00C65763" w:rsidRDefault="00917698" w:rsidP="00DC5F0D">
            <w:pPr>
              <w:jc w:val="both"/>
              <w:rPr>
                <w:rFonts w:eastAsia="游ゴシック" w:cs="Times New Roman"/>
                <w:color w:val="000000"/>
              </w:rPr>
            </w:pPr>
            <w:r w:rsidRPr="00C65763">
              <w:rPr>
                <w:rFonts w:cs="Times New Roman"/>
              </w:rPr>
              <w:t xml:space="preserve">0.15 </w:t>
            </w:r>
          </w:p>
        </w:tc>
      </w:tr>
      <w:tr w:rsidR="00917698" w:rsidRPr="00C65763" w14:paraId="1A001E61"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54BAB724"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Number of vomiting (n), median (IQR)</w:t>
            </w:r>
          </w:p>
        </w:tc>
        <w:tc>
          <w:tcPr>
            <w:tcW w:w="1701" w:type="dxa"/>
            <w:tcBorders>
              <w:top w:val="nil"/>
              <w:left w:val="nil"/>
              <w:bottom w:val="nil"/>
              <w:right w:val="nil"/>
            </w:tcBorders>
            <w:shd w:val="clear" w:color="auto" w:fill="F2F2F2" w:themeFill="background1" w:themeFillShade="F2"/>
            <w:noWrap/>
            <w:hideMark/>
          </w:tcPr>
          <w:p w14:paraId="1A10C10A" w14:textId="77777777" w:rsidR="00917698" w:rsidRPr="00C65763" w:rsidRDefault="00917698" w:rsidP="00DC5F0D">
            <w:pPr>
              <w:jc w:val="center"/>
              <w:rPr>
                <w:rFonts w:eastAsia="游ゴシック" w:cs="Times New Roman"/>
                <w:color w:val="000000"/>
              </w:rPr>
            </w:pPr>
            <w:r w:rsidRPr="00C65763">
              <w:rPr>
                <w:rFonts w:cs="Times New Roman"/>
              </w:rPr>
              <w:t>3 (1–5)</w:t>
            </w:r>
          </w:p>
        </w:tc>
        <w:tc>
          <w:tcPr>
            <w:tcW w:w="992" w:type="dxa"/>
            <w:tcBorders>
              <w:top w:val="nil"/>
              <w:left w:val="nil"/>
              <w:bottom w:val="nil"/>
              <w:right w:val="nil"/>
            </w:tcBorders>
            <w:shd w:val="clear" w:color="auto" w:fill="F2F2F2" w:themeFill="background1" w:themeFillShade="F2"/>
            <w:noWrap/>
            <w:hideMark/>
          </w:tcPr>
          <w:p w14:paraId="0FCA51C3"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nil"/>
              <w:right w:val="nil"/>
            </w:tcBorders>
            <w:shd w:val="clear" w:color="auto" w:fill="F2F2F2" w:themeFill="background1" w:themeFillShade="F2"/>
            <w:noWrap/>
            <w:vAlign w:val="center"/>
            <w:hideMark/>
          </w:tcPr>
          <w:p w14:paraId="5FAF50FF"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63C33873" w14:textId="77777777" w:rsidR="00917698" w:rsidRPr="00C65763" w:rsidRDefault="00917698" w:rsidP="00DC5F0D">
            <w:pPr>
              <w:jc w:val="center"/>
              <w:rPr>
                <w:rFonts w:eastAsia="游ゴシック" w:cs="Times New Roman"/>
                <w:color w:val="000000"/>
              </w:rPr>
            </w:pPr>
            <w:r w:rsidRPr="00C65763">
              <w:rPr>
                <w:rFonts w:cs="Times New Roman"/>
              </w:rPr>
              <w:t>3.0 (1.8–4.3)</w:t>
            </w:r>
          </w:p>
        </w:tc>
        <w:tc>
          <w:tcPr>
            <w:tcW w:w="993" w:type="dxa"/>
            <w:tcBorders>
              <w:top w:val="nil"/>
              <w:left w:val="nil"/>
              <w:bottom w:val="nil"/>
              <w:right w:val="nil"/>
            </w:tcBorders>
            <w:shd w:val="clear" w:color="auto" w:fill="F2F2F2" w:themeFill="background1" w:themeFillShade="F2"/>
            <w:noWrap/>
            <w:hideMark/>
          </w:tcPr>
          <w:p w14:paraId="5359909B"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2E0D7BAD"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564E6EDE" w14:textId="77777777" w:rsidR="00917698" w:rsidRPr="00C65763" w:rsidRDefault="00917698" w:rsidP="00DC5F0D">
            <w:pPr>
              <w:jc w:val="both"/>
              <w:rPr>
                <w:rFonts w:eastAsia="游ゴシック" w:cs="Times New Roman"/>
                <w:color w:val="000000"/>
              </w:rPr>
            </w:pPr>
            <w:r w:rsidRPr="00C65763">
              <w:rPr>
                <w:rFonts w:cs="Times New Roman"/>
              </w:rPr>
              <w:t xml:space="preserve">0.92 </w:t>
            </w:r>
          </w:p>
        </w:tc>
      </w:tr>
      <w:tr w:rsidR="00917698" w:rsidRPr="00C65763" w14:paraId="6C10464D"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119A4004"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ccompanied by diarrhea (n)</w:t>
            </w:r>
          </w:p>
        </w:tc>
        <w:tc>
          <w:tcPr>
            <w:tcW w:w="1701" w:type="dxa"/>
            <w:tcBorders>
              <w:top w:val="nil"/>
              <w:left w:val="nil"/>
              <w:bottom w:val="nil"/>
              <w:right w:val="nil"/>
            </w:tcBorders>
            <w:shd w:val="clear" w:color="auto" w:fill="FFFFFF" w:themeFill="background1"/>
            <w:noWrap/>
            <w:hideMark/>
          </w:tcPr>
          <w:p w14:paraId="65968595" w14:textId="77777777" w:rsidR="00917698" w:rsidRPr="00C65763" w:rsidRDefault="00917698" w:rsidP="00DC5F0D">
            <w:pPr>
              <w:jc w:val="center"/>
              <w:rPr>
                <w:rFonts w:eastAsia="游ゴシック" w:cs="Times New Roman"/>
                <w:color w:val="000000"/>
              </w:rPr>
            </w:pPr>
            <w:r w:rsidRPr="00C65763">
              <w:rPr>
                <w:rFonts w:cs="Times New Roman"/>
              </w:rPr>
              <w:t>9 (20%)</w:t>
            </w:r>
          </w:p>
        </w:tc>
        <w:tc>
          <w:tcPr>
            <w:tcW w:w="992" w:type="dxa"/>
            <w:tcBorders>
              <w:top w:val="nil"/>
              <w:left w:val="nil"/>
              <w:bottom w:val="nil"/>
              <w:right w:val="nil"/>
            </w:tcBorders>
            <w:shd w:val="clear" w:color="auto" w:fill="FFFFFF" w:themeFill="background1"/>
            <w:noWrap/>
            <w:hideMark/>
          </w:tcPr>
          <w:p w14:paraId="5A8FA4CE"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nil"/>
              <w:right w:val="nil"/>
            </w:tcBorders>
            <w:shd w:val="clear" w:color="auto" w:fill="FFFFFF" w:themeFill="background1"/>
            <w:noWrap/>
            <w:vAlign w:val="center"/>
            <w:hideMark/>
          </w:tcPr>
          <w:p w14:paraId="53B26075"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7D2B3860" w14:textId="77777777" w:rsidR="00917698" w:rsidRPr="00C65763" w:rsidRDefault="00917698" w:rsidP="00DC5F0D">
            <w:pPr>
              <w:jc w:val="center"/>
              <w:rPr>
                <w:rFonts w:eastAsia="游ゴシック" w:cs="Times New Roman"/>
                <w:color w:val="000000"/>
              </w:rPr>
            </w:pPr>
            <w:r w:rsidRPr="00C65763">
              <w:rPr>
                <w:rFonts w:cs="Times New Roman"/>
              </w:rPr>
              <w:t>4/20 (20%)</w:t>
            </w:r>
          </w:p>
        </w:tc>
        <w:tc>
          <w:tcPr>
            <w:tcW w:w="993" w:type="dxa"/>
            <w:tcBorders>
              <w:top w:val="nil"/>
              <w:left w:val="nil"/>
              <w:bottom w:val="nil"/>
              <w:right w:val="nil"/>
            </w:tcBorders>
            <w:shd w:val="clear" w:color="auto" w:fill="FFFFFF" w:themeFill="background1"/>
            <w:noWrap/>
            <w:hideMark/>
          </w:tcPr>
          <w:p w14:paraId="7E1EACD6"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79D99895"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2BBF7C4C"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34086C14"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4765D7E1"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ccompanied by bloody stool (n)</w:t>
            </w:r>
          </w:p>
        </w:tc>
        <w:tc>
          <w:tcPr>
            <w:tcW w:w="1701" w:type="dxa"/>
            <w:tcBorders>
              <w:top w:val="nil"/>
              <w:left w:val="nil"/>
              <w:bottom w:val="nil"/>
              <w:right w:val="nil"/>
            </w:tcBorders>
            <w:shd w:val="clear" w:color="auto" w:fill="F2F2F2" w:themeFill="background1" w:themeFillShade="F2"/>
            <w:noWrap/>
            <w:hideMark/>
          </w:tcPr>
          <w:p w14:paraId="2917BFC3" w14:textId="77777777" w:rsidR="00917698" w:rsidRPr="00C65763" w:rsidRDefault="00917698" w:rsidP="00DC5F0D">
            <w:pPr>
              <w:jc w:val="center"/>
              <w:rPr>
                <w:rFonts w:eastAsia="游ゴシック" w:cs="Times New Roman"/>
                <w:color w:val="000000"/>
              </w:rPr>
            </w:pPr>
            <w:r w:rsidRPr="00C65763">
              <w:rPr>
                <w:rFonts w:cs="Times New Roman"/>
              </w:rPr>
              <w:t>2 (5%)</w:t>
            </w:r>
          </w:p>
        </w:tc>
        <w:tc>
          <w:tcPr>
            <w:tcW w:w="992" w:type="dxa"/>
            <w:tcBorders>
              <w:top w:val="nil"/>
              <w:left w:val="nil"/>
              <w:bottom w:val="nil"/>
              <w:right w:val="nil"/>
            </w:tcBorders>
            <w:shd w:val="clear" w:color="auto" w:fill="F2F2F2" w:themeFill="background1" w:themeFillShade="F2"/>
            <w:noWrap/>
            <w:hideMark/>
          </w:tcPr>
          <w:p w14:paraId="0F245A55" w14:textId="77777777" w:rsidR="00917698" w:rsidRPr="00C65763" w:rsidRDefault="00917698" w:rsidP="00DC5F0D">
            <w:pPr>
              <w:jc w:val="center"/>
              <w:rPr>
                <w:rFonts w:eastAsia="游ゴシック" w:cs="Times New Roman"/>
                <w:color w:val="000000"/>
              </w:rPr>
            </w:pPr>
            <w:r w:rsidRPr="00C65763">
              <w:rPr>
                <w:rFonts w:cs="Times New Roman"/>
              </w:rPr>
              <w:t xml:space="preserve">9 </w:t>
            </w:r>
          </w:p>
        </w:tc>
        <w:tc>
          <w:tcPr>
            <w:tcW w:w="283" w:type="dxa"/>
            <w:tcBorders>
              <w:top w:val="nil"/>
              <w:left w:val="nil"/>
              <w:bottom w:val="nil"/>
              <w:right w:val="nil"/>
            </w:tcBorders>
            <w:shd w:val="clear" w:color="auto" w:fill="F2F2F2" w:themeFill="background1" w:themeFillShade="F2"/>
            <w:noWrap/>
            <w:vAlign w:val="center"/>
            <w:hideMark/>
          </w:tcPr>
          <w:p w14:paraId="00AA3517"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1CC36E67" w14:textId="77777777" w:rsidR="00917698" w:rsidRPr="00C65763" w:rsidRDefault="00917698" w:rsidP="00DC5F0D">
            <w:pPr>
              <w:jc w:val="center"/>
              <w:rPr>
                <w:rFonts w:eastAsia="游ゴシック" w:cs="Times New Roman"/>
                <w:color w:val="000000"/>
              </w:rPr>
            </w:pPr>
            <w:r w:rsidRPr="00C65763">
              <w:rPr>
                <w:rFonts w:cs="Times New Roman"/>
              </w:rPr>
              <w:t>0/17 (0%)</w:t>
            </w:r>
          </w:p>
        </w:tc>
        <w:tc>
          <w:tcPr>
            <w:tcW w:w="993" w:type="dxa"/>
            <w:tcBorders>
              <w:top w:val="nil"/>
              <w:left w:val="nil"/>
              <w:bottom w:val="nil"/>
              <w:right w:val="nil"/>
            </w:tcBorders>
            <w:shd w:val="clear" w:color="auto" w:fill="F2F2F2" w:themeFill="background1" w:themeFillShade="F2"/>
            <w:noWrap/>
            <w:hideMark/>
          </w:tcPr>
          <w:p w14:paraId="106F1DFE" w14:textId="77777777" w:rsidR="00917698" w:rsidRPr="00C65763" w:rsidRDefault="00917698" w:rsidP="00DC5F0D">
            <w:pPr>
              <w:jc w:val="center"/>
              <w:rPr>
                <w:rFonts w:eastAsia="游ゴシック" w:cs="Times New Roman"/>
                <w:color w:val="000000"/>
              </w:rPr>
            </w:pPr>
            <w:r w:rsidRPr="00C65763">
              <w:rPr>
                <w:rFonts w:cs="Times New Roman"/>
              </w:rPr>
              <w:t xml:space="preserve">3 </w:t>
            </w:r>
          </w:p>
        </w:tc>
        <w:tc>
          <w:tcPr>
            <w:tcW w:w="283" w:type="dxa"/>
            <w:tcBorders>
              <w:top w:val="nil"/>
              <w:left w:val="nil"/>
              <w:bottom w:val="nil"/>
              <w:right w:val="nil"/>
            </w:tcBorders>
            <w:shd w:val="clear" w:color="auto" w:fill="F2F2F2" w:themeFill="background1" w:themeFillShade="F2"/>
            <w:noWrap/>
            <w:vAlign w:val="center"/>
            <w:hideMark/>
          </w:tcPr>
          <w:p w14:paraId="11DE5D93"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1AB88664"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7FC5BABF"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422710DF" w14:textId="77777777" w:rsidR="00917698" w:rsidRPr="00C65763" w:rsidRDefault="00917698" w:rsidP="00DC5F0D">
            <w:pPr>
              <w:rPr>
                <w:rFonts w:eastAsia="游ゴシック" w:cs="Times New Roman"/>
                <w:color w:val="000000"/>
              </w:rPr>
            </w:pPr>
            <w:r w:rsidRPr="00C65763">
              <w:rPr>
                <w:rFonts w:eastAsiaTheme="minorEastAsia" w:cs="Times New Roman"/>
                <w:kern w:val="2"/>
                <w:vertAlign w:val="superscript"/>
              </w:rPr>
              <w:t>¶</w:t>
            </w:r>
            <w:proofErr w:type="spellStart"/>
            <w:r w:rsidRPr="00C65763">
              <w:rPr>
                <w:rFonts w:eastAsia="游ゴシック" w:cs="Times New Roman"/>
                <w:color w:val="000000"/>
              </w:rPr>
              <w:t>IgE</w:t>
            </w:r>
            <w:proofErr w:type="spellEnd"/>
            <w:r w:rsidRPr="00C65763">
              <w:rPr>
                <w:rFonts w:eastAsia="游ゴシック" w:cs="Times New Roman"/>
                <w:color w:val="000000"/>
              </w:rPr>
              <w:t>-mediated allergy to other than the culprit food (n)</w:t>
            </w:r>
          </w:p>
        </w:tc>
        <w:tc>
          <w:tcPr>
            <w:tcW w:w="1701" w:type="dxa"/>
            <w:tcBorders>
              <w:top w:val="nil"/>
              <w:left w:val="nil"/>
              <w:bottom w:val="nil"/>
              <w:right w:val="nil"/>
            </w:tcBorders>
            <w:shd w:val="clear" w:color="auto" w:fill="FFFFFF" w:themeFill="background1"/>
            <w:noWrap/>
            <w:hideMark/>
          </w:tcPr>
          <w:p w14:paraId="6FBF15C9" w14:textId="77777777" w:rsidR="00917698" w:rsidRPr="00C65763" w:rsidRDefault="00917698" w:rsidP="00DC5F0D">
            <w:pPr>
              <w:jc w:val="center"/>
              <w:rPr>
                <w:rFonts w:eastAsia="游ゴシック" w:cs="Times New Roman"/>
                <w:color w:val="000000"/>
              </w:rPr>
            </w:pPr>
            <w:r w:rsidRPr="00C65763">
              <w:rPr>
                <w:rFonts w:cs="Times New Roman"/>
              </w:rPr>
              <w:t>6 (13%)</w:t>
            </w:r>
          </w:p>
        </w:tc>
        <w:tc>
          <w:tcPr>
            <w:tcW w:w="992" w:type="dxa"/>
            <w:tcBorders>
              <w:top w:val="nil"/>
              <w:left w:val="nil"/>
              <w:bottom w:val="nil"/>
              <w:right w:val="nil"/>
            </w:tcBorders>
            <w:shd w:val="clear" w:color="auto" w:fill="FFFFFF" w:themeFill="background1"/>
            <w:noWrap/>
            <w:hideMark/>
          </w:tcPr>
          <w:p w14:paraId="10B3AF37" w14:textId="77777777" w:rsidR="00917698" w:rsidRPr="00C65763" w:rsidRDefault="00917698" w:rsidP="00DC5F0D">
            <w:pPr>
              <w:jc w:val="center"/>
              <w:rPr>
                <w:rFonts w:eastAsia="游ゴシック" w:cs="Times New Roman"/>
                <w:color w:val="000000"/>
              </w:rPr>
            </w:pPr>
            <w:r w:rsidRPr="00C65763">
              <w:rPr>
                <w:rFonts w:cs="Times New Roman"/>
              </w:rPr>
              <w:t xml:space="preserve">3 </w:t>
            </w:r>
          </w:p>
        </w:tc>
        <w:tc>
          <w:tcPr>
            <w:tcW w:w="283" w:type="dxa"/>
            <w:tcBorders>
              <w:top w:val="nil"/>
              <w:left w:val="nil"/>
              <w:bottom w:val="nil"/>
              <w:right w:val="nil"/>
            </w:tcBorders>
            <w:shd w:val="clear" w:color="auto" w:fill="FFFFFF" w:themeFill="background1"/>
            <w:noWrap/>
            <w:vAlign w:val="center"/>
            <w:hideMark/>
          </w:tcPr>
          <w:p w14:paraId="585599BC"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66F7A972" w14:textId="77777777" w:rsidR="00917698" w:rsidRPr="00C65763" w:rsidRDefault="00917698" w:rsidP="00DC5F0D">
            <w:pPr>
              <w:jc w:val="center"/>
              <w:rPr>
                <w:rFonts w:eastAsia="游ゴシック" w:cs="Times New Roman"/>
                <w:color w:val="000000"/>
              </w:rPr>
            </w:pPr>
            <w:r w:rsidRPr="00C65763">
              <w:rPr>
                <w:rFonts w:cs="Times New Roman"/>
              </w:rPr>
              <w:t>1/20 (5%)</w:t>
            </w:r>
          </w:p>
        </w:tc>
        <w:tc>
          <w:tcPr>
            <w:tcW w:w="993" w:type="dxa"/>
            <w:tcBorders>
              <w:top w:val="nil"/>
              <w:left w:val="nil"/>
              <w:bottom w:val="nil"/>
              <w:right w:val="nil"/>
            </w:tcBorders>
            <w:shd w:val="clear" w:color="auto" w:fill="FFFFFF" w:themeFill="background1"/>
            <w:noWrap/>
            <w:hideMark/>
          </w:tcPr>
          <w:p w14:paraId="462C66AF"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306C3379"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41FF7203" w14:textId="77777777" w:rsidR="00917698" w:rsidRPr="00C65763" w:rsidRDefault="00917698" w:rsidP="00DC5F0D">
            <w:pPr>
              <w:jc w:val="both"/>
              <w:rPr>
                <w:rFonts w:eastAsia="游ゴシック" w:cs="Times New Roman"/>
                <w:color w:val="000000"/>
              </w:rPr>
            </w:pPr>
            <w:r w:rsidRPr="00C65763">
              <w:rPr>
                <w:rFonts w:cs="Times New Roman"/>
              </w:rPr>
              <w:t xml:space="preserve">0.67 </w:t>
            </w:r>
          </w:p>
        </w:tc>
      </w:tr>
      <w:tr w:rsidR="00917698" w:rsidRPr="00C65763" w14:paraId="72D9600E" w14:textId="77777777" w:rsidTr="00DC5F0D">
        <w:trPr>
          <w:trHeight w:val="310"/>
        </w:trPr>
        <w:tc>
          <w:tcPr>
            <w:tcW w:w="6663" w:type="dxa"/>
            <w:tcBorders>
              <w:top w:val="nil"/>
              <w:left w:val="nil"/>
              <w:bottom w:val="nil"/>
              <w:right w:val="nil"/>
            </w:tcBorders>
            <w:shd w:val="clear" w:color="auto" w:fill="F2F2F2" w:themeFill="background1" w:themeFillShade="F2"/>
            <w:noWrap/>
            <w:vAlign w:val="center"/>
            <w:hideMark/>
          </w:tcPr>
          <w:p w14:paraId="5F9A3389"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Atopic dermatitis (n)</w:t>
            </w:r>
          </w:p>
        </w:tc>
        <w:tc>
          <w:tcPr>
            <w:tcW w:w="1701" w:type="dxa"/>
            <w:tcBorders>
              <w:top w:val="nil"/>
              <w:left w:val="nil"/>
              <w:bottom w:val="nil"/>
              <w:right w:val="nil"/>
            </w:tcBorders>
            <w:shd w:val="clear" w:color="auto" w:fill="F2F2F2" w:themeFill="background1" w:themeFillShade="F2"/>
            <w:noWrap/>
            <w:hideMark/>
          </w:tcPr>
          <w:p w14:paraId="39B7FC3E" w14:textId="77777777" w:rsidR="00917698" w:rsidRPr="00C65763" w:rsidRDefault="00917698" w:rsidP="00DC5F0D">
            <w:pPr>
              <w:jc w:val="center"/>
              <w:rPr>
                <w:rFonts w:eastAsia="游ゴシック" w:cs="Times New Roman"/>
                <w:color w:val="000000"/>
              </w:rPr>
            </w:pPr>
            <w:r w:rsidRPr="00C65763">
              <w:rPr>
                <w:rFonts w:cs="Times New Roman"/>
              </w:rPr>
              <w:t>19 (43%)</w:t>
            </w:r>
          </w:p>
        </w:tc>
        <w:tc>
          <w:tcPr>
            <w:tcW w:w="992" w:type="dxa"/>
            <w:tcBorders>
              <w:top w:val="nil"/>
              <w:left w:val="nil"/>
              <w:bottom w:val="nil"/>
              <w:right w:val="nil"/>
            </w:tcBorders>
            <w:shd w:val="clear" w:color="auto" w:fill="F2F2F2" w:themeFill="background1" w:themeFillShade="F2"/>
            <w:noWrap/>
            <w:hideMark/>
          </w:tcPr>
          <w:p w14:paraId="62549875" w14:textId="77777777" w:rsidR="00917698" w:rsidRPr="00C65763" w:rsidRDefault="00917698" w:rsidP="00DC5F0D">
            <w:pPr>
              <w:jc w:val="center"/>
              <w:rPr>
                <w:rFonts w:eastAsia="游ゴシック" w:cs="Times New Roman"/>
                <w:color w:val="000000"/>
              </w:rPr>
            </w:pPr>
            <w:r w:rsidRPr="00C65763">
              <w:rPr>
                <w:rFonts w:cs="Times New Roman"/>
              </w:rPr>
              <w:t xml:space="preserve">5 </w:t>
            </w:r>
          </w:p>
        </w:tc>
        <w:tc>
          <w:tcPr>
            <w:tcW w:w="283" w:type="dxa"/>
            <w:tcBorders>
              <w:top w:val="nil"/>
              <w:left w:val="nil"/>
              <w:bottom w:val="nil"/>
              <w:right w:val="nil"/>
            </w:tcBorders>
            <w:shd w:val="clear" w:color="auto" w:fill="F2F2F2" w:themeFill="background1" w:themeFillShade="F2"/>
            <w:noWrap/>
            <w:vAlign w:val="center"/>
            <w:hideMark/>
          </w:tcPr>
          <w:p w14:paraId="6269BAB6"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0D2CBBC6" w14:textId="77777777" w:rsidR="00917698" w:rsidRPr="00C65763" w:rsidRDefault="00917698" w:rsidP="00DC5F0D">
            <w:pPr>
              <w:jc w:val="center"/>
              <w:rPr>
                <w:rFonts w:eastAsia="游ゴシック" w:cs="Times New Roman"/>
                <w:color w:val="000000"/>
              </w:rPr>
            </w:pPr>
            <w:r w:rsidRPr="00C65763">
              <w:rPr>
                <w:rFonts w:cs="Times New Roman"/>
              </w:rPr>
              <w:t>8/20 (40%)</w:t>
            </w:r>
          </w:p>
        </w:tc>
        <w:tc>
          <w:tcPr>
            <w:tcW w:w="993" w:type="dxa"/>
            <w:tcBorders>
              <w:top w:val="nil"/>
              <w:left w:val="nil"/>
              <w:bottom w:val="nil"/>
              <w:right w:val="nil"/>
            </w:tcBorders>
            <w:shd w:val="clear" w:color="auto" w:fill="F2F2F2" w:themeFill="background1" w:themeFillShade="F2"/>
            <w:noWrap/>
            <w:hideMark/>
          </w:tcPr>
          <w:p w14:paraId="082C64BD"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2A2156EA"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5C1027F2"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4A8987B1" w14:textId="77777777" w:rsidTr="00DC5F0D">
        <w:trPr>
          <w:trHeight w:val="310"/>
        </w:trPr>
        <w:tc>
          <w:tcPr>
            <w:tcW w:w="6663" w:type="dxa"/>
            <w:tcBorders>
              <w:top w:val="nil"/>
              <w:left w:val="nil"/>
              <w:bottom w:val="nil"/>
              <w:right w:val="nil"/>
            </w:tcBorders>
            <w:shd w:val="clear" w:color="auto" w:fill="FFFFFF" w:themeFill="background1"/>
            <w:noWrap/>
            <w:vAlign w:val="center"/>
            <w:hideMark/>
          </w:tcPr>
          <w:p w14:paraId="1846DD91"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Family history</w:t>
            </w:r>
          </w:p>
        </w:tc>
        <w:tc>
          <w:tcPr>
            <w:tcW w:w="1701" w:type="dxa"/>
            <w:tcBorders>
              <w:top w:val="nil"/>
              <w:left w:val="nil"/>
              <w:bottom w:val="nil"/>
              <w:right w:val="nil"/>
            </w:tcBorders>
            <w:shd w:val="clear" w:color="auto" w:fill="FFFFFF" w:themeFill="background1"/>
            <w:noWrap/>
            <w:hideMark/>
          </w:tcPr>
          <w:p w14:paraId="71AECD7A" w14:textId="77777777" w:rsidR="00917698" w:rsidRPr="00C65763" w:rsidRDefault="00917698" w:rsidP="00DC5F0D">
            <w:pPr>
              <w:jc w:val="center"/>
              <w:rPr>
                <w:rFonts w:eastAsia="游ゴシック" w:cs="Times New Roman"/>
                <w:color w:val="000000"/>
              </w:rPr>
            </w:pPr>
          </w:p>
        </w:tc>
        <w:tc>
          <w:tcPr>
            <w:tcW w:w="992" w:type="dxa"/>
            <w:tcBorders>
              <w:top w:val="nil"/>
              <w:left w:val="nil"/>
              <w:bottom w:val="nil"/>
              <w:right w:val="nil"/>
            </w:tcBorders>
            <w:shd w:val="clear" w:color="auto" w:fill="FFFFFF" w:themeFill="background1"/>
            <w:noWrap/>
            <w:hideMark/>
          </w:tcPr>
          <w:p w14:paraId="5A0DBE4D" w14:textId="77777777" w:rsidR="00917698" w:rsidRPr="00C65763" w:rsidRDefault="00917698" w:rsidP="00DC5F0D">
            <w:pPr>
              <w:jc w:val="center"/>
              <w:rPr>
                <w:rFonts w:eastAsia="游ゴシック" w:cs="Times New Roman"/>
                <w:color w:val="000000"/>
              </w:rPr>
            </w:pPr>
          </w:p>
        </w:tc>
        <w:tc>
          <w:tcPr>
            <w:tcW w:w="283" w:type="dxa"/>
            <w:tcBorders>
              <w:top w:val="nil"/>
              <w:left w:val="nil"/>
              <w:bottom w:val="nil"/>
              <w:right w:val="nil"/>
            </w:tcBorders>
            <w:shd w:val="clear" w:color="auto" w:fill="FFFFFF" w:themeFill="background1"/>
            <w:noWrap/>
            <w:vAlign w:val="center"/>
            <w:hideMark/>
          </w:tcPr>
          <w:p w14:paraId="5C4A68E9"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2DA7A3CA" w14:textId="77777777" w:rsidR="00917698" w:rsidRPr="00C65763" w:rsidRDefault="00917698" w:rsidP="00DC5F0D">
            <w:pPr>
              <w:jc w:val="center"/>
              <w:rPr>
                <w:rFonts w:eastAsia="游ゴシック" w:cs="Times New Roman"/>
                <w:color w:val="000000"/>
              </w:rPr>
            </w:pPr>
          </w:p>
        </w:tc>
        <w:tc>
          <w:tcPr>
            <w:tcW w:w="993" w:type="dxa"/>
            <w:tcBorders>
              <w:top w:val="nil"/>
              <w:left w:val="nil"/>
              <w:bottom w:val="nil"/>
              <w:right w:val="nil"/>
            </w:tcBorders>
            <w:shd w:val="clear" w:color="auto" w:fill="FFFFFF" w:themeFill="background1"/>
            <w:noWrap/>
            <w:hideMark/>
          </w:tcPr>
          <w:p w14:paraId="13433A80" w14:textId="77777777" w:rsidR="00917698" w:rsidRPr="00C65763" w:rsidRDefault="00917698" w:rsidP="00DC5F0D">
            <w:pPr>
              <w:jc w:val="center"/>
              <w:rPr>
                <w:rFonts w:eastAsia="游ゴシック" w:cs="Times New Roman"/>
                <w:color w:val="000000"/>
              </w:rPr>
            </w:pPr>
          </w:p>
        </w:tc>
        <w:tc>
          <w:tcPr>
            <w:tcW w:w="283" w:type="dxa"/>
            <w:tcBorders>
              <w:top w:val="nil"/>
              <w:left w:val="nil"/>
              <w:bottom w:val="nil"/>
              <w:right w:val="nil"/>
            </w:tcBorders>
            <w:shd w:val="clear" w:color="auto" w:fill="FFFFFF" w:themeFill="background1"/>
            <w:noWrap/>
            <w:vAlign w:val="center"/>
            <w:hideMark/>
          </w:tcPr>
          <w:p w14:paraId="15280A3B"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3C1D4915" w14:textId="77777777" w:rsidR="00917698" w:rsidRPr="00C65763" w:rsidRDefault="00917698" w:rsidP="00DC5F0D">
            <w:pPr>
              <w:jc w:val="both"/>
              <w:rPr>
                <w:rFonts w:eastAsia="游ゴシック" w:cs="Times New Roman"/>
                <w:color w:val="000000"/>
              </w:rPr>
            </w:pPr>
          </w:p>
        </w:tc>
      </w:tr>
      <w:tr w:rsidR="00917698" w:rsidRPr="00C65763" w14:paraId="064AEBFE" w14:textId="77777777" w:rsidTr="00DC5F0D">
        <w:trPr>
          <w:trHeight w:val="400"/>
        </w:trPr>
        <w:tc>
          <w:tcPr>
            <w:tcW w:w="6663" w:type="dxa"/>
            <w:tcBorders>
              <w:top w:val="nil"/>
              <w:left w:val="nil"/>
              <w:bottom w:val="nil"/>
              <w:right w:val="nil"/>
            </w:tcBorders>
            <w:shd w:val="clear" w:color="auto" w:fill="F2F2F2" w:themeFill="background1" w:themeFillShade="F2"/>
            <w:noWrap/>
            <w:vAlign w:val="center"/>
            <w:hideMark/>
          </w:tcPr>
          <w:p w14:paraId="19275BB5"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Atopic dermatitis (n)</w:t>
            </w:r>
          </w:p>
        </w:tc>
        <w:tc>
          <w:tcPr>
            <w:tcW w:w="1701" w:type="dxa"/>
            <w:tcBorders>
              <w:top w:val="nil"/>
              <w:left w:val="nil"/>
              <w:bottom w:val="nil"/>
              <w:right w:val="nil"/>
            </w:tcBorders>
            <w:shd w:val="clear" w:color="auto" w:fill="F2F2F2" w:themeFill="background1" w:themeFillShade="F2"/>
            <w:noWrap/>
            <w:hideMark/>
          </w:tcPr>
          <w:p w14:paraId="15F5F065" w14:textId="77777777" w:rsidR="00917698" w:rsidRPr="00C65763" w:rsidRDefault="00917698" w:rsidP="00DC5F0D">
            <w:pPr>
              <w:jc w:val="center"/>
              <w:rPr>
                <w:rFonts w:eastAsia="游ゴシック" w:cs="Times New Roman"/>
                <w:color w:val="000000"/>
              </w:rPr>
            </w:pPr>
            <w:r w:rsidRPr="00C65763">
              <w:rPr>
                <w:rFonts w:cs="Times New Roman"/>
              </w:rPr>
              <w:t xml:space="preserve"> 5 (11%)</w:t>
            </w:r>
          </w:p>
        </w:tc>
        <w:tc>
          <w:tcPr>
            <w:tcW w:w="992" w:type="dxa"/>
            <w:tcBorders>
              <w:top w:val="nil"/>
              <w:left w:val="nil"/>
              <w:bottom w:val="nil"/>
              <w:right w:val="nil"/>
            </w:tcBorders>
            <w:shd w:val="clear" w:color="auto" w:fill="F2F2F2" w:themeFill="background1" w:themeFillShade="F2"/>
            <w:noWrap/>
            <w:hideMark/>
          </w:tcPr>
          <w:p w14:paraId="17140AAA"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nil"/>
              <w:right w:val="nil"/>
            </w:tcBorders>
            <w:shd w:val="clear" w:color="auto" w:fill="F2F2F2" w:themeFill="background1" w:themeFillShade="F2"/>
            <w:noWrap/>
            <w:vAlign w:val="center"/>
            <w:hideMark/>
          </w:tcPr>
          <w:p w14:paraId="76E9E988"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2F2F2" w:themeFill="background1" w:themeFillShade="F2"/>
            <w:noWrap/>
            <w:hideMark/>
          </w:tcPr>
          <w:p w14:paraId="06B0F514" w14:textId="77777777" w:rsidR="00917698" w:rsidRPr="00C65763" w:rsidRDefault="00917698" w:rsidP="00DC5F0D">
            <w:pPr>
              <w:jc w:val="center"/>
              <w:rPr>
                <w:rFonts w:eastAsia="游ゴシック" w:cs="Times New Roman"/>
                <w:color w:val="000000"/>
              </w:rPr>
            </w:pPr>
            <w:r w:rsidRPr="00C65763">
              <w:rPr>
                <w:rFonts w:cs="Times New Roman"/>
              </w:rPr>
              <w:t>8/20 (67%)</w:t>
            </w:r>
          </w:p>
        </w:tc>
        <w:tc>
          <w:tcPr>
            <w:tcW w:w="993" w:type="dxa"/>
            <w:tcBorders>
              <w:top w:val="nil"/>
              <w:left w:val="nil"/>
              <w:bottom w:val="nil"/>
              <w:right w:val="nil"/>
            </w:tcBorders>
            <w:shd w:val="clear" w:color="auto" w:fill="F2F2F2" w:themeFill="background1" w:themeFillShade="F2"/>
            <w:noWrap/>
            <w:hideMark/>
          </w:tcPr>
          <w:p w14:paraId="4DB6BEAE"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2F2F2" w:themeFill="background1" w:themeFillShade="F2"/>
            <w:noWrap/>
            <w:vAlign w:val="center"/>
            <w:hideMark/>
          </w:tcPr>
          <w:p w14:paraId="76BDFED0"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2F2F2" w:themeFill="background1" w:themeFillShade="F2"/>
            <w:noWrap/>
            <w:hideMark/>
          </w:tcPr>
          <w:p w14:paraId="71E55716" w14:textId="77777777" w:rsidR="00917698" w:rsidRPr="00C65763" w:rsidRDefault="00917698" w:rsidP="00DC5F0D">
            <w:pPr>
              <w:jc w:val="both"/>
              <w:rPr>
                <w:rFonts w:eastAsia="游ゴシック" w:cs="Times New Roman"/>
                <w:color w:val="000000"/>
              </w:rPr>
            </w:pPr>
            <w:r w:rsidRPr="00C65763">
              <w:rPr>
                <w:rFonts w:cs="Times New Roman"/>
              </w:rPr>
              <w:t xml:space="preserve">0.02 </w:t>
            </w:r>
          </w:p>
        </w:tc>
      </w:tr>
      <w:tr w:rsidR="00917698" w:rsidRPr="00C65763" w14:paraId="128F2898" w14:textId="77777777" w:rsidTr="00DC5F0D">
        <w:trPr>
          <w:trHeight w:val="400"/>
        </w:trPr>
        <w:tc>
          <w:tcPr>
            <w:tcW w:w="6663" w:type="dxa"/>
            <w:tcBorders>
              <w:top w:val="nil"/>
              <w:left w:val="nil"/>
              <w:bottom w:val="nil"/>
              <w:right w:val="nil"/>
            </w:tcBorders>
            <w:shd w:val="clear" w:color="auto" w:fill="FFFFFF" w:themeFill="background1"/>
            <w:noWrap/>
            <w:vAlign w:val="center"/>
            <w:hideMark/>
          </w:tcPr>
          <w:p w14:paraId="034C32A3"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 – Bronchial asthma (n)</w:t>
            </w:r>
          </w:p>
        </w:tc>
        <w:tc>
          <w:tcPr>
            <w:tcW w:w="1701" w:type="dxa"/>
            <w:tcBorders>
              <w:top w:val="nil"/>
              <w:left w:val="nil"/>
              <w:bottom w:val="nil"/>
              <w:right w:val="nil"/>
            </w:tcBorders>
            <w:shd w:val="clear" w:color="auto" w:fill="FFFFFF" w:themeFill="background1"/>
            <w:noWrap/>
            <w:hideMark/>
          </w:tcPr>
          <w:p w14:paraId="1D3F5602" w14:textId="77777777" w:rsidR="00917698" w:rsidRPr="00C65763" w:rsidRDefault="00917698" w:rsidP="00DC5F0D">
            <w:pPr>
              <w:jc w:val="center"/>
              <w:rPr>
                <w:rFonts w:eastAsia="游ゴシック" w:cs="Times New Roman"/>
                <w:color w:val="000000"/>
              </w:rPr>
            </w:pPr>
            <w:r w:rsidRPr="00C65763">
              <w:rPr>
                <w:rFonts w:cs="Times New Roman"/>
              </w:rPr>
              <w:t>10 (22%)</w:t>
            </w:r>
          </w:p>
        </w:tc>
        <w:tc>
          <w:tcPr>
            <w:tcW w:w="992" w:type="dxa"/>
            <w:tcBorders>
              <w:top w:val="nil"/>
              <w:left w:val="nil"/>
              <w:bottom w:val="nil"/>
              <w:right w:val="nil"/>
            </w:tcBorders>
            <w:shd w:val="clear" w:color="auto" w:fill="FFFFFF" w:themeFill="background1"/>
            <w:noWrap/>
            <w:hideMark/>
          </w:tcPr>
          <w:p w14:paraId="21D34673"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bottom w:val="nil"/>
              <w:right w:val="nil"/>
            </w:tcBorders>
            <w:shd w:val="clear" w:color="auto" w:fill="FFFFFF" w:themeFill="background1"/>
            <w:noWrap/>
            <w:vAlign w:val="center"/>
            <w:hideMark/>
          </w:tcPr>
          <w:p w14:paraId="41426B57"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nil"/>
              <w:right w:val="nil"/>
            </w:tcBorders>
            <w:shd w:val="clear" w:color="auto" w:fill="FFFFFF" w:themeFill="background1"/>
            <w:noWrap/>
            <w:hideMark/>
          </w:tcPr>
          <w:p w14:paraId="2C1CBFF9" w14:textId="77777777" w:rsidR="00917698" w:rsidRPr="00C65763" w:rsidRDefault="00917698" w:rsidP="00DC5F0D">
            <w:pPr>
              <w:jc w:val="center"/>
              <w:rPr>
                <w:rFonts w:eastAsia="游ゴシック" w:cs="Times New Roman"/>
                <w:color w:val="000000"/>
              </w:rPr>
            </w:pPr>
            <w:r w:rsidRPr="00C65763">
              <w:rPr>
                <w:rFonts w:cs="Times New Roman"/>
              </w:rPr>
              <w:t>5/20 (25%)</w:t>
            </w:r>
          </w:p>
        </w:tc>
        <w:tc>
          <w:tcPr>
            <w:tcW w:w="993" w:type="dxa"/>
            <w:tcBorders>
              <w:top w:val="nil"/>
              <w:left w:val="nil"/>
              <w:bottom w:val="nil"/>
              <w:right w:val="nil"/>
            </w:tcBorders>
            <w:shd w:val="clear" w:color="auto" w:fill="FFFFFF" w:themeFill="background1"/>
            <w:noWrap/>
            <w:hideMark/>
          </w:tcPr>
          <w:p w14:paraId="65FD855A" w14:textId="77777777" w:rsidR="00917698" w:rsidRPr="00C65763" w:rsidRDefault="00917698" w:rsidP="00DC5F0D">
            <w:pPr>
              <w:jc w:val="center"/>
              <w:rPr>
                <w:rFonts w:eastAsia="游ゴシック" w:cs="Times New Roman"/>
                <w:color w:val="000000"/>
              </w:rPr>
            </w:pPr>
            <w:r w:rsidRPr="00C65763">
              <w:rPr>
                <w:rFonts w:cs="Times New Roman"/>
              </w:rPr>
              <w:t xml:space="preserve">0 </w:t>
            </w:r>
          </w:p>
        </w:tc>
        <w:tc>
          <w:tcPr>
            <w:tcW w:w="283" w:type="dxa"/>
            <w:tcBorders>
              <w:top w:val="nil"/>
              <w:left w:val="nil"/>
              <w:bottom w:val="nil"/>
              <w:right w:val="nil"/>
            </w:tcBorders>
            <w:shd w:val="clear" w:color="auto" w:fill="FFFFFF" w:themeFill="background1"/>
            <w:noWrap/>
            <w:vAlign w:val="center"/>
            <w:hideMark/>
          </w:tcPr>
          <w:p w14:paraId="49F1BBFD"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nil"/>
              <w:right w:val="nil"/>
            </w:tcBorders>
            <w:shd w:val="clear" w:color="auto" w:fill="FFFFFF" w:themeFill="background1"/>
            <w:noWrap/>
            <w:hideMark/>
          </w:tcPr>
          <w:p w14:paraId="59C5C122"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r w:rsidR="00917698" w:rsidRPr="00C65763" w14:paraId="1FE89CC5" w14:textId="77777777" w:rsidTr="00DC5F0D">
        <w:trPr>
          <w:trHeight w:val="310"/>
        </w:trPr>
        <w:tc>
          <w:tcPr>
            <w:tcW w:w="6663" w:type="dxa"/>
            <w:tcBorders>
              <w:top w:val="nil"/>
              <w:left w:val="nil"/>
              <w:right w:val="nil"/>
            </w:tcBorders>
            <w:shd w:val="clear" w:color="auto" w:fill="F2F2F2" w:themeFill="background1" w:themeFillShade="F2"/>
            <w:noWrap/>
            <w:vAlign w:val="center"/>
            <w:hideMark/>
          </w:tcPr>
          <w:p w14:paraId="191510A2" w14:textId="77777777" w:rsidR="00917698" w:rsidRPr="00C65763" w:rsidRDefault="00917698" w:rsidP="00DC5F0D">
            <w:pPr>
              <w:rPr>
                <w:rFonts w:eastAsia="游ゴシック" w:cs="Times New Roman"/>
                <w:color w:val="000000"/>
              </w:rPr>
            </w:pPr>
            <w:r w:rsidRPr="00C65763">
              <w:rPr>
                <w:rFonts w:eastAsia="游ゴシック" w:cs="Times New Roman"/>
                <w:color w:val="000000"/>
              </w:rPr>
              <w:t xml:space="preserve">Total </w:t>
            </w:r>
            <w:proofErr w:type="spellStart"/>
            <w:r w:rsidRPr="00C65763">
              <w:rPr>
                <w:rFonts w:eastAsia="游ゴシック" w:cs="Times New Roman"/>
                <w:color w:val="000000"/>
              </w:rPr>
              <w:t>IgE</w:t>
            </w:r>
            <w:proofErr w:type="spellEnd"/>
            <w:r w:rsidRPr="00C65763">
              <w:rPr>
                <w:rFonts w:eastAsia="游ゴシック" w:cs="Times New Roman"/>
                <w:color w:val="000000"/>
              </w:rPr>
              <w:t xml:space="preserve"> (IU/mL), median (IQR)</w:t>
            </w:r>
          </w:p>
        </w:tc>
        <w:tc>
          <w:tcPr>
            <w:tcW w:w="1701" w:type="dxa"/>
            <w:tcBorders>
              <w:top w:val="nil"/>
              <w:left w:val="nil"/>
              <w:right w:val="nil"/>
            </w:tcBorders>
            <w:shd w:val="clear" w:color="auto" w:fill="F2F2F2" w:themeFill="background1" w:themeFillShade="F2"/>
            <w:noWrap/>
            <w:hideMark/>
          </w:tcPr>
          <w:p w14:paraId="582BE048" w14:textId="77777777" w:rsidR="00917698" w:rsidRPr="00C65763" w:rsidRDefault="00917698" w:rsidP="00DC5F0D">
            <w:pPr>
              <w:jc w:val="center"/>
              <w:rPr>
                <w:rFonts w:eastAsia="游ゴシック" w:cs="Times New Roman"/>
                <w:color w:val="000000"/>
              </w:rPr>
            </w:pPr>
            <w:r w:rsidRPr="00C65763">
              <w:rPr>
                <w:rFonts w:cs="Times New Roman"/>
              </w:rPr>
              <w:t>18 (8–42)</w:t>
            </w:r>
          </w:p>
        </w:tc>
        <w:tc>
          <w:tcPr>
            <w:tcW w:w="992" w:type="dxa"/>
            <w:tcBorders>
              <w:top w:val="nil"/>
              <w:left w:val="nil"/>
              <w:right w:val="nil"/>
            </w:tcBorders>
            <w:shd w:val="clear" w:color="auto" w:fill="F2F2F2" w:themeFill="background1" w:themeFillShade="F2"/>
            <w:noWrap/>
            <w:hideMark/>
          </w:tcPr>
          <w:p w14:paraId="2648044C" w14:textId="77777777" w:rsidR="00917698" w:rsidRPr="00C65763" w:rsidRDefault="00917698" w:rsidP="00DC5F0D">
            <w:pPr>
              <w:jc w:val="center"/>
              <w:rPr>
                <w:rFonts w:eastAsia="游ゴシック" w:cs="Times New Roman"/>
                <w:color w:val="000000"/>
              </w:rPr>
            </w:pPr>
            <w:r w:rsidRPr="00C65763">
              <w:rPr>
                <w:rFonts w:cs="Times New Roman"/>
              </w:rPr>
              <w:t xml:space="preserve">9 </w:t>
            </w:r>
          </w:p>
        </w:tc>
        <w:tc>
          <w:tcPr>
            <w:tcW w:w="283" w:type="dxa"/>
            <w:tcBorders>
              <w:top w:val="nil"/>
              <w:left w:val="nil"/>
              <w:right w:val="nil"/>
            </w:tcBorders>
            <w:shd w:val="clear" w:color="auto" w:fill="F2F2F2" w:themeFill="background1" w:themeFillShade="F2"/>
            <w:noWrap/>
            <w:vAlign w:val="center"/>
            <w:hideMark/>
          </w:tcPr>
          <w:p w14:paraId="33D99ECB" w14:textId="77777777" w:rsidR="00917698" w:rsidRPr="00C65763" w:rsidRDefault="00917698" w:rsidP="00DC5F0D">
            <w:pPr>
              <w:jc w:val="center"/>
              <w:rPr>
                <w:rFonts w:eastAsia="游ゴシック" w:cs="Times New Roman"/>
                <w:color w:val="000000"/>
              </w:rPr>
            </w:pPr>
          </w:p>
        </w:tc>
        <w:tc>
          <w:tcPr>
            <w:tcW w:w="1701" w:type="dxa"/>
            <w:tcBorders>
              <w:top w:val="nil"/>
              <w:left w:val="nil"/>
              <w:right w:val="nil"/>
            </w:tcBorders>
            <w:shd w:val="clear" w:color="auto" w:fill="F2F2F2" w:themeFill="background1" w:themeFillShade="F2"/>
            <w:noWrap/>
            <w:hideMark/>
          </w:tcPr>
          <w:p w14:paraId="3EAD9AA7" w14:textId="77777777" w:rsidR="00917698" w:rsidRPr="00C65763" w:rsidRDefault="00917698" w:rsidP="00DC5F0D">
            <w:pPr>
              <w:jc w:val="center"/>
              <w:rPr>
                <w:rFonts w:eastAsia="游ゴシック" w:cs="Times New Roman"/>
                <w:color w:val="000000"/>
              </w:rPr>
            </w:pPr>
            <w:r w:rsidRPr="00C65763">
              <w:rPr>
                <w:rFonts w:cs="Times New Roman"/>
              </w:rPr>
              <w:t>29.5 (9.5–86.3)</w:t>
            </w:r>
          </w:p>
        </w:tc>
        <w:tc>
          <w:tcPr>
            <w:tcW w:w="993" w:type="dxa"/>
            <w:tcBorders>
              <w:top w:val="nil"/>
              <w:left w:val="nil"/>
              <w:right w:val="nil"/>
            </w:tcBorders>
            <w:shd w:val="clear" w:color="auto" w:fill="F2F2F2" w:themeFill="background1" w:themeFillShade="F2"/>
            <w:noWrap/>
            <w:hideMark/>
          </w:tcPr>
          <w:p w14:paraId="2512C865" w14:textId="77777777" w:rsidR="00917698" w:rsidRPr="00C65763" w:rsidRDefault="00917698" w:rsidP="00DC5F0D">
            <w:pPr>
              <w:jc w:val="center"/>
              <w:rPr>
                <w:rFonts w:eastAsia="游ゴシック" w:cs="Times New Roman"/>
                <w:color w:val="000000"/>
              </w:rPr>
            </w:pPr>
            <w:r w:rsidRPr="00C65763">
              <w:rPr>
                <w:rFonts w:cs="Times New Roman"/>
              </w:rPr>
              <w:t xml:space="preserve">4 </w:t>
            </w:r>
          </w:p>
        </w:tc>
        <w:tc>
          <w:tcPr>
            <w:tcW w:w="283" w:type="dxa"/>
            <w:tcBorders>
              <w:top w:val="nil"/>
              <w:left w:val="nil"/>
              <w:right w:val="nil"/>
            </w:tcBorders>
            <w:shd w:val="clear" w:color="auto" w:fill="F2F2F2" w:themeFill="background1" w:themeFillShade="F2"/>
            <w:noWrap/>
            <w:vAlign w:val="center"/>
            <w:hideMark/>
          </w:tcPr>
          <w:p w14:paraId="5C9E885B" w14:textId="77777777" w:rsidR="00917698" w:rsidRPr="00C65763" w:rsidRDefault="00917698" w:rsidP="00DC5F0D">
            <w:pPr>
              <w:jc w:val="center"/>
              <w:rPr>
                <w:rFonts w:eastAsia="游ゴシック" w:cs="Times New Roman"/>
                <w:color w:val="000000"/>
              </w:rPr>
            </w:pPr>
          </w:p>
        </w:tc>
        <w:tc>
          <w:tcPr>
            <w:tcW w:w="744" w:type="dxa"/>
            <w:tcBorders>
              <w:top w:val="nil"/>
              <w:left w:val="nil"/>
              <w:right w:val="nil"/>
            </w:tcBorders>
            <w:shd w:val="clear" w:color="auto" w:fill="F2F2F2" w:themeFill="background1" w:themeFillShade="F2"/>
            <w:noWrap/>
            <w:hideMark/>
          </w:tcPr>
          <w:p w14:paraId="48E1F7B4" w14:textId="77777777" w:rsidR="00917698" w:rsidRPr="00C65763" w:rsidRDefault="00917698" w:rsidP="00DC5F0D">
            <w:pPr>
              <w:jc w:val="both"/>
              <w:rPr>
                <w:rFonts w:eastAsia="游ゴシック" w:cs="Times New Roman"/>
                <w:color w:val="000000"/>
              </w:rPr>
            </w:pPr>
            <w:r w:rsidRPr="00C65763">
              <w:rPr>
                <w:rFonts w:cs="Times New Roman"/>
              </w:rPr>
              <w:t xml:space="preserve">0.43 </w:t>
            </w:r>
          </w:p>
        </w:tc>
      </w:tr>
      <w:tr w:rsidR="00917698" w:rsidRPr="00C65763" w14:paraId="00454988" w14:textId="77777777" w:rsidTr="00DC5F0D">
        <w:trPr>
          <w:trHeight w:val="320"/>
        </w:trPr>
        <w:tc>
          <w:tcPr>
            <w:tcW w:w="6663" w:type="dxa"/>
            <w:tcBorders>
              <w:top w:val="nil"/>
              <w:left w:val="nil"/>
              <w:bottom w:val="single" w:sz="12" w:space="0" w:color="auto"/>
              <w:right w:val="nil"/>
            </w:tcBorders>
            <w:shd w:val="clear" w:color="auto" w:fill="FFFFFF" w:themeFill="background1"/>
            <w:noWrap/>
            <w:vAlign w:val="center"/>
            <w:hideMark/>
          </w:tcPr>
          <w:p w14:paraId="39D2E604" w14:textId="77777777" w:rsidR="00917698" w:rsidRPr="00C65763" w:rsidRDefault="00917698" w:rsidP="00DC5F0D">
            <w:pPr>
              <w:rPr>
                <w:rFonts w:eastAsia="游ゴシック" w:cs="Times New Roman"/>
              </w:rPr>
            </w:pPr>
            <w:r w:rsidRPr="00C65763">
              <w:rPr>
                <w:rFonts w:eastAsia="游ゴシック" w:cs="Times New Roman"/>
              </w:rPr>
              <w:t xml:space="preserve">Positive </w:t>
            </w:r>
            <w:r w:rsidRPr="00C65763">
              <w:rPr>
                <w:rFonts w:eastAsiaTheme="minorEastAsia" w:cs="Times New Roman"/>
                <w:kern w:val="2"/>
                <w:vertAlign w:val="superscript"/>
              </w:rPr>
              <w:t>††</w:t>
            </w:r>
            <w:r w:rsidRPr="00C65763">
              <w:rPr>
                <w:rFonts w:eastAsia="游ゴシック" w:cs="Times New Roman"/>
              </w:rPr>
              <w:t>SPT (n)</w:t>
            </w:r>
          </w:p>
        </w:tc>
        <w:tc>
          <w:tcPr>
            <w:tcW w:w="1701" w:type="dxa"/>
            <w:tcBorders>
              <w:top w:val="nil"/>
              <w:left w:val="nil"/>
              <w:bottom w:val="single" w:sz="12" w:space="0" w:color="auto"/>
              <w:right w:val="nil"/>
            </w:tcBorders>
            <w:shd w:val="clear" w:color="auto" w:fill="FFFFFF" w:themeFill="background1"/>
            <w:noWrap/>
            <w:hideMark/>
          </w:tcPr>
          <w:p w14:paraId="6ACF06FC" w14:textId="77777777" w:rsidR="00917698" w:rsidRPr="00C65763" w:rsidRDefault="00917698" w:rsidP="00DC5F0D">
            <w:pPr>
              <w:jc w:val="center"/>
              <w:rPr>
                <w:rFonts w:eastAsia="游ゴシック" w:cs="Times New Roman"/>
                <w:color w:val="000000"/>
              </w:rPr>
            </w:pPr>
            <w:r w:rsidRPr="00C65763">
              <w:rPr>
                <w:rFonts w:cs="Times New Roman"/>
              </w:rPr>
              <w:t>1 (5%)</w:t>
            </w:r>
          </w:p>
        </w:tc>
        <w:tc>
          <w:tcPr>
            <w:tcW w:w="992" w:type="dxa"/>
            <w:tcBorders>
              <w:top w:val="nil"/>
              <w:left w:val="nil"/>
              <w:bottom w:val="single" w:sz="12" w:space="0" w:color="auto"/>
              <w:right w:val="nil"/>
            </w:tcBorders>
            <w:shd w:val="clear" w:color="auto" w:fill="FFFFFF" w:themeFill="background1"/>
            <w:noWrap/>
            <w:hideMark/>
          </w:tcPr>
          <w:p w14:paraId="234BE217" w14:textId="77777777" w:rsidR="00917698" w:rsidRPr="00C65763" w:rsidRDefault="00917698" w:rsidP="00DC5F0D">
            <w:pPr>
              <w:jc w:val="center"/>
              <w:rPr>
                <w:rFonts w:eastAsia="游ゴシック" w:cs="Times New Roman"/>
                <w:color w:val="000000"/>
              </w:rPr>
            </w:pPr>
            <w:r w:rsidRPr="00C65763">
              <w:rPr>
                <w:rFonts w:cs="Times New Roman"/>
              </w:rPr>
              <w:t xml:space="preserve">30 </w:t>
            </w:r>
          </w:p>
        </w:tc>
        <w:tc>
          <w:tcPr>
            <w:tcW w:w="283" w:type="dxa"/>
            <w:tcBorders>
              <w:top w:val="nil"/>
              <w:left w:val="nil"/>
              <w:bottom w:val="single" w:sz="12" w:space="0" w:color="auto"/>
              <w:right w:val="nil"/>
            </w:tcBorders>
            <w:shd w:val="clear" w:color="auto" w:fill="FFFFFF" w:themeFill="background1"/>
            <w:noWrap/>
            <w:vAlign w:val="center"/>
            <w:hideMark/>
          </w:tcPr>
          <w:p w14:paraId="312D5F9A" w14:textId="77777777" w:rsidR="00917698" w:rsidRPr="00C65763" w:rsidRDefault="00917698" w:rsidP="00DC5F0D">
            <w:pPr>
              <w:jc w:val="center"/>
              <w:rPr>
                <w:rFonts w:eastAsia="游ゴシック" w:cs="Times New Roman"/>
                <w:color w:val="000000"/>
              </w:rPr>
            </w:pPr>
          </w:p>
        </w:tc>
        <w:tc>
          <w:tcPr>
            <w:tcW w:w="1701" w:type="dxa"/>
            <w:tcBorders>
              <w:top w:val="nil"/>
              <w:left w:val="nil"/>
              <w:bottom w:val="single" w:sz="12" w:space="0" w:color="auto"/>
              <w:right w:val="nil"/>
            </w:tcBorders>
            <w:shd w:val="clear" w:color="auto" w:fill="FFFFFF" w:themeFill="background1"/>
            <w:noWrap/>
            <w:hideMark/>
          </w:tcPr>
          <w:p w14:paraId="34B96938" w14:textId="77777777" w:rsidR="00917698" w:rsidRPr="00C65763" w:rsidRDefault="00917698" w:rsidP="00DC5F0D">
            <w:pPr>
              <w:jc w:val="center"/>
              <w:rPr>
                <w:rFonts w:eastAsia="游ゴシック" w:cs="Times New Roman"/>
                <w:color w:val="000000"/>
              </w:rPr>
            </w:pPr>
            <w:r w:rsidRPr="00C65763">
              <w:rPr>
                <w:rFonts w:cs="Times New Roman"/>
              </w:rPr>
              <w:t>0/7 (0%)</w:t>
            </w:r>
          </w:p>
        </w:tc>
        <w:tc>
          <w:tcPr>
            <w:tcW w:w="993" w:type="dxa"/>
            <w:tcBorders>
              <w:top w:val="nil"/>
              <w:left w:val="nil"/>
              <w:bottom w:val="single" w:sz="12" w:space="0" w:color="auto"/>
              <w:right w:val="nil"/>
            </w:tcBorders>
            <w:shd w:val="clear" w:color="auto" w:fill="FFFFFF" w:themeFill="background1"/>
            <w:noWrap/>
            <w:hideMark/>
          </w:tcPr>
          <w:p w14:paraId="48064DC1" w14:textId="77777777" w:rsidR="00917698" w:rsidRPr="00C65763" w:rsidRDefault="00917698" w:rsidP="00DC5F0D">
            <w:pPr>
              <w:jc w:val="center"/>
              <w:rPr>
                <w:rFonts w:eastAsia="游ゴシック" w:cs="Times New Roman"/>
                <w:color w:val="000000"/>
              </w:rPr>
            </w:pPr>
            <w:r w:rsidRPr="00C65763">
              <w:rPr>
                <w:rFonts w:cs="Times New Roman"/>
              </w:rPr>
              <w:t xml:space="preserve">13 </w:t>
            </w:r>
          </w:p>
        </w:tc>
        <w:tc>
          <w:tcPr>
            <w:tcW w:w="283" w:type="dxa"/>
            <w:tcBorders>
              <w:top w:val="nil"/>
              <w:left w:val="nil"/>
              <w:bottom w:val="single" w:sz="12" w:space="0" w:color="auto"/>
              <w:right w:val="nil"/>
            </w:tcBorders>
            <w:shd w:val="clear" w:color="auto" w:fill="FFFFFF" w:themeFill="background1"/>
            <w:noWrap/>
            <w:vAlign w:val="center"/>
            <w:hideMark/>
          </w:tcPr>
          <w:p w14:paraId="34E1B8BC" w14:textId="77777777" w:rsidR="00917698" w:rsidRPr="00C65763" w:rsidRDefault="00917698" w:rsidP="00DC5F0D">
            <w:pPr>
              <w:jc w:val="center"/>
              <w:rPr>
                <w:rFonts w:eastAsia="游ゴシック" w:cs="Times New Roman"/>
                <w:color w:val="000000"/>
              </w:rPr>
            </w:pPr>
          </w:p>
        </w:tc>
        <w:tc>
          <w:tcPr>
            <w:tcW w:w="744" w:type="dxa"/>
            <w:tcBorders>
              <w:top w:val="nil"/>
              <w:left w:val="nil"/>
              <w:bottom w:val="single" w:sz="12" w:space="0" w:color="auto"/>
              <w:right w:val="nil"/>
            </w:tcBorders>
            <w:shd w:val="clear" w:color="auto" w:fill="FFFFFF" w:themeFill="background1"/>
            <w:noWrap/>
            <w:hideMark/>
          </w:tcPr>
          <w:p w14:paraId="5278D30C" w14:textId="77777777" w:rsidR="00917698" w:rsidRPr="00C65763" w:rsidRDefault="00917698" w:rsidP="00DC5F0D">
            <w:pPr>
              <w:jc w:val="both"/>
              <w:rPr>
                <w:rFonts w:eastAsia="游ゴシック" w:cs="Times New Roman"/>
                <w:color w:val="000000"/>
              </w:rPr>
            </w:pPr>
            <w:r w:rsidRPr="00C65763">
              <w:rPr>
                <w:rFonts w:cs="Times New Roman"/>
              </w:rPr>
              <w:t xml:space="preserve">1.00 </w:t>
            </w:r>
          </w:p>
        </w:tc>
      </w:tr>
    </w:tbl>
    <w:p w14:paraId="7D229588" w14:textId="77777777" w:rsidR="00917698" w:rsidRPr="00C65763" w:rsidRDefault="00917698" w:rsidP="00917698">
      <w:pPr>
        <w:spacing w:line="480" w:lineRule="auto"/>
        <w:rPr>
          <w:rFonts w:cs="Times New Roman"/>
        </w:rPr>
      </w:pPr>
      <w:r w:rsidRPr="00C65763">
        <w:rPr>
          <w:rFonts w:cs="Times New Roman"/>
        </w:rPr>
        <w:lastRenderedPageBreak/>
        <w:t>Patients with negative OFC after 120 days or more from the first onset included into FPIES group. Factors were investigated at the first hospital visit, whereas SPT was performed at the time of OFC.</w:t>
      </w:r>
    </w:p>
    <w:p w14:paraId="32CF8C47" w14:textId="77777777" w:rsidR="00917698" w:rsidRPr="00C65763" w:rsidRDefault="00917698" w:rsidP="00917698">
      <w:pPr>
        <w:spacing w:line="480" w:lineRule="auto"/>
        <w:rPr>
          <w:rFonts w:cs="Times New Roman"/>
        </w:rPr>
      </w:pPr>
      <w:r w:rsidRPr="00C65763">
        <w:rPr>
          <w:rFonts w:cs="Times New Roman"/>
          <w:vertAlign w:val="superscript"/>
        </w:rPr>
        <w:t>†</w:t>
      </w:r>
      <w:r w:rsidRPr="00C65763">
        <w:rPr>
          <w:rFonts w:cs="Times New Roman"/>
        </w:rPr>
        <w:t xml:space="preserve">FPIES, food protein-induced enterocolitis syndrome; </w:t>
      </w:r>
      <w:r w:rsidRPr="00C65763">
        <w:rPr>
          <w:rFonts w:cs="Times New Roman"/>
          <w:vertAlign w:val="superscript"/>
        </w:rPr>
        <w:t>¶</w:t>
      </w:r>
      <w:proofErr w:type="spellStart"/>
      <w:r w:rsidRPr="00C65763">
        <w:rPr>
          <w:rFonts w:cs="Times New Roman"/>
        </w:rPr>
        <w:t>IgE</w:t>
      </w:r>
      <w:proofErr w:type="spellEnd"/>
      <w:r w:rsidRPr="00C65763">
        <w:rPr>
          <w:rFonts w:cs="Times New Roman"/>
        </w:rPr>
        <w:t xml:space="preserve">, immunoglobulin E; </w:t>
      </w:r>
      <w:r w:rsidRPr="00C65763">
        <w:rPr>
          <w:rFonts w:cs="Times New Roman"/>
          <w:vertAlign w:val="superscript"/>
        </w:rPr>
        <w:t>‡</w:t>
      </w:r>
      <w:r w:rsidRPr="00C65763">
        <w:rPr>
          <w:rFonts w:cs="Times New Roman"/>
        </w:rPr>
        <w:t xml:space="preserve">IQR, interquartile range; </w:t>
      </w:r>
      <w:r w:rsidRPr="00C65763">
        <w:rPr>
          <w:rFonts w:cs="Times New Roman"/>
          <w:vertAlign w:val="superscript"/>
        </w:rPr>
        <w:t>§</w:t>
      </w:r>
      <w:r w:rsidRPr="00C65763">
        <w:rPr>
          <w:rFonts w:cs="Times New Roman"/>
        </w:rPr>
        <w:t xml:space="preserve">OFC, oral food challenge; </w:t>
      </w:r>
      <w:r w:rsidRPr="00C65763">
        <w:rPr>
          <w:rFonts w:cs="Times New Roman"/>
          <w:vertAlign w:val="superscript"/>
        </w:rPr>
        <w:t>††</w:t>
      </w:r>
      <w:r w:rsidRPr="00C65763">
        <w:rPr>
          <w:rFonts w:cs="Times New Roman"/>
        </w:rPr>
        <w:t>SPT, skin prick test</w:t>
      </w:r>
    </w:p>
    <w:p w14:paraId="5F454A0C" w14:textId="77777777" w:rsidR="00917698" w:rsidRPr="00C65763" w:rsidRDefault="00917698" w:rsidP="00917698">
      <w:pPr>
        <w:spacing w:line="480" w:lineRule="auto"/>
        <w:rPr>
          <w:rFonts w:cs="Times New Roman"/>
        </w:rPr>
      </w:pPr>
      <w:r w:rsidRPr="00C65763">
        <w:rPr>
          <w:rFonts w:cs="Times New Roman"/>
        </w:rPr>
        <w:t>*Statistically significant</w:t>
      </w:r>
    </w:p>
    <w:p w14:paraId="30F23CBA" w14:textId="70846456" w:rsidR="00211BB4" w:rsidRPr="00C65763" w:rsidRDefault="00211BB4" w:rsidP="00BD3BCC">
      <w:pPr>
        <w:rPr>
          <w:rFonts w:cs="Times New Roman"/>
        </w:rPr>
      </w:pPr>
    </w:p>
    <w:sectPr w:rsidR="00211BB4" w:rsidRPr="00C65763" w:rsidSect="00CA65FC">
      <w:pgSz w:w="16838" w:h="11906" w:orient="landscape" w:code="9"/>
      <w:pgMar w:top="1985" w:right="1701" w:bottom="1701" w:left="1701"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03693" w14:textId="77777777" w:rsidR="00F925C2" w:rsidRDefault="00F925C2" w:rsidP="00E4632D">
      <w:r>
        <w:separator/>
      </w:r>
    </w:p>
  </w:endnote>
  <w:endnote w:type="continuationSeparator" w:id="0">
    <w:p w14:paraId="2ACDF269" w14:textId="77777777" w:rsidR="00F925C2" w:rsidRDefault="00F925C2" w:rsidP="00E4632D">
      <w:r>
        <w:continuationSeparator/>
      </w:r>
    </w:p>
  </w:endnote>
  <w:endnote w:type="continuationNotice" w:id="1">
    <w:p w14:paraId="655DD741" w14:textId="77777777" w:rsidR="00F925C2" w:rsidRDefault="00F925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E85E3" w14:textId="0E70FDC1" w:rsidR="00014A86" w:rsidRPr="00F560A6" w:rsidRDefault="00014A86">
    <w:pPr>
      <w:pStyle w:val="a5"/>
      <w:jc w:val="center"/>
    </w:pPr>
  </w:p>
  <w:p w14:paraId="5CF309C3" w14:textId="77777777" w:rsidR="00014A86" w:rsidRPr="00F560A6" w:rsidRDefault="00014A86">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55636" w14:textId="77777777" w:rsidR="00F925C2" w:rsidRDefault="00F925C2" w:rsidP="00E4632D">
      <w:r>
        <w:separator/>
      </w:r>
    </w:p>
  </w:footnote>
  <w:footnote w:type="continuationSeparator" w:id="0">
    <w:p w14:paraId="3509E242" w14:textId="77777777" w:rsidR="00F925C2" w:rsidRDefault="00F925C2" w:rsidP="00E4632D">
      <w:r>
        <w:continuationSeparator/>
      </w:r>
    </w:p>
  </w:footnote>
  <w:footnote w:type="continuationNotice" w:id="1">
    <w:p w14:paraId="5E367FD5" w14:textId="77777777" w:rsidR="00F925C2" w:rsidRDefault="00F925C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9952578"/>
      <w:docPartObj>
        <w:docPartGallery w:val="Page Numbers (Top of Page)"/>
        <w:docPartUnique/>
      </w:docPartObj>
    </w:sdtPr>
    <w:sdtEndPr/>
    <w:sdtContent>
      <w:p w14:paraId="44844AEA" w14:textId="738A02BD" w:rsidR="00014A86" w:rsidRPr="00F560A6" w:rsidRDefault="00014A86">
        <w:pPr>
          <w:pStyle w:val="a3"/>
          <w:jc w:val="right"/>
        </w:pPr>
        <w:r w:rsidRPr="00F560A6">
          <w:fldChar w:fldCharType="begin"/>
        </w:r>
        <w:r w:rsidRPr="00F560A6">
          <w:instrText xml:space="preserve"> PAGE   \* MERGEFORMAT </w:instrText>
        </w:r>
        <w:r w:rsidRPr="00F560A6">
          <w:fldChar w:fldCharType="separate"/>
        </w:r>
        <w:r w:rsidR="00903516">
          <w:rPr>
            <w:noProof/>
          </w:rPr>
          <w:t>3</w:t>
        </w:r>
        <w:r w:rsidRPr="00F560A6">
          <w:fldChar w:fldCharType="end"/>
        </w:r>
      </w:p>
    </w:sdtContent>
  </w:sdt>
  <w:p w14:paraId="4EC8B7DA" w14:textId="77777777" w:rsidR="00014A86" w:rsidRPr="00F560A6" w:rsidRDefault="00014A86">
    <w:pPr>
      <w:pStyle w:val="a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46EBD"/>
    <w:multiLevelType w:val="hybridMultilevel"/>
    <w:tmpl w:val="48AECBF8"/>
    <w:lvl w:ilvl="0" w:tplc="E68C4674">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0AFA53A8"/>
    <w:multiLevelType w:val="hybridMultilevel"/>
    <w:tmpl w:val="78E68BF8"/>
    <w:lvl w:ilvl="0" w:tplc="D9B2006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05156B7"/>
    <w:multiLevelType w:val="hybridMultilevel"/>
    <w:tmpl w:val="FBEE8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5037479"/>
    <w:multiLevelType w:val="hybridMultilevel"/>
    <w:tmpl w:val="D6925F00"/>
    <w:lvl w:ilvl="0" w:tplc="202453D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73D62C1"/>
    <w:multiLevelType w:val="hybridMultilevel"/>
    <w:tmpl w:val="A4642D1A"/>
    <w:lvl w:ilvl="0" w:tplc="47760AE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69842C9F"/>
    <w:multiLevelType w:val="hybridMultilevel"/>
    <w:tmpl w:val="58CAD0DA"/>
    <w:lvl w:ilvl="0" w:tplc="6748C2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7D5F695A"/>
    <w:multiLevelType w:val="multilevel"/>
    <w:tmpl w:val="C71655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40164616">
    <w:abstractNumId w:val="4"/>
  </w:num>
  <w:num w:numId="2" w16cid:durableId="2064671457">
    <w:abstractNumId w:val="3"/>
  </w:num>
  <w:num w:numId="3" w16cid:durableId="2024477163">
    <w:abstractNumId w:val="1"/>
  </w:num>
  <w:num w:numId="4" w16cid:durableId="1875187974">
    <w:abstractNumId w:val="5"/>
  </w:num>
  <w:num w:numId="5" w16cid:durableId="457066411">
    <w:abstractNumId w:val="2"/>
  </w:num>
  <w:num w:numId="6" w16cid:durableId="1073506797">
    <w:abstractNumId w:val="6"/>
  </w:num>
  <w:num w:numId="7" w16cid:durableId="13820245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activeWritingStyle w:appName="MSWord" w:lang="en-US" w:vendorID="64" w:dllVersion="6" w:nlCheck="1" w:checkStyle="0"/>
  <w:activeWritingStyle w:appName="MSWord" w:lang="ja-JP" w:vendorID="64" w:dllVersion="6" w:nlCheck="1" w:checkStyle="1"/>
  <w:activeWritingStyle w:appName="MSWord" w:lang="en-US" w:vendorID="64" w:dllVersion="0" w:nlCheck="1" w:checkStyle="0"/>
  <w:activeWritingStyle w:appName="MSWord" w:lang="ja-JP" w:vendorID="64" w:dllVersion="0" w:nlCheck="1" w:checkStyle="1"/>
  <w:activeWritingStyle w:appName="MSWord" w:lang="en-US" w:vendorID="64" w:dllVersion="4096" w:nlCheck="1" w:checkStyle="1"/>
  <w:activeWritingStyle w:appName="MSWord" w:lang="en-GB" w:vendorID="64" w:dllVersion="0" w:nlCheck="1" w:checkStyle="0"/>
  <w:activeWritingStyle w:appName="MSWord" w:lang="es-US" w:vendorID="64" w:dllVersion="0" w:nlCheck="1" w:checkStyle="0"/>
  <w:activeWritingStyle w:appName="MSWord" w:lang="es-US" w:vendorID="64" w:dllVersion="4096" w:nlCheck="1" w:checkStyle="0"/>
  <w:activeWritingStyle w:appName="MSWord" w:lang="en-IN" w:vendorID="64" w:dllVersion="0" w:nlCheck="1" w:checkStyle="0"/>
  <w:proofState w:spelling="clean" w:grammar="clean"/>
  <w:defaultTabStop w:val="840"/>
  <w:drawingGridHorizontalSpacing w:val="120"/>
  <w:drawingGridVerticalSpacing w:val="163"/>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YzNTY0NTe0NDK1sDBV0lEKTi0uzszPAykwtDSrBQDs6XROLgAAAA=="/>
    <w:docVar w:name="EN.InstantFormat" w:val="&lt;ENInstantFormat&gt;&lt;Enabled&gt;1&lt;/Enabled&gt;&lt;ScanUnformatted&gt;1&lt;/ScanUnformatted&gt;&lt;ScanChanges&gt;1&lt;/ScanChanges&gt;&lt;Suspended&gt;1&lt;/Suspended&gt;&lt;/ENInstantFormat&gt;"/>
    <w:docVar w:name="EN.Layout" w:val="&lt;ENLayout&gt;&lt;Style&gt;J Allergy Clin Immunology in Practice&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fvv9sv1eddwse0pdcx5z98rax5d0r9we2z&quot;&gt;My EndNote Library&lt;record-ids&gt;&lt;item&gt;609&lt;/item&gt;&lt;item&gt;637&lt;/item&gt;&lt;item&gt;700&lt;/item&gt;&lt;item&gt;701&lt;/item&gt;&lt;item&gt;702&lt;/item&gt;&lt;item&gt;703&lt;/item&gt;&lt;item&gt;755&lt;/item&gt;&lt;item&gt;756&lt;/item&gt;&lt;item&gt;757&lt;/item&gt;&lt;item&gt;758&lt;/item&gt;&lt;item&gt;759&lt;/item&gt;&lt;item&gt;885&lt;/item&gt;&lt;item&gt;887&lt;/item&gt;&lt;item&gt;896&lt;/item&gt;&lt;item&gt;899&lt;/item&gt;&lt;item&gt;900&lt;/item&gt;&lt;item&gt;901&lt;/item&gt;&lt;item&gt;914&lt;/item&gt;&lt;item&gt;916&lt;/item&gt;&lt;item&gt;918&lt;/item&gt;&lt;item&gt;919&lt;/item&gt;&lt;item&gt;955&lt;/item&gt;&lt;item&gt;956&lt;/item&gt;&lt;item&gt;962&lt;/item&gt;&lt;item&gt;963&lt;/item&gt;&lt;item&gt;991&lt;/item&gt;&lt;item&gt;1050&lt;/item&gt;&lt;/record-ids&gt;&lt;/item&gt;&lt;/Libraries&gt;"/>
    <w:docVar w:name="Total_Editing_Time" w:val="124"/>
  </w:docVars>
  <w:rsids>
    <w:rsidRoot w:val="00D25870"/>
    <w:rsid w:val="0000009E"/>
    <w:rsid w:val="00001293"/>
    <w:rsid w:val="000018DB"/>
    <w:rsid w:val="00001D6C"/>
    <w:rsid w:val="000020B5"/>
    <w:rsid w:val="00002333"/>
    <w:rsid w:val="000027FC"/>
    <w:rsid w:val="00002A2D"/>
    <w:rsid w:val="00002A62"/>
    <w:rsid w:val="00002F9E"/>
    <w:rsid w:val="00003C2E"/>
    <w:rsid w:val="00004337"/>
    <w:rsid w:val="0000457C"/>
    <w:rsid w:val="00004786"/>
    <w:rsid w:val="00005094"/>
    <w:rsid w:val="0000534C"/>
    <w:rsid w:val="000058B5"/>
    <w:rsid w:val="0000594C"/>
    <w:rsid w:val="00006C59"/>
    <w:rsid w:val="00006CF0"/>
    <w:rsid w:val="00007197"/>
    <w:rsid w:val="00007A28"/>
    <w:rsid w:val="00011079"/>
    <w:rsid w:val="00011466"/>
    <w:rsid w:val="000118D4"/>
    <w:rsid w:val="00011EBD"/>
    <w:rsid w:val="00012481"/>
    <w:rsid w:val="00013698"/>
    <w:rsid w:val="000148EA"/>
    <w:rsid w:val="00014A86"/>
    <w:rsid w:val="00014AB9"/>
    <w:rsid w:val="0001650D"/>
    <w:rsid w:val="00016F2C"/>
    <w:rsid w:val="00017614"/>
    <w:rsid w:val="00020101"/>
    <w:rsid w:val="00022441"/>
    <w:rsid w:val="00023446"/>
    <w:rsid w:val="0002353A"/>
    <w:rsid w:val="00023A9B"/>
    <w:rsid w:val="000256E6"/>
    <w:rsid w:val="00025968"/>
    <w:rsid w:val="00026490"/>
    <w:rsid w:val="0002663F"/>
    <w:rsid w:val="00026E56"/>
    <w:rsid w:val="00027B39"/>
    <w:rsid w:val="00030631"/>
    <w:rsid w:val="000307BE"/>
    <w:rsid w:val="0003096F"/>
    <w:rsid w:val="00031111"/>
    <w:rsid w:val="00031144"/>
    <w:rsid w:val="00031AA7"/>
    <w:rsid w:val="00031AF2"/>
    <w:rsid w:val="00031F98"/>
    <w:rsid w:val="00032180"/>
    <w:rsid w:val="00032308"/>
    <w:rsid w:val="00032938"/>
    <w:rsid w:val="00032AAA"/>
    <w:rsid w:val="00033EFA"/>
    <w:rsid w:val="00034102"/>
    <w:rsid w:val="000343DE"/>
    <w:rsid w:val="000348F0"/>
    <w:rsid w:val="00034FE1"/>
    <w:rsid w:val="00035688"/>
    <w:rsid w:val="0003581A"/>
    <w:rsid w:val="000359DD"/>
    <w:rsid w:val="00035A3D"/>
    <w:rsid w:val="0003656D"/>
    <w:rsid w:val="00036DFD"/>
    <w:rsid w:val="0003761C"/>
    <w:rsid w:val="00037EA5"/>
    <w:rsid w:val="000401E0"/>
    <w:rsid w:val="000406A7"/>
    <w:rsid w:val="00040D05"/>
    <w:rsid w:val="000418BA"/>
    <w:rsid w:val="00041CC8"/>
    <w:rsid w:val="00041E74"/>
    <w:rsid w:val="00042073"/>
    <w:rsid w:val="00042319"/>
    <w:rsid w:val="0004249E"/>
    <w:rsid w:val="00043A7E"/>
    <w:rsid w:val="00044E9D"/>
    <w:rsid w:val="00045835"/>
    <w:rsid w:val="00045FEF"/>
    <w:rsid w:val="00046C12"/>
    <w:rsid w:val="00047032"/>
    <w:rsid w:val="00047212"/>
    <w:rsid w:val="00047B72"/>
    <w:rsid w:val="00047C39"/>
    <w:rsid w:val="00050263"/>
    <w:rsid w:val="0005045F"/>
    <w:rsid w:val="0005057A"/>
    <w:rsid w:val="000505AF"/>
    <w:rsid w:val="00050F69"/>
    <w:rsid w:val="0005135F"/>
    <w:rsid w:val="0005215E"/>
    <w:rsid w:val="0005224F"/>
    <w:rsid w:val="000528B0"/>
    <w:rsid w:val="000528DE"/>
    <w:rsid w:val="00053BFE"/>
    <w:rsid w:val="000542CB"/>
    <w:rsid w:val="00054D54"/>
    <w:rsid w:val="00055965"/>
    <w:rsid w:val="00055E8C"/>
    <w:rsid w:val="00056326"/>
    <w:rsid w:val="000568D6"/>
    <w:rsid w:val="00056A6F"/>
    <w:rsid w:val="00057A2A"/>
    <w:rsid w:val="00060E34"/>
    <w:rsid w:val="000611B2"/>
    <w:rsid w:val="000619C7"/>
    <w:rsid w:val="000624F1"/>
    <w:rsid w:val="00062B5E"/>
    <w:rsid w:val="00064BAC"/>
    <w:rsid w:val="000657F2"/>
    <w:rsid w:val="00065F98"/>
    <w:rsid w:val="00066511"/>
    <w:rsid w:val="000709A0"/>
    <w:rsid w:val="00070C80"/>
    <w:rsid w:val="00070E2A"/>
    <w:rsid w:val="0007158A"/>
    <w:rsid w:val="00072280"/>
    <w:rsid w:val="000724C7"/>
    <w:rsid w:val="000728F4"/>
    <w:rsid w:val="00072DAC"/>
    <w:rsid w:val="000731A4"/>
    <w:rsid w:val="00073A5F"/>
    <w:rsid w:val="00073BFC"/>
    <w:rsid w:val="00074B23"/>
    <w:rsid w:val="00074D36"/>
    <w:rsid w:val="0007510E"/>
    <w:rsid w:val="000757EB"/>
    <w:rsid w:val="00076870"/>
    <w:rsid w:val="00077609"/>
    <w:rsid w:val="00077A4A"/>
    <w:rsid w:val="00077B3D"/>
    <w:rsid w:val="00080BD0"/>
    <w:rsid w:val="00080D85"/>
    <w:rsid w:val="00081208"/>
    <w:rsid w:val="000813D2"/>
    <w:rsid w:val="00081A00"/>
    <w:rsid w:val="00081F45"/>
    <w:rsid w:val="0008221C"/>
    <w:rsid w:val="0008256A"/>
    <w:rsid w:val="000827D1"/>
    <w:rsid w:val="0008280C"/>
    <w:rsid w:val="00082B71"/>
    <w:rsid w:val="00083D87"/>
    <w:rsid w:val="00084571"/>
    <w:rsid w:val="00084AB9"/>
    <w:rsid w:val="00085445"/>
    <w:rsid w:val="00086D66"/>
    <w:rsid w:val="000870E4"/>
    <w:rsid w:val="00090554"/>
    <w:rsid w:val="00090B13"/>
    <w:rsid w:val="00090C53"/>
    <w:rsid w:val="00091CE8"/>
    <w:rsid w:val="00092DFC"/>
    <w:rsid w:val="0009356A"/>
    <w:rsid w:val="000935DA"/>
    <w:rsid w:val="000935E2"/>
    <w:rsid w:val="0009366F"/>
    <w:rsid w:val="000942B1"/>
    <w:rsid w:val="000944A9"/>
    <w:rsid w:val="0009464E"/>
    <w:rsid w:val="00095E17"/>
    <w:rsid w:val="000966ED"/>
    <w:rsid w:val="000969A3"/>
    <w:rsid w:val="0009775B"/>
    <w:rsid w:val="00097AB8"/>
    <w:rsid w:val="00097D21"/>
    <w:rsid w:val="00097EB0"/>
    <w:rsid w:val="000A011C"/>
    <w:rsid w:val="000A1270"/>
    <w:rsid w:val="000A17D0"/>
    <w:rsid w:val="000A2A17"/>
    <w:rsid w:val="000A2BB9"/>
    <w:rsid w:val="000A3704"/>
    <w:rsid w:val="000A49B3"/>
    <w:rsid w:val="000A4A48"/>
    <w:rsid w:val="000A57EC"/>
    <w:rsid w:val="000A5FB5"/>
    <w:rsid w:val="000A6AA3"/>
    <w:rsid w:val="000A71AE"/>
    <w:rsid w:val="000A721E"/>
    <w:rsid w:val="000A78D0"/>
    <w:rsid w:val="000A7A57"/>
    <w:rsid w:val="000A7A6A"/>
    <w:rsid w:val="000B02D5"/>
    <w:rsid w:val="000B0468"/>
    <w:rsid w:val="000B0E3C"/>
    <w:rsid w:val="000B1305"/>
    <w:rsid w:val="000B173C"/>
    <w:rsid w:val="000B2CEC"/>
    <w:rsid w:val="000B2D38"/>
    <w:rsid w:val="000B2F40"/>
    <w:rsid w:val="000B3430"/>
    <w:rsid w:val="000B3CA4"/>
    <w:rsid w:val="000B40FB"/>
    <w:rsid w:val="000B4D45"/>
    <w:rsid w:val="000B53EC"/>
    <w:rsid w:val="000B5766"/>
    <w:rsid w:val="000B5FA7"/>
    <w:rsid w:val="000B6561"/>
    <w:rsid w:val="000B6640"/>
    <w:rsid w:val="000B72EF"/>
    <w:rsid w:val="000C01F2"/>
    <w:rsid w:val="000C1141"/>
    <w:rsid w:val="000C1A93"/>
    <w:rsid w:val="000C2950"/>
    <w:rsid w:val="000C2BC1"/>
    <w:rsid w:val="000C3151"/>
    <w:rsid w:val="000C3DA7"/>
    <w:rsid w:val="000C44E0"/>
    <w:rsid w:val="000C46E9"/>
    <w:rsid w:val="000C4E7E"/>
    <w:rsid w:val="000C4FC1"/>
    <w:rsid w:val="000C5213"/>
    <w:rsid w:val="000C5478"/>
    <w:rsid w:val="000C5D7F"/>
    <w:rsid w:val="000C7486"/>
    <w:rsid w:val="000C79E7"/>
    <w:rsid w:val="000C7ACC"/>
    <w:rsid w:val="000C7DF2"/>
    <w:rsid w:val="000C7F58"/>
    <w:rsid w:val="000D0872"/>
    <w:rsid w:val="000D0F17"/>
    <w:rsid w:val="000D194E"/>
    <w:rsid w:val="000D1E59"/>
    <w:rsid w:val="000D1F92"/>
    <w:rsid w:val="000D2076"/>
    <w:rsid w:val="000D2875"/>
    <w:rsid w:val="000D388F"/>
    <w:rsid w:val="000D3C1E"/>
    <w:rsid w:val="000D3D94"/>
    <w:rsid w:val="000D4982"/>
    <w:rsid w:val="000D5164"/>
    <w:rsid w:val="000D54B2"/>
    <w:rsid w:val="000D5A15"/>
    <w:rsid w:val="000D5E3B"/>
    <w:rsid w:val="000D62C6"/>
    <w:rsid w:val="000D64A2"/>
    <w:rsid w:val="000D663C"/>
    <w:rsid w:val="000D67A3"/>
    <w:rsid w:val="000D6A06"/>
    <w:rsid w:val="000D6C85"/>
    <w:rsid w:val="000D7194"/>
    <w:rsid w:val="000D78AB"/>
    <w:rsid w:val="000D7EE9"/>
    <w:rsid w:val="000E0A89"/>
    <w:rsid w:val="000E2025"/>
    <w:rsid w:val="000E25BA"/>
    <w:rsid w:val="000E261B"/>
    <w:rsid w:val="000E2E0B"/>
    <w:rsid w:val="000E2E1C"/>
    <w:rsid w:val="000E331F"/>
    <w:rsid w:val="000E36B7"/>
    <w:rsid w:val="000E3E0A"/>
    <w:rsid w:val="000E5780"/>
    <w:rsid w:val="000E5D12"/>
    <w:rsid w:val="000E5E47"/>
    <w:rsid w:val="000E768F"/>
    <w:rsid w:val="000F0598"/>
    <w:rsid w:val="000F08E0"/>
    <w:rsid w:val="000F0CC7"/>
    <w:rsid w:val="000F16EC"/>
    <w:rsid w:val="000F1E30"/>
    <w:rsid w:val="000F34DD"/>
    <w:rsid w:val="000F3956"/>
    <w:rsid w:val="000F3CD6"/>
    <w:rsid w:val="000F41DC"/>
    <w:rsid w:val="000F458C"/>
    <w:rsid w:val="000F5049"/>
    <w:rsid w:val="000F5ABF"/>
    <w:rsid w:val="000F5AE7"/>
    <w:rsid w:val="000F6E58"/>
    <w:rsid w:val="000F7251"/>
    <w:rsid w:val="00100094"/>
    <w:rsid w:val="00100423"/>
    <w:rsid w:val="00100864"/>
    <w:rsid w:val="00100B5E"/>
    <w:rsid w:val="00100F16"/>
    <w:rsid w:val="0010139B"/>
    <w:rsid w:val="00101B42"/>
    <w:rsid w:val="0010345B"/>
    <w:rsid w:val="001043BB"/>
    <w:rsid w:val="001055B4"/>
    <w:rsid w:val="00105788"/>
    <w:rsid w:val="00105B80"/>
    <w:rsid w:val="00105DD4"/>
    <w:rsid w:val="00107D44"/>
    <w:rsid w:val="00107E36"/>
    <w:rsid w:val="00111519"/>
    <w:rsid w:val="0011152E"/>
    <w:rsid w:val="001115DE"/>
    <w:rsid w:val="00111EDA"/>
    <w:rsid w:val="00112D66"/>
    <w:rsid w:val="001130C9"/>
    <w:rsid w:val="001132AF"/>
    <w:rsid w:val="00113876"/>
    <w:rsid w:val="00113D0F"/>
    <w:rsid w:val="00113F28"/>
    <w:rsid w:val="0011461B"/>
    <w:rsid w:val="00114DA2"/>
    <w:rsid w:val="00114F63"/>
    <w:rsid w:val="0011583C"/>
    <w:rsid w:val="0011640F"/>
    <w:rsid w:val="001165A4"/>
    <w:rsid w:val="001166AB"/>
    <w:rsid w:val="001171D1"/>
    <w:rsid w:val="00120E89"/>
    <w:rsid w:val="00121678"/>
    <w:rsid w:val="00121679"/>
    <w:rsid w:val="00121764"/>
    <w:rsid w:val="00121902"/>
    <w:rsid w:val="00122ABC"/>
    <w:rsid w:val="00123440"/>
    <w:rsid w:val="00123B5D"/>
    <w:rsid w:val="00123F30"/>
    <w:rsid w:val="001246E7"/>
    <w:rsid w:val="001247F6"/>
    <w:rsid w:val="001253D0"/>
    <w:rsid w:val="00125B4F"/>
    <w:rsid w:val="00125DD4"/>
    <w:rsid w:val="00126412"/>
    <w:rsid w:val="00126646"/>
    <w:rsid w:val="00126E0B"/>
    <w:rsid w:val="0012776E"/>
    <w:rsid w:val="0013080F"/>
    <w:rsid w:val="00130D2F"/>
    <w:rsid w:val="001314F2"/>
    <w:rsid w:val="0013183E"/>
    <w:rsid w:val="00131B7B"/>
    <w:rsid w:val="001327FE"/>
    <w:rsid w:val="00132B4E"/>
    <w:rsid w:val="00132E9D"/>
    <w:rsid w:val="00132F84"/>
    <w:rsid w:val="0013309A"/>
    <w:rsid w:val="00133B74"/>
    <w:rsid w:val="001341C3"/>
    <w:rsid w:val="001348FF"/>
    <w:rsid w:val="00134C6F"/>
    <w:rsid w:val="00135093"/>
    <w:rsid w:val="0013561E"/>
    <w:rsid w:val="0013587C"/>
    <w:rsid w:val="0013598D"/>
    <w:rsid w:val="00135AD4"/>
    <w:rsid w:val="00136BAD"/>
    <w:rsid w:val="001370B3"/>
    <w:rsid w:val="00137124"/>
    <w:rsid w:val="00140AC9"/>
    <w:rsid w:val="00140AEF"/>
    <w:rsid w:val="00140D27"/>
    <w:rsid w:val="0014143E"/>
    <w:rsid w:val="0014157E"/>
    <w:rsid w:val="00142B67"/>
    <w:rsid w:val="00143515"/>
    <w:rsid w:val="0014367C"/>
    <w:rsid w:val="00143F04"/>
    <w:rsid w:val="0014501E"/>
    <w:rsid w:val="00145197"/>
    <w:rsid w:val="00146718"/>
    <w:rsid w:val="00146F90"/>
    <w:rsid w:val="00150738"/>
    <w:rsid w:val="00150760"/>
    <w:rsid w:val="00150BE0"/>
    <w:rsid w:val="00150DDA"/>
    <w:rsid w:val="001513B9"/>
    <w:rsid w:val="00151B73"/>
    <w:rsid w:val="0015202F"/>
    <w:rsid w:val="0015240F"/>
    <w:rsid w:val="001528B8"/>
    <w:rsid w:val="00152E2D"/>
    <w:rsid w:val="0015317E"/>
    <w:rsid w:val="001535D9"/>
    <w:rsid w:val="00154757"/>
    <w:rsid w:val="00155172"/>
    <w:rsid w:val="00156E2E"/>
    <w:rsid w:val="00157764"/>
    <w:rsid w:val="00157E45"/>
    <w:rsid w:val="00157EE4"/>
    <w:rsid w:val="00160EA5"/>
    <w:rsid w:val="0016166F"/>
    <w:rsid w:val="001621EA"/>
    <w:rsid w:val="00162281"/>
    <w:rsid w:val="001622A1"/>
    <w:rsid w:val="0016239F"/>
    <w:rsid w:val="001623E5"/>
    <w:rsid w:val="00162E52"/>
    <w:rsid w:val="00162F94"/>
    <w:rsid w:val="00163480"/>
    <w:rsid w:val="001635E6"/>
    <w:rsid w:val="00163BB7"/>
    <w:rsid w:val="00164CD1"/>
    <w:rsid w:val="0016507F"/>
    <w:rsid w:val="0016511C"/>
    <w:rsid w:val="00165938"/>
    <w:rsid w:val="001668CD"/>
    <w:rsid w:val="00167755"/>
    <w:rsid w:val="00171251"/>
    <w:rsid w:val="001716B1"/>
    <w:rsid w:val="00171B83"/>
    <w:rsid w:val="00171B84"/>
    <w:rsid w:val="00171C27"/>
    <w:rsid w:val="00172F5E"/>
    <w:rsid w:val="00173290"/>
    <w:rsid w:val="001739B0"/>
    <w:rsid w:val="00173C43"/>
    <w:rsid w:val="0017406B"/>
    <w:rsid w:val="00174240"/>
    <w:rsid w:val="0017463F"/>
    <w:rsid w:val="00174FD1"/>
    <w:rsid w:val="00175E36"/>
    <w:rsid w:val="00176D44"/>
    <w:rsid w:val="00176E81"/>
    <w:rsid w:val="00177A26"/>
    <w:rsid w:val="00180CAB"/>
    <w:rsid w:val="0018278A"/>
    <w:rsid w:val="001829ED"/>
    <w:rsid w:val="00183F94"/>
    <w:rsid w:val="00186C20"/>
    <w:rsid w:val="00186CA6"/>
    <w:rsid w:val="00186ECA"/>
    <w:rsid w:val="001877B4"/>
    <w:rsid w:val="001902D4"/>
    <w:rsid w:val="00190663"/>
    <w:rsid w:val="00190956"/>
    <w:rsid w:val="0019237B"/>
    <w:rsid w:val="0019295F"/>
    <w:rsid w:val="00192AFF"/>
    <w:rsid w:val="0019387B"/>
    <w:rsid w:val="00194786"/>
    <w:rsid w:val="00194841"/>
    <w:rsid w:val="001949E0"/>
    <w:rsid w:val="00194D58"/>
    <w:rsid w:val="00195DC0"/>
    <w:rsid w:val="00196034"/>
    <w:rsid w:val="001A0F5C"/>
    <w:rsid w:val="001A10C4"/>
    <w:rsid w:val="001A1170"/>
    <w:rsid w:val="001A1D3B"/>
    <w:rsid w:val="001A2068"/>
    <w:rsid w:val="001A2820"/>
    <w:rsid w:val="001A2823"/>
    <w:rsid w:val="001A29F4"/>
    <w:rsid w:val="001A3081"/>
    <w:rsid w:val="001A32CE"/>
    <w:rsid w:val="001A3DB5"/>
    <w:rsid w:val="001A3DFE"/>
    <w:rsid w:val="001A4B12"/>
    <w:rsid w:val="001A4D72"/>
    <w:rsid w:val="001A5523"/>
    <w:rsid w:val="001A5B09"/>
    <w:rsid w:val="001A5B67"/>
    <w:rsid w:val="001A662F"/>
    <w:rsid w:val="001A7040"/>
    <w:rsid w:val="001A7E9C"/>
    <w:rsid w:val="001B05D3"/>
    <w:rsid w:val="001B09AE"/>
    <w:rsid w:val="001B0ADE"/>
    <w:rsid w:val="001B0CB7"/>
    <w:rsid w:val="001B0DF0"/>
    <w:rsid w:val="001B17F1"/>
    <w:rsid w:val="001B1E79"/>
    <w:rsid w:val="001B2510"/>
    <w:rsid w:val="001B2695"/>
    <w:rsid w:val="001B2746"/>
    <w:rsid w:val="001B2C32"/>
    <w:rsid w:val="001B2E6A"/>
    <w:rsid w:val="001B3753"/>
    <w:rsid w:val="001B419A"/>
    <w:rsid w:val="001B428F"/>
    <w:rsid w:val="001B46EF"/>
    <w:rsid w:val="001B5078"/>
    <w:rsid w:val="001B554E"/>
    <w:rsid w:val="001B5889"/>
    <w:rsid w:val="001B6CF1"/>
    <w:rsid w:val="001B731A"/>
    <w:rsid w:val="001C0BD1"/>
    <w:rsid w:val="001C0C88"/>
    <w:rsid w:val="001C1E09"/>
    <w:rsid w:val="001C257F"/>
    <w:rsid w:val="001C2E0C"/>
    <w:rsid w:val="001C3428"/>
    <w:rsid w:val="001C4290"/>
    <w:rsid w:val="001C4573"/>
    <w:rsid w:val="001C48BF"/>
    <w:rsid w:val="001C6012"/>
    <w:rsid w:val="001C6374"/>
    <w:rsid w:val="001C6CAC"/>
    <w:rsid w:val="001C6D3B"/>
    <w:rsid w:val="001C71A9"/>
    <w:rsid w:val="001C72FA"/>
    <w:rsid w:val="001C7561"/>
    <w:rsid w:val="001C7798"/>
    <w:rsid w:val="001D06C2"/>
    <w:rsid w:val="001D0834"/>
    <w:rsid w:val="001D16C0"/>
    <w:rsid w:val="001D188E"/>
    <w:rsid w:val="001D19B9"/>
    <w:rsid w:val="001D1ADF"/>
    <w:rsid w:val="001D20E0"/>
    <w:rsid w:val="001D301F"/>
    <w:rsid w:val="001D3D05"/>
    <w:rsid w:val="001D4702"/>
    <w:rsid w:val="001D4764"/>
    <w:rsid w:val="001D5DD1"/>
    <w:rsid w:val="001D5EBD"/>
    <w:rsid w:val="001D5EFC"/>
    <w:rsid w:val="001D69B4"/>
    <w:rsid w:val="001D6B83"/>
    <w:rsid w:val="001D6E87"/>
    <w:rsid w:val="001D71BA"/>
    <w:rsid w:val="001D753C"/>
    <w:rsid w:val="001D7BFF"/>
    <w:rsid w:val="001E05BC"/>
    <w:rsid w:val="001E05D9"/>
    <w:rsid w:val="001E0FD3"/>
    <w:rsid w:val="001E1316"/>
    <w:rsid w:val="001E16FD"/>
    <w:rsid w:val="001E1AF2"/>
    <w:rsid w:val="001E2349"/>
    <w:rsid w:val="001E3936"/>
    <w:rsid w:val="001E3B62"/>
    <w:rsid w:val="001E3D25"/>
    <w:rsid w:val="001E4A34"/>
    <w:rsid w:val="001E4C3E"/>
    <w:rsid w:val="001E6218"/>
    <w:rsid w:val="001E6311"/>
    <w:rsid w:val="001E6668"/>
    <w:rsid w:val="001F057F"/>
    <w:rsid w:val="001F0903"/>
    <w:rsid w:val="001F0FE4"/>
    <w:rsid w:val="001F13D7"/>
    <w:rsid w:val="001F1550"/>
    <w:rsid w:val="001F1CDD"/>
    <w:rsid w:val="001F1CE9"/>
    <w:rsid w:val="001F2542"/>
    <w:rsid w:val="001F2574"/>
    <w:rsid w:val="001F34C9"/>
    <w:rsid w:val="001F385E"/>
    <w:rsid w:val="001F3885"/>
    <w:rsid w:val="001F38A3"/>
    <w:rsid w:val="001F43DB"/>
    <w:rsid w:val="001F4E43"/>
    <w:rsid w:val="001F5B4B"/>
    <w:rsid w:val="001F64FD"/>
    <w:rsid w:val="001F7C72"/>
    <w:rsid w:val="00200A45"/>
    <w:rsid w:val="002015A2"/>
    <w:rsid w:val="00202152"/>
    <w:rsid w:val="00202A25"/>
    <w:rsid w:val="002037EA"/>
    <w:rsid w:val="002039F4"/>
    <w:rsid w:val="00203A0F"/>
    <w:rsid w:val="00204FAA"/>
    <w:rsid w:val="0020539F"/>
    <w:rsid w:val="00205AC7"/>
    <w:rsid w:val="00205EE6"/>
    <w:rsid w:val="002064BF"/>
    <w:rsid w:val="002070A1"/>
    <w:rsid w:val="00207E7B"/>
    <w:rsid w:val="00210041"/>
    <w:rsid w:val="00210195"/>
    <w:rsid w:val="002101BB"/>
    <w:rsid w:val="002101E2"/>
    <w:rsid w:val="0021101D"/>
    <w:rsid w:val="002113A0"/>
    <w:rsid w:val="002114B9"/>
    <w:rsid w:val="00211BB4"/>
    <w:rsid w:val="00211CD6"/>
    <w:rsid w:val="00211D3A"/>
    <w:rsid w:val="0021201A"/>
    <w:rsid w:val="002123DA"/>
    <w:rsid w:val="002123F7"/>
    <w:rsid w:val="00212E4D"/>
    <w:rsid w:val="00213364"/>
    <w:rsid w:val="00213968"/>
    <w:rsid w:val="002141F3"/>
    <w:rsid w:val="00214D42"/>
    <w:rsid w:val="0021519C"/>
    <w:rsid w:val="002157D0"/>
    <w:rsid w:val="0021612A"/>
    <w:rsid w:val="00216B1D"/>
    <w:rsid w:val="00217D60"/>
    <w:rsid w:val="0022071E"/>
    <w:rsid w:val="00220B88"/>
    <w:rsid w:val="00220C60"/>
    <w:rsid w:val="0022148F"/>
    <w:rsid w:val="0022182C"/>
    <w:rsid w:val="00222A70"/>
    <w:rsid w:val="00222D19"/>
    <w:rsid w:val="002232D7"/>
    <w:rsid w:val="00223FEB"/>
    <w:rsid w:val="002241F6"/>
    <w:rsid w:val="002242B7"/>
    <w:rsid w:val="002243E6"/>
    <w:rsid w:val="00224450"/>
    <w:rsid w:val="00224BE6"/>
    <w:rsid w:val="00225218"/>
    <w:rsid w:val="002256A1"/>
    <w:rsid w:val="002257CB"/>
    <w:rsid w:val="00225AA2"/>
    <w:rsid w:val="00225BC7"/>
    <w:rsid w:val="00226089"/>
    <w:rsid w:val="002263B2"/>
    <w:rsid w:val="00226C9C"/>
    <w:rsid w:val="00226DF4"/>
    <w:rsid w:val="00226EE6"/>
    <w:rsid w:val="002271C7"/>
    <w:rsid w:val="00227502"/>
    <w:rsid w:val="0022784C"/>
    <w:rsid w:val="00227B84"/>
    <w:rsid w:val="00227E31"/>
    <w:rsid w:val="00227EF1"/>
    <w:rsid w:val="002308BB"/>
    <w:rsid w:val="00230B4A"/>
    <w:rsid w:val="00230D71"/>
    <w:rsid w:val="002313CB"/>
    <w:rsid w:val="00231886"/>
    <w:rsid w:val="002320E6"/>
    <w:rsid w:val="002326FE"/>
    <w:rsid w:val="002327AC"/>
    <w:rsid w:val="00233F1A"/>
    <w:rsid w:val="00233FEF"/>
    <w:rsid w:val="00234119"/>
    <w:rsid w:val="0023489D"/>
    <w:rsid w:val="002355BE"/>
    <w:rsid w:val="00235D9F"/>
    <w:rsid w:val="00237063"/>
    <w:rsid w:val="002376F7"/>
    <w:rsid w:val="00237EC8"/>
    <w:rsid w:val="00240740"/>
    <w:rsid w:val="002409DE"/>
    <w:rsid w:val="00240EB0"/>
    <w:rsid w:val="0024123C"/>
    <w:rsid w:val="00241BD7"/>
    <w:rsid w:val="00241F8A"/>
    <w:rsid w:val="002424D7"/>
    <w:rsid w:val="002429A7"/>
    <w:rsid w:val="00242AA5"/>
    <w:rsid w:val="002430F9"/>
    <w:rsid w:val="00243140"/>
    <w:rsid w:val="00243809"/>
    <w:rsid w:val="00244BFD"/>
    <w:rsid w:val="00245907"/>
    <w:rsid w:val="00245D66"/>
    <w:rsid w:val="00245FA8"/>
    <w:rsid w:val="002463BA"/>
    <w:rsid w:val="00246AEE"/>
    <w:rsid w:val="00246B20"/>
    <w:rsid w:val="00246E16"/>
    <w:rsid w:val="002477AB"/>
    <w:rsid w:val="0025029F"/>
    <w:rsid w:val="00250555"/>
    <w:rsid w:val="00250B59"/>
    <w:rsid w:val="0025195C"/>
    <w:rsid w:val="00251E9E"/>
    <w:rsid w:val="00252AD5"/>
    <w:rsid w:val="00252AEB"/>
    <w:rsid w:val="00252CF1"/>
    <w:rsid w:val="00252D79"/>
    <w:rsid w:val="00254985"/>
    <w:rsid w:val="00254B46"/>
    <w:rsid w:val="00254B8C"/>
    <w:rsid w:val="00254C79"/>
    <w:rsid w:val="00254D26"/>
    <w:rsid w:val="00255226"/>
    <w:rsid w:val="00255FEF"/>
    <w:rsid w:val="00257A95"/>
    <w:rsid w:val="00257E5A"/>
    <w:rsid w:val="002604FE"/>
    <w:rsid w:val="0026168C"/>
    <w:rsid w:val="0026192A"/>
    <w:rsid w:val="00261EB5"/>
    <w:rsid w:val="002627C5"/>
    <w:rsid w:val="00262D54"/>
    <w:rsid w:val="00263296"/>
    <w:rsid w:val="00264C27"/>
    <w:rsid w:val="002651AB"/>
    <w:rsid w:val="00265A58"/>
    <w:rsid w:val="00266C73"/>
    <w:rsid w:val="002709D6"/>
    <w:rsid w:val="0027226D"/>
    <w:rsid w:val="00272419"/>
    <w:rsid w:val="00272694"/>
    <w:rsid w:val="00274A4D"/>
    <w:rsid w:val="00274B8D"/>
    <w:rsid w:val="0027556A"/>
    <w:rsid w:val="00275766"/>
    <w:rsid w:val="00275941"/>
    <w:rsid w:val="00275BD9"/>
    <w:rsid w:val="00276054"/>
    <w:rsid w:val="00276EEE"/>
    <w:rsid w:val="00280A74"/>
    <w:rsid w:val="00280CCC"/>
    <w:rsid w:val="00280EF7"/>
    <w:rsid w:val="002810E6"/>
    <w:rsid w:val="0028128C"/>
    <w:rsid w:val="00282077"/>
    <w:rsid w:val="002820B5"/>
    <w:rsid w:val="00282335"/>
    <w:rsid w:val="002824BB"/>
    <w:rsid w:val="0028319B"/>
    <w:rsid w:val="00283A9E"/>
    <w:rsid w:val="00283FDE"/>
    <w:rsid w:val="0028455C"/>
    <w:rsid w:val="00284655"/>
    <w:rsid w:val="00285A1D"/>
    <w:rsid w:val="00285A46"/>
    <w:rsid w:val="00286075"/>
    <w:rsid w:val="00286659"/>
    <w:rsid w:val="00287379"/>
    <w:rsid w:val="00287535"/>
    <w:rsid w:val="002900C5"/>
    <w:rsid w:val="0029051D"/>
    <w:rsid w:val="0029096D"/>
    <w:rsid w:val="00290DB8"/>
    <w:rsid w:val="00291BCA"/>
    <w:rsid w:val="0029295F"/>
    <w:rsid w:val="00292A39"/>
    <w:rsid w:val="00292F0C"/>
    <w:rsid w:val="002935CB"/>
    <w:rsid w:val="00293AC3"/>
    <w:rsid w:val="002940CD"/>
    <w:rsid w:val="00294401"/>
    <w:rsid w:val="00294BBA"/>
    <w:rsid w:val="00294CFA"/>
    <w:rsid w:val="00294F10"/>
    <w:rsid w:val="00295471"/>
    <w:rsid w:val="00296225"/>
    <w:rsid w:val="00297F83"/>
    <w:rsid w:val="002A09CF"/>
    <w:rsid w:val="002A127F"/>
    <w:rsid w:val="002A1768"/>
    <w:rsid w:val="002A17C5"/>
    <w:rsid w:val="002A231C"/>
    <w:rsid w:val="002A259F"/>
    <w:rsid w:val="002A2D6F"/>
    <w:rsid w:val="002A2F2E"/>
    <w:rsid w:val="002A35CE"/>
    <w:rsid w:val="002A3785"/>
    <w:rsid w:val="002A4622"/>
    <w:rsid w:val="002A5365"/>
    <w:rsid w:val="002A578E"/>
    <w:rsid w:val="002A5B4D"/>
    <w:rsid w:val="002A5BF4"/>
    <w:rsid w:val="002A6166"/>
    <w:rsid w:val="002B00CC"/>
    <w:rsid w:val="002B104D"/>
    <w:rsid w:val="002B11C6"/>
    <w:rsid w:val="002B2DFC"/>
    <w:rsid w:val="002B3024"/>
    <w:rsid w:val="002B3291"/>
    <w:rsid w:val="002B3874"/>
    <w:rsid w:val="002B440B"/>
    <w:rsid w:val="002B5355"/>
    <w:rsid w:val="002B5FA7"/>
    <w:rsid w:val="002B6062"/>
    <w:rsid w:val="002B60F9"/>
    <w:rsid w:val="002B62A8"/>
    <w:rsid w:val="002B694E"/>
    <w:rsid w:val="002B6954"/>
    <w:rsid w:val="002B7462"/>
    <w:rsid w:val="002C02BB"/>
    <w:rsid w:val="002C0D5B"/>
    <w:rsid w:val="002C0E5D"/>
    <w:rsid w:val="002C0E7A"/>
    <w:rsid w:val="002C1078"/>
    <w:rsid w:val="002C1198"/>
    <w:rsid w:val="002C1CD0"/>
    <w:rsid w:val="002C1D55"/>
    <w:rsid w:val="002C274B"/>
    <w:rsid w:val="002C2D6A"/>
    <w:rsid w:val="002C305F"/>
    <w:rsid w:val="002C3FA2"/>
    <w:rsid w:val="002C5989"/>
    <w:rsid w:val="002C5A49"/>
    <w:rsid w:val="002C612B"/>
    <w:rsid w:val="002C642E"/>
    <w:rsid w:val="002C7FE0"/>
    <w:rsid w:val="002D0118"/>
    <w:rsid w:val="002D02DD"/>
    <w:rsid w:val="002D03DA"/>
    <w:rsid w:val="002D0C58"/>
    <w:rsid w:val="002D124F"/>
    <w:rsid w:val="002D173A"/>
    <w:rsid w:val="002D1F89"/>
    <w:rsid w:val="002D32C7"/>
    <w:rsid w:val="002D48B2"/>
    <w:rsid w:val="002D4C89"/>
    <w:rsid w:val="002D5C79"/>
    <w:rsid w:val="002D62CA"/>
    <w:rsid w:val="002D775F"/>
    <w:rsid w:val="002D7FDB"/>
    <w:rsid w:val="002E04BD"/>
    <w:rsid w:val="002E064A"/>
    <w:rsid w:val="002E08E8"/>
    <w:rsid w:val="002E0D5F"/>
    <w:rsid w:val="002E0DD9"/>
    <w:rsid w:val="002E0FCF"/>
    <w:rsid w:val="002E2452"/>
    <w:rsid w:val="002E2628"/>
    <w:rsid w:val="002E46BC"/>
    <w:rsid w:val="002E4FC8"/>
    <w:rsid w:val="002E5471"/>
    <w:rsid w:val="002E56B2"/>
    <w:rsid w:val="002E5F13"/>
    <w:rsid w:val="002E627C"/>
    <w:rsid w:val="002E6B5D"/>
    <w:rsid w:val="002E76CD"/>
    <w:rsid w:val="002E7E32"/>
    <w:rsid w:val="002F01B3"/>
    <w:rsid w:val="002F061E"/>
    <w:rsid w:val="002F0D6C"/>
    <w:rsid w:val="002F2179"/>
    <w:rsid w:val="002F2879"/>
    <w:rsid w:val="002F40CD"/>
    <w:rsid w:val="002F66EA"/>
    <w:rsid w:val="002F77E0"/>
    <w:rsid w:val="002F7B18"/>
    <w:rsid w:val="002F7F76"/>
    <w:rsid w:val="00300C03"/>
    <w:rsid w:val="003024B2"/>
    <w:rsid w:val="003025DB"/>
    <w:rsid w:val="00302AE3"/>
    <w:rsid w:val="00303114"/>
    <w:rsid w:val="00303A8D"/>
    <w:rsid w:val="00303C74"/>
    <w:rsid w:val="00304269"/>
    <w:rsid w:val="00304A7C"/>
    <w:rsid w:val="00305311"/>
    <w:rsid w:val="00305316"/>
    <w:rsid w:val="00306446"/>
    <w:rsid w:val="00306C5B"/>
    <w:rsid w:val="00307190"/>
    <w:rsid w:val="00307BF8"/>
    <w:rsid w:val="00307F2B"/>
    <w:rsid w:val="00310B98"/>
    <w:rsid w:val="00310DF9"/>
    <w:rsid w:val="0031108C"/>
    <w:rsid w:val="00311238"/>
    <w:rsid w:val="003121B3"/>
    <w:rsid w:val="003132C4"/>
    <w:rsid w:val="00314EEF"/>
    <w:rsid w:val="00314EF1"/>
    <w:rsid w:val="00315513"/>
    <w:rsid w:val="00316D7F"/>
    <w:rsid w:val="003173D5"/>
    <w:rsid w:val="0032077C"/>
    <w:rsid w:val="00320CF6"/>
    <w:rsid w:val="003213E6"/>
    <w:rsid w:val="0032176A"/>
    <w:rsid w:val="00321DD8"/>
    <w:rsid w:val="00323542"/>
    <w:rsid w:val="0032395D"/>
    <w:rsid w:val="003241EC"/>
    <w:rsid w:val="0032436F"/>
    <w:rsid w:val="00324CB3"/>
    <w:rsid w:val="00326017"/>
    <w:rsid w:val="00326ADA"/>
    <w:rsid w:val="003278DA"/>
    <w:rsid w:val="003279A8"/>
    <w:rsid w:val="00327A83"/>
    <w:rsid w:val="00331EB7"/>
    <w:rsid w:val="003320E7"/>
    <w:rsid w:val="003324C9"/>
    <w:rsid w:val="00332802"/>
    <w:rsid w:val="0033306A"/>
    <w:rsid w:val="003345D8"/>
    <w:rsid w:val="00334A1F"/>
    <w:rsid w:val="00334A60"/>
    <w:rsid w:val="00334CB1"/>
    <w:rsid w:val="00334EC3"/>
    <w:rsid w:val="0033535E"/>
    <w:rsid w:val="00335738"/>
    <w:rsid w:val="003360ED"/>
    <w:rsid w:val="0033622A"/>
    <w:rsid w:val="00336C86"/>
    <w:rsid w:val="00336E88"/>
    <w:rsid w:val="00337050"/>
    <w:rsid w:val="00337C5F"/>
    <w:rsid w:val="00337F02"/>
    <w:rsid w:val="00340006"/>
    <w:rsid w:val="003409D9"/>
    <w:rsid w:val="00340D73"/>
    <w:rsid w:val="00340E6A"/>
    <w:rsid w:val="003411CE"/>
    <w:rsid w:val="0034188A"/>
    <w:rsid w:val="003418A1"/>
    <w:rsid w:val="003419D6"/>
    <w:rsid w:val="00341FFA"/>
    <w:rsid w:val="00342309"/>
    <w:rsid w:val="00343337"/>
    <w:rsid w:val="003440E0"/>
    <w:rsid w:val="003441BA"/>
    <w:rsid w:val="00344531"/>
    <w:rsid w:val="00344B99"/>
    <w:rsid w:val="00344DFF"/>
    <w:rsid w:val="003451EA"/>
    <w:rsid w:val="003459C6"/>
    <w:rsid w:val="00347ED5"/>
    <w:rsid w:val="0035030D"/>
    <w:rsid w:val="003503C2"/>
    <w:rsid w:val="00351BA0"/>
    <w:rsid w:val="003523FE"/>
    <w:rsid w:val="00352CCA"/>
    <w:rsid w:val="0035584C"/>
    <w:rsid w:val="00355E0D"/>
    <w:rsid w:val="00355E46"/>
    <w:rsid w:val="00356874"/>
    <w:rsid w:val="003568B7"/>
    <w:rsid w:val="00356D34"/>
    <w:rsid w:val="00356D38"/>
    <w:rsid w:val="00356F44"/>
    <w:rsid w:val="003571C9"/>
    <w:rsid w:val="00357861"/>
    <w:rsid w:val="00357979"/>
    <w:rsid w:val="00357FED"/>
    <w:rsid w:val="003606F1"/>
    <w:rsid w:val="003618E7"/>
    <w:rsid w:val="003618FC"/>
    <w:rsid w:val="00362976"/>
    <w:rsid w:val="00362BA7"/>
    <w:rsid w:val="00362DA6"/>
    <w:rsid w:val="00363E01"/>
    <w:rsid w:val="00363FE2"/>
    <w:rsid w:val="00364CC5"/>
    <w:rsid w:val="00365801"/>
    <w:rsid w:val="00366B04"/>
    <w:rsid w:val="00366B7F"/>
    <w:rsid w:val="00367F21"/>
    <w:rsid w:val="0037061B"/>
    <w:rsid w:val="00370629"/>
    <w:rsid w:val="00370DAD"/>
    <w:rsid w:val="0037210C"/>
    <w:rsid w:val="003728C3"/>
    <w:rsid w:val="00372FD2"/>
    <w:rsid w:val="00373431"/>
    <w:rsid w:val="00373938"/>
    <w:rsid w:val="003739E2"/>
    <w:rsid w:val="00374270"/>
    <w:rsid w:val="00374A00"/>
    <w:rsid w:val="00374A07"/>
    <w:rsid w:val="00374A7B"/>
    <w:rsid w:val="00374B9E"/>
    <w:rsid w:val="00375985"/>
    <w:rsid w:val="00377142"/>
    <w:rsid w:val="00377292"/>
    <w:rsid w:val="003772C7"/>
    <w:rsid w:val="00377A72"/>
    <w:rsid w:val="0038081D"/>
    <w:rsid w:val="003815EF"/>
    <w:rsid w:val="00382005"/>
    <w:rsid w:val="00382173"/>
    <w:rsid w:val="0038283F"/>
    <w:rsid w:val="00382D8F"/>
    <w:rsid w:val="0038375A"/>
    <w:rsid w:val="00383F83"/>
    <w:rsid w:val="00384663"/>
    <w:rsid w:val="003847CB"/>
    <w:rsid w:val="00384AE8"/>
    <w:rsid w:val="0038541A"/>
    <w:rsid w:val="003857B2"/>
    <w:rsid w:val="003864B5"/>
    <w:rsid w:val="00386688"/>
    <w:rsid w:val="00386830"/>
    <w:rsid w:val="003870C6"/>
    <w:rsid w:val="003905CC"/>
    <w:rsid w:val="00391103"/>
    <w:rsid w:val="003912A1"/>
    <w:rsid w:val="003918D9"/>
    <w:rsid w:val="00391AB2"/>
    <w:rsid w:val="00391F4E"/>
    <w:rsid w:val="0039255A"/>
    <w:rsid w:val="003927C7"/>
    <w:rsid w:val="00392B8D"/>
    <w:rsid w:val="00392D64"/>
    <w:rsid w:val="0039465E"/>
    <w:rsid w:val="00394888"/>
    <w:rsid w:val="00395334"/>
    <w:rsid w:val="00395C9D"/>
    <w:rsid w:val="00395E58"/>
    <w:rsid w:val="00396BEC"/>
    <w:rsid w:val="003979F6"/>
    <w:rsid w:val="00397B5F"/>
    <w:rsid w:val="00397D72"/>
    <w:rsid w:val="00397ECC"/>
    <w:rsid w:val="003A024F"/>
    <w:rsid w:val="003A180B"/>
    <w:rsid w:val="003A1DA0"/>
    <w:rsid w:val="003A1EB7"/>
    <w:rsid w:val="003A205A"/>
    <w:rsid w:val="003A2443"/>
    <w:rsid w:val="003A2B43"/>
    <w:rsid w:val="003A3EFC"/>
    <w:rsid w:val="003A40E9"/>
    <w:rsid w:val="003A53DD"/>
    <w:rsid w:val="003A59D3"/>
    <w:rsid w:val="003A5C05"/>
    <w:rsid w:val="003A5C4A"/>
    <w:rsid w:val="003A6768"/>
    <w:rsid w:val="003A7B33"/>
    <w:rsid w:val="003A7B39"/>
    <w:rsid w:val="003B0158"/>
    <w:rsid w:val="003B0BBA"/>
    <w:rsid w:val="003B1143"/>
    <w:rsid w:val="003B19C3"/>
    <w:rsid w:val="003B242B"/>
    <w:rsid w:val="003B2692"/>
    <w:rsid w:val="003B2838"/>
    <w:rsid w:val="003B336B"/>
    <w:rsid w:val="003B34A4"/>
    <w:rsid w:val="003B36D2"/>
    <w:rsid w:val="003B3DB7"/>
    <w:rsid w:val="003B48A2"/>
    <w:rsid w:val="003B574D"/>
    <w:rsid w:val="003B57CE"/>
    <w:rsid w:val="003B60D8"/>
    <w:rsid w:val="003B6581"/>
    <w:rsid w:val="003B6D27"/>
    <w:rsid w:val="003B7256"/>
    <w:rsid w:val="003B73B1"/>
    <w:rsid w:val="003C0080"/>
    <w:rsid w:val="003C0E09"/>
    <w:rsid w:val="003C1511"/>
    <w:rsid w:val="003C1E37"/>
    <w:rsid w:val="003C24FA"/>
    <w:rsid w:val="003C2595"/>
    <w:rsid w:val="003C2E2A"/>
    <w:rsid w:val="003C2F5E"/>
    <w:rsid w:val="003C3539"/>
    <w:rsid w:val="003C375C"/>
    <w:rsid w:val="003C5995"/>
    <w:rsid w:val="003C65A7"/>
    <w:rsid w:val="003C67F2"/>
    <w:rsid w:val="003C6B83"/>
    <w:rsid w:val="003C7264"/>
    <w:rsid w:val="003C7FF6"/>
    <w:rsid w:val="003D0066"/>
    <w:rsid w:val="003D0212"/>
    <w:rsid w:val="003D065F"/>
    <w:rsid w:val="003D1787"/>
    <w:rsid w:val="003D3084"/>
    <w:rsid w:val="003D33F4"/>
    <w:rsid w:val="003D3651"/>
    <w:rsid w:val="003D375E"/>
    <w:rsid w:val="003D47ED"/>
    <w:rsid w:val="003D4D02"/>
    <w:rsid w:val="003D6125"/>
    <w:rsid w:val="003D6182"/>
    <w:rsid w:val="003D6F4A"/>
    <w:rsid w:val="003D6FBB"/>
    <w:rsid w:val="003D7243"/>
    <w:rsid w:val="003D7282"/>
    <w:rsid w:val="003D7DCF"/>
    <w:rsid w:val="003E0D70"/>
    <w:rsid w:val="003E1548"/>
    <w:rsid w:val="003E1BB9"/>
    <w:rsid w:val="003E1FE5"/>
    <w:rsid w:val="003E2067"/>
    <w:rsid w:val="003E286F"/>
    <w:rsid w:val="003E2AB9"/>
    <w:rsid w:val="003E36A2"/>
    <w:rsid w:val="003E3DF5"/>
    <w:rsid w:val="003E42F7"/>
    <w:rsid w:val="003E4685"/>
    <w:rsid w:val="003E4CC9"/>
    <w:rsid w:val="003E619D"/>
    <w:rsid w:val="003E647A"/>
    <w:rsid w:val="003E6727"/>
    <w:rsid w:val="003E6A7A"/>
    <w:rsid w:val="003E709E"/>
    <w:rsid w:val="003E7665"/>
    <w:rsid w:val="003F180C"/>
    <w:rsid w:val="003F199A"/>
    <w:rsid w:val="003F2192"/>
    <w:rsid w:val="003F2E0A"/>
    <w:rsid w:val="003F2F60"/>
    <w:rsid w:val="003F346C"/>
    <w:rsid w:val="003F451A"/>
    <w:rsid w:val="003F4588"/>
    <w:rsid w:val="003F46CA"/>
    <w:rsid w:val="003F4951"/>
    <w:rsid w:val="003F4FD4"/>
    <w:rsid w:val="003F6750"/>
    <w:rsid w:val="003F6ED2"/>
    <w:rsid w:val="003F7B66"/>
    <w:rsid w:val="003F7DE3"/>
    <w:rsid w:val="00400098"/>
    <w:rsid w:val="00400BDE"/>
    <w:rsid w:val="00400C7D"/>
    <w:rsid w:val="004029E3"/>
    <w:rsid w:val="00403DCB"/>
    <w:rsid w:val="004041FD"/>
    <w:rsid w:val="0040445E"/>
    <w:rsid w:val="0040528A"/>
    <w:rsid w:val="00405625"/>
    <w:rsid w:val="00405B64"/>
    <w:rsid w:val="00405C20"/>
    <w:rsid w:val="00405EA4"/>
    <w:rsid w:val="00406AB3"/>
    <w:rsid w:val="00406C33"/>
    <w:rsid w:val="004072D6"/>
    <w:rsid w:val="004074BC"/>
    <w:rsid w:val="004078EA"/>
    <w:rsid w:val="00407ABF"/>
    <w:rsid w:val="00407D6C"/>
    <w:rsid w:val="00407DFB"/>
    <w:rsid w:val="00410BC5"/>
    <w:rsid w:val="00411BC7"/>
    <w:rsid w:val="00411BE0"/>
    <w:rsid w:val="00411CAE"/>
    <w:rsid w:val="00411EDD"/>
    <w:rsid w:val="0041252E"/>
    <w:rsid w:val="00412C35"/>
    <w:rsid w:val="004139D0"/>
    <w:rsid w:val="00413BBB"/>
    <w:rsid w:val="00414261"/>
    <w:rsid w:val="00414F94"/>
    <w:rsid w:val="00415AAF"/>
    <w:rsid w:val="00415B38"/>
    <w:rsid w:val="00415E3C"/>
    <w:rsid w:val="00416117"/>
    <w:rsid w:val="004164D7"/>
    <w:rsid w:val="00416668"/>
    <w:rsid w:val="0041681D"/>
    <w:rsid w:val="0041755A"/>
    <w:rsid w:val="00417626"/>
    <w:rsid w:val="004208FA"/>
    <w:rsid w:val="00420BC6"/>
    <w:rsid w:val="004212F2"/>
    <w:rsid w:val="0042233D"/>
    <w:rsid w:val="004228B9"/>
    <w:rsid w:val="004230F1"/>
    <w:rsid w:val="004234F9"/>
    <w:rsid w:val="004237F1"/>
    <w:rsid w:val="00424328"/>
    <w:rsid w:val="004245AF"/>
    <w:rsid w:val="004253E3"/>
    <w:rsid w:val="004259A3"/>
    <w:rsid w:val="00425A1C"/>
    <w:rsid w:val="00425C9E"/>
    <w:rsid w:val="00426B30"/>
    <w:rsid w:val="00426BEC"/>
    <w:rsid w:val="004302D5"/>
    <w:rsid w:val="00430D44"/>
    <w:rsid w:val="00431EB0"/>
    <w:rsid w:val="004326B2"/>
    <w:rsid w:val="00432C10"/>
    <w:rsid w:val="004341B7"/>
    <w:rsid w:val="00436140"/>
    <w:rsid w:val="004373CA"/>
    <w:rsid w:val="004375A8"/>
    <w:rsid w:val="004377D4"/>
    <w:rsid w:val="00440F47"/>
    <w:rsid w:val="00441A25"/>
    <w:rsid w:val="004420F0"/>
    <w:rsid w:val="00442F9C"/>
    <w:rsid w:val="00443045"/>
    <w:rsid w:val="004436C9"/>
    <w:rsid w:val="00443B55"/>
    <w:rsid w:val="0044453B"/>
    <w:rsid w:val="004458B7"/>
    <w:rsid w:val="00445AC3"/>
    <w:rsid w:val="00446919"/>
    <w:rsid w:val="00446AD3"/>
    <w:rsid w:val="00446DA1"/>
    <w:rsid w:val="00447B31"/>
    <w:rsid w:val="00447F65"/>
    <w:rsid w:val="0045055A"/>
    <w:rsid w:val="00450AD0"/>
    <w:rsid w:val="00450C1B"/>
    <w:rsid w:val="00450E8C"/>
    <w:rsid w:val="004512C3"/>
    <w:rsid w:val="00451797"/>
    <w:rsid w:val="00452239"/>
    <w:rsid w:val="004529E3"/>
    <w:rsid w:val="00452C69"/>
    <w:rsid w:val="004540D2"/>
    <w:rsid w:val="004546B4"/>
    <w:rsid w:val="004546D0"/>
    <w:rsid w:val="00454BB0"/>
    <w:rsid w:val="00454EFC"/>
    <w:rsid w:val="00455145"/>
    <w:rsid w:val="00455D52"/>
    <w:rsid w:val="00456F52"/>
    <w:rsid w:val="0045769B"/>
    <w:rsid w:val="00457C8D"/>
    <w:rsid w:val="0046001C"/>
    <w:rsid w:val="0046019B"/>
    <w:rsid w:val="00460795"/>
    <w:rsid w:val="004609E6"/>
    <w:rsid w:val="00460DCC"/>
    <w:rsid w:val="00461258"/>
    <w:rsid w:val="0046175A"/>
    <w:rsid w:val="00461C94"/>
    <w:rsid w:val="00461D22"/>
    <w:rsid w:val="00461E85"/>
    <w:rsid w:val="004622F3"/>
    <w:rsid w:val="00462B01"/>
    <w:rsid w:val="004631CC"/>
    <w:rsid w:val="00463DF7"/>
    <w:rsid w:val="00464195"/>
    <w:rsid w:val="0046481B"/>
    <w:rsid w:val="004652EA"/>
    <w:rsid w:val="00465733"/>
    <w:rsid w:val="00465A50"/>
    <w:rsid w:val="00465CA1"/>
    <w:rsid w:val="00467C47"/>
    <w:rsid w:val="00467DAA"/>
    <w:rsid w:val="004707FD"/>
    <w:rsid w:val="00470B29"/>
    <w:rsid w:val="004712C7"/>
    <w:rsid w:val="00471827"/>
    <w:rsid w:val="00471E1D"/>
    <w:rsid w:val="004731A9"/>
    <w:rsid w:val="004733EE"/>
    <w:rsid w:val="00473656"/>
    <w:rsid w:val="0047507C"/>
    <w:rsid w:val="004753DB"/>
    <w:rsid w:val="004756DF"/>
    <w:rsid w:val="004757D0"/>
    <w:rsid w:val="00475F57"/>
    <w:rsid w:val="00476AB4"/>
    <w:rsid w:val="004770BB"/>
    <w:rsid w:val="00480A59"/>
    <w:rsid w:val="00480C5E"/>
    <w:rsid w:val="00481288"/>
    <w:rsid w:val="004815CF"/>
    <w:rsid w:val="00481829"/>
    <w:rsid w:val="00481A34"/>
    <w:rsid w:val="0048231F"/>
    <w:rsid w:val="00482727"/>
    <w:rsid w:val="0048334E"/>
    <w:rsid w:val="004834A0"/>
    <w:rsid w:val="00484595"/>
    <w:rsid w:val="00484CE4"/>
    <w:rsid w:val="004860BE"/>
    <w:rsid w:val="0048782D"/>
    <w:rsid w:val="00487DAD"/>
    <w:rsid w:val="0049080B"/>
    <w:rsid w:val="00490E16"/>
    <w:rsid w:val="00490F25"/>
    <w:rsid w:val="00491076"/>
    <w:rsid w:val="00491714"/>
    <w:rsid w:val="00492454"/>
    <w:rsid w:val="00492802"/>
    <w:rsid w:val="00492808"/>
    <w:rsid w:val="0049298B"/>
    <w:rsid w:val="004929A6"/>
    <w:rsid w:val="00492C28"/>
    <w:rsid w:val="00492CBC"/>
    <w:rsid w:val="00492FE4"/>
    <w:rsid w:val="004932E2"/>
    <w:rsid w:val="0049361C"/>
    <w:rsid w:val="004937AC"/>
    <w:rsid w:val="004941D7"/>
    <w:rsid w:val="00494B77"/>
    <w:rsid w:val="0049573B"/>
    <w:rsid w:val="00495E8A"/>
    <w:rsid w:val="00496000"/>
    <w:rsid w:val="0049677B"/>
    <w:rsid w:val="004970F7"/>
    <w:rsid w:val="00497A93"/>
    <w:rsid w:val="004A16E0"/>
    <w:rsid w:val="004A358D"/>
    <w:rsid w:val="004A362C"/>
    <w:rsid w:val="004A386F"/>
    <w:rsid w:val="004A40E6"/>
    <w:rsid w:val="004A487D"/>
    <w:rsid w:val="004A623E"/>
    <w:rsid w:val="004A6841"/>
    <w:rsid w:val="004A696E"/>
    <w:rsid w:val="004A7530"/>
    <w:rsid w:val="004A7774"/>
    <w:rsid w:val="004A793B"/>
    <w:rsid w:val="004B0074"/>
    <w:rsid w:val="004B059D"/>
    <w:rsid w:val="004B08B3"/>
    <w:rsid w:val="004B0A4C"/>
    <w:rsid w:val="004B1EDC"/>
    <w:rsid w:val="004B25CD"/>
    <w:rsid w:val="004B2ED5"/>
    <w:rsid w:val="004B32AB"/>
    <w:rsid w:val="004B3C70"/>
    <w:rsid w:val="004B45DA"/>
    <w:rsid w:val="004B5A75"/>
    <w:rsid w:val="004B5C81"/>
    <w:rsid w:val="004B6653"/>
    <w:rsid w:val="004B7073"/>
    <w:rsid w:val="004B718B"/>
    <w:rsid w:val="004B7349"/>
    <w:rsid w:val="004B7B92"/>
    <w:rsid w:val="004B7FF7"/>
    <w:rsid w:val="004C0A04"/>
    <w:rsid w:val="004C0E03"/>
    <w:rsid w:val="004C0F48"/>
    <w:rsid w:val="004C11DD"/>
    <w:rsid w:val="004C161E"/>
    <w:rsid w:val="004C16DB"/>
    <w:rsid w:val="004C19E3"/>
    <w:rsid w:val="004C21DE"/>
    <w:rsid w:val="004C22AC"/>
    <w:rsid w:val="004C2522"/>
    <w:rsid w:val="004C317E"/>
    <w:rsid w:val="004C360E"/>
    <w:rsid w:val="004C3718"/>
    <w:rsid w:val="004C4DDE"/>
    <w:rsid w:val="004C4DFA"/>
    <w:rsid w:val="004C5724"/>
    <w:rsid w:val="004C6531"/>
    <w:rsid w:val="004C7205"/>
    <w:rsid w:val="004D0C66"/>
    <w:rsid w:val="004D0DE0"/>
    <w:rsid w:val="004D110D"/>
    <w:rsid w:val="004D161E"/>
    <w:rsid w:val="004D1663"/>
    <w:rsid w:val="004D18E3"/>
    <w:rsid w:val="004D1A97"/>
    <w:rsid w:val="004D1BDF"/>
    <w:rsid w:val="004D2481"/>
    <w:rsid w:val="004D29F1"/>
    <w:rsid w:val="004D3465"/>
    <w:rsid w:val="004D3C34"/>
    <w:rsid w:val="004D447A"/>
    <w:rsid w:val="004D479A"/>
    <w:rsid w:val="004D6628"/>
    <w:rsid w:val="004D6D69"/>
    <w:rsid w:val="004D70F7"/>
    <w:rsid w:val="004D7321"/>
    <w:rsid w:val="004D74D4"/>
    <w:rsid w:val="004E07CA"/>
    <w:rsid w:val="004E0B6C"/>
    <w:rsid w:val="004E11F0"/>
    <w:rsid w:val="004E19D0"/>
    <w:rsid w:val="004E1B0E"/>
    <w:rsid w:val="004E1CA0"/>
    <w:rsid w:val="004E2081"/>
    <w:rsid w:val="004E2F2F"/>
    <w:rsid w:val="004E30D9"/>
    <w:rsid w:val="004E35EF"/>
    <w:rsid w:val="004E39E0"/>
    <w:rsid w:val="004E4884"/>
    <w:rsid w:val="004E5157"/>
    <w:rsid w:val="004E5A52"/>
    <w:rsid w:val="004E6320"/>
    <w:rsid w:val="004E7BBD"/>
    <w:rsid w:val="004E7F7C"/>
    <w:rsid w:val="004F0AEB"/>
    <w:rsid w:val="004F1445"/>
    <w:rsid w:val="004F2077"/>
    <w:rsid w:val="004F279A"/>
    <w:rsid w:val="004F27B4"/>
    <w:rsid w:val="004F324A"/>
    <w:rsid w:val="004F324D"/>
    <w:rsid w:val="004F3D11"/>
    <w:rsid w:val="004F4156"/>
    <w:rsid w:val="004F4185"/>
    <w:rsid w:val="004F49B8"/>
    <w:rsid w:val="004F5957"/>
    <w:rsid w:val="004F6492"/>
    <w:rsid w:val="004F7E09"/>
    <w:rsid w:val="00500BD4"/>
    <w:rsid w:val="00501093"/>
    <w:rsid w:val="00501099"/>
    <w:rsid w:val="005016A3"/>
    <w:rsid w:val="00501C76"/>
    <w:rsid w:val="00502710"/>
    <w:rsid w:val="00503DD1"/>
    <w:rsid w:val="00504CBB"/>
    <w:rsid w:val="005064BF"/>
    <w:rsid w:val="005064ED"/>
    <w:rsid w:val="00506B0E"/>
    <w:rsid w:val="0050723F"/>
    <w:rsid w:val="00507537"/>
    <w:rsid w:val="00507D89"/>
    <w:rsid w:val="00507D8C"/>
    <w:rsid w:val="00507DC1"/>
    <w:rsid w:val="0051027D"/>
    <w:rsid w:val="00511275"/>
    <w:rsid w:val="005115CC"/>
    <w:rsid w:val="00511828"/>
    <w:rsid w:val="00511BBE"/>
    <w:rsid w:val="00511DE8"/>
    <w:rsid w:val="0051283D"/>
    <w:rsid w:val="00513B70"/>
    <w:rsid w:val="005140D9"/>
    <w:rsid w:val="00514401"/>
    <w:rsid w:val="0051456D"/>
    <w:rsid w:val="0051466B"/>
    <w:rsid w:val="00514C8D"/>
    <w:rsid w:val="0051550F"/>
    <w:rsid w:val="00515523"/>
    <w:rsid w:val="0051679B"/>
    <w:rsid w:val="00516E91"/>
    <w:rsid w:val="0051749B"/>
    <w:rsid w:val="00517D12"/>
    <w:rsid w:val="00521040"/>
    <w:rsid w:val="00521443"/>
    <w:rsid w:val="00521A99"/>
    <w:rsid w:val="00522E2D"/>
    <w:rsid w:val="00522F05"/>
    <w:rsid w:val="005234D6"/>
    <w:rsid w:val="005238B2"/>
    <w:rsid w:val="00524C88"/>
    <w:rsid w:val="00525ABA"/>
    <w:rsid w:val="00525ED9"/>
    <w:rsid w:val="00525F36"/>
    <w:rsid w:val="005260D3"/>
    <w:rsid w:val="005262D4"/>
    <w:rsid w:val="005268FD"/>
    <w:rsid w:val="0052698E"/>
    <w:rsid w:val="00526E9B"/>
    <w:rsid w:val="00527128"/>
    <w:rsid w:val="00530962"/>
    <w:rsid w:val="00531757"/>
    <w:rsid w:val="00531953"/>
    <w:rsid w:val="00532053"/>
    <w:rsid w:val="00532086"/>
    <w:rsid w:val="0053226F"/>
    <w:rsid w:val="005332F7"/>
    <w:rsid w:val="00533503"/>
    <w:rsid w:val="00533A4B"/>
    <w:rsid w:val="00534DE5"/>
    <w:rsid w:val="00534E23"/>
    <w:rsid w:val="00535416"/>
    <w:rsid w:val="005366A9"/>
    <w:rsid w:val="00537558"/>
    <w:rsid w:val="005400B2"/>
    <w:rsid w:val="005401DC"/>
    <w:rsid w:val="005405E9"/>
    <w:rsid w:val="00540751"/>
    <w:rsid w:val="00542F0D"/>
    <w:rsid w:val="0054310A"/>
    <w:rsid w:val="00543DF5"/>
    <w:rsid w:val="00544017"/>
    <w:rsid w:val="005445F7"/>
    <w:rsid w:val="00544B70"/>
    <w:rsid w:val="00544CA9"/>
    <w:rsid w:val="00544DC7"/>
    <w:rsid w:val="00545189"/>
    <w:rsid w:val="00545386"/>
    <w:rsid w:val="00545A46"/>
    <w:rsid w:val="00545F42"/>
    <w:rsid w:val="00546052"/>
    <w:rsid w:val="0054605D"/>
    <w:rsid w:val="00546AE6"/>
    <w:rsid w:val="00550277"/>
    <w:rsid w:val="0055092A"/>
    <w:rsid w:val="005518E4"/>
    <w:rsid w:val="00553D48"/>
    <w:rsid w:val="0055511C"/>
    <w:rsid w:val="00555143"/>
    <w:rsid w:val="00555B73"/>
    <w:rsid w:val="00555FA0"/>
    <w:rsid w:val="00556576"/>
    <w:rsid w:val="00556606"/>
    <w:rsid w:val="0055691E"/>
    <w:rsid w:val="00556A94"/>
    <w:rsid w:val="00556C93"/>
    <w:rsid w:val="00556CE9"/>
    <w:rsid w:val="00557645"/>
    <w:rsid w:val="00557750"/>
    <w:rsid w:val="005579D1"/>
    <w:rsid w:val="0056005E"/>
    <w:rsid w:val="005604CC"/>
    <w:rsid w:val="0056053C"/>
    <w:rsid w:val="005608AB"/>
    <w:rsid w:val="0056165A"/>
    <w:rsid w:val="00562290"/>
    <w:rsid w:val="0056240B"/>
    <w:rsid w:val="005626EF"/>
    <w:rsid w:val="00563207"/>
    <w:rsid w:val="00563322"/>
    <w:rsid w:val="00563481"/>
    <w:rsid w:val="0056365E"/>
    <w:rsid w:val="00563A8A"/>
    <w:rsid w:val="0056504C"/>
    <w:rsid w:val="00565225"/>
    <w:rsid w:val="0056678F"/>
    <w:rsid w:val="005675EF"/>
    <w:rsid w:val="00571D7C"/>
    <w:rsid w:val="00572208"/>
    <w:rsid w:val="0057226D"/>
    <w:rsid w:val="00572650"/>
    <w:rsid w:val="00572799"/>
    <w:rsid w:val="0057279F"/>
    <w:rsid w:val="0057290B"/>
    <w:rsid w:val="00572BED"/>
    <w:rsid w:val="005732AC"/>
    <w:rsid w:val="005733F6"/>
    <w:rsid w:val="00573535"/>
    <w:rsid w:val="0057353D"/>
    <w:rsid w:val="00574450"/>
    <w:rsid w:val="00574F35"/>
    <w:rsid w:val="00575878"/>
    <w:rsid w:val="00575BEB"/>
    <w:rsid w:val="00575E4D"/>
    <w:rsid w:val="005760D4"/>
    <w:rsid w:val="00576CFC"/>
    <w:rsid w:val="00581132"/>
    <w:rsid w:val="0058182B"/>
    <w:rsid w:val="0058185A"/>
    <w:rsid w:val="00581D3C"/>
    <w:rsid w:val="00582460"/>
    <w:rsid w:val="00582F38"/>
    <w:rsid w:val="00583042"/>
    <w:rsid w:val="00583DA6"/>
    <w:rsid w:val="00583F48"/>
    <w:rsid w:val="00584958"/>
    <w:rsid w:val="00585381"/>
    <w:rsid w:val="00586CA1"/>
    <w:rsid w:val="0058709A"/>
    <w:rsid w:val="00587197"/>
    <w:rsid w:val="00587625"/>
    <w:rsid w:val="005900CC"/>
    <w:rsid w:val="0059087D"/>
    <w:rsid w:val="00590914"/>
    <w:rsid w:val="00591165"/>
    <w:rsid w:val="005919F3"/>
    <w:rsid w:val="0059266F"/>
    <w:rsid w:val="00592A5E"/>
    <w:rsid w:val="00593B1C"/>
    <w:rsid w:val="005943ED"/>
    <w:rsid w:val="00594A02"/>
    <w:rsid w:val="00594B18"/>
    <w:rsid w:val="00594E07"/>
    <w:rsid w:val="0059546D"/>
    <w:rsid w:val="00595885"/>
    <w:rsid w:val="00595A4C"/>
    <w:rsid w:val="00595C9F"/>
    <w:rsid w:val="00595FB6"/>
    <w:rsid w:val="00596040"/>
    <w:rsid w:val="0059678C"/>
    <w:rsid w:val="00597517"/>
    <w:rsid w:val="00597568"/>
    <w:rsid w:val="00597D51"/>
    <w:rsid w:val="005A1FA0"/>
    <w:rsid w:val="005A2258"/>
    <w:rsid w:val="005A2286"/>
    <w:rsid w:val="005A2AB7"/>
    <w:rsid w:val="005A2BEA"/>
    <w:rsid w:val="005A2C77"/>
    <w:rsid w:val="005A2F33"/>
    <w:rsid w:val="005A3543"/>
    <w:rsid w:val="005A3AE8"/>
    <w:rsid w:val="005A5A51"/>
    <w:rsid w:val="005A5C10"/>
    <w:rsid w:val="005A6337"/>
    <w:rsid w:val="005A66BE"/>
    <w:rsid w:val="005A7014"/>
    <w:rsid w:val="005A729A"/>
    <w:rsid w:val="005A7466"/>
    <w:rsid w:val="005A7513"/>
    <w:rsid w:val="005A7630"/>
    <w:rsid w:val="005B008D"/>
    <w:rsid w:val="005B0DF4"/>
    <w:rsid w:val="005B1CBD"/>
    <w:rsid w:val="005B1DE9"/>
    <w:rsid w:val="005B25FF"/>
    <w:rsid w:val="005B2DC2"/>
    <w:rsid w:val="005B36F9"/>
    <w:rsid w:val="005B3A64"/>
    <w:rsid w:val="005B3AD6"/>
    <w:rsid w:val="005B408A"/>
    <w:rsid w:val="005B45C0"/>
    <w:rsid w:val="005B4B6E"/>
    <w:rsid w:val="005B4F76"/>
    <w:rsid w:val="005B509D"/>
    <w:rsid w:val="005B5323"/>
    <w:rsid w:val="005B53BB"/>
    <w:rsid w:val="005B56C3"/>
    <w:rsid w:val="005B5B43"/>
    <w:rsid w:val="005B660F"/>
    <w:rsid w:val="005B6788"/>
    <w:rsid w:val="005B6A2B"/>
    <w:rsid w:val="005B6BE7"/>
    <w:rsid w:val="005C2514"/>
    <w:rsid w:val="005C283D"/>
    <w:rsid w:val="005C2F3D"/>
    <w:rsid w:val="005C321F"/>
    <w:rsid w:val="005C3BDD"/>
    <w:rsid w:val="005C3D21"/>
    <w:rsid w:val="005C4333"/>
    <w:rsid w:val="005C5037"/>
    <w:rsid w:val="005C5915"/>
    <w:rsid w:val="005C6A2F"/>
    <w:rsid w:val="005C70A3"/>
    <w:rsid w:val="005C70E6"/>
    <w:rsid w:val="005D09B5"/>
    <w:rsid w:val="005D0A24"/>
    <w:rsid w:val="005D1001"/>
    <w:rsid w:val="005D100F"/>
    <w:rsid w:val="005D1EE2"/>
    <w:rsid w:val="005D2533"/>
    <w:rsid w:val="005D2E6F"/>
    <w:rsid w:val="005D4517"/>
    <w:rsid w:val="005D482D"/>
    <w:rsid w:val="005D5B41"/>
    <w:rsid w:val="005D5D04"/>
    <w:rsid w:val="005D5EBA"/>
    <w:rsid w:val="005D65E8"/>
    <w:rsid w:val="005D6756"/>
    <w:rsid w:val="005E0B2D"/>
    <w:rsid w:val="005E173A"/>
    <w:rsid w:val="005E18CB"/>
    <w:rsid w:val="005E1CC6"/>
    <w:rsid w:val="005E1DC3"/>
    <w:rsid w:val="005E1F6F"/>
    <w:rsid w:val="005E2578"/>
    <w:rsid w:val="005E3C11"/>
    <w:rsid w:val="005E3E9E"/>
    <w:rsid w:val="005E44EB"/>
    <w:rsid w:val="005E4C64"/>
    <w:rsid w:val="005E4D91"/>
    <w:rsid w:val="005E4E67"/>
    <w:rsid w:val="005E5244"/>
    <w:rsid w:val="005E52AC"/>
    <w:rsid w:val="005E6FA2"/>
    <w:rsid w:val="005E7FF2"/>
    <w:rsid w:val="005F07A2"/>
    <w:rsid w:val="005F1A1E"/>
    <w:rsid w:val="005F236F"/>
    <w:rsid w:val="005F28F7"/>
    <w:rsid w:val="005F2B28"/>
    <w:rsid w:val="005F366E"/>
    <w:rsid w:val="005F38D1"/>
    <w:rsid w:val="005F4063"/>
    <w:rsid w:val="005F417E"/>
    <w:rsid w:val="005F42E2"/>
    <w:rsid w:val="005F4B90"/>
    <w:rsid w:val="005F4E47"/>
    <w:rsid w:val="005F52CF"/>
    <w:rsid w:val="005F5473"/>
    <w:rsid w:val="005F5494"/>
    <w:rsid w:val="005F5A44"/>
    <w:rsid w:val="005F5EAC"/>
    <w:rsid w:val="005F65A2"/>
    <w:rsid w:val="005F6B31"/>
    <w:rsid w:val="005F6F24"/>
    <w:rsid w:val="005F7A63"/>
    <w:rsid w:val="005F7C87"/>
    <w:rsid w:val="005F7DBB"/>
    <w:rsid w:val="006005F6"/>
    <w:rsid w:val="00600D24"/>
    <w:rsid w:val="0060174A"/>
    <w:rsid w:val="00603603"/>
    <w:rsid w:val="0060383C"/>
    <w:rsid w:val="00604610"/>
    <w:rsid w:val="00605ABB"/>
    <w:rsid w:val="00605ACA"/>
    <w:rsid w:val="0060605B"/>
    <w:rsid w:val="006075A9"/>
    <w:rsid w:val="00607A6D"/>
    <w:rsid w:val="00611163"/>
    <w:rsid w:val="0061119E"/>
    <w:rsid w:val="00611A71"/>
    <w:rsid w:val="00612052"/>
    <w:rsid w:val="006139E5"/>
    <w:rsid w:val="00613C42"/>
    <w:rsid w:val="00613FA5"/>
    <w:rsid w:val="006143B3"/>
    <w:rsid w:val="0061484E"/>
    <w:rsid w:val="006151A8"/>
    <w:rsid w:val="006159BD"/>
    <w:rsid w:val="00615B20"/>
    <w:rsid w:val="0061626F"/>
    <w:rsid w:val="0061632F"/>
    <w:rsid w:val="006163D5"/>
    <w:rsid w:val="00616530"/>
    <w:rsid w:val="00616A46"/>
    <w:rsid w:val="00617231"/>
    <w:rsid w:val="00617258"/>
    <w:rsid w:val="00617619"/>
    <w:rsid w:val="0061777A"/>
    <w:rsid w:val="00617E4B"/>
    <w:rsid w:val="00617FA6"/>
    <w:rsid w:val="00620CA2"/>
    <w:rsid w:val="0062192A"/>
    <w:rsid w:val="00621B0E"/>
    <w:rsid w:val="00621B69"/>
    <w:rsid w:val="00622134"/>
    <w:rsid w:val="00622384"/>
    <w:rsid w:val="00622FC5"/>
    <w:rsid w:val="00623F8E"/>
    <w:rsid w:val="006249D3"/>
    <w:rsid w:val="00624DA5"/>
    <w:rsid w:val="006254F5"/>
    <w:rsid w:val="00626DAD"/>
    <w:rsid w:val="00627872"/>
    <w:rsid w:val="00627D52"/>
    <w:rsid w:val="006307A2"/>
    <w:rsid w:val="00630A4E"/>
    <w:rsid w:val="00630FD5"/>
    <w:rsid w:val="006318E0"/>
    <w:rsid w:val="006325B6"/>
    <w:rsid w:val="0063370D"/>
    <w:rsid w:val="00633E4D"/>
    <w:rsid w:val="00633EAE"/>
    <w:rsid w:val="00634733"/>
    <w:rsid w:val="0063479B"/>
    <w:rsid w:val="00634EE2"/>
    <w:rsid w:val="006353D8"/>
    <w:rsid w:val="006357CB"/>
    <w:rsid w:val="006365F9"/>
    <w:rsid w:val="006373A2"/>
    <w:rsid w:val="00637ED7"/>
    <w:rsid w:val="0064117E"/>
    <w:rsid w:val="006412DE"/>
    <w:rsid w:val="00641410"/>
    <w:rsid w:val="00641CD3"/>
    <w:rsid w:val="006431BA"/>
    <w:rsid w:val="00643610"/>
    <w:rsid w:val="00643959"/>
    <w:rsid w:val="00643D84"/>
    <w:rsid w:val="00644F96"/>
    <w:rsid w:val="006450DF"/>
    <w:rsid w:val="006454D5"/>
    <w:rsid w:val="006467A6"/>
    <w:rsid w:val="00646A47"/>
    <w:rsid w:val="00646B91"/>
    <w:rsid w:val="0064737C"/>
    <w:rsid w:val="00650579"/>
    <w:rsid w:val="00650762"/>
    <w:rsid w:val="006507C9"/>
    <w:rsid w:val="00650C1D"/>
    <w:rsid w:val="00650C26"/>
    <w:rsid w:val="006510BD"/>
    <w:rsid w:val="00651393"/>
    <w:rsid w:val="0065145C"/>
    <w:rsid w:val="00651535"/>
    <w:rsid w:val="006518BE"/>
    <w:rsid w:val="00651CD1"/>
    <w:rsid w:val="006521A3"/>
    <w:rsid w:val="006521E5"/>
    <w:rsid w:val="00652E03"/>
    <w:rsid w:val="00653561"/>
    <w:rsid w:val="00653B9D"/>
    <w:rsid w:val="00654727"/>
    <w:rsid w:val="00654D90"/>
    <w:rsid w:val="00655404"/>
    <w:rsid w:val="0065558E"/>
    <w:rsid w:val="006563B9"/>
    <w:rsid w:val="0065678E"/>
    <w:rsid w:val="006571AB"/>
    <w:rsid w:val="006574C1"/>
    <w:rsid w:val="0065769C"/>
    <w:rsid w:val="00657BA6"/>
    <w:rsid w:val="0066019E"/>
    <w:rsid w:val="0066024D"/>
    <w:rsid w:val="00660C1F"/>
    <w:rsid w:val="006638D3"/>
    <w:rsid w:val="00664213"/>
    <w:rsid w:val="0066453F"/>
    <w:rsid w:val="006645F6"/>
    <w:rsid w:val="00664AE6"/>
    <w:rsid w:val="00665837"/>
    <w:rsid w:val="00666211"/>
    <w:rsid w:val="00666741"/>
    <w:rsid w:val="00666A00"/>
    <w:rsid w:val="00666D27"/>
    <w:rsid w:val="00667006"/>
    <w:rsid w:val="00667BA5"/>
    <w:rsid w:val="006703CA"/>
    <w:rsid w:val="00670EF7"/>
    <w:rsid w:val="00671937"/>
    <w:rsid w:val="00672AE3"/>
    <w:rsid w:val="00672E61"/>
    <w:rsid w:val="00673155"/>
    <w:rsid w:val="00673467"/>
    <w:rsid w:val="006738EA"/>
    <w:rsid w:val="0067442D"/>
    <w:rsid w:val="00674C98"/>
    <w:rsid w:val="00675101"/>
    <w:rsid w:val="0067521C"/>
    <w:rsid w:val="006758D3"/>
    <w:rsid w:val="00676077"/>
    <w:rsid w:val="00676284"/>
    <w:rsid w:val="006767D4"/>
    <w:rsid w:val="00676E4E"/>
    <w:rsid w:val="00677714"/>
    <w:rsid w:val="006801E6"/>
    <w:rsid w:val="0068050B"/>
    <w:rsid w:val="006805E1"/>
    <w:rsid w:val="00680A40"/>
    <w:rsid w:val="00681861"/>
    <w:rsid w:val="00682EB1"/>
    <w:rsid w:val="00682F8D"/>
    <w:rsid w:val="00683797"/>
    <w:rsid w:val="00683894"/>
    <w:rsid w:val="00684936"/>
    <w:rsid w:val="0068507E"/>
    <w:rsid w:val="006852CD"/>
    <w:rsid w:val="00685AEA"/>
    <w:rsid w:val="0068609D"/>
    <w:rsid w:val="0068627D"/>
    <w:rsid w:val="006866F7"/>
    <w:rsid w:val="00690318"/>
    <w:rsid w:val="0069100F"/>
    <w:rsid w:val="00691AEE"/>
    <w:rsid w:val="006931CF"/>
    <w:rsid w:val="006944C7"/>
    <w:rsid w:val="00694881"/>
    <w:rsid w:val="00694E95"/>
    <w:rsid w:val="006951B5"/>
    <w:rsid w:val="0069539C"/>
    <w:rsid w:val="00695761"/>
    <w:rsid w:val="0069649D"/>
    <w:rsid w:val="00696D40"/>
    <w:rsid w:val="0069718F"/>
    <w:rsid w:val="00697299"/>
    <w:rsid w:val="00697636"/>
    <w:rsid w:val="00697AC2"/>
    <w:rsid w:val="00697C68"/>
    <w:rsid w:val="00697C97"/>
    <w:rsid w:val="00697F6E"/>
    <w:rsid w:val="006A02C8"/>
    <w:rsid w:val="006A0864"/>
    <w:rsid w:val="006A2586"/>
    <w:rsid w:val="006A273B"/>
    <w:rsid w:val="006A27D1"/>
    <w:rsid w:val="006A2F55"/>
    <w:rsid w:val="006A3179"/>
    <w:rsid w:val="006A353E"/>
    <w:rsid w:val="006A4B88"/>
    <w:rsid w:val="006A53D1"/>
    <w:rsid w:val="006A66D9"/>
    <w:rsid w:val="006A6931"/>
    <w:rsid w:val="006A6B9A"/>
    <w:rsid w:val="006A70DE"/>
    <w:rsid w:val="006A7E7D"/>
    <w:rsid w:val="006B019F"/>
    <w:rsid w:val="006B0E9D"/>
    <w:rsid w:val="006B132C"/>
    <w:rsid w:val="006B14A8"/>
    <w:rsid w:val="006B16FE"/>
    <w:rsid w:val="006B1B41"/>
    <w:rsid w:val="006B1C00"/>
    <w:rsid w:val="006B1C6F"/>
    <w:rsid w:val="006B1C7F"/>
    <w:rsid w:val="006B1DBD"/>
    <w:rsid w:val="006B1F3D"/>
    <w:rsid w:val="006B2127"/>
    <w:rsid w:val="006B245D"/>
    <w:rsid w:val="006B26AA"/>
    <w:rsid w:val="006B41B8"/>
    <w:rsid w:val="006B46B9"/>
    <w:rsid w:val="006B4FC6"/>
    <w:rsid w:val="006B6405"/>
    <w:rsid w:val="006B692D"/>
    <w:rsid w:val="006B7014"/>
    <w:rsid w:val="006B707A"/>
    <w:rsid w:val="006B7505"/>
    <w:rsid w:val="006B7522"/>
    <w:rsid w:val="006B7A60"/>
    <w:rsid w:val="006C007D"/>
    <w:rsid w:val="006C0221"/>
    <w:rsid w:val="006C1BB7"/>
    <w:rsid w:val="006C31D5"/>
    <w:rsid w:val="006C3C4C"/>
    <w:rsid w:val="006C44EE"/>
    <w:rsid w:val="006C50FF"/>
    <w:rsid w:val="006C578F"/>
    <w:rsid w:val="006C591C"/>
    <w:rsid w:val="006C6117"/>
    <w:rsid w:val="006C62B2"/>
    <w:rsid w:val="006C68AF"/>
    <w:rsid w:val="006C7042"/>
    <w:rsid w:val="006C7721"/>
    <w:rsid w:val="006D0B96"/>
    <w:rsid w:val="006D314B"/>
    <w:rsid w:val="006D3340"/>
    <w:rsid w:val="006D3921"/>
    <w:rsid w:val="006D3A6F"/>
    <w:rsid w:val="006D3DA6"/>
    <w:rsid w:val="006D4737"/>
    <w:rsid w:val="006D554D"/>
    <w:rsid w:val="006D5FEF"/>
    <w:rsid w:val="006D6E8D"/>
    <w:rsid w:val="006D6F26"/>
    <w:rsid w:val="006D7BF3"/>
    <w:rsid w:val="006E16EC"/>
    <w:rsid w:val="006E1778"/>
    <w:rsid w:val="006E1E6B"/>
    <w:rsid w:val="006E2548"/>
    <w:rsid w:val="006E2BB9"/>
    <w:rsid w:val="006E36CE"/>
    <w:rsid w:val="006E3817"/>
    <w:rsid w:val="006E4E8E"/>
    <w:rsid w:val="006E51DD"/>
    <w:rsid w:val="006E54EB"/>
    <w:rsid w:val="006E5687"/>
    <w:rsid w:val="006E56FB"/>
    <w:rsid w:val="006E5994"/>
    <w:rsid w:val="006E7095"/>
    <w:rsid w:val="006E748D"/>
    <w:rsid w:val="006E79FD"/>
    <w:rsid w:val="006E7E90"/>
    <w:rsid w:val="006F10B6"/>
    <w:rsid w:val="006F1EAA"/>
    <w:rsid w:val="006F3B9E"/>
    <w:rsid w:val="006F425E"/>
    <w:rsid w:val="006F5C56"/>
    <w:rsid w:val="006F5C8B"/>
    <w:rsid w:val="006F5FD9"/>
    <w:rsid w:val="006F6366"/>
    <w:rsid w:val="006F65EF"/>
    <w:rsid w:val="006F6949"/>
    <w:rsid w:val="006F6A94"/>
    <w:rsid w:val="006F6E49"/>
    <w:rsid w:val="006F7445"/>
    <w:rsid w:val="00700B6E"/>
    <w:rsid w:val="007018D2"/>
    <w:rsid w:val="007019B3"/>
    <w:rsid w:val="00702793"/>
    <w:rsid w:val="007028C1"/>
    <w:rsid w:val="007038C3"/>
    <w:rsid w:val="00703DDC"/>
    <w:rsid w:val="00704286"/>
    <w:rsid w:val="0070434D"/>
    <w:rsid w:val="00704A92"/>
    <w:rsid w:val="00705490"/>
    <w:rsid w:val="007055EE"/>
    <w:rsid w:val="00706091"/>
    <w:rsid w:val="0070669F"/>
    <w:rsid w:val="00706790"/>
    <w:rsid w:val="00706C7C"/>
    <w:rsid w:val="0070735C"/>
    <w:rsid w:val="007078CB"/>
    <w:rsid w:val="00707940"/>
    <w:rsid w:val="0071010A"/>
    <w:rsid w:val="007104D0"/>
    <w:rsid w:val="00711641"/>
    <w:rsid w:val="007118B7"/>
    <w:rsid w:val="00711AE8"/>
    <w:rsid w:val="00712258"/>
    <w:rsid w:val="00712306"/>
    <w:rsid w:val="00712C2D"/>
    <w:rsid w:val="0071435C"/>
    <w:rsid w:val="00714C55"/>
    <w:rsid w:val="00714FE9"/>
    <w:rsid w:val="007155AB"/>
    <w:rsid w:val="00715B2A"/>
    <w:rsid w:val="00716278"/>
    <w:rsid w:val="00716F78"/>
    <w:rsid w:val="007174EA"/>
    <w:rsid w:val="00717773"/>
    <w:rsid w:val="00717B0F"/>
    <w:rsid w:val="00721169"/>
    <w:rsid w:val="00722233"/>
    <w:rsid w:val="007232C2"/>
    <w:rsid w:val="00723612"/>
    <w:rsid w:val="0072462B"/>
    <w:rsid w:val="00724785"/>
    <w:rsid w:val="0072533E"/>
    <w:rsid w:val="007257BB"/>
    <w:rsid w:val="007257BC"/>
    <w:rsid w:val="00725BA0"/>
    <w:rsid w:val="00726087"/>
    <w:rsid w:val="007277FB"/>
    <w:rsid w:val="00730C6C"/>
    <w:rsid w:val="00731661"/>
    <w:rsid w:val="007322B2"/>
    <w:rsid w:val="007328AB"/>
    <w:rsid w:val="0073338F"/>
    <w:rsid w:val="00733853"/>
    <w:rsid w:val="0073520C"/>
    <w:rsid w:val="007359AD"/>
    <w:rsid w:val="007359C3"/>
    <w:rsid w:val="00735B16"/>
    <w:rsid w:val="007370EF"/>
    <w:rsid w:val="00737C65"/>
    <w:rsid w:val="0074089F"/>
    <w:rsid w:val="007409BE"/>
    <w:rsid w:val="00740E5B"/>
    <w:rsid w:val="00740E9F"/>
    <w:rsid w:val="007411A3"/>
    <w:rsid w:val="007416C3"/>
    <w:rsid w:val="00741BCD"/>
    <w:rsid w:val="00742472"/>
    <w:rsid w:val="00742732"/>
    <w:rsid w:val="007434D9"/>
    <w:rsid w:val="00743620"/>
    <w:rsid w:val="007436CB"/>
    <w:rsid w:val="00743930"/>
    <w:rsid w:val="007439E9"/>
    <w:rsid w:val="00745328"/>
    <w:rsid w:val="007453BB"/>
    <w:rsid w:val="0074579D"/>
    <w:rsid w:val="007467D2"/>
    <w:rsid w:val="00747A3C"/>
    <w:rsid w:val="00747D76"/>
    <w:rsid w:val="00747FEF"/>
    <w:rsid w:val="00750241"/>
    <w:rsid w:val="007514A4"/>
    <w:rsid w:val="00751CFD"/>
    <w:rsid w:val="007524FF"/>
    <w:rsid w:val="00752C7A"/>
    <w:rsid w:val="00752E0E"/>
    <w:rsid w:val="00753986"/>
    <w:rsid w:val="00753C67"/>
    <w:rsid w:val="00754BA1"/>
    <w:rsid w:val="00754CB0"/>
    <w:rsid w:val="007552DA"/>
    <w:rsid w:val="007556C5"/>
    <w:rsid w:val="007559CC"/>
    <w:rsid w:val="00756DA2"/>
    <w:rsid w:val="00757119"/>
    <w:rsid w:val="0075715B"/>
    <w:rsid w:val="00757344"/>
    <w:rsid w:val="007578B2"/>
    <w:rsid w:val="00757FAB"/>
    <w:rsid w:val="00761001"/>
    <w:rsid w:val="0076212E"/>
    <w:rsid w:val="00762B98"/>
    <w:rsid w:val="00762C7D"/>
    <w:rsid w:val="0076344E"/>
    <w:rsid w:val="0076385D"/>
    <w:rsid w:val="00763C26"/>
    <w:rsid w:val="0076405B"/>
    <w:rsid w:val="007644F5"/>
    <w:rsid w:val="00764806"/>
    <w:rsid w:val="00764B91"/>
    <w:rsid w:val="00764BAD"/>
    <w:rsid w:val="0076598C"/>
    <w:rsid w:val="007663FE"/>
    <w:rsid w:val="007665C1"/>
    <w:rsid w:val="0076694A"/>
    <w:rsid w:val="00766EAA"/>
    <w:rsid w:val="00767219"/>
    <w:rsid w:val="00767308"/>
    <w:rsid w:val="007675FC"/>
    <w:rsid w:val="00767968"/>
    <w:rsid w:val="00767EC7"/>
    <w:rsid w:val="00770874"/>
    <w:rsid w:val="00770BB1"/>
    <w:rsid w:val="00770DB2"/>
    <w:rsid w:val="00770DBF"/>
    <w:rsid w:val="007711C6"/>
    <w:rsid w:val="007713C0"/>
    <w:rsid w:val="00771B2F"/>
    <w:rsid w:val="00771C45"/>
    <w:rsid w:val="00771E5B"/>
    <w:rsid w:val="007723C0"/>
    <w:rsid w:val="007726E0"/>
    <w:rsid w:val="00772813"/>
    <w:rsid w:val="0077309C"/>
    <w:rsid w:val="007739DB"/>
    <w:rsid w:val="00773E01"/>
    <w:rsid w:val="00774135"/>
    <w:rsid w:val="00774276"/>
    <w:rsid w:val="0077539B"/>
    <w:rsid w:val="00775E7E"/>
    <w:rsid w:val="00775FCB"/>
    <w:rsid w:val="007760AA"/>
    <w:rsid w:val="00776472"/>
    <w:rsid w:val="00776898"/>
    <w:rsid w:val="00780662"/>
    <w:rsid w:val="00780717"/>
    <w:rsid w:val="00780924"/>
    <w:rsid w:val="00780E62"/>
    <w:rsid w:val="00780EA0"/>
    <w:rsid w:val="007810E9"/>
    <w:rsid w:val="00781467"/>
    <w:rsid w:val="00782071"/>
    <w:rsid w:val="007831C9"/>
    <w:rsid w:val="007832F0"/>
    <w:rsid w:val="00783BD3"/>
    <w:rsid w:val="007851C1"/>
    <w:rsid w:val="007857C5"/>
    <w:rsid w:val="00785A24"/>
    <w:rsid w:val="00786172"/>
    <w:rsid w:val="00786D42"/>
    <w:rsid w:val="00786E8E"/>
    <w:rsid w:val="0078766D"/>
    <w:rsid w:val="00790BC2"/>
    <w:rsid w:val="00790E13"/>
    <w:rsid w:val="00791395"/>
    <w:rsid w:val="0079187A"/>
    <w:rsid w:val="00791A3C"/>
    <w:rsid w:val="0079204C"/>
    <w:rsid w:val="00792570"/>
    <w:rsid w:val="00792C90"/>
    <w:rsid w:val="00792E21"/>
    <w:rsid w:val="00794105"/>
    <w:rsid w:val="00795618"/>
    <w:rsid w:val="00795ACB"/>
    <w:rsid w:val="00795F8B"/>
    <w:rsid w:val="00796762"/>
    <w:rsid w:val="007A0E1B"/>
    <w:rsid w:val="007A2606"/>
    <w:rsid w:val="007A31D4"/>
    <w:rsid w:val="007A3807"/>
    <w:rsid w:val="007A3C18"/>
    <w:rsid w:val="007A4075"/>
    <w:rsid w:val="007A4155"/>
    <w:rsid w:val="007A4370"/>
    <w:rsid w:val="007A4B24"/>
    <w:rsid w:val="007A5339"/>
    <w:rsid w:val="007A564B"/>
    <w:rsid w:val="007A5FBA"/>
    <w:rsid w:val="007A72CB"/>
    <w:rsid w:val="007B04B7"/>
    <w:rsid w:val="007B084C"/>
    <w:rsid w:val="007B0A39"/>
    <w:rsid w:val="007B18C6"/>
    <w:rsid w:val="007B1C25"/>
    <w:rsid w:val="007B1F90"/>
    <w:rsid w:val="007B3DDF"/>
    <w:rsid w:val="007B3EAC"/>
    <w:rsid w:val="007B4D51"/>
    <w:rsid w:val="007B6D12"/>
    <w:rsid w:val="007B7102"/>
    <w:rsid w:val="007B72BF"/>
    <w:rsid w:val="007B7F99"/>
    <w:rsid w:val="007C0E3A"/>
    <w:rsid w:val="007C1D0A"/>
    <w:rsid w:val="007C2853"/>
    <w:rsid w:val="007C2B5E"/>
    <w:rsid w:val="007C2F16"/>
    <w:rsid w:val="007C2FB3"/>
    <w:rsid w:val="007C3972"/>
    <w:rsid w:val="007C42CA"/>
    <w:rsid w:val="007C462B"/>
    <w:rsid w:val="007C5324"/>
    <w:rsid w:val="007C5B65"/>
    <w:rsid w:val="007C5C75"/>
    <w:rsid w:val="007C6A11"/>
    <w:rsid w:val="007C77D1"/>
    <w:rsid w:val="007C7F4C"/>
    <w:rsid w:val="007D0221"/>
    <w:rsid w:val="007D05E0"/>
    <w:rsid w:val="007D07AE"/>
    <w:rsid w:val="007D0FE6"/>
    <w:rsid w:val="007D1312"/>
    <w:rsid w:val="007D2191"/>
    <w:rsid w:val="007D31FE"/>
    <w:rsid w:val="007D36F7"/>
    <w:rsid w:val="007D3EF7"/>
    <w:rsid w:val="007D4834"/>
    <w:rsid w:val="007D4BF5"/>
    <w:rsid w:val="007D513D"/>
    <w:rsid w:val="007D549E"/>
    <w:rsid w:val="007D605B"/>
    <w:rsid w:val="007D61DA"/>
    <w:rsid w:val="007D6318"/>
    <w:rsid w:val="007E2329"/>
    <w:rsid w:val="007E2B31"/>
    <w:rsid w:val="007E2DDE"/>
    <w:rsid w:val="007E40BD"/>
    <w:rsid w:val="007E4E35"/>
    <w:rsid w:val="007E5501"/>
    <w:rsid w:val="007E6486"/>
    <w:rsid w:val="007E65B4"/>
    <w:rsid w:val="007E669F"/>
    <w:rsid w:val="007E7E90"/>
    <w:rsid w:val="007F009C"/>
    <w:rsid w:val="007F02B2"/>
    <w:rsid w:val="007F0318"/>
    <w:rsid w:val="007F0500"/>
    <w:rsid w:val="007F0877"/>
    <w:rsid w:val="007F095E"/>
    <w:rsid w:val="007F097C"/>
    <w:rsid w:val="007F0F30"/>
    <w:rsid w:val="007F273F"/>
    <w:rsid w:val="007F2767"/>
    <w:rsid w:val="007F277F"/>
    <w:rsid w:val="007F361F"/>
    <w:rsid w:val="007F3716"/>
    <w:rsid w:val="007F55AC"/>
    <w:rsid w:val="007F55E8"/>
    <w:rsid w:val="007F59BB"/>
    <w:rsid w:val="007F59E4"/>
    <w:rsid w:val="007F64CF"/>
    <w:rsid w:val="007F67C7"/>
    <w:rsid w:val="007F6A34"/>
    <w:rsid w:val="007F6D62"/>
    <w:rsid w:val="008008CE"/>
    <w:rsid w:val="0080108E"/>
    <w:rsid w:val="0080118F"/>
    <w:rsid w:val="008013E9"/>
    <w:rsid w:val="00801E11"/>
    <w:rsid w:val="0080225D"/>
    <w:rsid w:val="00802324"/>
    <w:rsid w:val="0080451B"/>
    <w:rsid w:val="00804891"/>
    <w:rsid w:val="00804FAF"/>
    <w:rsid w:val="008054B1"/>
    <w:rsid w:val="00806F53"/>
    <w:rsid w:val="008070CD"/>
    <w:rsid w:val="008077B1"/>
    <w:rsid w:val="00807A1A"/>
    <w:rsid w:val="008100A3"/>
    <w:rsid w:val="008104CA"/>
    <w:rsid w:val="008105FA"/>
    <w:rsid w:val="0081097D"/>
    <w:rsid w:val="00812D60"/>
    <w:rsid w:val="008135C1"/>
    <w:rsid w:val="00813749"/>
    <w:rsid w:val="00814E50"/>
    <w:rsid w:val="00816800"/>
    <w:rsid w:val="00817A60"/>
    <w:rsid w:val="00817EF7"/>
    <w:rsid w:val="0082041B"/>
    <w:rsid w:val="00820BD6"/>
    <w:rsid w:val="008213B1"/>
    <w:rsid w:val="0082235A"/>
    <w:rsid w:val="00822592"/>
    <w:rsid w:val="00822DBB"/>
    <w:rsid w:val="00822E93"/>
    <w:rsid w:val="00823B8A"/>
    <w:rsid w:val="00823F45"/>
    <w:rsid w:val="0082425A"/>
    <w:rsid w:val="008243E1"/>
    <w:rsid w:val="00824659"/>
    <w:rsid w:val="00824E76"/>
    <w:rsid w:val="00825332"/>
    <w:rsid w:val="00825D86"/>
    <w:rsid w:val="00826112"/>
    <w:rsid w:val="00826290"/>
    <w:rsid w:val="00826A04"/>
    <w:rsid w:val="0082712E"/>
    <w:rsid w:val="008273B5"/>
    <w:rsid w:val="00827C86"/>
    <w:rsid w:val="00827CEE"/>
    <w:rsid w:val="00830993"/>
    <w:rsid w:val="0083296F"/>
    <w:rsid w:val="00832B87"/>
    <w:rsid w:val="008336B1"/>
    <w:rsid w:val="0083396E"/>
    <w:rsid w:val="00833A77"/>
    <w:rsid w:val="00833BE6"/>
    <w:rsid w:val="008340BE"/>
    <w:rsid w:val="008342BF"/>
    <w:rsid w:val="00834317"/>
    <w:rsid w:val="00834762"/>
    <w:rsid w:val="00834A64"/>
    <w:rsid w:val="00835475"/>
    <w:rsid w:val="0083679E"/>
    <w:rsid w:val="00836C4F"/>
    <w:rsid w:val="008371D6"/>
    <w:rsid w:val="00837B3D"/>
    <w:rsid w:val="00837F81"/>
    <w:rsid w:val="00840B94"/>
    <w:rsid w:val="00840D0D"/>
    <w:rsid w:val="00841BCA"/>
    <w:rsid w:val="00841DD8"/>
    <w:rsid w:val="00842128"/>
    <w:rsid w:val="00842C71"/>
    <w:rsid w:val="00842DB3"/>
    <w:rsid w:val="00843073"/>
    <w:rsid w:val="00843AD8"/>
    <w:rsid w:val="00844545"/>
    <w:rsid w:val="00844EB0"/>
    <w:rsid w:val="0084573A"/>
    <w:rsid w:val="00845883"/>
    <w:rsid w:val="00846032"/>
    <w:rsid w:val="008462B2"/>
    <w:rsid w:val="00846822"/>
    <w:rsid w:val="00846955"/>
    <w:rsid w:val="00846F43"/>
    <w:rsid w:val="00846FE3"/>
    <w:rsid w:val="00851855"/>
    <w:rsid w:val="008524C4"/>
    <w:rsid w:val="0085301A"/>
    <w:rsid w:val="00853FCA"/>
    <w:rsid w:val="008542EC"/>
    <w:rsid w:val="008544A6"/>
    <w:rsid w:val="00854FED"/>
    <w:rsid w:val="00857028"/>
    <w:rsid w:val="00857071"/>
    <w:rsid w:val="0085742D"/>
    <w:rsid w:val="00857A5C"/>
    <w:rsid w:val="00857FA4"/>
    <w:rsid w:val="0086028B"/>
    <w:rsid w:val="00861E37"/>
    <w:rsid w:val="00862524"/>
    <w:rsid w:val="008628DF"/>
    <w:rsid w:val="00863A69"/>
    <w:rsid w:val="00863D02"/>
    <w:rsid w:val="00864501"/>
    <w:rsid w:val="00865494"/>
    <w:rsid w:val="008671F8"/>
    <w:rsid w:val="00867298"/>
    <w:rsid w:val="008674BB"/>
    <w:rsid w:val="00867A65"/>
    <w:rsid w:val="00867C59"/>
    <w:rsid w:val="008705B1"/>
    <w:rsid w:val="00870814"/>
    <w:rsid w:val="00870E0E"/>
    <w:rsid w:val="00871899"/>
    <w:rsid w:val="00871BC1"/>
    <w:rsid w:val="00872D30"/>
    <w:rsid w:val="0087363C"/>
    <w:rsid w:val="008736FE"/>
    <w:rsid w:val="008744E8"/>
    <w:rsid w:val="00874CA7"/>
    <w:rsid w:val="00874CF6"/>
    <w:rsid w:val="00874F9E"/>
    <w:rsid w:val="00875291"/>
    <w:rsid w:val="00876004"/>
    <w:rsid w:val="008775C6"/>
    <w:rsid w:val="00877941"/>
    <w:rsid w:val="00880085"/>
    <w:rsid w:val="00881628"/>
    <w:rsid w:val="0088202F"/>
    <w:rsid w:val="008821E6"/>
    <w:rsid w:val="008827A6"/>
    <w:rsid w:val="00882B9C"/>
    <w:rsid w:val="00882F7C"/>
    <w:rsid w:val="008833AF"/>
    <w:rsid w:val="0088378F"/>
    <w:rsid w:val="00883B23"/>
    <w:rsid w:val="008841D9"/>
    <w:rsid w:val="00884384"/>
    <w:rsid w:val="00885271"/>
    <w:rsid w:val="00885FA5"/>
    <w:rsid w:val="0088657A"/>
    <w:rsid w:val="008865FE"/>
    <w:rsid w:val="00886820"/>
    <w:rsid w:val="00886E3D"/>
    <w:rsid w:val="008875BB"/>
    <w:rsid w:val="00887653"/>
    <w:rsid w:val="00887EB8"/>
    <w:rsid w:val="00890B82"/>
    <w:rsid w:val="00890FFD"/>
    <w:rsid w:val="0089158E"/>
    <w:rsid w:val="00891AE4"/>
    <w:rsid w:val="00891E8C"/>
    <w:rsid w:val="00893CB7"/>
    <w:rsid w:val="00893F4D"/>
    <w:rsid w:val="00894BB6"/>
    <w:rsid w:val="008952A7"/>
    <w:rsid w:val="0089549B"/>
    <w:rsid w:val="00895837"/>
    <w:rsid w:val="008958B7"/>
    <w:rsid w:val="008964F0"/>
    <w:rsid w:val="00897041"/>
    <w:rsid w:val="00897A4A"/>
    <w:rsid w:val="00897BD8"/>
    <w:rsid w:val="008A00BF"/>
    <w:rsid w:val="008A0103"/>
    <w:rsid w:val="008A08E9"/>
    <w:rsid w:val="008A1919"/>
    <w:rsid w:val="008A23E7"/>
    <w:rsid w:val="008A2AEA"/>
    <w:rsid w:val="008A3566"/>
    <w:rsid w:val="008A396E"/>
    <w:rsid w:val="008A3F7B"/>
    <w:rsid w:val="008A55C4"/>
    <w:rsid w:val="008A6478"/>
    <w:rsid w:val="008A703E"/>
    <w:rsid w:val="008A7EB4"/>
    <w:rsid w:val="008B016D"/>
    <w:rsid w:val="008B0558"/>
    <w:rsid w:val="008B0D98"/>
    <w:rsid w:val="008B10BD"/>
    <w:rsid w:val="008B112A"/>
    <w:rsid w:val="008B132D"/>
    <w:rsid w:val="008B2727"/>
    <w:rsid w:val="008B3CB3"/>
    <w:rsid w:val="008B3DE0"/>
    <w:rsid w:val="008B48B8"/>
    <w:rsid w:val="008B4AFE"/>
    <w:rsid w:val="008B4C5E"/>
    <w:rsid w:val="008B4E6A"/>
    <w:rsid w:val="008B57FB"/>
    <w:rsid w:val="008B59FB"/>
    <w:rsid w:val="008B5A4F"/>
    <w:rsid w:val="008B5F05"/>
    <w:rsid w:val="008B67EA"/>
    <w:rsid w:val="008B6C04"/>
    <w:rsid w:val="008B6C15"/>
    <w:rsid w:val="008B76AB"/>
    <w:rsid w:val="008B7899"/>
    <w:rsid w:val="008B7CC6"/>
    <w:rsid w:val="008B7E78"/>
    <w:rsid w:val="008C0A26"/>
    <w:rsid w:val="008C0E36"/>
    <w:rsid w:val="008C17CA"/>
    <w:rsid w:val="008C1FD2"/>
    <w:rsid w:val="008C25AC"/>
    <w:rsid w:val="008C25E8"/>
    <w:rsid w:val="008C29B9"/>
    <w:rsid w:val="008C2A79"/>
    <w:rsid w:val="008C2B46"/>
    <w:rsid w:val="008C2B8F"/>
    <w:rsid w:val="008C2BA2"/>
    <w:rsid w:val="008C2F78"/>
    <w:rsid w:val="008C3388"/>
    <w:rsid w:val="008C3B4D"/>
    <w:rsid w:val="008C3DAE"/>
    <w:rsid w:val="008C44A8"/>
    <w:rsid w:val="008C4754"/>
    <w:rsid w:val="008C48F5"/>
    <w:rsid w:val="008C6152"/>
    <w:rsid w:val="008C62E5"/>
    <w:rsid w:val="008C636A"/>
    <w:rsid w:val="008C7671"/>
    <w:rsid w:val="008C79F0"/>
    <w:rsid w:val="008C7A06"/>
    <w:rsid w:val="008D0100"/>
    <w:rsid w:val="008D1DBB"/>
    <w:rsid w:val="008D1DC7"/>
    <w:rsid w:val="008D256B"/>
    <w:rsid w:val="008D2F94"/>
    <w:rsid w:val="008D3B10"/>
    <w:rsid w:val="008D3B4F"/>
    <w:rsid w:val="008D432D"/>
    <w:rsid w:val="008D46D5"/>
    <w:rsid w:val="008D4D15"/>
    <w:rsid w:val="008D5050"/>
    <w:rsid w:val="008D69D4"/>
    <w:rsid w:val="008D6C9C"/>
    <w:rsid w:val="008D6F76"/>
    <w:rsid w:val="008D7124"/>
    <w:rsid w:val="008D7368"/>
    <w:rsid w:val="008E1480"/>
    <w:rsid w:val="008E1601"/>
    <w:rsid w:val="008E19C2"/>
    <w:rsid w:val="008E20C2"/>
    <w:rsid w:val="008E22D0"/>
    <w:rsid w:val="008E3208"/>
    <w:rsid w:val="008E3D8E"/>
    <w:rsid w:val="008E41A3"/>
    <w:rsid w:val="008E47FC"/>
    <w:rsid w:val="008E4900"/>
    <w:rsid w:val="008E529B"/>
    <w:rsid w:val="008E57D9"/>
    <w:rsid w:val="008E60D6"/>
    <w:rsid w:val="008E6C12"/>
    <w:rsid w:val="008E6FCE"/>
    <w:rsid w:val="008E7BB4"/>
    <w:rsid w:val="008F10CF"/>
    <w:rsid w:val="008F2688"/>
    <w:rsid w:val="008F4084"/>
    <w:rsid w:val="008F4161"/>
    <w:rsid w:val="008F4176"/>
    <w:rsid w:val="008F5A52"/>
    <w:rsid w:val="008F5CC0"/>
    <w:rsid w:val="008F63F3"/>
    <w:rsid w:val="008F6D37"/>
    <w:rsid w:val="008F7B4D"/>
    <w:rsid w:val="00900086"/>
    <w:rsid w:val="00900395"/>
    <w:rsid w:val="009006B4"/>
    <w:rsid w:val="00900D09"/>
    <w:rsid w:val="009015E6"/>
    <w:rsid w:val="0090168B"/>
    <w:rsid w:val="00902695"/>
    <w:rsid w:val="00902F64"/>
    <w:rsid w:val="00903516"/>
    <w:rsid w:val="009035B0"/>
    <w:rsid w:val="009042EB"/>
    <w:rsid w:val="00904FCD"/>
    <w:rsid w:val="0090524D"/>
    <w:rsid w:val="0090618D"/>
    <w:rsid w:val="00906207"/>
    <w:rsid w:val="00906CFC"/>
    <w:rsid w:val="00906E39"/>
    <w:rsid w:val="00906F74"/>
    <w:rsid w:val="00907220"/>
    <w:rsid w:val="009073F9"/>
    <w:rsid w:val="00907FB1"/>
    <w:rsid w:val="00910049"/>
    <w:rsid w:val="009108AB"/>
    <w:rsid w:val="00910E98"/>
    <w:rsid w:val="009116AC"/>
    <w:rsid w:val="00911876"/>
    <w:rsid w:val="00912853"/>
    <w:rsid w:val="00913E64"/>
    <w:rsid w:val="00913EF6"/>
    <w:rsid w:val="00914B98"/>
    <w:rsid w:val="00914E3D"/>
    <w:rsid w:val="00915025"/>
    <w:rsid w:val="00916001"/>
    <w:rsid w:val="00916D4D"/>
    <w:rsid w:val="00916D63"/>
    <w:rsid w:val="00917698"/>
    <w:rsid w:val="00920055"/>
    <w:rsid w:val="0092011A"/>
    <w:rsid w:val="00920BC7"/>
    <w:rsid w:val="00920CC6"/>
    <w:rsid w:val="009217F8"/>
    <w:rsid w:val="00922835"/>
    <w:rsid w:val="00922954"/>
    <w:rsid w:val="00922BDC"/>
    <w:rsid w:val="00922E95"/>
    <w:rsid w:val="00923313"/>
    <w:rsid w:val="00924398"/>
    <w:rsid w:val="00924AF8"/>
    <w:rsid w:val="00924C1C"/>
    <w:rsid w:val="00925916"/>
    <w:rsid w:val="00925D6B"/>
    <w:rsid w:val="00926153"/>
    <w:rsid w:val="00926EA7"/>
    <w:rsid w:val="009305E6"/>
    <w:rsid w:val="00930B7E"/>
    <w:rsid w:val="00930CAB"/>
    <w:rsid w:val="0093277A"/>
    <w:rsid w:val="00932A99"/>
    <w:rsid w:val="00933541"/>
    <w:rsid w:val="00935B72"/>
    <w:rsid w:val="00936D04"/>
    <w:rsid w:val="009378DD"/>
    <w:rsid w:val="00937C1F"/>
    <w:rsid w:val="00940763"/>
    <w:rsid w:val="009418AE"/>
    <w:rsid w:val="00941A46"/>
    <w:rsid w:val="00941A7A"/>
    <w:rsid w:val="00942154"/>
    <w:rsid w:val="009429D0"/>
    <w:rsid w:val="009436E1"/>
    <w:rsid w:val="00943FBA"/>
    <w:rsid w:val="009451A0"/>
    <w:rsid w:val="00946C9A"/>
    <w:rsid w:val="0094729D"/>
    <w:rsid w:val="009472EC"/>
    <w:rsid w:val="009473EE"/>
    <w:rsid w:val="009476CE"/>
    <w:rsid w:val="00947CB4"/>
    <w:rsid w:val="00947D31"/>
    <w:rsid w:val="0095090C"/>
    <w:rsid w:val="00950B18"/>
    <w:rsid w:val="00950DAB"/>
    <w:rsid w:val="00950FDA"/>
    <w:rsid w:val="00951910"/>
    <w:rsid w:val="00951E3D"/>
    <w:rsid w:val="00952130"/>
    <w:rsid w:val="009524BC"/>
    <w:rsid w:val="0095286F"/>
    <w:rsid w:val="00952AC7"/>
    <w:rsid w:val="0095452D"/>
    <w:rsid w:val="00954548"/>
    <w:rsid w:val="0095476D"/>
    <w:rsid w:val="009568E4"/>
    <w:rsid w:val="00956BCE"/>
    <w:rsid w:val="0096003E"/>
    <w:rsid w:val="00960D01"/>
    <w:rsid w:val="009614EE"/>
    <w:rsid w:val="0096192C"/>
    <w:rsid w:val="00961C60"/>
    <w:rsid w:val="009622A6"/>
    <w:rsid w:val="0096268B"/>
    <w:rsid w:val="00962C4D"/>
    <w:rsid w:val="009649BC"/>
    <w:rsid w:val="00964CD7"/>
    <w:rsid w:val="00964D39"/>
    <w:rsid w:val="00965A44"/>
    <w:rsid w:val="00966D76"/>
    <w:rsid w:val="00967472"/>
    <w:rsid w:val="00967D6D"/>
    <w:rsid w:val="00970665"/>
    <w:rsid w:val="00970AD6"/>
    <w:rsid w:val="00970D1A"/>
    <w:rsid w:val="00970D7B"/>
    <w:rsid w:val="0097133A"/>
    <w:rsid w:val="0097163E"/>
    <w:rsid w:val="00972904"/>
    <w:rsid w:val="00972A38"/>
    <w:rsid w:val="00972CCD"/>
    <w:rsid w:val="009736AD"/>
    <w:rsid w:val="00973FB3"/>
    <w:rsid w:val="009750BE"/>
    <w:rsid w:val="009751C6"/>
    <w:rsid w:val="00975CF1"/>
    <w:rsid w:val="009766B2"/>
    <w:rsid w:val="0097710B"/>
    <w:rsid w:val="009771DC"/>
    <w:rsid w:val="00977AB0"/>
    <w:rsid w:val="00977EC5"/>
    <w:rsid w:val="00980CD3"/>
    <w:rsid w:val="009818FF"/>
    <w:rsid w:val="00982125"/>
    <w:rsid w:val="00982279"/>
    <w:rsid w:val="009824E2"/>
    <w:rsid w:val="009826B5"/>
    <w:rsid w:val="00983B13"/>
    <w:rsid w:val="00983B4A"/>
    <w:rsid w:val="00984265"/>
    <w:rsid w:val="0098451F"/>
    <w:rsid w:val="00985522"/>
    <w:rsid w:val="0098583A"/>
    <w:rsid w:val="00986293"/>
    <w:rsid w:val="00986616"/>
    <w:rsid w:val="009868C5"/>
    <w:rsid w:val="00986C96"/>
    <w:rsid w:val="009870AE"/>
    <w:rsid w:val="00987F84"/>
    <w:rsid w:val="00990276"/>
    <w:rsid w:val="009909F0"/>
    <w:rsid w:val="00990E33"/>
    <w:rsid w:val="00990E48"/>
    <w:rsid w:val="0099163C"/>
    <w:rsid w:val="0099235D"/>
    <w:rsid w:val="009924C2"/>
    <w:rsid w:val="00992661"/>
    <w:rsid w:val="00992F67"/>
    <w:rsid w:val="009939E2"/>
    <w:rsid w:val="009943B6"/>
    <w:rsid w:val="009943BB"/>
    <w:rsid w:val="00995066"/>
    <w:rsid w:val="00995AB0"/>
    <w:rsid w:val="00995D71"/>
    <w:rsid w:val="00995EEE"/>
    <w:rsid w:val="009960E8"/>
    <w:rsid w:val="00997020"/>
    <w:rsid w:val="00997326"/>
    <w:rsid w:val="009A0037"/>
    <w:rsid w:val="009A126B"/>
    <w:rsid w:val="009A12B3"/>
    <w:rsid w:val="009A3E07"/>
    <w:rsid w:val="009A4307"/>
    <w:rsid w:val="009A4BF7"/>
    <w:rsid w:val="009A5237"/>
    <w:rsid w:val="009A57B9"/>
    <w:rsid w:val="009A5FD8"/>
    <w:rsid w:val="009A6527"/>
    <w:rsid w:val="009A6A6B"/>
    <w:rsid w:val="009A6C56"/>
    <w:rsid w:val="009A7031"/>
    <w:rsid w:val="009B06B7"/>
    <w:rsid w:val="009B0B99"/>
    <w:rsid w:val="009B11CA"/>
    <w:rsid w:val="009B1864"/>
    <w:rsid w:val="009B1DD0"/>
    <w:rsid w:val="009B2591"/>
    <w:rsid w:val="009B34BD"/>
    <w:rsid w:val="009B3E6F"/>
    <w:rsid w:val="009B3EFF"/>
    <w:rsid w:val="009B49EB"/>
    <w:rsid w:val="009B4E1C"/>
    <w:rsid w:val="009B57D2"/>
    <w:rsid w:val="009B5C70"/>
    <w:rsid w:val="009B5CF6"/>
    <w:rsid w:val="009B693D"/>
    <w:rsid w:val="009B743D"/>
    <w:rsid w:val="009B7BDE"/>
    <w:rsid w:val="009C0C8A"/>
    <w:rsid w:val="009C1401"/>
    <w:rsid w:val="009C1652"/>
    <w:rsid w:val="009C1B1F"/>
    <w:rsid w:val="009C36A0"/>
    <w:rsid w:val="009C38F8"/>
    <w:rsid w:val="009C44A3"/>
    <w:rsid w:val="009C48FB"/>
    <w:rsid w:val="009C53DD"/>
    <w:rsid w:val="009C5F02"/>
    <w:rsid w:val="009C7233"/>
    <w:rsid w:val="009C7628"/>
    <w:rsid w:val="009C786E"/>
    <w:rsid w:val="009C7E9B"/>
    <w:rsid w:val="009D09E1"/>
    <w:rsid w:val="009D10BE"/>
    <w:rsid w:val="009D134C"/>
    <w:rsid w:val="009D1A58"/>
    <w:rsid w:val="009D2140"/>
    <w:rsid w:val="009D2BCD"/>
    <w:rsid w:val="009D4B5C"/>
    <w:rsid w:val="009D50FB"/>
    <w:rsid w:val="009D52A0"/>
    <w:rsid w:val="009D6213"/>
    <w:rsid w:val="009D625F"/>
    <w:rsid w:val="009D754F"/>
    <w:rsid w:val="009D75D6"/>
    <w:rsid w:val="009D7F35"/>
    <w:rsid w:val="009E010C"/>
    <w:rsid w:val="009E0293"/>
    <w:rsid w:val="009E06C1"/>
    <w:rsid w:val="009E1B22"/>
    <w:rsid w:val="009E1C1B"/>
    <w:rsid w:val="009E30A4"/>
    <w:rsid w:val="009E36C1"/>
    <w:rsid w:val="009E3856"/>
    <w:rsid w:val="009E3CB6"/>
    <w:rsid w:val="009E3FA3"/>
    <w:rsid w:val="009E4370"/>
    <w:rsid w:val="009E44E3"/>
    <w:rsid w:val="009E4500"/>
    <w:rsid w:val="009E4E04"/>
    <w:rsid w:val="009E51C3"/>
    <w:rsid w:val="009E554E"/>
    <w:rsid w:val="009E5715"/>
    <w:rsid w:val="009E5D79"/>
    <w:rsid w:val="009E5F91"/>
    <w:rsid w:val="009E69F1"/>
    <w:rsid w:val="009E7515"/>
    <w:rsid w:val="009F038D"/>
    <w:rsid w:val="009F1355"/>
    <w:rsid w:val="009F1657"/>
    <w:rsid w:val="009F16E0"/>
    <w:rsid w:val="009F186F"/>
    <w:rsid w:val="009F357E"/>
    <w:rsid w:val="009F36AD"/>
    <w:rsid w:val="009F38B6"/>
    <w:rsid w:val="009F38BC"/>
    <w:rsid w:val="009F3CDF"/>
    <w:rsid w:val="009F3DED"/>
    <w:rsid w:val="009F41DE"/>
    <w:rsid w:val="009F483C"/>
    <w:rsid w:val="009F4B52"/>
    <w:rsid w:val="009F4C0A"/>
    <w:rsid w:val="009F55FE"/>
    <w:rsid w:val="009F5E21"/>
    <w:rsid w:val="009F7705"/>
    <w:rsid w:val="009F79BC"/>
    <w:rsid w:val="009F7D69"/>
    <w:rsid w:val="00A009C1"/>
    <w:rsid w:val="00A011C0"/>
    <w:rsid w:val="00A01768"/>
    <w:rsid w:val="00A019B7"/>
    <w:rsid w:val="00A01A3E"/>
    <w:rsid w:val="00A01B2B"/>
    <w:rsid w:val="00A0254D"/>
    <w:rsid w:val="00A02C03"/>
    <w:rsid w:val="00A02E21"/>
    <w:rsid w:val="00A03584"/>
    <w:rsid w:val="00A0358B"/>
    <w:rsid w:val="00A038F2"/>
    <w:rsid w:val="00A049D0"/>
    <w:rsid w:val="00A05555"/>
    <w:rsid w:val="00A05729"/>
    <w:rsid w:val="00A05759"/>
    <w:rsid w:val="00A05A88"/>
    <w:rsid w:val="00A05D1B"/>
    <w:rsid w:val="00A0626E"/>
    <w:rsid w:val="00A06441"/>
    <w:rsid w:val="00A06DC2"/>
    <w:rsid w:val="00A07939"/>
    <w:rsid w:val="00A07EF1"/>
    <w:rsid w:val="00A108EF"/>
    <w:rsid w:val="00A10ADE"/>
    <w:rsid w:val="00A10C5B"/>
    <w:rsid w:val="00A10DFB"/>
    <w:rsid w:val="00A125F2"/>
    <w:rsid w:val="00A128DB"/>
    <w:rsid w:val="00A12D48"/>
    <w:rsid w:val="00A136B1"/>
    <w:rsid w:val="00A137F5"/>
    <w:rsid w:val="00A148EB"/>
    <w:rsid w:val="00A15B6B"/>
    <w:rsid w:val="00A15D08"/>
    <w:rsid w:val="00A15E0B"/>
    <w:rsid w:val="00A161F2"/>
    <w:rsid w:val="00A16845"/>
    <w:rsid w:val="00A16DEC"/>
    <w:rsid w:val="00A17494"/>
    <w:rsid w:val="00A17764"/>
    <w:rsid w:val="00A20EB2"/>
    <w:rsid w:val="00A21525"/>
    <w:rsid w:val="00A22761"/>
    <w:rsid w:val="00A22937"/>
    <w:rsid w:val="00A233DD"/>
    <w:rsid w:val="00A236FC"/>
    <w:rsid w:val="00A23E27"/>
    <w:rsid w:val="00A240B4"/>
    <w:rsid w:val="00A24277"/>
    <w:rsid w:val="00A24659"/>
    <w:rsid w:val="00A251AE"/>
    <w:rsid w:val="00A25378"/>
    <w:rsid w:val="00A255DF"/>
    <w:rsid w:val="00A262FD"/>
    <w:rsid w:val="00A26E40"/>
    <w:rsid w:val="00A2700B"/>
    <w:rsid w:val="00A3009E"/>
    <w:rsid w:val="00A30120"/>
    <w:rsid w:val="00A3022D"/>
    <w:rsid w:val="00A31307"/>
    <w:rsid w:val="00A3144F"/>
    <w:rsid w:val="00A3267D"/>
    <w:rsid w:val="00A32D17"/>
    <w:rsid w:val="00A3349C"/>
    <w:rsid w:val="00A33C9B"/>
    <w:rsid w:val="00A34F4F"/>
    <w:rsid w:val="00A35275"/>
    <w:rsid w:val="00A35754"/>
    <w:rsid w:val="00A361D1"/>
    <w:rsid w:val="00A3710A"/>
    <w:rsid w:val="00A379A9"/>
    <w:rsid w:val="00A37D09"/>
    <w:rsid w:val="00A40976"/>
    <w:rsid w:val="00A40A64"/>
    <w:rsid w:val="00A40C22"/>
    <w:rsid w:val="00A4104D"/>
    <w:rsid w:val="00A41AE9"/>
    <w:rsid w:val="00A41BC2"/>
    <w:rsid w:val="00A41F37"/>
    <w:rsid w:val="00A429A3"/>
    <w:rsid w:val="00A43569"/>
    <w:rsid w:val="00A448FC"/>
    <w:rsid w:val="00A451F4"/>
    <w:rsid w:val="00A454CE"/>
    <w:rsid w:val="00A45F9E"/>
    <w:rsid w:val="00A47F1E"/>
    <w:rsid w:val="00A509E0"/>
    <w:rsid w:val="00A50F99"/>
    <w:rsid w:val="00A51210"/>
    <w:rsid w:val="00A518A1"/>
    <w:rsid w:val="00A520E4"/>
    <w:rsid w:val="00A5343F"/>
    <w:rsid w:val="00A5347C"/>
    <w:rsid w:val="00A535D3"/>
    <w:rsid w:val="00A53742"/>
    <w:rsid w:val="00A539E5"/>
    <w:rsid w:val="00A54015"/>
    <w:rsid w:val="00A5472E"/>
    <w:rsid w:val="00A5536D"/>
    <w:rsid w:val="00A55713"/>
    <w:rsid w:val="00A55784"/>
    <w:rsid w:val="00A559D8"/>
    <w:rsid w:val="00A55ABA"/>
    <w:rsid w:val="00A55E52"/>
    <w:rsid w:val="00A60326"/>
    <w:rsid w:val="00A61C1F"/>
    <w:rsid w:val="00A62032"/>
    <w:rsid w:val="00A623EE"/>
    <w:rsid w:val="00A628E7"/>
    <w:rsid w:val="00A63243"/>
    <w:rsid w:val="00A63F67"/>
    <w:rsid w:val="00A646F3"/>
    <w:rsid w:val="00A64720"/>
    <w:rsid w:val="00A64A7B"/>
    <w:rsid w:val="00A64DF6"/>
    <w:rsid w:val="00A64E41"/>
    <w:rsid w:val="00A650F2"/>
    <w:rsid w:val="00A65F20"/>
    <w:rsid w:val="00A6741F"/>
    <w:rsid w:val="00A67AF0"/>
    <w:rsid w:val="00A67B05"/>
    <w:rsid w:val="00A67BA9"/>
    <w:rsid w:val="00A70399"/>
    <w:rsid w:val="00A7108C"/>
    <w:rsid w:val="00A7173C"/>
    <w:rsid w:val="00A71999"/>
    <w:rsid w:val="00A71BAD"/>
    <w:rsid w:val="00A72181"/>
    <w:rsid w:val="00A728B0"/>
    <w:rsid w:val="00A7342D"/>
    <w:rsid w:val="00A7384E"/>
    <w:rsid w:val="00A73AE4"/>
    <w:rsid w:val="00A757C5"/>
    <w:rsid w:val="00A75AAC"/>
    <w:rsid w:val="00A76B04"/>
    <w:rsid w:val="00A76BDC"/>
    <w:rsid w:val="00A76ED5"/>
    <w:rsid w:val="00A77760"/>
    <w:rsid w:val="00A80839"/>
    <w:rsid w:val="00A80AAC"/>
    <w:rsid w:val="00A80BC9"/>
    <w:rsid w:val="00A80CEA"/>
    <w:rsid w:val="00A811D1"/>
    <w:rsid w:val="00A819B5"/>
    <w:rsid w:val="00A81AA1"/>
    <w:rsid w:val="00A820EF"/>
    <w:rsid w:val="00A82624"/>
    <w:rsid w:val="00A826D9"/>
    <w:rsid w:val="00A837FF"/>
    <w:rsid w:val="00A83C16"/>
    <w:rsid w:val="00A86588"/>
    <w:rsid w:val="00A87290"/>
    <w:rsid w:val="00A87603"/>
    <w:rsid w:val="00A9018F"/>
    <w:rsid w:val="00A91B5A"/>
    <w:rsid w:val="00A92335"/>
    <w:rsid w:val="00A928AC"/>
    <w:rsid w:val="00A93709"/>
    <w:rsid w:val="00A940AD"/>
    <w:rsid w:val="00A94395"/>
    <w:rsid w:val="00A943DB"/>
    <w:rsid w:val="00A94CB0"/>
    <w:rsid w:val="00A95193"/>
    <w:rsid w:val="00A95380"/>
    <w:rsid w:val="00A96EED"/>
    <w:rsid w:val="00A970BC"/>
    <w:rsid w:val="00A9723D"/>
    <w:rsid w:val="00A97F85"/>
    <w:rsid w:val="00AA0D86"/>
    <w:rsid w:val="00AA1172"/>
    <w:rsid w:val="00AA18A8"/>
    <w:rsid w:val="00AA22AF"/>
    <w:rsid w:val="00AA2827"/>
    <w:rsid w:val="00AA2836"/>
    <w:rsid w:val="00AA2FE1"/>
    <w:rsid w:val="00AA3246"/>
    <w:rsid w:val="00AA5118"/>
    <w:rsid w:val="00AA5C62"/>
    <w:rsid w:val="00AA5ED4"/>
    <w:rsid w:val="00AA6227"/>
    <w:rsid w:val="00AA628D"/>
    <w:rsid w:val="00AA64E1"/>
    <w:rsid w:val="00AA6DD0"/>
    <w:rsid w:val="00AA6F7F"/>
    <w:rsid w:val="00AB03CE"/>
    <w:rsid w:val="00AB0412"/>
    <w:rsid w:val="00AB051F"/>
    <w:rsid w:val="00AB0ED3"/>
    <w:rsid w:val="00AB180F"/>
    <w:rsid w:val="00AB2235"/>
    <w:rsid w:val="00AB2E7C"/>
    <w:rsid w:val="00AB42E4"/>
    <w:rsid w:val="00AB4E3A"/>
    <w:rsid w:val="00AB6079"/>
    <w:rsid w:val="00AB69A2"/>
    <w:rsid w:val="00AB6C6D"/>
    <w:rsid w:val="00AB75DF"/>
    <w:rsid w:val="00AB7AC0"/>
    <w:rsid w:val="00AB7E27"/>
    <w:rsid w:val="00AC01D0"/>
    <w:rsid w:val="00AC0D3A"/>
    <w:rsid w:val="00AC1119"/>
    <w:rsid w:val="00AC2266"/>
    <w:rsid w:val="00AC248F"/>
    <w:rsid w:val="00AC2C88"/>
    <w:rsid w:val="00AC4CDC"/>
    <w:rsid w:val="00AC4EBE"/>
    <w:rsid w:val="00AC5C23"/>
    <w:rsid w:val="00AC63C1"/>
    <w:rsid w:val="00AC6863"/>
    <w:rsid w:val="00AC6FC7"/>
    <w:rsid w:val="00AC7725"/>
    <w:rsid w:val="00AD040F"/>
    <w:rsid w:val="00AD06B7"/>
    <w:rsid w:val="00AD07C5"/>
    <w:rsid w:val="00AD07FD"/>
    <w:rsid w:val="00AD08D0"/>
    <w:rsid w:val="00AD0E33"/>
    <w:rsid w:val="00AD1203"/>
    <w:rsid w:val="00AD2065"/>
    <w:rsid w:val="00AD2163"/>
    <w:rsid w:val="00AD2B3A"/>
    <w:rsid w:val="00AD2B61"/>
    <w:rsid w:val="00AD434B"/>
    <w:rsid w:val="00AD451A"/>
    <w:rsid w:val="00AD5A32"/>
    <w:rsid w:val="00AD5CE5"/>
    <w:rsid w:val="00AD5D40"/>
    <w:rsid w:val="00AD670C"/>
    <w:rsid w:val="00AD6987"/>
    <w:rsid w:val="00AD6F8A"/>
    <w:rsid w:val="00AD7523"/>
    <w:rsid w:val="00AD759D"/>
    <w:rsid w:val="00AD77D8"/>
    <w:rsid w:val="00AD7F0E"/>
    <w:rsid w:val="00AE023A"/>
    <w:rsid w:val="00AE1081"/>
    <w:rsid w:val="00AE1C28"/>
    <w:rsid w:val="00AE1D47"/>
    <w:rsid w:val="00AE21F1"/>
    <w:rsid w:val="00AE2401"/>
    <w:rsid w:val="00AE2626"/>
    <w:rsid w:val="00AE2DB7"/>
    <w:rsid w:val="00AE3576"/>
    <w:rsid w:val="00AE445B"/>
    <w:rsid w:val="00AE47C4"/>
    <w:rsid w:val="00AE5ABE"/>
    <w:rsid w:val="00AE5B99"/>
    <w:rsid w:val="00AF09C4"/>
    <w:rsid w:val="00AF1751"/>
    <w:rsid w:val="00AF19F8"/>
    <w:rsid w:val="00AF275B"/>
    <w:rsid w:val="00AF2D0F"/>
    <w:rsid w:val="00AF2D39"/>
    <w:rsid w:val="00AF3643"/>
    <w:rsid w:val="00AF3BC3"/>
    <w:rsid w:val="00AF3E00"/>
    <w:rsid w:val="00AF4688"/>
    <w:rsid w:val="00AF4950"/>
    <w:rsid w:val="00AF49B6"/>
    <w:rsid w:val="00AF4BE1"/>
    <w:rsid w:val="00AF569C"/>
    <w:rsid w:val="00AF5716"/>
    <w:rsid w:val="00AF6208"/>
    <w:rsid w:val="00AF6EF0"/>
    <w:rsid w:val="00AF706B"/>
    <w:rsid w:val="00AF751C"/>
    <w:rsid w:val="00AF7E2D"/>
    <w:rsid w:val="00AF7F78"/>
    <w:rsid w:val="00B00B1F"/>
    <w:rsid w:val="00B01507"/>
    <w:rsid w:val="00B02140"/>
    <w:rsid w:val="00B04780"/>
    <w:rsid w:val="00B047C6"/>
    <w:rsid w:val="00B04A98"/>
    <w:rsid w:val="00B05033"/>
    <w:rsid w:val="00B051AE"/>
    <w:rsid w:val="00B05519"/>
    <w:rsid w:val="00B056D9"/>
    <w:rsid w:val="00B076FC"/>
    <w:rsid w:val="00B07863"/>
    <w:rsid w:val="00B07AE8"/>
    <w:rsid w:val="00B1009D"/>
    <w:rsid w:val="00B10774"/>
    <w:rsid w:val="00B10960"/>
    <w:rsid w:val="00B11F77"/>
    <w:rsid w:val="00B1231F"/>
    <w:rsid w:val="00B12678"/>
    <w:rsid w:val="00B12A22"/>
    <w:rsid w:val="00B133AC"/>
    <w:rsid w:val="00B13B1A"/>
    <w:rsid w:val="00B14E98"/>
    <w:rsid w:val="00B15173"/>
    <w:rsid w:val="00B15C62"/>
    <w:rsid w:val="00B16080"/>
    <w:rsid w:val="00B166E8"/>
    <w:rsid w:val="00B16A22"/>
    <w:rsid w:val="00B212FE"/>
    <w:rsid w:val="00B214D3"/>
    <w:rsid w:val="00B21908"/>
    <w:rsid w:val="00B21B5A"/>
    <w:rsid w:val="00B21F7D"/>
    <w:rsid w:val="00B2256B"/>
    <w:rsid w:val="00B235B2"/>
    <w:rsid w:val="00B24564"/>
    <w:rsid w:val="00B24A73"/>
    <w:rsid w:val="00B24DE1"/>
    <w:rsid w:val="00B24FBD"/>
    <w:rsid w:val="00B259D8"/>
    <w:rsid w:val="00B25DEC"/>
    <w:rsid w:val="00B26E1F"/>
    <w:rsid w:val="00B27B4E"/>
    <w:rsid w:val="00B306A6"/>
    <w:rsid w:val="00B3076C"/>
    <w:rsid w:val="00B309C2"/>
    <w:rsid w:val="00B31377"/>
    <w:rsid w:val="00B31EE7"/>
    <w:rsid w:val="00B325E2"/>
    <w:rsid w:val="00B34AA7"/>
    <w:rsid w:val="00B35262"/>
    <w:rsid w:val="00B35615"/>
    <w:rsid w:val="00B36285"/>
    <w:rsid w:val="00B36B80"/>
    <w:rsid w:val="00B36BD7"/>
    <w:rsid w:val="00B3722A"/>
    <w:rsid w:val="00B377DC"/>
    <w:rsid w:val="00B37B6E"/>
    <w:rsid w:val="00B40BDF"/>
    <w:rsid w:val="00B415E8"/>
    <w:rsid w:val="00B41EB2"/>
    <w:rsid w:val="00B42757"/>
    <w:rsid w:val="00B42CF1"/>
    <w:rsid w:val="00B42EE5"/>
    <w:rsid w:val="00B4321C"/>
    <w:rsid w:val="00B43510"/>
    <w:rsid w:val="00B438C2"/>
    <w:rsid w:val="00B439D5"/>
    <w:rsid w:val="00B43BCC"/>
    <w:rsid w:val="00B44122"/>
    <w:rsid w:val="00B44B1E"/>
    <w:rsid w:val="00B45564"/>
    <w:rsid w:val="00B45E08"/>
    <w:rsid w:val="00B4640C"/>
    <w:rsid w:val="00B47C02"/>
    <w:rsid w:val="00B5030E"/>
    <w:rsid w:val="00B50F37"/>
    <w:rsid w:val="00B513D6"/>
    <w:rsid w:val="00B5144D"/>
    <w:rsid w:val="00B515B1"/>
    <w:rsid w:val="00B528BF"/>
    <w:rsid w:val="00B53EE6"/>
    <w:rsid w:val="00B54131"/>
    <w:rsid w:val="00B54963"/>
    <w:rsid w:val="00B55720"/>
    <w:rsid w:val="00B575EA"/>
    <w:rsid w:val="00B62E8B"/>
    <w:rsid w:val="00B6390A"/>
    <w:rsid w:val="00B63ACF"/>
    <w:rsid w:val="00B649DC"/>
    <w:rsid w:val="00B64F11"/>
    <w:rsid w:val="00B658F0"/>
    <w:rsid w:val="00B66E9B"/>
    <w:rsid w:val="00B67C31"/>
    <w:rsid w:val="00B67CBD"/>
    <w:rsid w:val="00B70F72"/>
    <w:rsid w:val="00B710C5"/>
    <w:rsid w:val="00B71394"/>
    <w:rsid w:val="00B72938"/>
    <w:rsid w:val="00B73126"/>
    <w:rsid w:val="00B734EF"/>
    <w:rsid w:val="00B74A88"/>
    <w:rsid w:val="00B74F8C"/>
    <w:rsid w:val="00B75164"/>
    <w:rsid w:val="00B768B2"/>
    <w:rsid w:val="00B77544"/>
    <w:rsid w:val="00B77794"/>
    <w:rsid w:val="00B77A9B"/>
    <w:rsid w:val="00B77B4F"/>
    <w:rsid w:val="00B80009"/>
    <w:rsid w:val="00B808D1"/>
    <w:rsid w:val="00B80D74"/>
    <w:rsid w:val="00B815A6"/>
    <w:rsid w:val="00B81BC7"/>
    <w:rsid w:val="00B8272A"/>
    <w:rsid w:val="00B828FE"/>
    <w:rsid w:val="00B82B1B"/>
    <w:rsid w:val="00B83038"/>
    <w:rsid w:val="00B83277"/>
    <w:rsid w:val="00B8381B"/>
    <w:rsid w:val="00B84EC8"/>
    <w:rsid w:val="00B85001"/>
    <w:rsid w:val="00B85969"/>
    <w:rsid w:val="00B85A7C"/>
    <w:rsid w:val="00B861FA"/>
    <w:rsid w:val="00B869F5"/>
    <w:rsid w:val="00B86D74"/>
    <w:rsid w:val="00B86EEA"/>
    <w:rsid w:val="00B86FA9"/>
    <w:rsid w:val="00B870AE"/>
    <w:rsid w:val="00B9005F"/>
    <w:rsid w:val="00B903B7"/>
    <w:rsid w:val="00B903FF"/>
    <w:rsid w:val="00B90821"/>
    <w:rsid w:val="00B90EC5"/>
    <w:rsid w:val="00B90F2A"/>
    <w:rsid w:val="00B91419"/>
    <w:rsid w:val="00B92970"/>
    <w:rsid w:val="00B93344"/>
    <w:rsid w:val="00B93373"/>
    <w:rsid w:val="00B937EF"/>
    <w:rsid w:val="00B93CB7"/>
    <w:rsid w:val="00B94117"/>
    <w:rsid w:val="00B942E6"/>
    <w:rsid w:val="00B951BE"/>
    <w:rsid w:val="00B9554B"/>
    <w:rsid w:val="00B9701C"/>
    <w:rsid w:val="00B97532"/>
    <w:rsid w:val="00B97539"/>
    <w:rsid w:val="00B97EE8"/>
    <w:rsid w:val="00BA0691"/>
    <w:rsid w:val="00BA089C"/>
    <w:rsid w:val="00BA1C7F"/>
    <w:rsid w:val="00BA20C5"/>
    <w:rsid w:val="00BA25A6"/>
    <w:rsid w:val="00BA2A2F"/>
    <w:rsid w:val="00BA2BE1"/>
    <w:rsid w:val="00BA36ED"/>
    <w:rsid w:val="00BA3D74"/>
    <w:rsid w:val="00BA472E"/>
    <w:rsid w:val="00BA4C73"/>
    <w:rsid w:val="00BA5130"/>
    <w:rsid w:val="00BA5163"/>
    <w:rsid w:val="00BA5290"/>
    <w:rsid w:val="00BA5C68"/>
    <w:rsid w:val="00BA5E2D"/>
    <w:rsid w:val="00BA6412"/>
    <w:rsid w:val="00BA7742"/>
    <w:rsid w:val="00BA7C8C"/>
    <w:rsid w:val="00BB0DA3"/>
    <w:rsid w:val="00BB0DD3"/>
    <w:rsid w:val="00BB1673"/>
    <w:rsid w:val="00BB1C33"/>
    <w:rsid w:val="00BB1C62"/>
    <w:rsid w:val="00BB235F"/>
    <w:rsid w:val="00BB242F"/>
    <w:rsid w:val="00BB2F7A"/>
    <w:rsid w:val="00BB39DE"/>
    <w:rsid w:val="00BB4244"/>
    <w:rsid w:val="00BB4506"/>
    <w:rsid w:val="00BB4EF2"/>
    <w:rsid w:val="00BB54ED"/>
    <w:rsid w:val="00BB59B9"/>
    <w:rsid w:val="00BB5A9C"/>
    <w:rsid w:val="00BB7A94"/>
    <w:rsid w:val="00BB7E95"/>
    <w:rsid w:val="00BC062A"/>
    <w:rsid w:val="00BC0C4D"/>
    <w:rsid w:val="00BC28E7"/>
    <w:rsid w:val="00BC3129"/>
    <w:rsid w:val="00BC387C"/>
    <w:rsid w:val="00BC48EF"/>
    <w:rsid w:val="00BC5448"/>
    <w:rsid w:val="00BC54FC"/>
    <w:rsid w:val="00BC628E"/>
    <w:rsid w:val="00BC6A87"/>
    <w:rsid w:val="00BC7727"/>
    <w:rsid w:val="00BC7CCB"/>
    <w:rsid w:val="00BD17F4"/>
    <w:rsid w:val="00BD1A64"/>
    <w:rsid w:val="00BD21BC"/>
    <w:rsid w:val="00BD273D"/>
    <w:rsid w:val="00BD2D78"/>
    <w:rsid w:val="00BD3BCC"/>
    <w:rsid w:val="00BD3BFB"/>
    <w:rsid w:val="00BD4192"/>
    <w:rsid w:val="00BD438A"/>
    <w:rsid w:val="00BD43E4"/>
    <w:rsid w:val="00BD445A"/>
    <w:rsid w:val="00BD4593"/>
    <w:rsid w:val="00BD4BEA"/>
    <w:rsid w:val="00BD4C94"/>
    <w:rsid w:val="00BD4E84"/>
    <w:rsid w:val="00BD5181"/>
    <w:rsid w:val="00BD745A"/>
    <w:rsid w:val="00BD7770"/>
    <w:rsid w:val="00BD7D6E"/>
    <w:rsid w:val="00BE0059"/>
    <w:rsid w:val="00BE036D"/>
    <w:rsid w:val="00BE1E3D"/>
    <w:rsid w:val="00BE2483"/>
    <w:rsid w:val="00BE2951"/>
    <w:rsid w:val="00BE3051"/>
    <w:rsid w:val="00BE363A"/>
    <w:rsid w:val="00BE56CD"/>
    <w:rsid w:val="00BE5C03"/>
    <w:rsid w:val="00BE603C"/>
    <w:rsid w:val="00BE64A2"/>
    <w:rsid w:val="00BE721E"/>
    <w:rsid w:val="00BE7842"/>
    <w:rsid w:val="00BF02DB"/>
    <w:rsid w:val="00BF19F1"/>
    <w:rsid w:val="00BF2073"/>
    <w:rsid w:val="00BF2723"/>
    <w:rsid w:val="00BF2768"/>
    <w:rsid w:val="00BF2CB3"/>
    <w:rsid w:val="00BF35EA"/>
    <w:rsid w:val="00BF395A"/>
    <w:rsid w:val="00BF3AE6"/>
    <w:rsid w:val="00BF3B2E"/>
    <w:rsid w:val="00BF412A"/>
    <w:rsid w:val="00BF46FD"/>
    <w:rsid w:val="00BF485A"/>
    <w:rsid w:val="00BF56A2"/>
    <w:rsid w:val="00BF595E"/>
    <w:rsid w:val="00BF5C89"/>
    <w:rsid w:val="00BF6609"/>
    <w:rsid w:val="00BF6813"/>
    <w:rsid w:val="00BF6B65"/>
    <w:rsid w:val="00BF7B6A"/>
    <w:rsid w:val="00C0089E"/>
    <w:rsid w:val="00C01041"/>
    <w:rsid w:val="00C01527"/>
    <w:rsid w:val="00C02945"/>
    <w:rsid w:val="00C03263"/>
    <w:rsid w:val="00C033E0"/>
    <w:rsid w:val="00C035E9"/>
    <w:rsid w:val="00C03AF2"/>
    <w:rsid w:val="00C03B2A"/>
    <w:rsid w:val="00C06256"/>
    <w:rsid w:val="00C07746"/>
    <w:rsid w:val="00C07C50"/>
    <w:rsid w:val="00C10F5D"/>
    <w:rsid w:val="00C11DFA"/>
    <w:rsid w:val="00C125C7"/>
    <w:rsid w:val="00C127D9"/>
    <w:rsid w:val="00C128BB"/>
    <w:rsid w:val="00C12E0A"/>
    <w:rsid w:val="00C1461B"/>
    <w:rsid w:val="00C148BC"/>
    <w:rsid w:val="00C1562A"/>
    <w:rsid w:val="00C15E31"/>
    <w:rsid w:val="00C16399"/>
    <w:rsid w:val="00C16707"/>
    <w:rsid w:val="00C16A35"/>
    <w:rsid w:val="00C16B1F"/>
    <w:rsid w:val="00C205F9"/>
    <w:rsid w:val="00C2163C"/>
    <w:rsid w:val="00C21E65"/>
    <w:rsid w:val="00C21F0D"/>
    <w:rsid w:val="00C22359"/>
    <w:rsid w:val="00C23854"/>
    <w:rsid w:val="00C23B09"/>
    <w:rsid w:val="00C24020"/>
    <w:rsid w:val="00C252C5"/>
    <w:rsid w:val="00C2591A"/>
    <w:rsid w:val="00C26BC4"/>
    <w:rsid w:val="00C26CA8"/>
    <w:rsid w:val="00C26F59"/>
    <w:rsid w:val="00C27CB3"/>
    <w:rsid w:val="00C27DEE"/>
    <w:rsid w:val="00C302C1"/>
    <w:rsid w:val="00C30A63"/>
    <w:rsid w:val="00C30F38"/>
    <w:rsid w:val="00C31EF6"/>
    <w:rsid w:val="00C32345"/>
    <w:rsid w:val="00C3284F"/>
    <w:rsid w:val="00C332E2"/>
    <w:rsid w:val="00C3381A"/>
    <w:rsid w:val="00C33DAB"/>
    <w:rsid w:val="00C344B3"/>
    <w:rsid w:val="00C34571"/>
    <w:rsid w:val="00C348EE"/>
    <w:rsid w:val="00C34FBB"/>
    <w:rsid w:val="00C35E53"/>
    <w:rsid w:val="00C364E6"/>
    <w:rsid w:val="00C36AC7"/>
    <w:rsid w:val="00C36B66"/>
    <w:rsid w:val="00C36F26"/>
    <w:rsid w:val="00C37389"/>
    <w:rsid w:val="00C373CF"/>
    <w:rsid w:val="00C374B4"/>
    <w:rsid w:val="00C37504"/>
    <w:rsid w:val="00C37883"/>
    <w:rsid w:val="00C4042D"/>
    <w:rsid w:val="00C409A0"/>
    <w:rsid w:val="00C40D1F"/>
    <w:rsid w:val="00C40D6C"/>
    <w:rsid w:val="00C40E4D"/>
    <w:rsid w:val="00C40FC2"/>
    <w:rsid w:val="00C416ED"/>
    <w:rsid w:val="00C418C6"/>
    <w:rsid w:val="00C4234B"/>
    <w:rsid w:val="00C425D2"/>
    <w:rsid w:val="00C440C8"/>
    <w:rsid w:val="00C44959"/>
    <w:rsid w:val="00C44B36"/>
    <w:rsid w:val="00C45331"/>
    <w:rsid w:val="00C46AE7"/>
    <w:rsid w:val="00C46B2D"/>
    <w:rsid w:val="00C46C9F"/>
    <w:rsid w:val="00C46DBC"/>
    <w:rsid w:val="00C5041C"/>
    <w:rsid w:val="00C50670"/>
    <w:rsid w:val="00C50B93"/>
    <w:rsid w:val="00C510CC"/>
    <w:rsid w:val="00C51946"/>
    <w:rsid w:val="00C51AA0"/>
    <w:rsid w:val="00C51E82"/>
    <w:rsid w:val="00C5302D"/>
    <w:rsid w:val="00C53188"/>
    <w:rsid w:val="00C53CA2"/>
    <w:rsid w:val="00C542C0"/>
    <w:rsid w:val="00C555A5"/>
    <w:rsid w:val="00C55ED5"/>
    <w:rsid w:val="00C56037"/>
    <w:rsid w:val="00C56867"/>
    <w:rsid w:val="00C56B48"/>
    <w:rsid w:val="00C570B4"/>
    <w:rsid w:val="00C577AE"/>
    <w:rsid w:val="00C57BEA"/>
    <w:rsid w:val="00C603DE"/>
    <w:rsid w:val="00C60D5D"/>
    <w:rsid w:val="00C60EB9"/>
    <w:rsid w:val="00C60FB4"/>
    <w:rsid w:val="00C612AC"/>
    <w:rsid w:val="00C61526"/>
    <w:rsid w:val="00C6157A"/>
    <w:rsid w:val="00C6259A"/>
    <w:rsid w:val="00C626FE"/>
    <w:rsid w:val="00C62920"/>
    <w:rsid w:val="00C62CD1"/>
    <w:rsid w:val="00C63308"/>
    <w:rsid w:val="00C63470"/>
    <w:rsid w:val="00C637E2"/>
    <w:rsid w:val="00C63891"/>
    <w:rsid w:val="00C64253"/>
    <w:rsid w:val="00C64660"/>
    <w:rsid w:val="00C65763"/>
    <w:rsid w:val="00C65EF9"/>
    <w:rsid w:val="00C65F24"/>
    <w:rsid w:val="00C66108"/>
    <w:rsid w:val="00C6632C"/>
    <w:rsid w:val="00C66439"/>
    <w:rsid w:val="00C66AFC"/>
    <w:rsid w:val="00C678C0"/>
    <w:rsid w:val="00C679D5"/>
    <w:rsid w:val="00C67AF5"/>
    <w:rsid w:val="00C700D2"/>
    <w:rsid w:val="00C709F4"/>
    <w:rsid w:val="00C70D4C"/>
    <w:rsid w:val="00C7102A"/>
    <w:rsid w:val="00C71161"/>
    <w:rsid w:val="00C71B5E"/>
    <w:rsid w:val="00C71FAA"/>
    <w:rsid w:val="00C72421"/>
    <w:rsid w:val="00C73451"/>
    <w:rsid w:val="00C74A33"/>
    <w:rsid w:val="00C7542E"/>
    <w:rsid w:val="00C75A94"/>
    <w:rsid w:val="00C75FBB"/>
    <w:rsid w:val="00C76836"/>
    <w:rsid w:val="00C77374"/>
    <w:rsid w:val="00C774D9"/>
    <w:rsid w:val="00C800EB"/>
    <w:rsid w:val="00C806FE"/>
    <w:rsid w:val="00C80DDD"/>
    <w:rsid w:val="00C81E18"/>
    <w:rsid w:val="00C81E36"/>
    <w:rsid w:val="00C820CD"/>
    <w:rsid w:val="00C82CAE"/>
    <w:rsid w:val="00C841C1"/>
    <w:rsid w:val="00C84281"/>
    <w:rsid w:val="00C84313"/>
    <w:rsid w:val="00C843DE"/>
    <w:rsid w:val="00C84443"/>
    <w:rsid w:val="00C85145"/>
    <w:rsid w:val="00C8519B"/>
    <w:rsid w:val="00C8527D"/>
    <w:rsid w:val="00C85D51"/>
    <w:rsid w:val="00C85F18"/>
    <w:rsid w:val="00C863DC"/>
    <w:rsid w:val="00C86CC8"/>
    <w:rsid w:val="00C8731C"/>
    <w:rsid w:val="00C87B59"/>
    <w:rsid w:val="00C87FCE"/>
    <w:rsid w:val="00C90146"/>
    <w:rsid w:val="00C909A2"/>
    <w:rsid w:val="00C90E5E"/>
    <w:rsid w:val="00C91884"/>
    <w:rsid w:val="00C919D9"/>
    <w:rsid w:val="00C91A98"/>
    <w:rsid w:val="00C91ECC"/>
    <w:rsid w:val="00C927D8"/>
    <w:rsid w:val="00C92FA0"/>
    <w:rsid w:val="00C930AB"/>
    <w:rsid w:val="00C93E3C"/>
    <w:rsid w:val="00C950AF"/>
    <w:rsid w:val="00C95A55"/>
    <w:rsid w:val="00C96339"/>
    <w:rsid w:val="00C97E47"/>
    <w:rsid w:val="00C97EA4"/>
    <w:rsid w:val="00CA054C"/>
    <w:rsid w:val="00CA2C81"/>
    <w:rsid w:val="00CA2D53"/>
    <w:rsid w:val="00CA3716"/>
    <w:rsid w:val="00CA3D43"/>
    <w:rsid w:val="00CA3ECD"/>
    <w:rsid w:val="00CA4582"/>
    <w:rsid w:val="00CA5984"/>
    <w:rsid w:val="00CA619B"/>
    <w:rsid w:val="00CA650C"/>
    <w:rsid w:val="00CA65FC"/>
    <w:rsid w:val="00CA69ED"/>
    <w:rsid w:val="00CA74CB"/>
    <w:rsid w:val="00CB17BB"/>
    <w:rsid w:val="00CB1915"/>
    <w:rsid w:val="00CB251C"/>
    <w:rsid w:val="00CB3708"/>
    <w:rsid w:val="00CB4E82"/>
    <w:rsid w:val="00CB596B"/>
    <w:rsid w:val="00CB6921"/>
    <w:rsid w:val="00CB6B05"/>
    <w:rsid w:val="00CC027A"/>
    <w:rsid w:val="00CC02D0"/>
    <w:rsid w:val="00CC0330"/>
    <w:rsid w:val="00CC0AE1"/>
    <w:rsid w:val="00CC0AEA"/>
    <w:rsid w:val="00CC1B59"/>
    <w:rsid w:val="00CC2DFF"/>
    <w:rsid w:val="00CC3068"/>
    <w:rsid w:val="00CC3069"/>
    <w:rsid w:val="00CC3B24"/>
    <w:rsid w:val="00CC4169"/>
    <w:rsid w:val="00CC428B"/>
    <w:rsid w:val="00CC444B"/>
    <w:rsid w:val="00CC458E"/>
    <w:rsid w:val="00CC45B9"/>
    <w:rsid w:val="00CC4AE6"/>
    <w:rsid w:val="00CC5396"/>
    <w:rsid w:val="00CC552E"/>
    <w:rsid w:val="00CC6440"/>
    <w:rsid w:val="00CC6603"/>
    <w:rsid w:val="00CC67C3"/>
    <w:rsid w:val="00CC68E3"/>
    <w:rsid w:val="00CC7511"/>
    <w:rsid w:val="00CC789E"/>
    <w:rsid w:val="00CD0C8C"/>
    <w:rsid w:val="00CD1B09"/>
    <w:rsid w:val="00CD2110"/>
    <w:rsid w:val="00CD2258"/>
    <w:rsid w:val="00CD250B"/>
    <w:rsid w:val="00CD2869"/>
    <w:rsid w:val="00CD2D90"/>
    <w:rsid w:val="00CD2F0A"/>
    <w:rsid w:val="00CD3326"/>
    <w:rsid w:val="00CD3F30"/>
    <w:rsid w:val="00CD45DE"/>
    <w:rsid w:val="00CD4885"/>
    <w:rsid w:val="00CD4A50"/>
    <w:rsid w:val="00CD4E2D"/>
    <w:rsid w:val="00CD4FD7"/>
    <w:rsid w:val="00CD595B"/>
    <w:rsid w:val="00CD6039"/>
    <w:rsid w:val="00CD7C00"/>
    <w:rsid w:val="00CE0987"/>
    <w:rsid w:val="00CE0FCF"/>
    <w:rsid w:val="00CE1270"/>
    <w:rsid w:val="00CE1FFB"/>
    <w:rsid w:val="00CE21ED"/>
    <w:rsid w:val="00CE2653"/>
    <w:rsid w:val="00CE288F"/>
    <w:rsid w:val="00CE35CA"/>
    <w:rsid w:val="00CE3CAB"/>
    <w:rsid w:val="00CE44EA"/>
    <w:rsid w:val="00CE4A20"/>
    <w:rsid w:val="00CE4A9D"/>
    <w:rsid w:val="00CE64A5"/>
    <w:rsid w:val="00CE6DC1"/>
    <w:rsid w:val="00CE7437"/>
    <w:rsid w:val="00CF02B8"/>
    <w:rsid w:val="00CF0EA2"/>
    <w:rsid w:val="00CF1694"/>
    <w:rsid w:val="00CF2B1E"/>
    <w:rsid w:val="00CF2C2C"/>
    <w:rsid w:val="00CF3E10"/>
    <w:rsid w:val="00CF5094"/>
    <w:rsid w:val="00CF54AE"/>
    <w:rsid w:val="00CF5BDA"/>
    <w:rsid w:val="00CF62B3"/>
    <w:rsid w:val="00CF6590"/>
    <w:rsid w:val="00CF7A47"/>
    <w:rsid w:val="00CF7C9B"/>
    <w:rsid w:val="00D00B49"/>
    <w:rsid w:val="00D010E0"/>
    <w:rsid w:val="00D01152"/>
    <w:rsid w:val="00D0172D"/>
    <w:rsid w:val="00D0211F"/>
    <w:rsid w:val="00D0227B"/>
    <w:rsid w:val="00D028D7"/>
    <w:rsid w:val="00D03081"/>
    <w:rsid w:val="00D03606"/>
    <w:rsid w:val="00D047F2"/>
    <w:rsid w:val="00D04A28"/>
    <w:rsid w:val="00D053B4"/>
    <w:rsid w:val="00D0543A"/>
    <w:rsid w:val="00D05560"/>
    <w:rsid w:val="00D05B57"/>
    <w:rsid w:val="00D05C00"/>
    <w:rsid w:val="00D06821"/>
    <w:rsid w:val="00D06A48"/>
    <w:rsid w:val="00D06B51"/>
    <w:rsid w:val="00D07590"/>
    <w:rsid w:val="00D07A5D"/>
    <w:rsid w:val="00D10050"/>
    <w:rsid w:val="00D104D2"/>
    <w:rsid w:val="00D117DB"/>
    <w:rsid w:val="00D11C9C"/>
    <w:rsid w:val="00D11DA4"/>
    <w:rsid w:val="00D11DD0"/>
    <w:rsid w:val="00D12B24"/>
    <w:rsid w:val="00D12B78"/>
    <w:rsid w:val="00D12D35"/>
    <w:rsid w:val="00D13DCB"/>
    <w:rsid w:val="00D15671"/>
    <w:rsid w:val="00D16084"/>
    <w:rsid w:val="00D16BAE"/>
    <w:rsid w:val="00D17259"/>
    <w:rsid w:val="00D17376"/>
    <w:rsid w:val="00D17D24"/>
    <w:rsid w:val="00D20069"/>
    <w:rsid w:val="00D208AF"/>
    <w:rsid w:val="00D211CA"/>
    <w:rsid w:val="00D22267"/>
    <w:rsid w:val="00D2338C"/>
    <w:rsid w:val="00D240BF"/>
    <w:rsid w:val="00D24124"/>
    <w:rsid w:val="00D2422C"/>
    <w:rsid w:val="00D24D11"/>
    <w:rsid w:val="00D24E5E"/>
    <w:rsid w:val="00D25564"/>
    <w:rsid w:val="00D2558E"/>
    <w:rsid w:val="00D2561E"/>
    <w:rsid w:val="00D25870"/>
    <w:rsid w:val="00D2664B"/>
    <w:rsid w:val="00D268DE"/>
    <w:rsid w:val="00D2696C"/>
    <w:rsid w:val="00D26BFF"/>
    <w:rsid w:val="00D26F9E"/>
    <w:rsid w:val="00D2721F"/>
    <w:rsid w:val="00D27CED"/>
    <w:rsid w:val="00D27D3D"/>
    <w:rsid w:val="00D302BC"/>
    <w:rsid w:val="00D30724"/>
    <w:rsid w:val="00D30869"/>
    <w:rsid w:val="00D30F0C"/>
    <w:rsid w:val="00D314A5"/>
    <w:rsid w:val="00D31EA2"/>
    <w:rsid w:val="00D31F39"/>
    <w:rsid w:val="00D33D5E"/>
    <w:rsid w:val="00D344F0"/>
    <w:rsid w:val="00D35105"/>
    <w:rsid w:val="00D3519B"/>
    <w:rsid w:val="00D35786"/>
    <w:rsid w:val="00D35CED"/>
    <w:rsid w:val="00D4119D"/>
    <w:rsid w:val="00D41968"/>
    <w:rsid w:val="00D42901"/>
    <w:rsid w:val="00D42E1F"/>
    <w:rsid w:val="00D43A82"/>
    <w:rsid w:val="00D440EC"/>
    <w:rsid w:val="00D44EF4"/>
    <w:rsid w:val="00D45247"/>
    <w:rsid w:val="00D45309"/>
    <w:rsid w:val="00D45DF3"/>
    <w:rsid w:val="00D46727"/>
    <w:rsid w:val="00D468F2"/>
    <w:rsid w:val="00D470FA"/>
    <w:rsid w:val="00D47231"/>
    <w:rsid w:val="00D47472"/>
    <w:rsid w:val="00D5091D"/>
    <w:rsid w:val="00D509B6"/>
    <w:rsid w:val="00D509C3"/>
    <w:rsid w:val="00D50E60"/>
    <w:rsid w:val="00D5117C"/>
    <w:rsid w:val="00D516D7"/>
    <w:rsid w:val="00D51A10"/>
    <w:rsid w:val="00D51C64"/>
    <w:rsid w:val="00D51FB4"/>
    <w:rsid w:val="00D52293"/>
    <w:rsid w:val="00D52915"/>
    <w:rsid w:val="00D538AF"/>
    <w:rsid w:val="00D54661"/>
    <w:rsid w:val="00D54951"/>
    <w:rsid w:val="00D54C68"/>
    <w:rsid w:val="00D54D3A"/>
    <w:rsid w:val="00D55079"/>
    <w:rsid w:val="00D550D6"/>
    <w:rsid w:val="00D555DD"/>
    <w:rsid w:val="00D557BC"/>
    <w:rsid w:val="00D559E0"/>
    <w:rsid w:val="00D55D8E"/>
    <w:rsid w:val="00D55FCA"/>
    <w:rsid w:val="00D56B87"/>
    <w:rsid w:val="00D56F85"/>
    <w:rsid w:val="00D57438"/>
    <w:rsid w:val="00D57C36"/>
    <w:rsid w:val="00D60626"/>
    <w:rsid w:val="00D6064B"/>
    <w:rsid w:val="00D60D20"/>
    <w:rsid w:val="00D60FE1"/>
    <w:rsid w:val="00D61552"/>
    <w:rsid w:val="00D62F64"/>
    <w:rsid w:val="00D62FBD"/>
    <w:rsid w:val="00D6382B"/>
    <w:rsid w:val="00D63A66"/>
    <w:rsid w:val="00D64126"/>
    <w:rsid w:val="00D64141"/>
    <w:rsid w:val="00D643EE"/>
    <w:rsid w:val="00D6456D"/>
    <w:rsid w:val="00D653F0"/>
    <w:rsid w:val="00D6662E"/>
    <w:rsid w:val="00D667FB"/>
    <w:rsid w:val="00D676A0"/>
    <w:rsid w:val="00D678A4"/>
    <w:rsid w:val="00D70043"/>
    <w:rsid w:val="00D7028A"/>
    <w:rsid w:val="00D70690"/>
    <w:rsid w:val="00D70A43"/>
    <w:rsid w:val="00D70B1B"/>
    <w:rsid w:val="00D71377"/>
    <w:rsid w:val="00D7257C"/>
    <w:rsid w:val="00D72998"/>
    <w:rsid w:val="00D72A3D"/>
    <w:rsid w:val="00D72CD1"/>
    <w:rsid w:val="00D731A4"/>
    <w:rsid w:val="00D73504"/>
    <w:rsid w:val="00D73932"/>
    <w:rsid w:val="00D745F2"/>
    <w:rsid w:val="00D74799"/>
    <w:rsid w:val="00D748E8"/>
    <w:rsid w:val="00D75266"/>
    <w:rsid w:val="00D752A9"/>
    <w:rsid w:val="00D7559C"/>
    <w:rsid w:val="00D75A1B"/>
    <w:rsid w:val="00D75E60"/>
    <w:rsid w:val="00D769E5"/>
    <w:rsid w:val="00D80100"/>
    <w:rsid w:val="00D80558"/>
    <w:rsid w:val="00D8057C"/>
    <w:rsid w:val="00D80DA0"/>
    <w:rsid w:val="00D8142D"/>
    <w:rsid w:val="00D81607"/>
    <w:rsid w:val="00D819F0"/>
    <w:rsid w:val="00D81FD8"/>
    <w:rsid w:val="00D8220B"/>
    <w:rsid w:val="00D824DA"/>
    <w:rsid w:val="00D8265B"/>
    <w:rsid w:val="00D828EC"/>
    <w:rsid w:val="00D832AA"/>
    <w:rsid w:val="00D835E3"/>
    <w:rsid w:val="00D83A7D"/>
    <w:rsid w:val="00D83D2E"/>
    <w:rsid w:val="00D842BD"/>
    <w:rsid w:val="00D84A15"/>
    <w:rsid w:val="00D85284"/>
    <w:rsid w:val="00D85FF8"/>
    <w:rsid w:val="00D8612D"/>
    <w:rsid w:val="00D86959"/>
    <w:rsid w:val="00D86D9C"/>
    <w:rsid w:val="00D9059E"/>
    <w:rsid w:val="00D90C49"/>
    <w:rsid w:val="00D9142E"/>
    <w:rsid w:val="00D915C3"/>
    <w:rsid w:val="00D91B43"/>
    <w:rsid w:val="00D933DC"/>
    <w:rsid w:val="00D93811"/>
    <w:rsid w:val="00D93AA6"/>
    <w:rsid w:val="00D93BB1"/>
    <w:rsid w:val="00D940BE"/>
    <w:rsid w:val="00D945B2"/>
    <w:rsid w:val="00D95C71"/>
    <w:rsid w:val="00D9615B"/>
    <w:rsid w:val="00D965AC"/>
    <w:rsid w:val="00D96E8D"/>
    <w:rsid w:val="00D9703A"/>
    <w:rsid w:val="00DA0AD0"/>
    <w:rsid w:val="00DA39F3"/>
    <w:rsid w:val="00DA3A9C"/>
    <w:rsid w:val="00DA5503"/>
    <w:rsid w:val="00DA56FB"/>
    <w:rsid w:val="00DA58FB"/>
    <w:rsid w:val="00DA596A"/>
    <w:rsid w:val="00DA5A5C"/>
    <w:rsid w:val="00DA5D66"/>
    <w:rsid w:val="00DA6638"/>
    <w:rsid w:val="00DA67F7"/>
    <w:rsid w:val="00DA7E97"/>
    <w:rsid w:val="00DB0105"/>
    <w:rsid w:val="00DB0438"/>
    <w:rsid w:val="00DB0BFA"/>
    <w:rsid w:val="00DB0D14"/>
    <w:rsid w:val="00DB15E6"/>
    <w:rsid w:val="00DB1637"/>
    <w:rsid w:val="00DB1834"/>
    <w:rsid w:val="00DB2432"/>
    <w:rsid w:val="00DB2CD1"/>
    <w:rsid w:val="00DB2D41"/>
    <w:rsid w:val="00DB3386"/>
    <w:rsid w:val="00DB3835"/>
    <w:rsid w:val="00DB3CFD"/>
    <w:rsid w:val="00DB433D"/>
    <w:rsid w:val="00DB4CA8"/>
    <w:rsid w:val="00DB50A4"/>
    <w:rsid w:val="00DB51CF"/>
    <w:rsid w:val="00DB539C"/>
    <w:rsid w:val="00DB5B6E"/>
    <w:rsid w:val="00DB62A6"/>
    <w:rsid w:val="00DB67F9"/>
    <w:rsid w:val="00DB6CAE"/>
    <w:rsid w:val="00DB7235"/>
    <w:rsid w:val="00DB787F"/>
    <w:rsid w:val="00DB7A1D"/>
    <w:rsid w:val="00DB7FC3"/>
    <w:rsid w:val="00DC0A7E"/>
    <w:rsid w:val="00DC1010"/>
    <w:rsid w:val="00DC336A"/>
    <w:rsid w:val="00DC3831"/>
    <w:rsid w:val="00DC3D27"/>
    <w:rsid w:val="00DC3F84"/>
    <w:rsid w:val="00DC4940"/>
    <w:rsid w:val="00DC524E"/>
    <w:rsid w:val="00DC5778"/>
    <w:rsid w:val="00DC62D3"/>
    <w:rsid w:val="00DC68A4"/>
    <w:rsid w:val="00DC6F00"/>
    <w:rsid w:val="00DC7489"/>
    <w:rsid w:val="00DC76BC"/>
    <w:rsid w:val="00DD04BD"/>
    <w:rsid w:val="00DD0855"/>
    <w:rsid w:val="00DD1B1B"/>
    <w:rsid w:val="00DD1C71"/>
    <w:rsid w:val="00DD2495"/>
    <w:rsid w:val="00DD2987"/>
    <w:rsid w:val="00DD3042"/>
    <w:rsid w:val="00DD3064"/>
    <w:rsid w:val="00DD30D5"/>
    <w:rsid w:val="00DD3633"/>
    <w:rsid w:val="00DD38F2"/>
    <w:rsid w:val="00DD3E95"/>
    <w:rsid w:val="00DD48BB"/>
    <w:rsid w:val="00DD5545"/>
    <w:rsid w:val="00DD55BD"/>
    <w:rsid w:val="00DD5BF1"/>
    <w:rsid w:val="00DD6A7D"/>
    <w:rsid w:val="00DD6BF8"/>
    <w:rsid w:val="00DD7988"/>
    <w:rsid w:val="00DE0A36"/>
    <w:rsid w:val="00DE1301"/>
    <w:rsid w:val="00DE130E"/>
    <w:rsid w:val="00DE206F"/>
    <w:rsid w:val="00DE2310"/>
    <w:rsid w:val="00DE27FF"/>
    <w:rsid w:val="00DE2ACE"/>
    <w:rsid w:val="00DE307C"/>
    <w:rsid w:val="00DE30AF"/>
    <w:rsid w:val="00DE4095"/>
    <w:rsid w:val="00DE41C7"/>
    <w:rsid w:val="00DE41DC"/>
    <w:rsid w:val="00DE545D"/>
    <w:rsid w:val="00DE5615"/>
    <w:rsid w:val="00DE5AA5"/>
    <w:rsid w:val="00DE6033"/>
    <w:rsid w:val="00DE6B0D"/>
    <w:rsid w:val="00DE6C07"/>
    <w:rsid w:val="00DF1219"/>
    <w:rsid w:val="00DF1281"/>
    <w:rsid w:val="00DF22EE"/>
    <w:rsid w:val="00DF3732"/>
    <w:rsid w:val="00DF42B6"/>
    <w:rsid w:val="00DF49F2"/>
    <w:rsid w:val="00DF4B10"/>
    <w:rsid w:val="00DF5355"/>
    <w:rsid w:val="00DF5558"/>
    <w:rsid w:val="00DF638A"/>
    <w:rsid w:val="00DF7786"/>
    <w:rsid w:val="00DF7D79"/>
    <w:rsid w:val="00E006CB"/>
    <w:rsid w:val="00E00887"/>
    <w:rsid w:val="00E01184"/>
    <w:rsid w:val="00E013FF"/>
    <w:rsid w:val="00E01A2E"/>
    <w:rsid w:val="00E01D41"/>
    <w:rsid w:val="00E026B8"/>
    <w:rsid w:val="00E031D5"/>
    <w:rsid w:val="00E048AE"/>
    <w:rsid w:val="00E04B51"/>
    <w:rsid w:val="00E05DFD"/>
    <w:rsid w:val="00E068BF"/>
    <w:rsid w:val="00E06B89"/>
    <w:rsid w:val="00E074D5"/>
    <w:rsid w:val="00E079C1"/>
    <w:rsid w:val="00E07F8C"/>
    <w:rsid w:val="00E11490"/>
    <w:rsid w:val="00E11679"/>
    <w:rsid w:val="00E11870"/>
    <w:rsid w:val="00E11DCE"/>
    <w:rsid w:val="00E120C4"/>
    <w:rsid w:val="00E126E3"/>
    <w:rsid w:val="00E1275F"/>
    <w:rsid w:val="00E12D23"/>
    <w:rsid w:val="00E130A0"/>
    <w:rsid w:val="00E1377D"/>
    <w:rsid w:val="00E13DE4"/>
    <w:rsid w:val="00E13EBD"/>
    <w:rsid w:val="00E14B2B"/>
    <w:rsid w:val="00E15239"/>
    <w:rsid w:val="00E1573B"/>
    <w:rsid w:val="00E164CE"/>
    <w:rsid w:val="00E174E3"/>
    <w:rsid w:val="00E1790B"/>
    <w:rsid w:val="00E202CC"/>
    <w:rsid w:val="00E20A96"/>
    <w:rsid w:val="00E21204"/>
    <w:rsid w:val="00E24D4E"/>
    <w:rsid w:val="00E2617A"/>
    <w:rsid w:val="00E26E36"/>
    <w:rsid w:val="00E26E95"/>
    <w:rsid w:val="00E27052"/>
    <w:rsid w:val="00E276C3"/>
    <w:rsid w:val="00E2779D"/>
    <w:rsid w:val="00E27CC1"/>
    <w:rsid w:val="00E27D17"/>
    <w:rsid w:val="00E31202"/>
    <w:rsid w:val="00E31F96"/>
    <w:rsid w:val="00E32333"/>
    <w:rsid w:val="00E32775"/>
    <w:rsid w:val="00E32978"/>
    <w:rsid w:val="00E332F5"/>
    <w:rsid w:val="00E336DB"/>
    <w:rsid w:val="00E33B0A"/>
    <w:rsid w:val="00E33CCE"/>
    <w:rsid w:val="00E33DF6"/>
    <w:rsid w:val="00E340D8"/>
    <w:rsid w:val="00E344C2"/>
    <w:rsid w:val="00E34CA4"/>
    <w:rsid w:val="00E35980"/>
    <w:rsid w:val="00E359C3"/>
    <w:rsid w:val="00E35BDD"/>
    <w:rsid w:val="00E366A8"/>
    <w:rsid w:val="00E36820"/>
    <w:rsid w:val="00E37001"/>
    <w:rsid w:val="00E37D45"/>
    <w:rsid w:val="00E406EE"/>
    <w:rsid w:val="00E42747"/>
    <w:rsid w:val="00E42B92"/>
    <w:rsid w:val="00E42E05"/>
    <w:rsid w:val="00E437EA"/>
    <w:rsid w:val="00E438CC"/>
    <w:rsid w:val="00E43C44"/>
    <w:rsid w:val="00E43D5B"/>
    <w:rsid w:val="00E43FC6"/>
    <w:rsid w:val="00E44476"/>
    <w:rsid w:val="00E44583"/>
    <w:rsid w:val="00E45249"/>
    <w:rsid w:val="00E4557B"/>
    <w:rsid w:val="00E45D7E"/>
    <w:rsid w:val="00E4632D"/>
    <w:rsid w:val="00E46748"/>
    <w:rsid w:val="00E4712F"/>
    <w:rsid w:val="00E4717C"/>
    <w:rsid w:val="00E47A33"/>
    <w:rsid w:val="00E50540"/>
    <w:rsid w:val="00E50775"/>
    <w:rsid w:val="00E508AA"/>
    <w:rsid w:val="00E51996"/>
    <w:rsid w:val="00E51E62"/>
    <w:rsid w:val="00E51EA8"/>
    <w:rsid w:val="00E52034"/>
    <w:rsid w:val="00E52191"/>
    <w:rsid w:val="00E521B6"/>
    <w:rsid w:val="00E523C7"/>
    <w:rsid w:val="00E53072"/>
    <w:rsid w:val="00E533AB"/>
    <w:rsid w:val="00E533C5"/>
    <w:rsid w:val="00E54995"/>
    <w:rsid w:val="00E55512"/>
    <w:rsid w:val="00E56573"/>
    <w:rsid w:val="00E600EA"/>
    <w:rsid w:val="00E60876"/>
    <w:rsid w:val="00E613FB"/>
    <w:rsid w:val="00E622C6"/>
    <w:rsid w:val="00E62A1B"/>
    <w:rsid w:val="00E62F7F"/>
    <w:rsid w:val="00E6356B"/>
    <w:rsid w:val="00E6467D"/>
    <w:rsid w:val="00E65EC9"/>
    <w:rsid w:val="00E6731F"/>
    <w:rsid w:val="00E67557"/>
    <w:rsid w:val="00E67734"/>
    <w:rsid w:val="00E67B41"/>
    <w:rsid w:val="00E67C94"/>
    <w:rsid w:val="00E67E3D"/>
    <w:rsid w:val="00E705D6"/>
    <w:rsid w:val="00E70FC0"/>
    <w:rsid w:val="00E71417"/>
    <w:rsid w:val="00E719DE"/>
    <w:rsid w:val="00E71B75"/>
    <w:rsid w:val="00E7274F"/>
    <w:rsid w:val="00E73C02"/>
    <w:rsid w:val="00E740E1"/>
    <w:rsid w:val="00E741E4"/>
    <w:rsid w:val="00E7420F"/>
    <w:rsid w:val="00E746BC"/>
    <w:rsid w:val="00E7480E"/>
    <w:rsid w:val="00E75020"/>
    <w:rsid w:val="00E75206"/>
    <w:rsid w:val="00E7596B"/>
    <w:rsid w:val="00E80832"/>
    <w:rsid w:val="00E83052"/>
    <w:rsid w:val="00E836FC"/>
    <w:rsid w:val="00E83953"/>
    <w:rsid w:val="00E83EE1"/>
    <w:rsid w:val="00E84126"/>
    <w:rsid w:val="00E847F4"/>
    <w:rsid w:val="00E84CAB"/>
    <w:rsid w:val="00E85170"/>
    <w:rsid w:val="00E85836"/>
    <w:rsid w:val="00E85CB4"/>
    <w:rsid w:val="00E867DC"/>
    <w:rsid w:val="00E86A9D"/>
    <w:rsid w:val="00E86C54"/>
    <w:rsid w:val="00E86CF0"/>
    <w:rsid w:val="00E87123"/>
    <w:rsid w:val="00E87619"/>
    <w:rsid w:val="00E90F92"/>
    <w:rsid w:val="00E9131D"/>
    <w:rsid w:val="00E91505"/>
    <w:rsid w:val="00E92204"/>
    <w:rsid w:val="00E927E9"/>
    <w:rsid w:val="00E930BA"/>
    <w:rsid w:val="00E93FE8"/>
    <w:rsid w:val="00E9401E"/>
    <w:rsid w:val="00E94295"/>
    <w:rsid w:val="00E94A2D"/>
    <w:rsid w:val="00E94A76"/>
    <w:rsid w:val="00E94A8A"/>
    <w:rsid w:val="00E94BD0"/>
    <w:rsid w:val="00E94C1B"/>
    <w:rsid w:val="00E95391"/>
    <w:rsid w:val="00E955EB"/>
    <w:rsid w:val="00E958D6"/>
    <w:rsid w:val="00E95A4F"/>
    <w:rsid w:val="00E95FAB"/>
    <w:rsid w:val="00E96A03"/>
    <w:rsid w:val="00E970C0"/>
    <w:rsid w:val="00E974F9"/>
    <w:rsid w:val="00EA00DC"/>
    <w:rsid w:val="00EA00E3"/>
    <w:rsid w:val="00EA034F"/>
    <w:rsid w:val="00EA0D21"/>
    <w:rsid w:val="00EA1355"/>
    <w:rsid w:val="00EA1EE3"/>
    <w:rsid w:val="00EA2965"/>
    <w:rsid w:val="00EA3B6D"/>
    <w:rsid w:val="00EA4BD1"/>
    <w:rsid w:val="00EA5332"/>
    <w:rsid w:val="00EA5403"/>
    <w:rsid w:val="00EA5AAB"/>
    <w:rsid w:val="00EA5FBE"/>
    <w:rsid w:val="00EA68C4"/>
    <w:rsid w:val="00EA6B9E"/>
    <w:rsid w:val="00EA77AE"/>
    <w:rsid w:val="00EA7CD8"/>
    <w:rsid w:val="00EB025D"/>
    <w:rsid w:val="00EB13E5"/>
    <w:rsid w:val="00EB1A26"/>
    <w:rsid w:val="00EB1BD8"/>
    <w:rsid w:val="00EB1FA8"/>
    <w:rsid w:val="00EB1FE2"/>
    <w:rsid w:val="00EB21C9"/>
    <w:rsid w:val="00EB21DE"/>
    <w:rsid w:val="00EB265F"/>
    <w:rsid w:val="00EB2913"/>
    <w:rsid w:val="00EB2FA3"/>
    <w:rsid w:val="00EB362C"/>
    <w:rsid w:val="00EB3BEA"/>
    <w:rsid w:val="00EB451D"/>
    <w:rsid w:val="00EB5706"/>
    <w:rsid w:val="00EB5C90"/>
    <w:rsid w:val="00EB61AC"/>
    <w:rsid w:val="00EB63BA"/>
    <w:rsid w:val="00EB69F6"/>
    <w:rsid w:val="00EB7A79"/>
    <w:rsid w:val="00EB7AFD"/>
    <w:rsid w:val="00EC09F2"/>
    <w:rsid w:val="00EC14EC"/>
    <w:rsid w:val="00EC237F"/>
    <w:rsid w:val="00EC2CF4"/>
    <w:rsid w:val="00EC31E7"/>
    <w:rsid w:val="00EC3BAF"/>
    <w:rsid w:val="00EC3C1A"/>
    <w:rsid w:val="00EC45B8"/>
    <w:rsid w:val="00EC47C6"/>
    <w:rsid w:val="00EC4A3B"/>
    <w:rsid w:val="00EC538B"/>
    <w:rsid w:val="00EC5664"/>
    <w:rsid w:val="00EC5730"/>
    <w:rsid w:val="00EC5C36"/>
    <w:rsid w:val="00EC745B"/>
    <w:rsid w:val="00ED02AB"/>
    <w:rsid w:val="00ED035A"/>
    <w:rsid w:val="00ED096D"/>
    <w:rsid w:val="00ED0B55"/>
    <w:rsid w:val="00ED0CA2"/>
    <w:rsid w:val="00ED0D91"/>
    <w:rsid w:val="00ED1325"/>
    <w:rsid w:val="00ED266B"/>
    <w:rsid w:val="00ED2903"/>
    <w:rsid w:val="00ED2D18"/>
    <w:rsid w:val="00ED410C"/>
    <w:rsid w:val="00ED48AA"/>
    <w:rsid w:val="00ED4E5E"/>
    <w:rsid w:val="00ED5D3E"/>
    <w:rsid w:val="00ED5D5C"/>
    <w:rsid w:val="00ED702D"/>
    <w:rsid w:val="00ED7A14"/>
    <w:rsid w:val="00ED7F78"/>
    <w:rsid w:val="00EE09E4"/>
    <w:rsid w:val="00EE0B44"/>
    <w:rsid w:val="00EE21E3"/>
    <w:rsid w:val="00EE23FC"/>
    <w:rsid w:val="00EE25FB"/>
    <w:rsid w:val="00EE2B39"/>
    <w:rsid w:val="00EE2BAA"/>
    <w:rsid w:val="00EE30FA"/>
    <w:rsid w:val="00EE3330"/>
    <w:rsid w:val="00EE3F42"/>
    <w:rsid w:val="00EE5736"/>
    <w:rsid w:val="00EE7E1F"/>
    <w:rsid w:val="00EE7F14"/>
    <w:rsid w:val="00EF0255"/>
    <w:rsid w:val="00EF05F1"/>
    <w:rsid w:val="00EF0900"/>
    <w:rsid w:val="00EF1528"/>
    <w:rsid w:val="00EF3B2B"/>
    <w:rsid w:val="00EF3B84"/>
    <w:rsid w:val="00EF48A5"/>
    <w:rsid w:val="00EF49ED"/>
    <w:rsid w:val="00EF4C80"/>
    <w:rsid w:val="00EF69CB"/>
    <w:rsid w:val="00EF6CAC"/>
    <w:rsid w:val="00EF77BB"/>
    <w:rsid w:val="00EF7BF3"/>
    <w:rsid w:val="00F00B74"/>
    <w:rsid w:val="00F02265"/>
    <w:rsid w:val="00F024C1"/>
    <w:rsid w:val="00F024C3"/>
    <w:rsid w:val="00F028CD"/>
    <w:rsid w:val="00F031A0"/>
    <w:rsid w:val="00F0351A"/>
    <w:rsid w:val="00F03C29"/>
    <w:rsid w:val="00F04012"/>
    <w:rsid w:val="00F04025"/>
    <w:rsid w:val="00F049DE"/>
    <w:rsid w:val="00F0573A"/>
    <w:rsid w:val="00F05A8B"/>
    <w:rsid w:val="00F05EFC"/>
    <w:rsid w:val="00F073D7"/>
    <w:rsid w:val="00F11345"/>
    <w:rsid w:val="00F1142B"/>
    <w:rsid w:val="00F11435"/>
    <w:rsid w:val="00F115A9"/>
    <w:rsid w:val="00F1162B"/>
    <w:rsid w:val="00F117B3"/>
    <w:rsid w:val="00F11818"/>
    <w:rsid w:val="00F118DA"/>
    <w:rsid w:val="00F11E21"/>
    <w:rsid w:val="00F11F66"/>
    <w:rsid w:val="00F123D4"/>
    <w:rsid w:val="00F1244C"/>
    <w:rsid w:val="00F1275A"/>
    <w:rsid w:val="00F12C9E"/>
    <w:rsid w:val="00F12DBD"/>
    <w:rsid w:val="00F13922"/>
    <w:rsid w:val="00F13E0F"/>
    <w:rsid w:val="00F1413A"/>
    <w:rsid w:val="00F147E4"/>
    <w:rsid w:val="00F15329"/>
    <w:rsid w:val="00F15864"/>
    <w:rsid w:val="00F16760"/>
    <w:rsid w:val="00F1697F"/>
    <w:rsid w:val="00F16C54"/>
    <w:rsid w:val="00F16CE3"/>
    <w:rsid w:val="00F16F0B"/>
    <w:rsid w:val="00F178C5"/>
    <w:rsid w:val="00F202C0"/>
    <w:rsid w:val="00F20729"/>
    <w:rsid w:val="00F20BC1"/>
    <w:rsid w:val="00F21449"/>
    <w:rsid w:val="00F215F1"/>
    <w:rsid w:val="00F2166C"/>
    <w:rsid w:val="00F2229B"/>
    <w:rsid w:val="00F2343C"/>
    <w:rsid w:val="00F23801"/>
    <w:rsid w:val="00F23AE0"/>
    <w:rsid w:val="00F23D1B"/>
    <w:rsid w:val="00F23F04"/>
    <w:rsid w:val="00F23F0D"/>
    <w:rsid w:val="00F251A8"/>
    <w:rsid w:val="00F25250"/>
    <w:rsid w:val="00F25359"/>
    <w:rsid w:val="00F25A6E"/>
    <w:rsid w:val="00F25B1B"/>
    <w:rsid w:val="00F30193"/>
    <w:rsid w:val="00F301A0"/>
    <w:rsid w:val="00F30222"/>
    <w:rsid w:val="00F30328"/>
    <w:rsid w:val="00F30C84"/>
    <w:rsid w:val="00F30C85"/>
    <w:rsid w:val="00F30C87"/>
    <w:rsid w:val="00F30D20"/>
    <w:rsid w:val="00F3135C"/>
    <w:rsid w:val="00F3157F"/>
    <w:rsid w:val="00F315C2"/>
    <w:rsid w:val="00F32021"/>
    <w:rsid w:val="00F32129"/>
    <w:rsid w:val="00F3214F"/>
    <w:rsid w:val="00F322E4"/>
    <w:rsid w:val="00F3246E"/>
    <w:rsid w:val="00F32539"/>
    <w:rsid w:val="00F325BD"/>
    <w:rsid w:val="00F32A4A"/>
    <w:rsid w:val="00F32C0D"/>
    <w:rsid w:val="00F32D71"/>
    <w:rsid w:val="00F32FA5"/>
    <w:rsid w:val="00F33A54"/>
    <w:rsid w:val="00F342DC"/>
    <w:rsid w:val="00F34372"/>
    <w:rsid w:val="00F3468E"/>
    <w:rsid w:val="00F3482B"/>
    <w:rsid w:val="00F34FCD"/>
    <w:rsid w:val="00F35293"/>
    <w:rsid w:val="00F359D9"/>
    <w:rsid w:val="00F36A96"/>
    <w:rsid w:val="00F36E0F"/>
    <w:rsid w:val="00F37AD5"/>
    <w:rsid w:val="00F37E45"/>
    <w:rsid w:val="00F40E15"/>
    <w:rsid w:val="00F41050"/>
    <w:rsid w:val="00F41CB4"/>
    <w:rsid w:val="00F41DD4"/>
    <w:rsid w:val="00F4242D"/>
    <w:rsid w:val="00F43352"/>
    <w:rsid w:val="00F435CD"/>
    <w:rsid w:val="00F4426C"/>
    <w:rsid w:val="00F443C1"/>
    <w:rsid w:val="00F44D7A"/>
    <w:rsid w:val="00F45298"/>
    <w:rsid w:val="00F454B6"/>
    <w:rsid w:val="00F45FA1"/>
    <w:rsid w:val="00F4602B"/>
    <w:rsid w:val="00F46313"/>
    <w:rsid w:val="00F46374"/>
    <w:rsid w:val="00F476FA"/>
    <w:rsid w:val="00F47D25"/>
    <w:rsid w:val="00F50265"/>
    <w:rsid w:val="00F507AD"/>
    <w:rsid w:val="00F50DAA"/>
    <w:rsid w:val="00F511D9"/>
    <w:rsid w:val="00F51415"/>
    <w:rsid w:val="00F5156E"/>
    <w:rsid w:val="00F51641"/>
    <w:rsid w:val="00F51A2E"/>
    <w:rsid w:val="00F51E58"/>
    <w:rsid w:val="00F51EC3"/>
    <w:rsid w:val="00F5223F"/>
    <w:rsid w:val="00F52358"/>
    <w:rsid w:val="00F52DE9"/>
    <w:rsid w:val="00F531B5"/>
    <w:rsid w:val="00F537DF"/>
    <w:rsid w:val="00F53F08"/>
    <w:rsid w:val="00F54213"/>
    <w:rsid w:val="00F5429A"/>
    <w:rsid w:val="00F544BE"/>
    <w:rsid w:val="00F5578D"/>
    <w:rsid w:val="00F560A6"/>
    <w:rsid w:val="00F5636A"/>
    <w:rsid w:val="00F56733"/>
    <w:rsid w:val="00F56AB0"/>
    <w:rsid w:val="00F570D5"/>
    <w:rsid w:val="00F57297"/>
    <w:rsid w:val="00F62062"/>
    <w:rsid w:val="00F6209E"/>
    <w:rsid w:val="00F628DD"/>
    <w:rsid w:val="00F648F1"/>
    <w:rsid w:val="00F64F78"/>
    <w:rsid w:val="00F6529E"/>
    <w:rsid w:val="00F6580D"/>
    <w:rsid w:val="00F65D0B"/>
    <w:rsid w:val="00F6687F"/>
    <w:rsid w:val="00F6694B"/>
    <w:rsid w:val="00F671B2"/>
    <w:rsid w:val="00F675A0"/>
    <w:rsid w:val="00F70134"/>
    <w:rsid w:val="00F70257"/>
    <w:rsid w:val="00F702CC"/>
    <w:rsid w:val="00F70CE7"/>
    <w:rsid w:val="00F7124E"/>
    <w:rsid w:val="00F71293"/>
    <w:rsid w:val="00F714F4"/>
    <w:rsid w:val="00F71DBC"/>
    <w:rsid w:val="00F7202A"/>
    <w:rsid w:val="00F72305"/>
    <w:rsid w:val="00F723BF"/>
    <w:rsid w:val="00F7291D"/>
    <w:rsid w:val="00F72A1C"/>
    <w:rsid w:val="00F72F24"/>
    <w:rsid w:val="00F752A5"/>
    <w:rsid w:val="00F752E7"/>
    <w:rsid w:val="00F75413"/>
    <w:rsid w:val="00F75802"/>
    <w:rsid w:val="00F763AF"/>
    <w:rsid w:val="00F763BA"/>
    <w:rsid w:val="00F765C4"/>
    <w:rsid w:val="00F7667A"/>
    <w:rsid w:val="00F76A6D"/>
    <w:rsid w:val="00F76B31"/>
    <w:rsid w:val="00F76C6F"/>
    <w:rsid w:val="00F8064B"/>
    <w:rsid w:val="00F80BEB"/>
    <w:rsid w:val="00F82039"/>
    <w:rsid w:val="00F82B9C"/>
    <w:rsid w:val="00F83577"/>
    <w:rsid w:val="00F8377C"/>
    <w:rsid w:val="00F83C37"/>
    <w:rsid w:val="00F842EB"/>
    <w:rsid w:val="00F84755"/>
    <w:rsid w:val="00F84815"/>
    <w:rsid w:val="00F848AC"/>
    <w:rsid w:val="00F84EAE"/>
    <w:rsid w:val="00F857CD"/>
    <w:rsid w:val="00F86893"/>
    <w:rsid w:val="00F87144"/>
    <w:rsid w:val="00F8735E"/>
    <w:rsid w:val="00F8797F"/>
    <w:rsid w:val="00F87E7C"/>
    <w:rsid w:val="00F90BBC"/>
    <w:rsid w:val="00F911AB"/>
    <w:rsid w:val="00F9126F"/>
    <w:rsid w:val="00F9130A"/>
    <w:rsid w:val="00F91385"/>
    <w:rsid w:val="00F91473"/>
    <w:rsid w:val="00F918BC"/>
    <w:rsid w:val="00F92435"/>
    <w:rsid w:val="00F925C2"/>
    <w:rsid w:val="00F929BF"/>
    <w:rsid w:val="00F92AAA"/>
    <w:rsid w:val="00F93804"/>
    <w:rsid w:val="00F93FFA"/>
    <w:rsid w:val="00F94738"/>
    <w:rsid w:val="00F95B9D"/>
    <w:rsid w:val="00F95C43"/>
    <w:rsid w:val="00F964C4"/>
    <w:rsid w:val="00F96BCC"/>
    <w:rsid w:val="00F96C71"/>
    <w:rsid w:val="00F96CE4"/>
    <w:rsid w:val="00F978A5"/>
    <w:rsid w:val="00FA03D9"/>
    <w:rsid w:val="00FA04E3"/>
    <w:rsid w:val="00FA0655"/>
    <w:rsid w:val="00FA0745"/>
    <w:rsid w:val="00FA0762"/>
    <w:rsid w:val="00FA0767"/>
    <w:rsid w:val="00FA0BB0"/>
    <w:rsid w:val="00FA0C10"/>
    <w:rsid w:val="00FA1844"/>
    <w:rsid w:val="00FA1BAE"/>
    <w:rsid w:val="00FA2244"/>
    <w:rsid w:val="00FA2664"/>
    <w:rsid w:val="00FA299C"/>
    <w:rsid w:val="00FA2BC1"/>
    <w:rsid w:val="00FA32F3"/>
    <w:rsid w:val="00FA4E8E"/>
    <w:rsid w:val="00FA5271"/>
    <w:rsid w:val="00FA55D1"/>
    <w:rsid w:val="00FA6129"/>
    <w:rsid w:val="00FA66DC"/>
    <w:rsid w:val="00FA67A0"/>
    <w:rsid w:val="00FA6EDA"/>
    <w:rsid w:val="00FA7099"/>
    <w:rsid w:val="00FA7787"/>
    <w:rsid w:val="00FA7DB0"/>
    <w:rsid w:val="00FA7F31"/>
    <w:rsid w:val="00FA7FF6"/>
    <w:rsid w:val="00FB05F4"/>
    <w:rsid w:val="00FB0DF3"/>
    <w:rsid w:val="00FB111D"/>
    <w:rsid w:val="00FB1DA4"/>
    <w:rsid w:val="00FB23B5"/>
    <w:rsid w:val="00FB26EC"/>
    <w:rsid w:val="00FB27EB"/>
    <w:rsid w:val="00FB2C32"/>
    <w:rsid w:val="00FB428E"/>
    <w:rsid w:val="00FB446C"/>
    <w:rsid w:val="00FB44BC"/>
    <w:rsid w:val="00FB48BA"/>
    <w:rsid w:val="00FB4E55"/>
    <w:rsid w:val="00FB51E2"/>
    <w:rsid w:val="00FB635D"/>
    <w:rsid w:val="00FB6579"/>
    <w:rsid w:val="00FB671A"/>
    <w:rsid w:val="00FB6875"/>
    <w:rsid w:val="00FB713C"/>
    <w:rsid w:val="00FC0FF5"/>
    <w:rsid w:val="00FC186B"/>
    <w:rsid w:val="00FC1DA6"/>
    <w:rsid w:val="00FC1FFA"/>
    <w:rsid w:val="00FC2878"/>
    <w:rsid w:val="00FC2B35"/>
    <w:rsid w:val="00FC2C93"/>
    <w:rsid w:val="00FC3137"/>
    <w:rsid w:val="00FC3713"/>
    <w:rsid w:val="00FC3D29"/>
    <w:rsid w:val="00FC483A"/>
    <w:rsid w:val="00FC4DAB"/>
    <w:rsid w:val="00FC4E96"/>
    <w:rsid w:val="00FC5902"/>
    <w:rsid w:val="00FC5F35"/>
    <w:rsid w:val="00FC62DE"/>
    <w:rsid w:val="00FC6BA3"/>
    <w:rsid w:val="00FD027E"/>
    <w:rsid w:val="00FD1323"/>
    <w:rsid w:val="00FD1436"/>
    <w:rsid w:val="00FD1C30"/>
    <w:rsid w:val="00FD2A88"/>
    <w:rsid w:val="00FD2BF8"/>
    <w:rsid w:val="00FD391E"/>
    <w:rsid w:val="00FD3D9E"/>
    <w:rsid w:val="00FD3E57"/>
    <w:rsid w:val="00FD46FC"/>
    <w:rsid w:val="00FD4C27"/>
    <w:rsid w:val="00FD5187"/>
    <w:rsid w:val="00FD6421"/>
    <w:rsid w:val="00FD688A"/>
    <w:rsid w:val="00FD6C7D"/>
    <w:rsid w:val="00FD6CAF"/>
    <w:rsid w:val="00FD6F7A"/>
    <w:rsid w:val="00FD70B1"/>
    <w:rsid w:val="00FD7DC6"/>
    <w:rsid w:val="00FE002F"/>
    <w:rsid w:val="00FE1ABA"/>
    <w:rsid w:val="00FE1C6F"/>
    <w:rsid w:val="00FE2A24"/>
    <w:rsid w:val="00FE3094"/>
    <w:rsid w:val="00FE3492"/>
    <w:rsid w:val="00FE3891"/>
    <w:rsid w:val="00FE39BD"/>
    <w:rsid w:val="00FE3E78"/>
    <w:rsid w:val="00FE4538"/>
    <w:rsid w:val="00FE47F7"/>
    <w:rsid w:val="00FE4A90"/>
    <w:rsid w:val="00FE5613"/>
    <w:rsid w:val="00FE57D1"/>
    <w:rsid w:val="00FE5933"/>
    <w:rsid w:val="00FE5B0F"/>
    <w:rsid w:val="00FE5E6E"/>
    <w:rsid w:val="00FE73B8"/>
    <w:rsid w:val="00FE75B3"/>
    <w:rsid w:val="00FE7705"/>
    <w:rsid w:val="00FE7F54"/>
    <w:rsid w:val="00FF0540"/>
    <w:rsid w:val="00FF0FD7"/>
    <w:rsid w:val="00FF11D5"/>
    <w:rsid w:val="00FF1555"/>
    <w:rsid w:val="00FF190F"/>
    <w:rsid w:val="00FF19AF"/>
    <w:rsid w:val="00FF1CEA"/>
    <w:rsid w:val="00FF3278"/>
    <w:rsid w:val="00FF379D"/>
    <w:rsid w:val="00FF3D3F"/>
    <w:rsid w:val="00FF51AA"/>
    <w:rsid w:val="00FF55F8"/>
    <w:rsid w:val="00FF5ED2"/>
    <w:rsid w:val="00FF69EC"/>
    <w:rsid w:val="00FF6A26"/>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75226920"/>
  <w15:docId w15:val="{B07675B6-ABBC-4DEF-9320-A815F6E22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ＭＳ 明朝"/>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34C6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632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4">
    <w:name w:val="ヘッダー (文字)"/>
    <w:basedOn w:val="a0"/>
    <w:link w:val="a3"/>
    <w:uiPriority w:val="99"/>
    <w:rsid w:val="00E4632D"/>
  </w:style>
  <w:style w:type="paragraph" w:styleId="a5">
    <w:name w:val="footer"/>
    <w:basedOn w:val="a"/>
    <w:link w:val="a6"/>
    <w:uiPriority w:val="99"/>
    <w:unhideWhenUsed/>
    <w:rsid w:val="00E4632D"/>
    <w:pPr>
      <w:widowControl w:val="0"/>
      <w:tabs>
        <w:tab w:val="center" w:pos="4252"/>
        <w:tab w:val="right" w:pos="8504"/>
      </w:tabs>
      <w:snapToGrid w:val="0"/>
      <w:jc w:val="both"/>
    </w:pPr>
    <w:rPr>
      <w:rFonts w:asciiTheme="minorHAnsi" w:eastAsiaTheme="minorEastAsia" w:hAnsiTheme="minorHAnsi" w:cstheme="minorBidi"/>
      <w:kern w:val="2"/>
      <w:sz w:val="21"/>
      <w:szCs w:val="22"/>
    </w:rPr>
  </w:style>
  <w:style w:type="character" w:customStyle="1" w:styleId="a6">
    <w:name w:val="フッター (文字)"/>
    <w:basedOn w:val="a0"/>
    <w:link w:val="a5"/>
    <w:uiPriority w:val="99"/>
    <w:rsid w:val="00E4632D"/>
  </w:style>
  <w:style w:type="character" w:styleId="a7">
    <w:name w:val="line number"/>
    <w:basedOn w:val="a0"/>
    <w:uiPriority w:val="99"/>
    <w:semiHidden/>
    <w:unhideWhenUsed/>
    <w:rsid w:val="0042233D"/>
  </w:style>
  <w:style w:type="paragraph" w:customStyle="1" w:styleId="EndNoteBibliographyTitle">
    <w:name w:val="EndNote Bibliography Title"/>
    <w:basedOn w:val="a"/>
    <w:link w:val="EndNoteBibliographyTitle0"/>
    <w:rsid w:val="00150DDA"/>
    <w:pPr>
      <w:widowControl w:val="0"/>
      <w:jc w:val="center"/>
    </w:pPr>
    <w:rPr>
      <w:rFonts w:ascii="游明朝" w:eastAsia="游明朝" w:hAnsi="游明朝" w:cstheme="minorBidi"/>
      <w:noProof/>
      <w:kern w:val="2"/>
      <w:sz w:val="20"/>
      <w:szCs w:val="22"/>
    </w:rPr>
  </w:style>
  <w:style w:type="character" w:customStyle="1" w:styleId="EndNoteBibliographyTitle0">
    <w:name w:val="EndNote Bibliography Title (文字)"/>
    <w:basedOn w:val="a0"/>
    <w:link w:val="EndNoteBibliographyTitle"/>
    <w:rsid w:val="00150DDA"/>
    <w:rPr>
      <w:rFonts w:ascii="游明朝" w:eastAsia="游明朝" w:hAnsi="游明朝" w:cstheme="minorBidi"/>
      <w:noProof/>
      <w:kern w:val="2"/>
      <w:sz w:val="20"/>
      <w:szCs w:val="22"/>
    </w:rPr>
  </w:style>
  <w:style w:type="paragraph" w:customStyle="1" w:styleId="EndNoteBibliography">
    <w:name w:val="EndNote Bibliography"/>
    <w:basedOn w:val="a"/>
    <w:link w:val="EndNoteBibliography0"/>
    <w:rsid w:val="00150DDA"/>
    <w:pPr>
      <w:widowControl w:val="0"/>
      <w:jc w:val="both"/>
    </w:pPr>
    <w:rPr>
      <w:rFonts w:ascii="游明朝" w:eastAsia="游明朝" w:hAnsi="游明朝" w:cstheme="minorBidi"/>
      <w:noProof/>
      <w:kern w:val="2"/>
      <w:sz w:val="20"/>
      <w:szCs w:val="22"/>
    </w:rPr>
  </w:style>
  <w:style w:type="character" w:customStyle="1" w:styleId="EndNoteBibliography0">
    <w:name w:val="EndNote Bibliography (文字)"/>
    <w:basedOn w:val="a0"/>
    <w:link w:val="EndNoteBibliography"/>
    <w:rsid w:val="00150DDA"/>
    <w:rPr>
      <w:rFonts w:ascii="游明朝" w:eastAsia="游明朝" w:hAnsi="游明朝" w:cstheme="minorBidi"/>
      <w:noProof/>
      <w:kern w:val="2"/>
      <w:sz w:val="20"/>
      <w:szCs w:val="22"/>
    </w:rPr>
  </w:style>
  <w:style w:type="character" w:styleId="a8">
    <w:name w:val="Hyperlink"/>
    <w:basedOn w:val="a0"/>
    <w:uiPriority w:val="99"/>
    <w:unhideWhenUsed/>
    <w:rsid w:val="00717773"/>
    <w:rPr>
      <w:color w:val="0563C1" w:themeColor="hyperlink"/>
      <w:u w:val="single"/>
    </w:rPr>
  </w:style>
  <w:style w:type="character" w:customStyle="1" w:styleId="1">
    <w:name w:val="未解決のメンション1"/>
    <w:basedOn w:val="a0"/>
    <w:uiPriority w:val="99"/>
    <w:semiHidden/>
    <w:unhideWhenUsed/>
    <w:rsid w:val="00717773"/>
    <w:rPr>
      <w:color w:val="605E5C"/>
      <w:shd w:val="clear" w:color="auto" w:fill="E1DFDD"/>
    </w:rPr>
  </w:style>
  <w:style w:type="character" w:styleId="a9">
    <w:name w:val="annotation reference"/>
    <w:basedOn w:val="a0"/>
    <w:uiPriority w:val="99"/>
    <w:semiHidden/>
    <w:unhideWhenUsed/>
    <w:rsid w:val="00FE47F7"/>
    <w:rPr>
      <w:sz w:val="18"/>
      <w:szCs w:val="18"/>
    </w:rPr>
  </w:style>
  <w:style w:type="paragraph" w:styleId="aa">
    <w:name w:val="annotation text"/>
    <w:basedOn w:val="a"/>
    <w:link w:val="ab"/>
    <w:uiPriority w:val="99"/>
    <w:unhideWhenUsed/>
    <w:rsid w:val="00FE47F7"/>
    <w:pPr>
      <w:widowControl w:val="0"/>
    </w:pPr>
    <w:rPr>
      <w:rFonts w:asciiTheme="minorHAnsi" w:eastAsiaTheme="minorEastAsia" w:hAnsiTheme="minorHAnsi" w:cstheme="minorBidi"/>
      <w:kern w:val="2"/>
      <w:sz w:val="21"/>
      <w:szCs w:val="22"/>
    </w:rPr>
  </w:style>
  <w:style w:type="character" w:customStyle="1" w:styleId="ab">
    <w:name w:val="コメント文字列 (文字)"/>
    <w:basedOn w:val="a0"/>
    <w:link w:val="aa"/>
    <w:uiPriority w:val="99"/>
    <w:rsid w:val="00FE47F7"/>
  </w:style>
  <w:style w:type="paragraph" w:styleId="ac">
    <w:name w:val="annotation subject"/>
    <w:basedOn w:val="aa"/>
    <w:next w:val="aa"/>
    <w:link w:val="ad"/>
    <w:uiPriority w:val="99"/>
    <w:semiHidden/>
    <w:unhideWhenUsed/>
    <w:rsid w:val="00FE47F7"/>
    <w:rPr>
      <w:b/>
      <w:bCs/>
    </w:rPr>
  </w:style>
  <w:style w:type="character" w:customStyle="1" w:styleId="ad">
    <w:name w:val="コメント内容 (文字)"/>
    <w:basedOn w:val="ab"/>
    <w:link w:val="ac"/>
    <w:uiPriority w:val="99"/>
    <w:semiHidden/>
    <w:rsid w:val="00FE47F7"/>
    <w:rPr>
      <w:b/>
      <w:bCs/>
    </w:rPr>
  </w:style>
  <w:style w:type="paragraph" w:styleId="ae">
    <w:name w:val="Balloon Text"/>
    <w:basedOn w:val="a"/>
    <w:link w:val="af"/>
    <w:uiPriority w:val="99"/>
    <w:semiHidden/>
    <w:unhideWhenUsed/>
    <w:rsid w:val="00FE47F7"/>
    <w:pPr>
      <w:widowControl w:val="0"/>
      <w:jc w:val="both"/>
    </w:pPr>
    <w:rPr>
      <w:rFonts w:asciiTheme="majorHAnsi" w:eastAsiaTheme="majorEastAsia" w:hAnsiTheme="majorHAnsi" w:cstheme="majorBidi"/>
      <w:kern w:val="2"/>
      <w:sz w:val="18"/>
      <w:szCs w:val="18"/>
    </w:rPr>
  </w:style>
  <w:style w:type="character" w:customStyle="1" w:styleId="af">
    <w:name w:val="吹き出し (文字)"/>
    <w:basedOn w:val="a0"/>
    <w:link w:val="ae"/>
    <w:uiPriority w:val="99"/>
    <w:semiHidden/>
    <w:rsid w:val="00FE47F7"/>
    <w:rPr>
      <w:rFonts w:asciiTheme="majorHAnsi" w:eastAsiaTheme="majorEastAsia" w:hAnsiTheme="majorHAnsi" w:cstheme="majorBidi"/>
      <w:sz w:val="18"/>
      <w:szCs w:val="18"/>
    </w:rPr>
  </w:style>
  <w:style w:type="character" w:customStyle="1" w:styleId="2">
    <w:name w:val="未解決のメンション2"/>
    <w:basedOn w:val="a0"/>
    <w:uiPriority w:val="99"/>
    <w:semiHidden/>
    <w:unhideWhenUsed/>
    <w:rsid w:val="000C5213"/>
    <w:rPr>
      <w:color w:val="605E5C"/>
      <w:shd w:val="clear" w:color="auto" w:fill="E1DFDD"/>
    </w:rPr>
  </w:style>
  <w:style w:type="paragraph" w:styleId="af0">
    <w:name w:val="List Paragraph"/>
    <w:basedOn w:val="a"/>
    <w:uiPriority w:val="34"/>
    <w:qFormat/>
    <w:rsid w:val="003B1143"/>
    <w:pPr>
      <w:widowControl w:val="0"/>
      <w:ind w:leftChars="400" w:left="840"/>
      <w:jc w:val="both"/>
    </w:pPr>
    <w:rPr>
      <w:rFonts w:asciiTheme="minorHAnsi" w:eastAsiaTheme="minorEastAsia" w:hAnsiTheme="minorHAnsi" w:cstheme="minorBidi"/>
      <w:kern w:val="2"/>
      <w:sz w:val="21"/>
      <w:szCs w:val="22"/>
    </w:rPr>
  </w:style>
  <w:style w:type="character" w:customStyle="1" w:styleId="3">
    <w:name w:val="未解決のメンション3"/>
    <w:basedOn w:val="a0"/>
    <w:uiPriority w:val="99"/>
    <w:semiHidden/>
    <w:unhideWhenUsed/>
    <w:rsid w:val="008B48B8"/>
    <w:rPr>
      <w:color w:val="605E5C"/>
      <w:shd w:val="clear" w:color="auto" w:fill="E1DFDD"/>
    </w:rPr>
  </w:style>
  <w:style w:type="paragraph" w:styleId="af1">
    <w:name w:val="Revision"/>
    <w:hidden/>
    <w:uiPriority w:val="99"/>
    <w:semiHidden/>
    <w:rsid w:val="00722233"/>
  </w:style>
  <w:style w:type="character" w:customStyle="1" w:styleId="apple-converted-space">
    <w:name w:val="apple-converted-space"/>
    <w:basedOn w:val="a0"/>
    <w:rsid w:val="009F16E0"/>
  </w:style>
  <w:style w:type="character" w:customStyle="1" w:styleId="4">
    <w:name w:val="未解決のメンション4"/>
    <w:basedOn w:val="a0"/>
    <w:uiPriority w:val="99"/>
    <w:semiHidden/>
    <w:unhideWhenUsed/>
    <w:rsid w:val="00A07EF1"/>
    <w:rPr>
      <w:color w:val="605E5C"/>
      <w:shd w:val="clear" w:color="auto" w:fill="E1DFDD"/>
    </w:rPr>
  </w:style>
  <w:style w:type="character" w:customStyle="1" w:styleId="5">
    <w:name w:val="未解決のメンション5"/>
    <w:basedOn w:val="a0"/>
    <w:uiPriority w:val="99"/>
    <w:semiHidden/>
    <w:unhideWhenUsed/>
    <w:rsid w:val="00B1231F"/>
    <w:rPr>
      <w:color w:val="605E5C"/>
      <w:shd w:val="clear" w:color="auto" w:fill="E1DFDD"/>
    </w:rPr>
  </w:style>
  <w:style w:type="paragraph" w:styleId="Web">
    <w:name w:val="Normal (Web)"/>
    <w:basedOn w:val="a"/>
    <w:uiPriority w:val="99"/>
    <w:semiHidden/>
    <w:unhideWhenUsed/>
    <w:rsid w:val="00FD688A"/>
    <w:pPr>
      <w:spacing w:before="100" w:beforeAutospacing="1" w:after="100" w:afterAutospacing="1"/>
    </w:pPr>
    <w:rPr>
      <w:rFonts w:ascii="ＭＳ Ｐゴシック" w:eastAsia="ＭＳ Ｐゴシック" w:hAnsi="ＭＳ Ｐゴシック" w:cs="ＭＳ Ｐゴシック"/>
    </w:rPr>
  </w:style>
  <w:style w:type="character" w:customStyle="1" w:styleId="jlqj4b">
    <w:name w:val="jlqj4b"/>
    <w:basedOn w:val="a0"/>
    <w:rsid w:val="000B2D38"/>
  </w:style>
  <w:style w:type="character" w:customStyle="1" w:styleId="10">
    <w:name w:val="אזכור לא מזוהה1"/>
    <w:basedOn w:val="a0"/>
    <w:uiPriority w:val="99"/>
    <w:semiHidden/>
    <w:unhideWhenUsed/>
    <w:rsid w:val="00293AC3"/>
    <w:rPr>
      <w:color w:val="605E5C"/>
      <w:shd w:val="clear" w:color="auto" w:fill="E1DFDD"/>
    </w:rPr>
  </w:style>
  <w:style w:type="character" w:customStyle="1" w:styleId="6">
    <w:name w:val="未解決のメンション6"/>
    <w:basedOn w:val="a0"/>
    <w:uiPriority w:val="99"/>
    <w:semiHidden/>
    <w:unhideWhenUsed/>
    <w:rsid w:val="005E2578"/>
    <w:rPr>
      <w:color w:val="605E5C"/>
      <w:shd w:val="clear" w:color="auto" w:fill="E1DFDD"/>
    </w:rPr>
  </w:style>
  <w:style w:type="character" w:customStyle="1" w:styleId="UnresolvedMention1">
    <w:name w:val="Unresolved Mention1"/>
    <w:basedOn w:val="a0"/>
    <w:uiPriority w:val="99"/>
    <w:semiHidden/>
    <w:unhideWhenUsed/>
    <w:rsid w:val="009C7233"/>
    <w:rPr>
      <w:color w:val="605E5C"/>
      <w:shd w:val="clear" w:color="auto" w:fill="E1DFDD"/>
    </w:rPr>
  </w:style>
  <w:style w:type="character" w:customStyle="1" w:styleId="7">
    <w:name w:val="未解決のメンション7"/>
    <w:basedOn w:val="a0"/>
    <w:uiPriority w:val="99"/>
    <w:semiHidden/>
    <w:unhideWhenUsed/>
    <w:rsid w:val="006D5FEF"/>
    <w:rPr>
      <w:color w:val="605E5C"/>
      <w:shd w:val="clear" w:color="auto" w:fill="E1DFDD"/>
    </w:rPr>
  </w:style>
  <w:style w:type="character" w:styleId="af2">
    <w:name w:val="Strong"/>
    <w:basedOn w:val="a0"/>
    <w:uiPriority w:val="22"/>
    <w:qFormat/>
    <w:rsid w:val="00135093"/>
    <w:rPr>
      <w:b/>
      <w:bCs/>
    </w:rPr>
  </w:style>
  <w:style w:type="character" w:styleId="af3">
    <w:name w:val="Unresolved Mention"/>
    <w:basedOn w:val="a0"/>
    <w:uiPriority w:val="99"/>
    <w:semiHidden/>
    <w:unhideWhenUsed/>
    <w:rsid w:val="009F18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3763876">
      <w:bodyDiv w:val="1"/>
      <w:marLeft w:val="0"/>
      <w:marRight w:val="0"/>
      <w:marTop w:val="0"/>
      <w:marBottom w:val="0"/>
      <w:divBdr>
        <w:top w:val="none" w:sz="0" w:space="0" w:color="auto"/>
        <w:left w:val="none" w:sz="0" w:space="0" w:color="auto"/>
        <w:bottom w:val="none" w:sz="0" w:space="0" w:color="auto"/>
        <w:right w:val="none" w:sz="0" w:space="0" w:color="auto"/>
      </w:divBdr>
    </w:div>
    <w:div w:id="364451473">
      <w:bodyDiv w:val="1"/>
      <w:marLeft w:val="0"/>
      <w:marRight w:val="0"/>
      <w:marTop w:val="0"/>
      <w:marBottom w:val="0"/>
      <w:divBdr>
        <w:top w:val="none" w:sz="0" w:space="0" w:color="auto"/>
        <w:left w:val="none" w:sz="0" w:space="0" w:color="auto"/>
        <w:bottom w:val="none" w:sz="0" w:space="0" w:color="auto"/>
        <w:right w:val="none" w:sz="0" w:space="0" w:color="auto"/>
      </w:divBdr>
    </w:div>
    <w:div w:id="389575092">
      <w:bodyDiv w:val="1"/>
      <w:marLeft w:val="0"/>
      <w:marRight w:val="0"/>
      <w:marTop w:val="0"/>
      <w:marBottom w:val="0"/>
      <w:divBdr>
        <w:top w:val="none" w:sz="0" w:space="0" w:color="auto"/>
        <w:left w:val="none" w:sz="0" w:space="0" w:color="auto"/>
        <w:bottom w:val="none" w:sz="0" w:space="0" w:color="auto"/>
        <w:right w:val="none" w:sz="0" w:space="0" w:color="auto"/>
      </w:divBdr>
    </w:div>
    <w:div w:id="503975420">
      <w:bodyDiv w:val="1"/>
      <w:marLeft w:val="0"/>
      <w:marRight w:val="0"/>
      <w:marTop w:val="0"/>
      <w:marBottom w:val="0"/>
      <w:divBdr>
        <w:top w:val="none" w:sz="0" w:space="0" w:color="auto"/>
        <w:left w:val="none" w:sz="0" w:space="0" w:color="auto"/>
        <w:bottom w:val="none" w:sz="0" w:space="0" w:color="auto"/>
        <w:right w:val="none" w:sz="0" w:space="0" w:color="auto"/>
      </w:divBdr>
    </w:div>
    <w:div w:id="550583529">
      <w:bodyDiv w:val="1"/>
      <w:marLeft w:val="0"/>
      <w:marRight w:val="0"/>
      <w:marTop w:val="0"/>
      <w:marBottom w:val="0"/>
      <w:divBdr>
        <w:top w:val="none" w:sz="0" w:space="0" w:color="auto"/>
        <w:left w:val="none" w:sz="0" w:space="0" w:color="auto"/>
        <w:bottom w:val="none" w:sz="0" w:space="0" w:color="auto"/>
        <w:right w:val="none" w:sz="0" w:space="0" w:color="auto"/>
      </w:divBdr>
    </w:div>
    <w:div w:id="589898130">
      <w:bodyDiv w:val="1"/>
      <w:marLeft w:val="0"/>
      <w:marRight w:val="0"/>
      <w:marTop w:val="0"/>
      <w:marBottom w:val="0"/>
      <w:divBdr>
        <w:top w:val="none" w:sz="0" w:space="0" w:color="auto"/>
        <w:left w:val="none" w:sz="0" w:space="0" w:color="auto"/>
        <w:bottom w:val="none" w:sz="0" w:space="0" w:color="auto"/>
        <w:right w:val="none" w:sz="0" w:space="0" w:color="auto"/>
      </w:divBdr>
    </w:div>
    <w:div w:id="723413053">
      <w:bodyDiv w:val="1"/>
      <w:marLeft w:val="0"/>
      <w:marRight w:val="0"/>
      <w:marTop w:val="0"/>
      <w:marBottom w:val="0"/>
      <w:divBdr>
        <w:top w:val="none" w:sz="0" w:space="0" w:color="auto"/>
        <w:left w:val="none" w:sz="0" w:space="0" w:color="auto"/>
        <w:bottom w:val="none" w:sz="0" w:space="0" w:color="auto"/>
        <w:right w:val="none" w:sz="0" w:space="0" w:color="auto"/>
      </w:divBdr>
    </w:div>
    <w:div w:id="860165892">
      <w:bodyDiv w:val="1"/>
      <w:marLeft w:val="0"/>
      <w:marRight w:val="0"/>
      <w:marTop w:val="0"/>
      <w:marBottom w:val="0"/>
      <w:divBdr>
        <w:top w:val="none" w:sz="0" w:space="0" w:color="auto"/>
        <w:left w:val="none" w:sz="0" w:space="0" w:color="auto"/>
        <w:bottom w:val="none" w:sz="0" w:space="0" w:color="auto"/>
        <w:right w:val="none" w:sz="0" w:space="0" w:color="auto"/>
      </w:divBdr>
      <w:divsChild>
        <w:div w:id="1178273083">
          <w:marLeft w:val="0"/>
          <w:marRight w:val="0"/>
          <w:marTop w:val="0"/>
          <w:marBottom w:val="0"/>
          <w:divBdr>
            <w:top w:val="none" w:sz="0" w:space="0" w:color="auto"/>
            <w:left w:val="none" w:sz="0" w:space="0" w:color="auto"/>
            <w:bottom w:val="none" w:sz="0" w:space="0" w:color="auto"/>
            <w:right w:val="none" w:sz="0" w:space="0" w:color="auto"/>
          </w:divBdr>
          <w:divsChild>
            <w:div w:id="1491752741">
              <w:marLeft w:val="0"/>
              <w:marRight w:val="0"/>
              <w:marTop w:val="0"/>
              <w:marBottom w:val="0"/>
              <w:divBdr>
                <w:top w:val="none" w:sz="0" w:space="0" w:color="auto"/>
                <w:left w:val="none" w:sz="0" w:space="0" w:color="auto"/>
                <w:bottom w:val="none" w:sz="0" w:space="0" w:color="auto"/>
                <w:right w:val="none" w:sz="0" w:space="0" w:color="auto"/>
              </w:divBdr>
              <w:divsChild>
                <w:div w:id="2067948430">
                  <w:marLeft w:val="0"/>
                  <w:marRight w:val="0"/>
                  <w:marTop w:val="0"/>
                  <w:marBottom w:val="0"/>
                  <w:divBdr>
                    <w:top w:val="none" w:sz="0" w:space="0" w:color="auto"/>
                    <w:left w:val="none" w:sz="0" w:space="0" w:color="auto"/>
                    <w:bottom w:val="none" w:sz="0" w:space="0" w:color="auto"/>
                    <w:right w:val="none" w:sz="0" w:space="0" w:color="auto"/>
                  </w:divBdr>
                  <w:divsChild>
                    <w:div w:id="1406949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3311601">
      <w:bodyDiv w:val="1"/>
      <w:marLeft w:val="0"/>
      <w:marRight w:val="0"/>
      <w:marTop w:val="0"/>
      <w:marBottom w:val="0"/>
      <w:divBdr>
        <w:top w:val="none" w:sz="0" w:space="0" w:color="auto"/>
        <w:left w:val="none" w:sz="0" w:space="0" w:color="auto"/>
        <w:bottom w:val="none" w:sz="0" w:space="0" w:color="auto"/>
        <w:right w:val="none" w:sz="0" w:space="0" w:color="auto"/>
      </w:divBdr>
    </w:div>
    <w:div w:id="1497186897">
      <w:bodyDiv w:val="1"/>
      <w:marLeft w:val="0"/>
      <w:marRight w:val="0"/>
      <w:marTop w:val="0"/>
      <w:marBottom w:val="0"/>
      <w:divBdr>
        <w:top w:val="none" w:sz="0" w:space="0" w:color="auto"/>
        <w:left w:val="none" w:sz="0" w:space="0" w:color="auto"/>
        <w:bottom w:val="none" w:sz="0" w:space="0" w:color="auto"/>
        <w:right w:val="none" w:sz="0" w:space="0" w:color="auto"/>
      </w:divBdr>
    </w:div>
    <w:div w:id="1641884353">
      <w:bodyDiv w:val="1"/>
      <w:marLeft w:val="0"/>
      <w:marRight w:val="0"/>
      <w:marTop w:val="0"/>
      <w:marBottom w:val="0"/>
      <w:divBdr>
        <w:top w:val="none" w:sz="0" w:space="0" w:color="auto"/>
        <w:left w:val="none" w:sz="0" w:space="0" w:color="auto"/>
        <w:bottom w:val="none" w:sz="0" w:space="0" w:color="auto"/>
        <w:right w:val="none" w:sz="0" w:space="0" w:color="auto"/>
      </w:divBdr>
    </w:div>
    <w:div w:id="1817455822">
      <w:bodyDiv w:val="1"/>
      <w:marLeft w:val="0"/>
      <w:marRight w:val="0"/>
      <w:marTop w:val="0"/>
      <w:marBottom w:val="0"/>
      <w:divBdr>
        <w:top w:val="none" w:sz="0" w:space="0" w:color="auto"/>
        <w:left w:val="none" w:sz="0" w:space="0" w:color="auto"/>
        <w:bottom w:val="none" w:sz="0" w:space="0" w:color="auto"/>
        <w:right w:val="none" w:sz="0" w:space="0" w:color="auto"/>
      </w:divBdr>
    </w:div>
    <w:div w:id="1876388423">
      <w:bodyDiv w:val="1"/>
      <w:marLeft w:val="0"/>
      <w:marRight w:val="0"/>
      <w:marTop w:val="0"/>
      <w:marBottom w:val="0"/>
      <w:divBdr>
        <w:top w:val="none" w:sz="0" w:space="0" w:color="auto"/>
        <w:left w:val="none" w:sz="0" w:space="0" w:color="auto"/>
        <w:bottom w:val="none" w:sz="0" w:space="0" w:color="auto"/>
        <w:right w:val="none" w:sz="0" w:space="0" w:color="auto"/>
      </w:divBdr>
    </w:div>
    <w:div w:id="1920366089">
      <w:bodyDiv w:val="1"/>
      <w:marLeft w:val="0"/>
      <w:marRight w:val="0"/>
      <w:marTop w:val="0"/>
      <w:marBottom w:val="0"/>
      <w:divBdr>
        <w:top w:val="none" w:sz="0" w:space="0" w:color="auto"/>
        <w:left w:val="none" w:sz="0" w:space="0" w:color="auto"/>
        <w:bottom w:val="none" w:sz="0" w:space="0" w:color="auto"/>
        <w:right w:val="none" w:sz="0" w:space="0" w:color="auto"/>
      </w:divBdr>
      <w:divsChild>
        <w:div w:id="1276520377">
          <w:marLeft w:val="0"/>
          <w:marRight w:val="0"/>
          <w:marTop w:val="0"/>
          <w:marBottom w:val="0"/>
          <w:divBdr>
            <w:top w:val="none" w:sz="0" w:space="0" w:color="auto"/>
            <w:left w:val="none" w:sz="0" w:space="0" w:color="auto"/>
            <w:bottom w:val="none" w:sz="0" w:space="0" w:color="auto"/>
            <w:right w:val="none" w:sz="0" w:space="0" w:color="auto"/>
          </w:divBdr>
        </w:div>
        <w:div w:id="1490445282">
          <w:marLeft w:val="0"/>
          <w:marRight w:val="0"/>
          <w:marTop w:val="0"/>
          <w:marBottom w:val="0"/>
          <w:divBdr>
            <w:top w:val="none" w:sz="0" w:space="0" w:color="auto"/>
            <w:left w:val="none" w:sz="0" w:space="0" w:color="auto"/>
            <w:bottom w:val="none" w:sz="0" w:space="0" w:color="auto"/>
            <w:right w:val="none" w:sz="0" w:space="0" w:color="auto"/>
          </w:divBdr>
        </w:div>
        <w:div w:id="1777091305">
          <w:marLeft w:val="0"/>
          <w:marRight w:val="0"/>
          <w:marTop w:val="0"/>
          <w:marBottom w:val="0"/>
          <w:divBdr>
            <w:top w:val="none" w:sz="0" w:space="0" w:color="auto"/>
            <w:left w:val="none" w:sz="0" w:space="0" w:color="auto"/>
            <w:bottom w:val="none" w:sz="0" w:space="0" w:color="auto"/>
            <w:right w:val="none" w:sz="0" w:space="0" w:color="auto"/>
          </w:divBdr>
        </w:div>
        <w:div w:id="2136363456">
          <w:marLeft w:val="0"/>
          <w:marRight w:val="0"/>
          <w:marTop w:val="0"/>
          <w:marBottom w:val="0"/>
          <w:divBdr>
            <w:top w:val="none" w:sz="0" w:space="0" w:color="auto"/>
            <w:left w:val="none" w:sz="0" w:space="0" w:color="auto"/>
            <w:bottom w:val="none" w:sz="0" w:space="0" w:color="auto"/>
            <w:right w:val="none" w:sz="0" w:space="0" w:color="auto"/>
          </w:divBdr>
        </w:div>
      </w:divsChild>
    </w:div>
    <w:div w:id="1968730443">
      <w:bodyDiv w:val="1"/>
      <w:marLeft w:val="0"/>
      <w:marRight w:val="0"/>
      <w:marTop w:val="0"/>
      <w:marBottom w:val="0"/>
      <w:divBdr>
        <w:top w:val="none" w:sz="0" w:space="0" w:color="auto"/>
        <w:left w:val="none" w:sz="0" w:space="0" w:color="auto"/>
        <w:bottom w:val="none" w:sz="0" w:space="0" w:color="auto"/>
        <w:right w:val="none" w:sz="0" w:space="0" w:color="auto"/>
      </w:divBdr>
    </w:div>
    <w:div w:id="2002586122">
      <w:bodyDiv w:val="1"/>
      <w:marLeft w:val="0"/>
      <w:marRight w:val="0"/>
      <w:marTop w:val="0"/>
      <w:marBottom w:val="0"/>
      <w:divBdr>
        <w:top w:val="none" w:sz="0" w:space="0" w:color="auto"/>
        <w:left w:val="none" w:sz="0" w:space="0" w:color="auto"/>
        <w:bottom w:val="none" w:sz="0" w:space="0" w:color="auto"/>
        <w:right w:val="none" w:sz="0" w:space="0" w:color="auto"/>
      </w:divBdr>
    </w:div>
    <w:div w:id="2028367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3146E9A-DC94-7944-ABA9-16A2C0C4CA9E}">
  <we:reference id="wa104380773" version="1.0.0.2" store="en-US" storeType="OMEX"/>
  <we:alternateReferences>
    <we:reference id="WA104380773" version="1.0.0.2"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4A317-80CC-41BD-8C2A-89FF89DB6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05</TotalTime>
  <Pages>8</Pages>
  <Words>860</Words>
  <Characters>4224</Characters>
  <Application>Microsoft Office Word</Application>
  <DocSecurity>0</DocSecurity>
  <Lines>35</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早野 聡</cp:lastModifiedBy>
  <cp:revision>339</cp:revision>
  <dcterms:created xsi:type="dcterms:W3CDTF">2021-11-17T07:07:00Z</dcterms:created>
  <dcterms:modified xsi:type="dcterms:W3CDTF">2022-05-26T01:23:00Z</dcterms:modified>
</cp:coreProperties>
</file>